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37BAF" w14:textId="1589A957" w:rsidR="00D33244" w:rsidRPr="00656482" w:rsidRDefault="00D33244" w:rsidP="0055319B">
      <w:pPr>
        <w:pStyle w:val="Beschriftung"/>
        <w:keepNext/>
        <w:spacing w:after="0"/>
        <w:rPr>
          <w:rFonts w:ascii="Times New Roman" w:hAnsi="Times New Roman"/>
          <w:sz w:val="22"/>
          <w:szCs w:val="22"/>
        </w:rPr>
      </w:pPr>
      <w:r w:rsidRPr="00656482">
        <w:rPr>
          <w:rFonts w:ascii="Times New Roman" w:hAnsi="Times New Roman"/>
          <w:sz w:val="22"/>
          <w:szCs w:val="22"/>
        </w:rPr>
        <w:t xml:space="preserve">Table </w:t>
      </w:r>
      <w:r w:rsidR="00E5191A" w:rsidRPr="00656482">
        <w:rPr>
          <w:rFonts w:ascii="Times New Roman" w:hAnsi="Times New Roman"/>
          <w:sz w:val="22"/>
          <w:szCs w:val="22"/>
        </w:rPr>
        <w:t>S1</w:t>
      </w:r>
      <w:r w:rsidRPr="00656482">
        <w:rPr>
          <w:rFonts w:ascii="Times New Roman" w:hAnsi="Times New Roman"/>
          <w:sz w:val="22"/>
          <w:szCs w:val="22"/>
        </w:rPr>
        <w:t xml:space="preserve">: Mean </w:t>
      </w:r>
      <w:r w:rsidR="00524DE9" w:rsidRPr="00656482">
        <w:rPr>
          <w:rFonts w:ascii="Times New Roman" w:hAnsi="Times New Roman"/>
          <w:sz w:val="22"/>
          <w:szCs w:val="22"/>
        </w:rPr>
        <w:t xml:space="preserve">MCS, </w:t>
      </w:r>
      <w:r w:rsidRPr="00656482">
        <w:rPr>
          <w:rFonts w:ascii="Times New Roman" w:hAnsi="Times New Roman"/>
          <w:sz w:val="22"/>
          <w:szCs w:val="22"/>
        </w:rPr>
        <w:t xml:space="preserve">PCS </w:t>
      </w:r>
      <w:r w:rsidR="00524DE9" w:rsidRPr="00656482">
        <w:rPr>
          <w:rFonts w:ascii="Times New Roman" w:hAnsi="Times New Roman"/>
          <w:sz w:val="22"/>
          <w:szCs w:val="22"/>
        </w:rPr>
        <w:t xml:space="preserve">and SF-6D index </w:t>
      </w:r>
      <w:r w:rsidRPr="00656482">
        <w:rPr>
          <w:rFonts w:ascii="Times New Roman" w:hAnsi="Times New Roman"/>
          <w:sz w:val="22"/>
          <w:szCs w:val="22"/>
        </w:rPr>
        <w:t>scores by s</w:t>
      </w:r>
      <w:r w:rsidR="00524DE9" w:rsidRPr="00656482">
        <w:rPr>
          <w:rFonts w:ascii="Times New Roman" w:hAnsi="Times New Roman"/>
          <w:sz w:val="22"/>
          <w:szCs w:val="22"/>
        </w:rPr>
        <w:t>ociodemographic characteristics</w:t>
      </w:r>
      <w:r w:rsidR="002614CE" w:rsidRPr="00656482">
        <w:rPr>
          <w:rFonts w:ascii="Times New Roman" w:hAnsi="Times New Roman"/>
          <w:sz w:val="22"/>
          <w:szCs w:val="22"/>
        </w:rPr>
        <w:t xml:space="preserve"> (years 2016 to 2020; n = </w:t>
      </w:r>
      <w:r w:rsidR="009A058B" w:rsidRPr="00656482">
        <w:rPr>
          <w:rFonts w:ascii="Times New Roman" w:hAnsi="Times New Roman"/>
          <w:sz w:val="22"/>
          <w:szCs w:val="22"/>
        </w:rPr>
        <w:t>8015</w:t>
      </w:r>
      <w:r w:rsidR="002614CE" w:rsidRPr="00656482">
        <w:rPr>
          <w:rFonts w:ascii="Times New Roman" w:hAnsi="Times New Roman"/>
          <w:sz w:val="22"/>
          <w:szCs w:val="22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7"/>
        <w:gridCol w:w="720"/>
        <w:gridCol w:w="1631"/>
        <w:gridCol w:w="1747"/>
        <w:gridCol w:w="1515"/>
      </w:tblGrid>
      <w:tr w:rsidR="00262C3A" w:rsidRPr="00656482" w14:paraId="543D6120" w14:textId="32187394" w:rsidTr="00F771D0">
        <w:trPr>
          <w:trHeight w:val="300"/>
        </w:trPr>
        <w:tc>
          <w:tcPr>
            <w:tcW w:w="1906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0BE461" w14:textId="77777777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97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78E260" w14:textId="6F5F5207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451A9B" w14:textId="03A3EBC4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MCS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351A7D15" w14:textId="310D0C7D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PCS</w:t>
            </w: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6F16BE6B" w14:textId="0007BD50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SF-6D index</w:t>
            </w:r>
          </w:p>
        </w:tc>
      </w:tr>
      <w:tr w:rsidR="00E46BF8" w:rsidRPr="00656482" w14:paraId="75BD93E3" w14:textId="77777777" w:rsidTr="00F771D0">
        <w:trPr>
          <w:trHeight w:val="300"/>
        </w:trPr>
        <w:tc>
          <w:tcPr>
            <w:tcW w:w="1906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474C33" w14:textId="77777777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9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432635" w14:textId="77777777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697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A9AF79" w14:textId="4DA24634" w:rsidR="0067270B" w:rsidRPr="00656482" w:rsidRDefault="0067270B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Mean (S</w:t>
            </w:r>
            <w:r w:rsidR="00360932" w:rsidRPr="00656482">
              <w:rPr>
                <w:rFonts w:ascii="Times New Roman" w:hAnsi="Times New Roman"/>
                <w:sz w:val="18"/>
                <w:szCs w:val="18"/>
              </w:rPr>
              <w:t>E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262C3A" w:rsidRPr="00656482" w14:paraId="1CEC6E82" w14:textId="5693FDEA" w:rsidTr="00F771D0">
        <w:trPr>
          <w:trHeight w:val="300"/>
        </w:trPr>
        <w:tc>
          <w:tcPr>
            <w:tcW w:w="190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C3E1F0" w14:textId="4E091B8B" w:rsidR="00FA7E7E" w:rsidRPr="00656482" w:rsidRDefault="00FA7E7E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Gender</w:t>
            </w:r>
          </w:p>
        </w:tc>
        <w:tc>
          <w:tcPr>
            <w:tcW w:w="39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64F465" w14:textId="512C44D2" w:rsidR="00FA7E7E" w:rsidRPr="00656482" w:rsidRDefault="00FA7E7E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BFA1CE" w14:textId="1B915B36" w:rsidR="00FA7E7E" w:rsidRPr="00656482" w:rsidRDefault="00FA7E7E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14:paraId="6CAF5212" w14:textId="3681B522" w:rsidR="00FA7E7E" w:rsidRPr="00656482" w:rsidRDefault="00FA7E7E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pct"/>
            <w:tcBorders>
              <w:top w:val="single" w:sz="4" w:space="0" w:color="auto"/>
            </w:tcBorders>
            <w:vAlign w:val="center"/>
          </w:tcPr>
          <w:p w14:paraId="0680DB58" w14:textId="77777777" w:rsidR="00FA7E7E" w:rsidRPr="00656482" w:rsidRDefault="00FA7E7E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6403C" w:rsidRPr="00656482" w14:paraId="2B594540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2C2E2686" w14:textId="10DEACDC" w:rsidR="0096403C" w:rsidRPr="00656482" w:rsidRDefault="0096403C" w:rsidP="0055319B">
            <w:pPr>
              <w:spacing w:after="0"/>
              <w:ind w:left="319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0188A9A4" w14:textId="27FCAB99" w:rsidR="0096403C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72E0AC93" w14:textId="44072809" w:rsidR="0096403C" w:rsidRPr="00656482" w:rsidRDefault="00C41076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</w:t>
            </w:r>
            <w:r w:rsidR="00DC0CB3" w:rsidRPr="00656482">
              <w:rPr>
                <w:rFonts w:ascii="Times New Roman" w:hAnsi="Times New Roman"/>
                <w:sz w:val="18"/>
                <w:szCs w:val="18"/>
              </w:rPr>
              <w:t>8.00</w:t>
            </w:r>
            <w:r w:rsidR="0096403C" w:rsidRPr="00656482">
              <w:rPr>
                <w:rFonts w:ascii="Times New Roman" w:hAnsi="Times New Roman"/>
                <w:sz w:val="18"/>
                <w:szCs w:val="18"/>
              </w:rPr>
              <w:t xml:space="preserve"> (0.1</w:t>
            </w:r>
            <w:r w:rsidR="00DC0CB3" w:rsidRPr="00656482">
              <w:rPr>
                <w:rFonts w:ascii="Times New Roman" w:hAnsi="Times New Roman"/>
                <w:sz w:val="18"/>
                <w:szCs w:val="18"/>
              </w:rPr>
              <w:t>8</w:t>
            </w:r>
            <w:r w:rsidR="0096403C"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3" w:type="pct"/>
            <w:vAlign w:val="center"/>
          </w:tcPr>
          <w:p w14:paraId="304985DB" w14:textId="758FA931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1</w:t>
            </w:r>
            <w:r w:rsidR="00444B2B" w:rsidRPr="00656482">
              <w:rPr>
                <w:rFonts w:ascii="Times New Roman" w:hAnsi="Times New Roman"/>
                <w:sz w:val="18"/>
                <w:szCs w:val="18"/>
              </w:rPr>
              <w:t>6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1</w:t>
            </w:r>
            <w:r w:rsidR="00444B2B" w:rsidRPr="00656482">
              <w:rPr>
                <w:rFonts w:ascii="Times New Roman" w:hAnsi="Times New Roman"/>
                <w:sz w:val="18"/>
                <w:szCs w:val="18"/>
              </w:rPr>
              <w:t>6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5" w:type="pct"/>
            <w:vAlign w:val="center"/>
          </w:tcPr>
          <w:p w14:paraId="0FA0EAB8" w14:textId="5CDF6A1C" w:rsidR="0096403C" w:rsidRPr="00656482" w:rsidRDefault="008A0072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3</w:t>
            </w:r>
            <w:r w:rsidR="008C6EAA" w:rsidRPr="00656482">
              <w:rPr>
                <w:rFonts w:ascii="Times New Roman" w:hAnsi="Times New Roman"/>
                <w:sz w:val="18"/>
                <w:szCs w:val="18"/>
              </w:rPr>
              <w:t>5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="00EC090C" w:rsidRPr="00656482">
              <w:rPr>
                <w:rFonts w:ascii="Times New Roman" w:hAnsi="Times New Roman"/>
                <w:sz w:val="18"/>
                <w:szCs w:val="18"/>
              </w:rPr>
              <w:t>2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6403C" w:rsidRPr="00656482" w14:paraId="1A2122E7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1EC1EB37" w14:textId="32CCEC5B" w:rsidR="0096403C" w:rsidRPr="00656482" w:rsidRDefault="0096403C" w:rsidP="0055319B">
            <w:pPr>
              <w:spacing w:after="0"/>
              <w:ind w:left="319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Male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10696BCF" w14:textId="0DF76541" w:rsidR="0096403C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3919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37599AF9" w14:textId="0BC76833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</w:t>
            </w:r>
            <w:r w:rsidR="00C41076" w:rsidRPr="00656482">
              <w:rPr>
                <w:rFonts w:ascii="Times New Roman" w:hAnsi="Times New Roman"/>
                <w:sz w:val="18"/>
                <w:szCs w:val="18"/>
              </w:rPr>
              <w:t>8.</w:t>
            </w:r>
            <w:r w:rsidR="00DC0CB3" w:rsidRPr="00656482">
              <w:rPr>
                <w:rFonts w:ascii="Times New Roman" w:hAnsi="Times New Roman"/>
                <w:sz w:val="18"/>
                <w:szCs w:val="18"/>
              </w:rPr>
              <w:t>45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19)</w:t>
            </w:r>
          </w:p>
        </w:tc>
        <w:tc>
          <w:tcPr>
            <w:tcW w:w="963" w:type="pct"/>
            <w:vAlign w:val="center"/>
          </w:tcPr>
          <w:p w14:paraId="039B13D5" w14:textId="6B028D63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1</w:t>
            </w:r>
            <w:r w:rsidR="00444B2B" w:rsidRPr="00656482">
              <w:rPr>
                <w:rFonts w:ascii="Times New Roman" w:hAnsi="Times New Roman"/>
                <w:sz w:val="18"/>
                <w:szCs w:val="18"/>
              </w:rPr>
              <w:t>5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1</w:t>
            </w:r>
            <w:r w:rsidR="00444B2B" w:rsidRPr="00656482">
              <w:rPr>
                <w:rFonts w:ascii="Times New Roman" w:hAnsi="Times New Roman"/>
                <w:sz w:val="18"/>
                <w:szCs w:val="18"/>
              </w:rPr>
              <w:t>6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5" w:type="pct"/>
            <w:vAlign w:val="center"/>
          </w:tcPr>
          <w:p w14:paraId="6F548FE4" w14:textId="6B7BEDFB" w:rsidR="0096403C" w:rsidRPr="00656482" w:rsidRDefault="008A0072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3</w:t>
            </w:r>
            <w:r w:rsidR="008C6EAA" w:rsidRPr="00656482">
              <w:rPr>
                <w:rFonts w:ascii="Times New Roman" w:hAnsi="Times New Roman"/>
                <w:sz w:val="18"/>
                <w:szCs w:val="18"/>
              </w:rPr>
              <w:t>1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="00EC090C" w:rsidRPr="00656482">
              <w:rPr>
                <w:rFonts w:ascii="Times New Roman" w:hAnsi="Times New Roman"/>
                <w:sz w:val="18"/>
                <w:szCs w:val="18"/>
              </w:rPr>
              <w:t>2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96403C" w:rsidRPr="00656482" w14:paraId="42430FE9" w14:textId="186B7093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35582F58" w14:textId="1314F8B5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3E7AB157" w14:textId="77777777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131D0CB4" w14:textId="66008EFF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5C7CFEAD" w14:textId="3613B620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14:paraId="6CCA7451" w14:textId="77777777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6EAA" w:rsidRPr="00656482" w14:paraId="3E30A741" w14:textId="2DDD3B1E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21C6280D" w14:textId="5D96538F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8-24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7DF14ECE" w14:textId="1CDA4AE7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149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49FB3C5C" w14:textId="63083CF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23 (0.25)***</w:t>
            </w:r>
          </w:p>
        </w:tc>
        <w:tc>
          <w:tcPr>
            <w:tcW w:w="963" w:type="pct"/>
            <w:vAlign w:val="center"/>
          </w:tcPr>
          <w:p w14:paraId="464773C2" w14:textId="056C80AF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7.17 (0.20)***</w:t>
            </w:r>
          </w:p>
        </w:tc>
        <w:tc>
          <w:tcPr>
            <w:tcW w:w="835" w:type="pct"/>
            <w:vAlign w:val="center"/>
          </w:tcPr>
          <w:p w14:paraId="1B31B2C3" w14:textId="15317D55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73 (0.003)***</w:t>
            </w:r>
          </w:p>
        </w:tc>
      </w:tr>
      <w:tr w:rsidR="008C6EAA" w:rsidRPr="00656482" w14:paraId="7DB4D86A" w14:textId="5CA3938B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6B8D30EB" w14:textId="2AFE5FBD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5-34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38CB4AE1" w14:textId="125D5B51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708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229A8C14" w14:textId="690C42F6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.28 (0.22)</w:t>
            </w:r>
          </w:p>
        </w:tc>
        <w:tc>
          <w:tcPr>
            <w:tcW w:w="963" w:type="pct"/>
            <w:vAlign w:val="center"/>
          </w:tcPr>
          <w:p w14:paraId="1DFC938A" w14:textId="00A807F6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4.67 (0.18)</w:t>
            </w:r>
          </w:p>
        </w:tc>
        <w:tc>
          <w:tcPr>
            <w:tcW w:w="835" w:type="pct"/>
            <w:vAlign w:val="center"/>
          </w:tcPr>
          <w:p w14:paraId="0A6017E3" w14:textId="711F113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6 (0.003)</w:t>
            </w:r>
          </w:p>
        </w:tc>
      </w:tr>
      <w:tr w:rsidR="008C6EAA" w:rsidRPr="00656482" w14:paraId="63FAC6CE" w14:textId="23811185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1DDF5F0F" w14:textId="1A795614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35-44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4779AA72" w14:textId="24BE70FD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895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1D4E825E" w14:textId="5C7E431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7.95 (0.27)</w:t>
            </w:r>
          </w:p>
        </w:tc>
        <w:tc>
          <w:tcPr>
            <w:tcW w:w="963" w:type="pct"/>
            <w:vAlign w:val="center"/>
          </w:tcPr>
          <w:p w14:paraId="67EC014D" w14:textId="0EADA1EE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1.46 (0.22)</w:t>
            </w:r>
          </w:p>
        </w:tc>
        <w:tc>
          <w:tcPr>
            <w:tcW w:w="835" w:type="pct"/>
            <w:vAlign w:val="center"/>
          </w:tcPr>
          <w:p w14:paraId="2989DBAE" w14:textId="20F687F9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17 (0.003)</w:t>
            </w:r>
          </w:p>
        </w:tc>
      </w:tr>
      <w:tr w:rsidR="008C6EAA" w:rsidRPr="00656482" w14:paraId="2C15A2C8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32B61928" w14:textId="40638A54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≥ 45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0EEFDF10" w14:textId="7DF822E7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263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234D1FE3" w14:textId="061360A0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6.80 (0.33)</w:t>
            </w:r>
          </w:p>
        </w:tc>
        <w:tc>
          <w:tcPr>
            <w:tcW w:w="963" w:type="pct"/>
            <w:vAlign w:val="center"/>
          </w:tcPr>
          <w:p w14:paraId="60CD0E58" w14:textId="11E84DD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5.63 (0.27)</w:t>
            </w:r>
          </w:p>
        </w:tc>
        <w:tc>
          <w:tcPr>
            <w:tcW w:w="835" w:type="pct"/>
            <w:vAlign w:val="center"/>
          </w:tcPr>
          <w:p w14:paraId="35AC3FBA" w14:textId="6DB8A5EA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663 (0.004)</w:t>
            </w:r>
          </w:p>
        </w:tc>
      </w:tr>
      <w:tr w:rsidR="0096403C" w:rsidRPr="00656482" w14:paraId="5C888D3B" w14:textId="7CC63DBD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600BCB13" w14:textId="3763D2EA" w:rsidR="0096403C" w:rsidRPr="00656482" w:rsidRDefault="0096403C" w:rsidP="0055319B">
            <w:pPr>
              <w:spacing w:after="0"/>
              <w:ind w:left="29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Country of birth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3BB3143A" w14:textId="77777777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3F7A7DF4" w14:textId="0A961BBF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593EE29D" w14:textId="5B369EE5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14:paraId="5C3B7DA9" w14:textId="77777777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6EAA" w:rsidRPr="00656482" w14:paraId="39249CB8" w14:textId="71509BED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7D9EF55C" w14:textId="0B9F3A9F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Syria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244E044B" w14:textId="7E9DD187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4188 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5637BDF6" w14:textId="55EA70EE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8.68 (0.18)***</w:t>
            </w:r>
          </w:p>
        </w:tc>
        <w:tc>
          <w:tcPr>
            <w:tcW w:w="963" w:type="pct"/>
            <w:vAlign w:val="center"/>
          </w:tcPr>
          <w:p w14:paraId="337F63CE" w14:textId="1ABD0922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3.27 (0.16)***</w:t>
            </w:r>
          </w:p>
        </w:tc>
        <w:tc>
          <w:tcPr>
            <w:tcW w:w="835" w:type="pct"/>
            <w:vAlign w:val="center"/>
          </w:tcPr>
          <w:p w14:paraId="3C7AC3A4" w14:textId="4D8B934E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0.735 (0.002)***</w:t>
            </w:r>
          </w:p>
        </w:tc>
      </w:tr>
      <w:tr w:rsidR="008C6EAA" w:rsidRPr="00656482" w14:paraId="4E29E47C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0D856F5C" w14:textId="7698908B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Iraq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530DCB07" w14:textId="1BDD4444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139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5332A4A2" w14:textId="503C8469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9.12 (0.34)</w:t>
            </w:r>
          </w:p>
        </w:tc>
        <w:tc>
          <w:tcPr>
            <w:tcW w:w="963" w:type="pct"/>
            <w:vAlign w:val="center"/>
          </w:tcPr>
          <w:p w14:paraId="58E2B391" w14:textId="11BA246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2.46 (0.30)</w:t>
            </w:r>
          </w:p>
        </w:tc>
        <w:tc>
          <w:tcPr>
            <w:tcW w:w="835" w:type="pct"/>
            <w:vAlign w:val="center"/>
          </w:tcPr>
          <w:p w14:paraId="0C0F9DEA" w14:textId="3848A594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0.740 (0.005)</w:t>
            </w:r>
          </w:p>
        </w:tc>
      </w:tr>
      <w:tr w:rsidR="008C6EAA" w:rsidRPr="00656482" w14:paraId="61386CEF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1A85D542" w14:textId="55EE19D5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Afghanistan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1B530DE2" w14:textId="6F52AF87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959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5C4866D3" w14:textId="71FC840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5.87 (0.37)</w:t>
            </w:r>
          </w:p>
        </w:tc>
        <w:tc>
          <w:tcPr>
            <w:tcW w:w="963" w:type="pct"/>
            <w:vAlign w:val="center"/>
          </w:tcPr>
          <w:p w14:paraId="609D90AE" w14:textId="3B7636AC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2.34 (0.33)</w:t>
            </w:r>
          </w:p>
        </w:tc>
        <w:tc>
          <w:tcPr>
            <w:tcW w:w="835" w:type="pct"/>
            <w:vAlign w:val="center"/>
          </w:tcPr>
          <w:p w14:paraId="17C44FDC" w14:textId="60481E3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0.706 (0.005)</w:t>
            </w:r>
          </w:p>
        </w:tc>
      </w:tr>
      <w:tr w:rsidR="008C6EAA" w:rsidRPr="00656482" w14:paraId="4667C975" w14:textId="695DDD81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7CDB84D5" w14:textId="2A61EB9A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Europe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3EE54AB7" w14:textId="22B5C1E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17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0C83D911" w14:textId="3A91DA18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6.49 (0.57)</w:t>
            </w:r>
          </w:p>
        </w:tc>
        <w:tc>
          <w:tcPr>
            <w:tcW w:w="963" w:type="pct"/>
            <w:vAlign w:val="center"/>
          </w:tcPr>
          <w:p w14:paraId="392B1F97" w14:textId="3043D46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1.53 (0.50)</w:t>
            </w:r>
          </w:p>
        </w:tc>
        <w:tc>
          <w:tcPr>
            <w:tcW w:w="835" w:type="pct"/>
            <w:vAlign w:val="center"/>
          </w:tcPr>
          <w:p w14:paraId="510797D9" w14:textId="164D82E4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0.709 (0.007)</w:t>
            </w:r>
          </w:p>
        </w:tc>
      </w:tr>
      <w:tr w:rsidR="008C6EAA" w:rsidRPr="00656482" w14:paraId="2F322FA1" w14:textId="6115991A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4268531B" w14:textId="09984A04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Africa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19FA8E3D" w14:textId="6065A02B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701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374906E1" w14:textId="669CD31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0.26 (0.44)</w:t>
            </w:r>
          </w:p>
        </w:tc>
        <w:tc>
          <w:tcPr>
            <w:tcW w:w="963" w:type="pct"/>
            <w:vAlign w:val="center"/>
          </w:tcPr>
          <w:p w14:paraId="0799B7F0" w14:textId="43A01FC2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5.93 (0.38)</w:t>
            </w:r>
          </w:p>
        </w:tc>
        <w:tc>
          <w:tcPr>
            <w:tcW w:w="835" w:type="pct"/>
            <w:vAlign w:val="center"/>
          </w:tcPr>
          <w:p w14:paraId="149F5DF4" w14:textId="216FBA55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0.780 (0.006)</w:t>
            </w:r>
          </w:p>
        </w:tc>
      </w:tr>
      <w:tr w:rsidR="008C6EAA" w:rsidRPr="00656482" w14:paraId="413C5890" w14:textId="40E41582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335A0B3B" w14:textId="2101C094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Other </w:t>
            </w:r>
            <w:proofErr w:type="spellStart"/>
            <w:r w:rsidRPr="00656482">
              <w:rPr>
                <w:rFonts w:ascii="Times New Roman" w:hAnsi="Times New Roman"/>
                <w:sz w:val="18"/>
                <w:szCs w:val="18"/>
              </w:rPr>
              <w:t>Asia</w:t>
            </w:r>
            <w:r w:rsidR="00346ACB" w:rsidRPr="0065648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01ECDF22" w14:textId="5B82CF4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611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206DA4D0" w14:textId="0191DDFC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5.93 (0.47)</w:t>
            </w:r>
          </w:p>
        </w:tc>
        <w:tc>
          <w:tcPr>
            <w:tcW w:w="963" w:type="pct"/>
            <w:vAlign w:val="center"/>
          </w:tcPr>
          <w:p w14:paraId="295872E4" w14:textId="31F0A5E9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52.85 (0.41)</w:t>
            </w:r>
          </w:p>
        </w:tc>
        <w:tc>
          <w:tcPr>
            <w:tcW w:w="835" w:type="pct"/>
            <w:vAlign w:val="center"/>
          </w:tcPr>
          <w:p w14:paraId="0919FB17" w14:textId="2A004AB1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0.712 (0.006)</w:t>
            </w:r>
          </w:p>
        </w:tc>
      </w:tr>
      <w:tr w:rsidR="0096403C" w:rsidRPr="00656482" w14:paraId="51EAFE50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3CEE4E66" w14:textId="0C813E59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Religious affiliation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1D4277A0" w14:textId="73E612D6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19F3EB73" w14:textId="2EDF0B7B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3" w:type="pct"/>
            <w:vAlign w:val="center"/>
          </w:tcPr>
          <w:p w14:paraId="3D9C68B4" w14:textId="2FB3BD2B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pct"/>
            <w:vAlign w:val="center"/>
          </w:tcPr>
          <w:p w14:paraId="346997A2" w14:textId="2AFFBAF3" w:rsidR="0096403C" w:rsidRPr="00656482" w:rsidRDefault="0096403C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C1510" w:rsidRPr="00656482" w14:paraId="06CE6BD0" w14:textId="77777777" w:rsidTr="00F771D0">
        <w:trPr>
          <w:trHeight w:val="300"/>
        </w:trPr>
        <w:tc>
          <w:tcPr>
            <w:tcW w:w="1906" w:type="pct"/>
            <w:tcBorders>
              <w:right w:val="single" w:sz="4" w:space="0" w:color="auto"/>
            </w:tcBorders>
            <w:vAlign w:val="center"/>
          </w:tcPr>
          <w:p w14:paraId="2BBA19CB" w14:textId="64A880A3" w:rsidR="00EC1510" w:rsidRPr="00656482" w:rsidRDefault="00EC1510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Muslim</w:t>
            </w:r>
          </w:p>
        </w:tc>
        <w:tc>
          <w:tcPr>
            <w:tcW w:w="397" w:type="pct"/>
            <w:tcBorders>
              <w:right w:val="single" w:sz="4" w:space="0" w:color="auto"/>
            </w:tcBorders>
            <w:vAlign w:val="center"/>
          </w:tcPr>
          <w:p w14:paraId="1D7C4F59" w14:textId="4B28FA2E" w:rsidR="00EC1510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839</w:t>
            </w:r>
          </w:p>
        </w:tc>
        <w:tc>
          <w:tcPr>
            <w:tcW w:w="899" w:type="pct"/>
            <w:tcBorders>
              <w:left w:val="single" w:sz="4" w:space="0" w:color="auto"/>
            </w:tcBorders>
            <w:vAlign w:val="center"/>
          </w:tcPr>
          <w:p w14:paraId="44FCD190" w14:textId="48D24E4C" w:rsidR="00EC1510" w:rsidRPr="00656482" w:rsidRDefault="004E1E5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</w:t>
            </w:r>
            <w:r w:rsidR="00330B44" w:rsidRPr="00656482">
              <w:rPr>
                <w:rFonts w:ascii="Times New Roman" w:hAnsi="Times New Roman"/>
                <w:sz w:val="18"/>
                <w:szCs w:val="18"/>
              </w:rPr>
              <w:t>8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.</w:t>
            </w:r>
            <w:r w:rsidR="00330B44" w:rsidRPr="00656482">
              <w:rPr>
                <w:rFonts w:ascii="Times New Roman" w:hAnsi="Times New Roman"/>
                <w:sz w:val="18"/>
                <w:szCs w:val="18"/>
              </w:rPr>
              <w:t>07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1</w:t>
            </w:r>
            <w:r w:rsidR="00330B44" w:rsidRPr="00656482">
              <w:rPr>
                <w:rFonts w:ascii="Times New Roman" w:hAnsi="Times New Roman"/>
                <w:sz w:val="18"/>
                <w:szCs w:val="18"/>
              </w:rPr>
              <w:t>5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**</w:t>
            </w:r>
          </w:p>
        </w:tc>
        <w:tc>
          <w:tcPr>
            <w:tcW w:w="963" w:type="pct"/>
            <w:vAlign w:val="center"/>
          </w:tcPr>
          <w:p w14:paraId="32005F0D" w14:textId="3B4F20B7" w:rsidR="00EC1510" w:rsidRPr="00656482" w:rsidRDefault="00575874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0</w:t>
            </w:r>
            <w:r w:rsidR="00AB5F6A" w:rsidRPr="00656482">
              <w:rPr>
                <w:rFonts w:ascii="Times New Roman" w:hAnsi="Times New Roman"/>
                <w:sz w:val="18"/>
                <w:szCs w:val="18"/>
              </w:rPr>
              <w:t>7</w:t>
            </w:r>
            <w:r w:rsidR="00EC090C" w:rsidRPr="00656482">
              <w:rPr>
                <w:rFonts w:ascii="Times New Roman" w:hAnsi="Times New Roman"/>
                <w:sz w:val="18"/>
                <w:szCs w:val="18"/>
              </w:rPr>
              <w:t xml:space="preserve"> (0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.1</w:t>
            </w:r>
            <w:r w:rsidR="00AB5F6A" w:rsidRPr="00656482">
              <w:rPr>
                <w:rFonts w:ascii="Times New Roman" w:hAnsi="Times New Roman"/>
                <w:sz w:val="18"/>
                <w:szCs w:val="18"/>
              </w:rPr>
              <w:t>3</w:t>
            </w:r>
            <w:r w:rsidR="00EC090C"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5" w:type="pct"/>
            <w:vAlign w:val="center"/>
          </w:tcPr>
          <w:p w14:paraId="534B321D" w14:textId="3A2644FE" w:rsidR="00EC1510" w:rsidRPr="00656482" w:rsidRDefault="008A739D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</w:t>
            </w:r>
            <w:r w:rsidR="008C6EAA" w:rsidRPr="00656482">
              <w:rPr>
                <w:rFonts w:ascii="Times New Roman" w:hAnsi="Times New Roman"/>
                <w:sz w:val="18"/>
                <w:szCs w:val="18"/>
              </w:rPr>
              <w:t>4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3)***</w:t>
            </w:r>
          </w:p>
        </w:tc>
      </w:tr>
      <w:tr w:rsidR="00EC1510" w:rsidRPr="00656482" w14:paraId="134E86B7" w14:textId="0F6B3C60" w:rsidTr="00F771D0">
        <w:trPr>
          <w:trHeight w:val="300"/>
        </w:trPr>
        <w:tc>
          <w:tcPr>
            <w:tcW w:w="190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22EBE9" w14:textId="3E783D05" w:rsidR="00EC1510" w:rsidRPr="00656482" w:rsidRDefault="00EC1510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Other </w:t>
            </w:r>
            <w:r w:rsidR="00EC1E3C" w:rsidRPr="00656482">
              <w:rPr>
                <w:rFonts w:ascii="Times New Roman" w:hAnsi="Times New Roman"/>
                <w:sz w:val="18"/>
                <w:szCs w:val="18"/>
              </w:rPr>
              <w:t>religion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or non-denominational</w:t>
            </w:r>
          </w:p>
        </w:tc>
        <w:tc>
          <w:tcPr>
            <w:tcW w:w="397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B5D3F6" w14:textId="621FF735" w:rsidR="00EC1510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176</w:t>
            </w:r>
          </w:p>
        </w:tc>
        <w:tc>
          <w:tcPr>
            <w:tcW w:w="89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C11B9E" w14:textId="7EE7D1A7" w:rsidR="00EC1510" w:rsidRPr="00656482" w:rsidRDefault="004E1E5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.</w:t>
            </w:r>
            <w:r w:rsidR="00330B44" w:rsidRPr="00656482">
              <w:rPr>
                <w:rFonts w:ascii="Times New Roman" w:hAnsi="Times New Roman"/>
                <w:sz w:val="18"/>
                <w:szCs w:val="18"/>
              </w:rPr>
              <w:t>80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2</w:t>
            </w:r>
            <w:r w:rsidR="00330B44" w:rsidRPr="00656482">
              <w:rPr>
                <w:rFonts w:ascii="Times New Roman" w:hAnsi="Times New Roman"/>
                <w:sz w:val="18"/>
                <w:szCs w:val="18"/>
              </w:rPr>
              <w:t>5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vAlign w:val="center"/>
          </w:tcPr>
          <w:p w14:paraId="3F4D4B4C" w14:textId="5B503995" w:rsidR="00EC1510" w:rsidRPr="00656482" w:rsidRDefault="00575874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3</w:t>
            </w:r>
            <w:r w:rsidR="00AB5F6A" w:rsidRPr="00656482">
              <w:rPr>
                <w:rFonts w:ascii="Times New Roman" w:hAnsi="Times New Roman"/>
                <w:sz w:val="18"/>
                <w:szCs w:val="18"/>
              </w:rPr>
              <w:t>9</w:t>
            </w:r>
            <w:r w:rsidR="00EC090C" w:rsidRPr="00656482">
              <w:rPr>
                <w:rFonts w:ascii="Times New Roman" w:hAnsi="Times New Roman"/>
                <w:sz w:val="18"/>
                <w:szCs w:val="18"/>
              </w:rPr>
              <w:t xml:space="preserve"> (0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.22</w:t>
            </w:r>
            <w:r w:rsidR="00EC090C"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vAlign w:val="center"/>
          </w:tcPr>
          <w:p w14:paraId="1FF7F5D6" w14:textId="7C0E0FC1" w:rsidR="00EC1510" w:rsidRPr="00656482" w:rsidRDefault="008A739D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2</w:t>
            </w:r>
            <w:r w:rsidR="008C6EAA" w:rsidRPr="00656482">
              <w:rPr>
                <w:rFonts w:ascii="Times New Roman" w:hAnsi="Times New Roman"/>
                <w:sz w:val="18"/>
                <w:szCs w:val="18"/>
              </w:rPr>
              <w:t>8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2)</w:t>
            </w:r>
          </w:p>
        </w:tc>
      </w:tr>
    </w:tbl>
    <w:p w14:paraId="39E018BA" w14:textId="4FEF7744" w:rsidR="00282983" w:rsidRPr="00656482" w:rsidRDefault="0028298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>Comparison</w:t>
      </w:r>
      <w:r w:rsidR="004B75C9" w:rsidRPr="00656482">
        <w:rPr>
          <w:rFonts w:ascii="Times New Roman" w:hAnsi="Times New Roman"/>
          <w:sz w:val="16"/>
          <w:szCs w:val="16"/>
        </w:rPr>
        <w:t>s</w:t>
      </w:r>
      <w:r w:rsidRPr="00656482">
        <w:rPr>
          <w:rFonts w:ascii="Times New Roman" w:hAnsi="Times New Roman"/>
          <w:sz w:val="16"/>
          <w:szCs w:val="16"/>
        </w:rPr>
        <w:t xml:space="preserve"> of </w:t>
      </w:r>
      <w:r w:rsidR="00AC3ED2" w:rsidRPr="00656482">
        <w:rPr>
          <w:rFonts w:ascii="Times New Roman" w:hAnsi="Times New Roman"/>
          <w:sz w:val="16"/>
          <w:szCs w:val="16"/>
        </w:rPr>
        <w:t>mean MCS, PCS</w:t>
      </w:r>
      <w:r w:rsidR="004B75C9" w:rsidRPr="00656482">
        <w:rPr>
          <w:rFonts w:ascii="Times New Roman" w:hAnsi="Times New Roman"/>
          <w:sz w:val="16"/>
          <w:szCs w:val="16"/>
        </w:rPr>
        <w:t>,</w:t>
      </w:r>
      <w:r w:rsidR="00AC3ED2" w:rsidRPr="00656482">
        <w:rPr>
          <w:rFonts w:ascii="Times New Roman" w:hAnsi="Times New Roman"/>
          <w:sz w:val="16"/>
          <w:szCs w:val="16"/>
        </w:rPr>
        <w:t xml:space="preserve"> and SF-6D index scores by sociodemographic characteristics</w:t>
      </w:r>
      <w:r w:rsidRPr="00656482">
        <w:rPr>
          <w:rFonts w:ascii="Times New Roman" w:hAnsi="Times New Roman"/>
          <w:sz w:val="16"/>
          <w:szCs w:val="16"/>
        </w:rPr>
        <w:t xml:space="preserve"> </w:t>
      </w:r>
      <w:r w:rsidR="00AC3ED2" w:rsidRPr="00656482">
        <w:rPr>
          <w:rFonts w:ascii="Times New Roman" w:hAnsi="Times New Roman"/>
          <w:sz w:val="16"/>
          <w:szCs w:val="16"/>
        </w:rPr>
        <w:t xml:space="preserve">were </w:t>
      </w:r>
      <w:r w:rsidRPr="00656482">
        <w:rPr>
          <w:rFonts w:ascii="Times New Roman" w:hAnsi="Times New Roman"/>
          <w:sz w:val="16"/>
          <w:szCs w:val="16"/>
        </w:rPr>
        <w:t xml:space="preserve">analyzed using </w:t>
      </w:r>
      <w:r w:rsidR="00AC3ED2" w:rsidRPr="00656482">
        <w:rPr>
          <w:rFonts w:ascii="Times New Roman" w:hAnsi="Times New Roman"/>
          <w:sz w:val="16"/>
          <w:szCs w:val="16"/>
        </w:rPr>
        <w:t>F tests</w:t>
      </w:r>
      <w:r w:rsidRPr="00656482">
        <w:rPr>
          <w:rFonts w:ascii="Times New Roman" w:hAnsi="Times New Roman"/>
          <w:sz w:val="16"/>
          <w:szCs w:val="16"/>
        </w:rPr>
        <w:t xml:space="preserve"> </w:t>
      </w:r>
    </w:p>
    <w:p w14:paraId="7C52FA36" w14:textId="2A0416DA" w:rsidR="00FA7E7E" w:rsidRPr="00656482" w:rsidRDefault="00FA7E7E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>MCS: Mental Component Summary; PCS: Physical Component Summary; S</w:t>
      </w:r>
      <w:r w:rsidR="00F426CC" w:rsidRPr="00656482">
        <w:rPr>
          <w:rFonts w:ascii="Times New Roman" w:hAnsi="Times New Roman"/>
          <w:sz w:val="16"/>
          <w:szCs w:val="16"/>
        </w:rPr>
        <w:t>E</w:t>
      </w:r>
      <w:r w:rsidRPr="00656482">
        <w:rPr>
          <w:rFonts w:ascii="Times New Roman" w:hAnsi="Times New Roman"/>
          <w:sz w:val="16"/>
          <w:szCs w:val="16"/>
        </w:rPr>
        <w:t xml:space="preserve">: standard </w:t>
      </w:r>
      <w:r w:rsidR="00F426CC" w:rsidRPr="00656482">
        <w:rPr>
          <w:rFonts w:ascii="Times New Roman" w:hAnsi="Times New Roman"/>
          <w:sz w:val="16"/>
          <w:szCs w:val="16"/>
        </w:rPr>
        <w:t>error</w:t>
      </w:r>
    </w:p>
    <w:p w14:paraId="79ED78D7" w14:textId="5F20E87C" w:rsidR="002C7DFA" w:rsidRPr="00656482" w:rsidRDefault="00346ACB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="002C7DFA" w:rsidRPr="00656482">
        <w:rPr>
          <w:rFonts w:ascii="Times New Roman" w:hAnsi="Times New Roman"/>
          <w:sz w:val="16"/>
          <w:szCs w:val="16"/>
        </w:rPr>
        <w:t xml:space="preserve"> Without Syria, Iraq and Afghanistan</w:t>
      </w:r>
    </w:p>
    <w:p w14:paraId="2EE50966" w14:textId="77777777" w:rsidR="007B54A1" w:rsidRPr="00656482" w:rsidRDefault="007B54A1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 xml:space="preserve">* </w:t>
      </w:r>
      <w:proofErr w:type="gramStart"/>
      <w:r w:rsidRPr="00656482">
        <w:rPr>
          <w:rFonts w:ascii="Times New Roman" w:hAnsi="Times New Roman"/>
          <w:i/>
          <w:sz w:val="16"/>
          <w:szCs w:val="16"/>
        </w:rPr>
        <w:t>p</w:t>
      </w:r>
      <w:proofErr w:type="gramEnd"/>
      <w:r w:rsidRPr="00656482">
        <w:rPr>
          <w:rFonts w:ascii="Times New Roman" w:hAnsi="Times New Roman"/>
          <w:sz w:val="16"/>
          <w:szCs w:val="16"/>
        </w:rPr>
        <w:t xml:space="preserve"> &lt; 0.05, ** </w:t>
      </w:r>
      <w:r w:rsidRPr="00656482">
        <w:rPr>
          <w:rFonts w:ascii="Times New Roman" w:hAnsi="Times New Roman"/>
          <w:i/>
          <w:sz w:val="16"/>
          <w:szCs w:val="16"/>
        </w:rPr>
        <w:t>p</w:t>
      </w:r>
      <w:r w:rsidRPr="00656482">
        <w:rPr>
          <w:rFonts w:ascii="Times New Roman" w:hAnsi="Times New Roman"/>
          <w:sz w:val="16"/>
          <w:szCs w:val="16"/>
        </w:rPr>
        <w:t xml:space="preserve"> ≤ 0.01, *** </w:t>
      </w:r>
      <w:r w:rsidRPr="00656482">
        <w:rPr>
          <w:rFonts w:ascii="Times New Roman" w:hAnsi="Times New Roman"/>
          <w:i/>
          <w:sz w:val="16"/>
          <w:szCs w:val="16"/>
        </w:rPr>
        <w:t>p</w:t>
      </w:r>
      <w:r w:rsidRPr="00656482">
        <w:rPr>
          <w:rFonts w:ascii="Times New Roman" w:hAnsi="Times New Roman"/>
          <w:sz w:val="16"/>
          <w:szCs w:val="16"/>
        </w:rPr>
        <w:t xml:space="preserve"> ≤ 0.001</w:t>
      </w:r>
    </w:p>
    <w:p w14:paraId="4CDE8C22" w14:textId="5A826504" w:rsidR="004B75C9" w:rsidRPr="00656482" w:rsidRDefault="004B75C9" w:rsidP="0055319B">
      <w:pPr>
        <w:pStyle w:val="Beschriftung"/>
        <w:keepNext/>
        <w:spacing w:after="0"/>
        <w:rPr>
          <w:rFonts w:ascii="Times New Roman" w:hAnsi="Times New Roman"/>
          <w:sz w:val="22"/>
          <w:szCs w:val="22"/>
        </w:rPr>
      </w:pPr>
      <w:r w:rsidRPr="00656482">
        <w:rPr>
          <w:rFonts w:ascii="Times New Roman" w:hAnsi="Times New Roman"/>
          <w:sz w:val="22"/>
          <w:szCs w:val="22"/>
        </w:rPr>
        <w:br w:type="page"/>
      </w:r>
      <w:r w:rsidRPr="00656482">
        <w:rPr>
          <w:rFonts w:ascii="Times New Roman" w:hAnsi="Times New Roman"/>
          <w:sz w:val="22"/>
          <w:szCs w:val="22"/>
        </w:rPr>
        <w:lastRenderedPageBreak/>
        <w:t xml:space="preserve">Table </w:t>
      </w:r>
      <w:r w:rsidR="00E5191A" w:rsidRPr="00656482">
        <w:rPr>
          <w:rFonts w:ascii="Times New Roman" w:hAnsi="Times New Roman"/>
          <w:sz w:val="22"/>
          <w:szCs w:val="22"/>
        </w:rPr>
        <w:t>S2</w:t>
      </w:r>
      <w:r w:rsidRPr="00656482">
        <w:rPr>
          <w:rFonts w:ascii="Times New Roman" w:hAnsi="Times New Roman"/>
          <w:sz w:val="22"/>
          <w:szCs w:val="22"/>
        </w:rPr>
        <w:t xml:space="preserve">: Mean MCS, PCS and SF-6D index scores by </w:t>
      </w:r>
      <w:r w:rsidR="00D24430" w:rsidRPr="00656482">
        <w:rPr>
          <w:rFonts w:ascii="Times New Roman" w:hAnsi="Times New Roman"/>
          <w:sz w:val="22"/>
          <w:szCs w:val="22"/>
        </w:rPr>
        <w:t>flight</w:t>
      </w:r>
      <w:r w:rsidRPr="00656482">
        <w:rPr>
          <w:rFonts w:ascii="Times New Roman" w:hAnsi="Times New Roman"/>
          <w:sz w:val="22"/>
          <w:szCs w:val="22"/>
        </w:rPr>
        <w:t>-related characteristics</w:t>
      </w:r>
      <w:r w:rsidR="00C41076" w:rsidRPr="00656482">
        <w:rPr>
          <w:rFonts w:ascii="Times New Roman" w:hAnsi="Times New Roman"/>
          <w:sz w:val="22"/>
          <w:szCs w:val="22"/>
        </w:rPr>
        <w:t xml:space="preserve"> (years 2016 to 2020; n = </w:t>
      </w:r>
      <w:r w:rsidR="009A058B" w:rsidRPr="00656482">
        <w:rPr>
          <w:rFonts w:ascii="Times New Roman" w:hAnsi="Times New Roman"/>
          <w:sz w:val="22"/>
          <w:szCs w:val="22"/>
        </w:rPr>
        <w:t>8015</w:t>
      </w:r>
      <w:r w:rsidR="00C41076" w:rsidRPr="00656482">
        <w:rPr>
          <w:rFonts w:ascii="Times New Roman" w:hAnsi="Times New Roman"/>
          <w:sz w:val="22"/>
          <w:szCs w:val="22"/>
        </w:rPr>
        <w:t>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9"/>
        <w:gridCol w:w="787"/>
        <w:gridCol w:w="1520"/>
        <w:gridCol w:w="1448"/>
        <w:gridCol w:w="1556"/>
      </w:tblGrid>
      <w:tr w:rsidR="00BE4666" w:rsidRPr="00656482" w14:paraId="3022627E" w14:textId="77777777" w:rsidTr="00BE4666">
        <w:trPr>
          <w:trHeight w:val="300"/>
        </w:trPr>
        <w:tc>
          <w:tcPr>
            <w:tcW w:w="207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B2DA1B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34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8660AE9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N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BD62F6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MCS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258A5ACD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PCS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47CA1F5F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656482">
              <w:rPr>
                <w:rFonts w:ascii="Times New Roman" w:hAnsi="Times New Roman"/>
                <w:b/>
                <w:sz w:val="18"/>
                <w:szCs w:val="18"/>
              </w:rPr>
              <w:t>SF-6D index</w:t>
            </w:r>
          </w:p>
        </w:tc>
      </w:tr>
      <w:tr w:rsidR="00DF0528" w:rsidRPr="00656482" w14:paraId="2F391A58" w14:textId="77777777" w:rsidTr="005872D1">
        <w:trPr>
          <w:trHeight w:val="300"/>
        </w:trPr>
        <w:tc>
          <w:tcPr>
            <w:tcW w:w="207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295397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34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789D32" w14:textId="77777777" w:rsidR="004B75C9" w:rsidRPr="00656482" w:rsidRDefault="004B75C9" w:rsidP="0055319B">
            <w:pPr>
              <w:spacing w:after="0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494" w:type="pct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338319" w14:textId="62B4908B" w:rsidR="004B75C9" w:rsidRPr="00656482" w:rsidRDefault="004B75C9" w:rsidP="0055319B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Mean (S</w:t>
            </w:r>
            <w:r w:rsidR="00D70866" w:rsidRPr="00656482">
              <w:rPr>
                <w:rFonts w:ascii="Times New Roman" w:hAnsi="Times New Roman"/>
                <w:sz w:val="18"/>
                <w:szCs w:val="18"/>
              </w:rPr>
              <w:t>E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BE4666" w:rsidRPr="00656482" w14:paraId="3D9C49CF" w14:textId="77777777" w:rsidTr="00BE4666">
        <w:trPr>
          <w:trHeight w:val="300"/>
        </w:trPr>
        <w:tc>
          <w:tcPr>
            <w:tcW w:w="207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B467A7" w14:textId="0A1D4B40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Economic situation in country of origin </w:t>
            </w:r>
          </w:p>
        </w:tc>
        <w:tc>
          <w:tcPr>
            <w:tcW w:w="43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F948A8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6550D0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4EDA1819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1FDB5D70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6EAA" w:rsidRPr="00656482" w14:paraId="51BC4F25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67483877" w14:textId="20DC969E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Below average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58AB16A7" w14:textId="5A79FB50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153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3690F450" w14:textId="3335593D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7.10 (0.27)***</w:t>
            </w:r>
          </w:p>
        </w:tc>
        <w:tc>
          <w:tcPr>
            <w:tcW w:w="798" w:type="pct"/>
            <w:vAlign w:val="center"/>
          </w:tcPr>
          <w:p w14:paraId="71F96D43" w14:textId="5CBCCCB8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73 (0.23)*</w:t>
            </w:r>
          </w:p>
        </w:tc>
        <w:tc>
          <w:tcPr>
            <w:tcW w:w="858" w:type="pct"/>
            <w:vAlign w:val="center"/>
          </w:tcPr>
          <w:p w14:paraId="08E19921" w14:textId="66EA0612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2</w:t>
            </w:r>
            <w:r w:rsidR="009E027C" w:rsidRPr="00656482">
              <w:rPr>
                <w:rFonts w:ascii="Times New Roman" w:hAnsi="Times New Roman"/>
                <w:sz w:val="18"/>
                <w:szCs w:val="18"/>
              </w:rPr>
              <w:t>3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4)**</w:t>
            </w:r>
          </w:p>
        </w:tc>
      </w:tr>
      <w:tr w:rsidR="008C6EAA" w:rsidRPr="00656482" w14:paraId="6FD15633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6B39765A" w14:textId="498ADFFF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Average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67E544F" w14:textId="6D2DFA50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3837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077506B0" w14:textId="75E71502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.62 (0.19)</w:t>
            </w:r>
          </w:p>
        </w:tc>
        <w:tc>
          <w:tcPr>
            <w:tcW w:w="798" w:type="pct"/>
            <w:vAlign w:val="center"/>
          </w:tcPr>
          <w:p w14:paraId="2F8E32F4" w14:textId="28C1FB5C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42 (0.17)</w:t>
            </w:r>
          </w:p>
        </w:tc>
        <w:tc>
          <w:tcPr>
            <w:tcW w:w="858" w:type="pct"/>
            <w:vAlign w:val="center"/>
          </w:tcPr>
          <w:p w14:paraId="7D458A23" w14:textId="0A86CF9E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3</w:t>
            </w:r>
            <w:r w:rsidR="009E027C" w:rsidRPr="00656482">
              <w:rPr>
                <w:rFonts w:ascii="Times New Roman" w:hAnsi="Times New Roman"/>
                <w:sz w:val="18"/>
                <w:szCs w:val="18"/>
              </w:rPr>
              <w:t>9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3)</w:t>
            </w:r>
          </w:p>
        </w:tc>
      </w:tr>
      <w:tr w:rsidR="008C6EAA" w:rsidRPr="00656482" w14:paraId="76A2DBA3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35A8626F" w14:textId="6FC0271B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Above average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7D51CFC" w14:textId="2353B62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026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65C5AF29" w14:textId="48041680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.56 (0.25)</w:t>
            </w:r>
          </w:p>
        </w:tc>
        <w:tc>
          <w:tcPr>
            <w:tcW w:w="798" w:type="pct"/>
            <w:vAlign w:val="center"/>
          </w:tcPr>
          <w:p w14:paraId="6BDD99E6" w14:textId="4B535A62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08 (0.22)</w:t>
            </w:r>
          </w:p>
        </w:tc>
        <w:tc>
          <w:tcPr>
            <w:tcW w:w="858" w:type="pct"/>
            <w:vAlign w:val="center"/>
          </w:tcPr>
          <w:p w14:paraId="2F65FCE0" w14:textId="54AF9ED9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33 (0.003)</w:t>
            </w:r>
          </w:p>
        </w:tc>
      </w:tr>
      <w:tr w:rsidR="00BE4666" w:rsidRPr="00656482" w14:paraId="242057FD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58E2BBF4" w14:textId="39A91F1C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Connectedness with country of birth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0D516AB7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0777B79D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16CBC04E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219D21A4" w14:textId="77777777" w:rsidR="00D24430" w:rsidRPr="00656482" w:rsidRDefault="00D2443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C6EAA" w:rsidRPr="00656482" w14:paraId="17924D0B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95FFE58" w14:textId="33F2E7BA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(Very) strong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2AD3F07" w14:textId="0C06DC43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3882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B57A6D8" w14:textId="3C18E1E0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8.00 (0.19)</w:t>
            </w:r>
          </w:p>
        </w:tc>
        <w:tc>
          <w:tcPr>
            <w:tcW w:w="798" w:type="pct"/>
            <w:vAlign w:val="center"/>
          </w:tcPr>
          <w:p w14:paraId="0CA861E5" w14:textId="3F2A648D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17 (0.16)</w:t>
            </w:r>
          </w:p>
        </w:tc>
        <w:tc>
          <w:tcPr>
            <w:tcW w:w="858" w:type="pct"/>
            <w:vAlign w:val="center"/>
          </w:tcPr>
          <w:p w14:paraId="32C05539" w14:textId="22E1EAFA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</w:t>
            </w:r>
            <w:r w:rsidR="009E027C" w:rsidRPr="00656482">
              <w:rPr>
                <w:rFonts w:ascii="Times New Roman" w:hAnsi="Times New Roman"/>
                <w:sz w:val="18"/>
                <w:szCs w:val="18"/>
              </w:rPr>
              <w:t>31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="009E027C" w:rsidRPr="00656482">
              <w:rPr>
                <w:rFonts w:ascii="Times New Roman" w:hAnsi="Times New Roman"/>
                <w:sz w:val="18"/>
                <w:szCs w:val="18"/>
              </w:rPr>
              <w:t>2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8C6EAA" w:rsidRPr="00656482" w14:paraId="0AC8E2E2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43AD783A" w14:textId="08D6B5FB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In some respects 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70EA1725" w14:textId="190CFD37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273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5F86CA9E" w14:textId="0A1BECCC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  <w:lang w:val="de-DE"/>
              </w:rPr>
              <w:t>48.35 (0.25)</w:t>
            </w:r>
          </w:p>
        </w:tc>
        <w:tc>
          <w:tcPr>
            <w:tcW w:w="798" w:type="pct"/>
            <w:vAlign w:val="center"/>
          </w:tcPr>
          <w:p w14:paraId="51180A0E" w14:textId="7E99DC95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34 (0.22)</w:t>
            </w:r>
          </w:p>
        </w:tc>
        <w:tc>
          <w:tcPr>
            <w:tcW w:w="858" w:type="pct"/>
            <w:vAlign w:val="center"/>
          </w:tcPr>
          <w:p w14:paraId="2246A230" w14:textId="5DC60A45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3</w:t>
            </w:r>
            <w:r w:rsidR="009E027C" w:rsidRPr="00656482">
              <w:rPr>
                <w:rFonts w:ascii="Times New Roman" w:hAnsi="Times New Roman"/>
                <w:sz w:val="18"/>
                <w:szCs w:val="18"/>
              </w:rPr>
              <w:t>2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3)</w:t>
            </w:r>
          </w:p>
        </w:tc>
      </w:tr>
      <w:tr w:rsidR="008C6EAA" w:rsidRPr="00656482" w14:paraId="2711891C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3B82240" w14:textId="086054B5" w:rsidR="008C6EAA" w:rsidRPr="00656482" w:rsidRDefault="008C6EAA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Hardly or not at all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A06B6B6" w14:textId="659FD871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860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0E9C2635" w14:textId="26C2CAAD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.53 (0.27)</w:t>
            </w:r>
          </w:p>
        </w:tc>
        <w:tc>
          <w:tcPr>
            <w:tcW w:w="798" w:type="pct"/>
            <w:vAlign w:val="center"/>
          </w:tcPr>
          <w:p w14:paraId="17727AAD" w14:textId="60187B5E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90 (0.24)</w:t>
            </w:r>
          </w:p>
        </w:tc>
        <w:tc>
          <w:tcPr>
            <w:tcW w:w="858" w:type="pct"/>
            <w:vAlign w:val="center"/>
          </w:tcPr>
          <w:p w14:paraId="1DD8F3E6" w14:textId="6FC9C829" w:rsidR="008C6EAA" w:rsidRPr="00656482" w:rsidRDefault="008C6EAA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</w:t>
            </w:r>
            <w:r w:rsidR="009E027C" w:rsidRPr="00656482">
              <w:rPr>
                <w:rFonts w:ascii="Times New Roman" w:hAnsi="Times New Roman"/>
                <w:sz w:val="18"/>
                <w:szCs w:val="18"/>
              </w:rPr>
              <w:t>40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(0.004)</w:t>
            </w:r>
          </w:p>
        </w:tc>
      </w:tr>
      <w:tr w:rsidR="00BE4666" w:rsidRPr="00656482" w14:paraId="2EC08740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3F6AAA9D" w14:textId="151AD172" w:rsidR="00EC1510" w:rsidRPr="00656482" w:rsidRDefault="00EC151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Residence </w:t>
            </w:r>
            <w:proofErr w:type="spellStart"/>
            <w:r w:rsidRPr="00656482">
              <w:rPr>
                <w:rFonts w:ascii="Times New Roman" w:hAnsi="Times New Roman"/>
                <w:sz w:val="18"/>
                <w:szCs w:val="18"/>
              </w:rPr>
              <w:t>title</w:t>
            </w:r>
            <w:r w:rsidR="00346ACB" w:rsidRPr="00656482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7A2030A8" w14:textId="77777777" w:rsidR="00EC1510" w:rsidRPr="00656482" w:rsidRDefault="00EC151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3FF7A540" w14:textId="2C5BD3A0" w:rsidR="00EC1510" w:rsidRPr="00656482" w:rsidRDefault="00EC151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1A8B6AC9" w14:textId="77777777" w:rsidR="00EC1510" w:rsidRPr="00656482" w:rsidRDefault="00EC151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718C4F06" w14:textId="77777777" w:rsidR="00EC1510" w:rsidRPr="00656482" w:rsidRDefault="00EC1510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3CC26F32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2F6C870" w14:textId="45927C42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No residence </w:t>
            </w:r>
            <w:proofErr w:type="spellStart"/>
            <w:r w:rsidRPr="00656482">
              <w:rPr>
                <w:rFonts w:ascii="Times New Roman" w:hAnsi="Times New Roman"/>
                <w:sz w:val="18"/>
                <w:szCs w:val="18"/>
              </w:rPr>
              <w:t>permission</w:t>
            </w:r>
            <w:r w:rsidR="009F6B9D" w:rsidRPr="00656482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20743F37" w14:textId="6483636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477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26A9E23F" w14:textId="1F8A014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6.20 (0.23)</w:t>
            </w:r>
          </w:p>
        </w:tc>
        <w:tc>
          <w:tcPr>
            <w:tcW w:w="798" w:type="pct"/>
            <w:vAlign w:val="center"/>
          </w:tcPr>
          <w:p w14:paraId="5E594661" w14:textId="0C5FA88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54 (0.21)</w:t>
            </w:r>
          </w:p>
        </w:tc>
        <w:tc>
          <w:tcPr>
            <w:tcW w:w="858" w:type="pct"/>
            <w:vAlign w:val="center"/>
          </w:tcPr>
          <w:p w14:paraId="21EDD99F" w14:textId="4CD0410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19 (0.003)</w:t>
            </w:r>
          </w:p>
        </w:tc>
      </w:tr>
      <w:tr w:rsidR="00905FF1" w:rsidRPr="00656482" w14:paraId="3CE5F9D6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55C243B1" w14:textId="42A23336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Temporary residence </w:t>
            </w:r>
            <w:proofErr w:type="spellStart"/>
            <w:r w:rsidRPr="00656482">
              <w:rPr>
                <w:rFonts w:ascii="Times New Roman" w:hAnsi="Times New Roman"/>
                <w:sz w:val="18"/>
                <w:szCs w:val="18"/>
              </w:rPr>
              <w:t>permission</w:t>
            </w:r>
            <w:r w:rsidR="009F6B9D" w:rsidRPr="00656482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8ABB8B7" w14:textId="1D80237E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60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0EDA0F0A" w14:textId="57DE553D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31 (0.16)</w:t>
            </w:r>
          </w:p>
        </w:tc>
        <w:tc>
          <w:tcPr>
            <w:tcW w:w="798" w:type="pct"/>
            <w:vAlign w:val="center"/>
          </w:tcPr>
          <w:p w14:paraId="5E7F9BD8" w14:textId="0778F568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13 (0.15)</w:t>
            </w:r>
          </w:p>
        </w:tc>
        <w:tc>
          <w:tcPr>
            <w:tcW w:w="858" w:type="pct"/>
            <w:vAlign w:val="center"/>
          </w:tcPr>
          <w:p w14:paraId="608A838F" w14:textId="466B4E0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2 (0.002)</w:t>
            </w:r>
          </w:p>
        </w:tc>
      </w:tr>
      <w:tr w:rsidR="00905FF1" w:rsidRPr="00656482" w14:paraId="18976C45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207055D" w14:textId="547DA200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Permanent residence </w:t>
            </w:r>
            <w:proofErr w:type="spellStart"/>
            <w:r w:rsidRPr="00656482">
              <w:rPr>
                <w:rFonts w:ascii="Times New Roman" w:hAnsi="Times New Roman"/>
                <w:sz w:val="18"/>
                <w:szCs w:val="18"/>
              </w:rPr>
              <w:t>permission</w:t>
            </w:r>
            <w:r w:rsidR="009F6B9D" w:rsidRPr="00656482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32657756" w14:textId="256F3F7E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799FDAB5" w14:textId="37E38DF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7.43 (0.79)***</w:t>
            </w:r>
          </w:p>
        </w:tc>
        <w:tc>
          <w:tcPr>
            <w:tcW w:w="798" w:type="pct"/>
            <w:vAlign w:val="center"/>
          </w:tcPr>
          <w:p w14:paraId="04964200" w14:textId="2FCA9B6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1.77 (0.69)**</w:t>
            </w:r>
          </w:p>
        </w:tc>
        <w:tc>
          <w:tcPr>
            <w:tcW w:w="858" w:type="pct"/>
            <w:vAlign w:val="center"/>
          </w:tcPr>
          <w:p w14:paraId="136EB160" w14:textId="0AB92B6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16 (0.010)***</w:t>
            </w:r>
          </w:p>
        </w:tc>
      </w:tr>
      <w:tr w:rsidR="00905FF1" w:rsidRPr="00656482" w14:paraId="06075DE1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2ABE12AC" w14:textId="7E68814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Satisfaction with living situation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58DF29CC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045364BC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0E4C29CF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1AECB5CE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385D29FC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48905B9F" w14:textId="14C292DA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Dissatisfied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6517BA47" w14:textId="18FE70DD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1304 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5A5215A0" w14:textId="7D321DCE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4.71 (0.32)***</w:t>
            </w:r>
          </w:p>
        </w:tc>
        <w:tc>
          <w:tcPr>
            <w:tcW w:w="798" w:type="pct"/>
            <w:vAlign w:val="center"/>
          </w:tcPr>
          <w:p w14:paraId="1A14812E" w14:textId="459BC4A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63 (0.28)</w:t>
            </w:r>
          </w:p>
        </w:tc>
        <w:tc>
          <w:tcPr>
            <w:tcW w:w="858" w:type="pct"/>
            <w:vAlign w:val="center"/>
          </w:tcPr>
          <w:p w14:paraId="1FAC8453" w14:textId="28DE29C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699 (0.004)***</w:t>
            </w:r>
          </w:p>
        </w:tc>
      </w:tr>
      <w:tr w:rsidR="00905FF1" w:rsidRPr="00656482" w14:paraId="09F68B27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23F76DBA" w14:textId="4C0A4F9A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Neither satisfied nor dissatisfied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66393CD4" w14:textId="216ACED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201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3CDF7D10" w14:textId="4E2029D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6.96 (0.25)</w:t>
            </w:r>
          </w:p>
        </w:tc>
        <w:tc>
          <w:tcPr>
            <w:tcW w:w="798" w:type="pct"/>
            <w:vAlign w:val="center"/>
          </w:tcPr>
          <w:p w14:paraId="64CDA5CD" w14:textId="238C1CAD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05 (0.22)</w:t>
            </w:r>
          </w:p>
        </w:tc>
        <w:tc>
          <w:tcPr>
            <w:tcW w:w="858" w:type="pct"/>
            <w:vAlign w:val="center"/>
          </w:tcPr>
          <w:p w14:paraId="405EA541" w14:textId="623A7D5E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16 (0.003)</w:t>
            </w:r>
          </w:p>
        </w:tc>
      </w:tr>
      <w:tr w:rsidR="00905FF1" w:rsidRPr="00656482" w14:paraId="47BEB067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0954460B" w14:textId="12A4DA77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Satisfied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010FD15E" w14:textId="5F3AB2C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510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56DFAD8F" w14:textId="5D857E3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88 (0.17)</w:t>
            </w:r>
          </w:p>
        </w:tc>
        <w:tc>
          <w:tcPr>
            <w:tcW w:w="798" w:type="pct"/>
            <w:vAlign w:val="center"/>
          </w:tcPr>
          <w:p w14:paraId="5E121972" w14:textId="74FA708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36 (0.15)</w:t>
            </w:r>
          </w:p>
        </w:tc>
        <w:tc>
          <w:tcPr>
            <w:tcW w:w="858" w:type="pct"/>
            <w:vAlign w:val="center"/>
          </w:tcPr>
          <w:p w14:paraId="77670F31" w14:textId="7D32D54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52 (0.002)</w:t>
            </w:r>
          </w:p>
        </w:tc>
      </w:tr>
      <w:tr w:rsidR="00905FF1" w:rsidRPr="00656482" w14:paraId="5E2072EC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2FC865EA" w14:textId="382DC4A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Discrimination due to origin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35FA8213" w14:textId="75A2405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665CD1FD" w14:textId="3164732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11F0D4DE" w14:textId="2633EEFF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5F230916" w14:textId="02698C3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5D377799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DE5B116" w14:textId="4EDD2D34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Often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0FC75B4F" w14:textId="62EFCE8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6E068FA8" w14:textId="52F338AF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4.38 (0.51)***</w:t>
            </w:r>
          </w:p>
        </w:tc>
        <w:tc>
          <w:tcPr>
            <w:tcW w:w="798" w:type="pct"/>
            <w:vAlign w:val="center"/>
          </w:tcPr>
          <w:p w14:paraId="0CC21573" w14:textId="14767C1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66 (0.45)</w:t>
            </w:r>
          </w:p>
        </w:tc>
        <w:tc>
          <w:tcPr>
            <w:tcW w:w="858" w:type="pct"/>
            <w:vAlign w:val="center"/>
          </w:tcPr>
          <w:p w14:paraId="0CBD822C" w14:textId="2731A045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692 (0.007)***</w:t>
            </w:r>
          </w:p>
        </w:tc>
      </w:tr>
      <w:tr w:rsidR="00905FF1" w:rsidRPr="00656482" w14:paraId="4EFE1432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33F40977" w14:textId="161C0021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Rarely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341BEEC0" w14:textId="777B721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330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2EA31165" w14:textId="63F92D4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6.63 (0.24)</w:t>
            </w:r>
          </w:p>
        </w:tc>
        <w:tc>
          <w:tcPr>
            <w:tcW w:w="798" w:type="pct"/>
            <w:vAlign w:val="center"/>
          </w:tcPr>
          <w:p w14:paraId="40DF1AC5" w14:textId="6CC9675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39 (0.21)</w:t>
            </w:r>
          </w:p>
        </w:tc>
        <w:tc>
          <w:tcPr>
            <w:tcW w:w="858" w:type="pct"/>
            <w:vAlign w:val="center"/>
          </w:tcPr>
          <w:p w14:paraId="4A12D18E" w14:textId="6BDE150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13 (0.003)</w:t>
            </w:r>
          </w:p>
        </w:tc>
      </w:tr>
      <w:tr w:rsidR="00905FF1" w:rsidRPr="00656482" w14:paraId="1C8036AD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04599351" w14:textId="4B3DBC77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7B753309" w14:textId="67F2658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152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5A33CB57" w14:textId="5BB7781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34 (0.16)</w:t>
            </w:r>
          </w:p>
        </w:tc>
        <w:tc>
          <w:tcPr>
            <w:tcW w:w="798" w:type="pct"/>
            <w:vAlign w:val="center"/>
          </w:tcPr>
          <w:p w14:paraId="100CB82D" w14:textId="6CDBA44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10 (0.14)</w:t>
            </w:r>
          </w:p>
        </w:tc>
        <w:tc>
          <w:tcPr>
            <w:tcW w:w="858" w:type="pct"/>
            <w:vAlign w:val="center"/>
          </w:tcPr>
          <w:p w14:paraId="53025B95" w14:textId="6EE43ED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7 (0.002)</w:t>
            </w:r>
          </w:p>
        </w:tc>
      </w:tr>
      <w:tr w:rsidR="00905FF1" w:rsidRPr="00656482" w14:paraId="74D1FDA2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CE1925F" w14:textId="1A74103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Feeling of missing people from the country of origin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4B91138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AD6487E" w14:textId="0C92E8D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29A7D7A0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2707E467" w14:textId="7777777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3DAE78CC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5D143083" w14:textId="350B8952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(Very) often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6A95F398" w14:textId="7C6B317E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63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5AEFE8A" w14:textId="04B8413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7.53 (0.17)***</w:t>
            </w:r>
          </w:p>
        </w:tc>
        <w:tc>
          <w:tcPr>
            <w:tcW w:w="798" w:type="pct"/>
            <w:vAlign w:val="center"/>
          </w:tcPr>
          <w:p w14:paraId="7567B252" w14:textId="530D161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91 (0.15)*</w:t>
            </w:r>
          </w:p>
        </w:tc>
        <w:tc>
          <w:tcPr>
            <w:tcW w:w="858" w:type="pct"/>
            <w:vAlign w:val="center"/>
          </w:tcPr>
          <w:p w14:paraId="2630EADA" w14:textId="1D0DB6B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23 (0.002)***</w:t>
            </w:r>
          </w:p>
        </w:tc>
      </w:tr>
      <w:tr w:rsidR="00905FF1" w:rsidRPr="00656482" w14:paraId="4DC0E71E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338DE0DB" w14:textId="169FD6CC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Sometime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64F7F957" w14:textId="7FBBC0B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799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82558E6" w14:textId="6D7F227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15 (0.28)</w:t>
            </w:r>
          </w:p>
        </w:tc>
        <w:tc>
          <w:tcPr>
            <w:tcW w:w="798" w:type="pct"/>
            <w:vAlign w:val="center"/>
          </w:tcPr>
          <w:p w14:paraId="6BD01E4F" w14:textId="3F7B238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37 (0.24)</w:t>
            </w:r>
          </w:p>
        </w:tc>
        <w:tc>
          <w:tcPr>
            <w:tcW w:w="858" w:type="pct"/>
            <w:vAlign w:val="center"/>
          </w:tcPr>
          <w:p w14:paraId="2A27A3BA" w14:textId="00B348C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5 (0.004)</w:t>
            </w:r>
          </w:p>
        </w:tc>
      </w:tr>
      <w:tr w:rsidR="00905FF1" w:rsidRPr="00656482" w14:paraId="33B5B616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5CC1CF94" w14:textId="0D0018F1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Rarely or never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2454F4A" w14:textId="63707AF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353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07FF7A4A" w14:textId="760BCEA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46 (0.32)</w:t>
            </w:r>
          </w:p>
        </w:tc>
        <w:tc>
          <w:tcPr>
            <w:tcW w:w="798" w:type="pct"/>
            <w:vAlign w:val="center"/>
          </w:tcPr>
          <w:p w14:paraId="6F032965" w14:textId="3DC4685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75 (0.28)</w:t>
            </w:r>
          </w:p>
        </w:tc>
        <w:tc>
          <w:tcPr>
            <w:tcW w:w="858" w:type="pct"/>
            <w:vAlign w:val="center"/>
          </w:tcPr>
          <w:p w14:paraId="6757F097" w14:textId="4CC307D8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55 (0.004)</w:t>
            </w:r>
          </w:p>
        </w:tc>
      </w:tr>
      <w:tr w:rsidR="00905FF1" w:rsidRPr="00656482" w14:paraId="7B1401E3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5C65E406" w14:textId="5DA728C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Feeling of being welcome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4BE9A241" w14:textId="51DD1A5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5D027CEA" w14:textId="496F675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437F0D07" w14:textId="0F9E5D5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7C238E38" w14:textId="71EC419F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140CE955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499951EF" w14:textId="7148B2C6" w:rsidR="00905FF1" w:rsidRPr="00656482" w:rsidRDefault="00C622A4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Completely</w:t>
            </w:r>
            <w:r w:rsidR="00905FF1" w:rsidRPr="00656482">
              <w:rPr>
                <w:rFonts w:ascii="Times New Roman" w:hAnsi="Times New Roman"/>
                <w:sz w:val="18"/>
                <w:szCs w:val="18"/>
              </w:rPr>
              <w:t xml:space="preserve"> or predominantly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9E90A07" w14:textId="5C2E6D4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6795 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C327DF8" w14:textId="0DC633F8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8.98 (0.14)***</w:t>
            </w:r>
          </w:p>
        </w:tc>
        <w:tc>
          <w:tcPr>
            <w:tcW w:w="798" w:type="pct"/>
            <w:vAlign w:val="center"/>
          </w:tcPr>
          <w:p w14:paraId="58175B40" w14:textId="2AEB3EE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20 (0.12)</w:t>
            </w:r>
          </w:p>
        </w:tc>
        <w:tc>
          <w:tcPr>
            <w:tcW w:w="858" w:type="pct"/>
            <w:vAlign w:val="center"/>
          </w:tcPr>
          <w:p w14:paraId="13147D05" w14:textId="3A551815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2 (0.002)***</w:t>
            </w:r>
          </w:p>
        </w:tc>
      </w:tr>
      <w:tr w:rsidR="00905FF1" w:rsidRPr="00656482" w14:paraId="73231671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4E60246A" w14:textId="6B91BA56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In some respect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5961DBBC" w14:textId="197BDDF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902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A37A459" w14:textId="2869788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4.77 (0.39)</w:t>
            </w:r>
          </w:p>
        </w:tc>
        <w:tc>
          <w:tcPr>
            <w:tcW w:w="798" w:type="pct"/>
            <w:vAlign w:val="center"/>
          </w:tcPr>
          <w:p w14:paraId="63A8B722" w14:textId="0E6E2A1A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01 (0.35)</w:t>
            </w:r>
          </w:p>
        </w:tc>
        <w:tc>
          <w:tcPr>
            <w:tcW w:w="858" w:type="pct"/>
            <w:vAlign w:val="center"/>
          </w:tcPr>
          <w:p w14:paraId="5A867428" w14:textId="7E8B83BA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688 (0.005)</w:t>
            </w:r>
          </w:p>
        </w:tc>
      </w:tr>
      <w:tr w:rsidR="00905FF1" w:rsidRPr="00656482" w14:paraId="061CC204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2420ED2E" w14:textId="3725BD95" w:rsidR="00905FF1" w:rsidRPr="00656482" w:rsidRDefault="00905FF1" w:rsidP="00D445A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Barely or </w:t>
            </w:r>
            <w:r w:rsidR="00D445AB">
              <w:rPr>
                <w:rFonts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E37C891" w14:textId="539330A9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318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5D1627C2" w14:textId="74F803D4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1.76 (0.66)</w:t>
            </w:r>
          </w:p>
        </w:tc>
        <w:tc>
          <w:tcPr>
            <w:tcW w:w="798" w:type="pct"/>
            <w:vAlign w:val="center"/>
          </w:tcPr>
          <w:p w14:paraId="36002973" w14:textId="1CF4AE4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57 (0.58)</w:t>
            </w:r>
          </w:p>
        </w:tc>
        <w:tc>
          <w:tcPr>
            <w:tcW w:w="858" w:type="pct"/>
            <w:vAlign w:val="center"/>
          </w:tcPr>
          <w:p w14:paraId="3F42F0CD" w14:textId="16EDCF1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665 (0.009)</w:t>
            </w:r>
          </w:p>
        </w:tc>
      </w:tr>
      <w:tr w:rsidR="00905FF1" w:rsidRPr="00656482" w14:paraId="64334D54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7AE7A391" w14:textId="0DCCF245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Worries </w:t>
            </w:r>
            <w:r w:rsidR="00EC1E3C" w:rsidRPr="00656482">
              <w:rPr>
                <w:rFonts w:ascii="Times New Roman" w:hAnsi="Times New Roman"/>
                <w:sz w:val="18"/>
                <w:szCs w:val="18"/>
              </w:rPr>
              <w:t>about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not being able to stay in Germany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237AF208" w14:textId="52E0574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3EA3D63A" w14:textId="5772317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vAlign w:val="center"/>
          </w:tcPr>
          <w:p w14:paraId="2E5E4730" w14:textId="34AC7786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71DDC74A" w14:textId="2CEA543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1550176D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1F2A7BA4" w14:textId="126A67CB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Great worrie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3BD5FA2D" w14:textId="3E2A7A0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3028 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AEB61A6" w14:textId="208E4639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5.94 (0.21)***</w:t>
            </w:r>
          </w:p>
        </w:tc>
        <w:tc>
          <w:tcPr>
            <w:tcW w:w="798" w:type="pct"/>
            <w:vAlign w:val="center"/>
          </w:tcPr>
          <w:p w14:paraId="530DD3DA" w14:textId="3081A50D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25 (0.19)</w:t>
            </w:r>
          </w:p>
        </w:tc>
        <w:tc>
          <w:tcPr>
            <w:tcW w:w="858" w:type="pct"/>
            <w:vAlign w:val="center"/>
          </w:tcPr>
          <w:p w14:paraId="54853506" w14:textId="6E02D339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16 (0.003)***</w:t>
            </w:r>
          </w:p>
        </w:tc>
      </w:tr>
      <w:tr w:rsidR="00905FF1" w:rsidRPr="00656482" w14:paraId="064C9FEC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3C9F67D2" w14:textId="171C80C9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Some worrie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4A5EB81C" w14:textId="31882859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1773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2EC9D554" w14:textId="0078860D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7.95 (0.28)</w:t>
            </w:r>
          </w:p>
        </w:tc>
        <w:tc>
          <w:tcPr>
            <w:tcW w:w="798" w:type="pct"/>
            <w:vAlign w:val="center"/>
          </w:tcPr>
          <w:p w14:paraId="1009B21D" w14:textId="74AD958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80 (0.25)</w:t>
            </w:r>
          </w:p>
        </w:tc>
        <w:tc>
          <w:tcPr>
            <w:tcW w:w="858" w:type="pct"/>
            <w:vAlign w:val="center"/>
          </w:tcPr>
          <w:p w14:paraId="5F02B7A8" w14:textId="73A2CBBD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21 (0.004)</w:t>
            </w:r>
          </w:p>
        </w:tc>
      </w:tr>
      <w:tr w:rsidR="00905FF1" w:rsidRPr="00656482" w14:paraId="08126085" w14:textId="77777777" w:rsidTr="00BE4666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34589ADE" w14:textId="3B854EAD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No worrie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463A06E6" w14:textId="72D9E537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3214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3B276DA3" w14:textId="4CDFC6EF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0.52 (0.20)</w:t>
            </w:r>
          </w:p>
        </w:tc>
        <w:tc>
          <w:tcPr>
            <w:tcW w:w="798" w:type="pct"/>
            <w:vAlign w:val="center"/>
          </w:tcPr>
          <w:p w14:paraId="72A5D603" w14:textId="54773955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26 (0.18)</w:t>
            </w:r>
          </w:p>
        </w:tc>
        <w:tc>
          <w:tcPr>
            <w:tcW w:w="858" w:type="pct"/>
            <w:vAlign w:val="center"/>
          </w:tcPr>
          <w:p w14:paraId="5F101C16" w14:textId="402D237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57 (0.003)</w:t>
            </w:r>
          </w:p>
        </w:tc>
      </w:tr>
      <w:tr w:rsidR="00905FF1" w:rsidRPr="00656482" w14:paraId="53A63452" w14:textId="77777777" w:rsidTr="00B80D92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440D90B4" w14:textId="2D284609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Worries </w:t>
            </w:r>
            <w:r w:rsidR="00EC1E3C" w:rsidRPr="00656482">
              <w:rPr>
                <w:rFonts w:ascii="Times New Roman" w:hAnsi="Times New Roman"/>
                <w:sz w:val="18"/>
                <w:szCs w:val="18"/>
              </w:rPr>
              <w:t>about</w:t>
            </w:r>
            <w:r w:rsidRPr="00656482">
              <w:rPr>
                <w:rFonts w:ascii="Times New Roman" w:hAnsi="Times New Roman"/>
                <w:sz w:val="18"/>
                <w:szCs w:val="18"/>
              </w:rPr>
              <w:t xml:space="preserve"> not being able to return to country of origin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577520AE" w14:textId="7C70A44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4373A481" w14:textId="7C30EFE8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14:paraId="467AB4EA" w14:textId="50482E9C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8" w:type="pct"/>
            <w:vAlign w:val="center"/>
          </w:tcPr>
          <w:p w14:paraId="6C7B5CDB" w14:textId="69A73FD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05FF1" w:rsidRPr="00656482" w14:paraId="17BC2FD0" w14:textId="77777777" w:rsidTr="00B80D92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2A3203E2" w14:textId="0F23FD2B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Great worrie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5BCBC3A0" w14:textId="74242892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 xml:space="preserve">1311 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331CB8C0" w14:textId="15E163D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5.80 (0.32)***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6FE87F9B" w14:textId="7B672DCB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2.89 (0.29)</w:t>
            </w:r>
          </w:p>
        </w:tc>
        <w:tc>
          <w:tcPr>
            <w:tcW w:w="858" w:type="pct"/>
            <w:vAlign w:val="center"/>
          </w:tcPr>
          <w:p w14:paraId="45743FB0" w14:textId="584B7A0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06 (0.004)***</w:t>
            </w:r>
          </w:p>
        </w:tc>
      </w:tr>
      <w:tr w:rsidR="00905FF1" w:rsidRPr="00656482" w14:paraId="7A8D2EE8" w14:textId="77777777" w:rsidTr="00B80D92">
        <w:trPr>
          <w:trHeight w:val="300"/>
        </w:trPr>
        <w:tc>
          <w:tcPr>
            <w:tcW w:w="2072" w:type="pct"/>
            <w:tcBorders>
              <w:right w:val="single" w:sz="4" w:space="0" w:color="auto"/>
            </w:tcBorders>
            <w:vAlign w:val="center"/>
          </w:tcPr>
          <w:p w14:paraId="2982EF1E" w14:textId="72B415BD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Some worries</w:t>
            </w:r>
          </w:p>
        </w:tc>
        <w:tc>
          <w:tcPr>
            <w:tcW w:w="434" w:type="pct"/>
            <w:tcBorders>
              <w:right w:val="single" w:sz="4" w:space="0" w:color="auto"/>
            </w:tcBorders>
            <w:vAlign w:val="center"/>
          </w:tcPr>
          <w:p w14:paraId="1F1C205A" w14:textId="091C6471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2134</w:t>
            </w:r>
          </w:p>
        </w:tc>
        <w:tc>
          <w:tcPr>
            <w:tcW w:w="838" w:type="pct"/>
            <w:tcBorders>
              <w:left w:val="single" w:sz="4" w:space="0" w:color="auto"/>
            </w:tcBorders>
            <w:vAlign w:val="center"/>
          </w:tcPr>
          <w:p w14:paraId="1511D6FE" w14:textId="14D5CAC3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7.60 (0.25)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68718DE3" w14:textId="1ECE576A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04 (0.22)</w:t>
            </w:r>
          </w:p>
        </w:tc>
        <w:tc>
          <w:tcPr>
            <w:tcW w:w="858" w:type="pct"/>
            <w:vAlign w:val="center"/>
          </w:tcPr>
          <w:p w14:paraId="675D1F78" w14:textId="32A2A810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20 (0.003)</w:t>
            </w:r>
          </w:p>
        </w:tc>
      </w:tr>
      <w:tr w:rsidR="00905FF1" w:rsidRPr="00656482" w14:paraId="1F9187F9" w14:textId="77777777" w:rsidTr="00B80D92">
        <w:trPr>
          <w:trHeight w:val="300"/>
        </w:trPr>
        <w:tc>
          <w:tcPr>
            <w:tcW w:w="207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6B4B69" w14:textId="103E8273" w:rsidR="00905FF1" w:rsidRPr="00656482" w:rsidRDefault="00905FF1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No worries</w:t>
            </w:r>
          </w:p>
        </w:tc>
        <w:tc>
          <w:tcPr>
            <w:tcW w:w="43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38CFD0" w14:textId="43A4F8C5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570</w:t>
            </w:r>
          </w:p>
        </w:tc>
        <w:tc>
          <w:tcPr>
            <w:tcW w:w="83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894224" w14:textId="1C9D73AF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49.21 (0.17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B4848" w14:textId="02CE9055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53.28 (0.15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40D0A688" w14:textId="25FE96BE" w:rsidR="00905FF1" w:rsidRPr="00656482" w:rsidRDefault="00905FF1" w:rsidP="0055319B">
            <w:pPr>
              <w:spacing w:after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56482">
              <w:rPr>
                <w:rFonts w:ascii="Times New Roman" w:hAnsi="Times New Roman"/>
                <w:sz w:val="18"/>
                <w:szCs w:val="18"/>
              </w:rPr>
              <w:t>0.747 (0.002)</w:t>
            </w:r>
          </w:p>
        </w:tc>
      </w:tr>
    </w:tbl>
    <w:p w14:paraId="4A83CE32" w14:textId="2C5DD389" w:rsidR="004B75C9" w:rsidRPr="00656482" w:rsidRDefault="004B75C9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 xml:space="preserve">Comparisons of mean MCS, PCS, and SF-6D index scores by migration-related characteristics were analyzed using F tests </w:t>
      </w:r>
    </w:p>
    <w:p w14:paraId="3D8A2FCD" w14:textId="55506695" w:rsidR="004B75C9" w:rsidRPr="00656482" w:rsidRDefault="004B75C9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>MCS: Mental Component Summary; PCS: Physical Component Summary; S</w:t>
      </w:r>
      <w:r w:rsidR="00274658" w:rsidRPr="00656482">
        <w:rPr>
          <w:rFonts w:ascii="Times New Roman" w:hAnsi="Times New Roman"/>
          <w:sz w:val="16"/>
          <w:szCs w:val="16"/>
        </w:rPr>
        <w:t>E</w:t>
      </w:r>
      <w:r w:rsidRPr="00656482">
        <w:rPr>
          <w:rFonts w:ascii="Times New Roman" w:hAnsi="Times New Roman"/>
          <w:sz w:val="16"/>
          <w:szCs w:val="16"/>
        </w:rPr>
        <w:t xml:space="preserve">: standard </w:t>
      </w:r>
      <w:r w:rsidR="00274658" w:rsidRPr="00656482">
        <w:rPr>
          <w:rFonts w:ascii="Times New Roman" w:hAnsi="Times New Roman"/>
          <w:sz w:val="16"/>
          <w:szCs w:val="16"/>
        </w:rPr>
        <w:t>error</w:t>
      </w:r>
    </w:p>
    <w:p w14:paraId="0057932C" w14:textId="7185942F" w:rsidR="00346ACB" w:rsidRPr="00656482" w:rsidRDefault="00346ACB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spellStart"/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a</w:t>
      </w:r>
      <w:proofErr w:type="spellEnd"/>
      <w:proofErr w:type="gramEnd"/>
      <w:r w:rsidRPr="00656482">
        <w:rPr>
          <w:rFonts w:ascii="Times New Roman" w:hAnsi="Times New Roman"/>
          <w:sz w:val="16"/>
          <w:szCs w:val="16"/>
        </w:rPr>
        <w:t xml:space="preserve"> Another/no residence status not shown</w:t>
      </w:r>
    </w:p>
    <w:p w14:paraId="3AB5BEC0" w14:textId="6562DEE7" w:rsidR="00346ACB" w:rsidRPr="00656482" w:rsidRDefault="00346ACB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  <w:vertAlign w:val="superscript"/>
        </w:rPr>
        <w:t>b</w:t>
      </w:r>
      <w:r w:rsidRPr="00656482">
        <w:rPr>
          <w:rFonts w:ascii="Times New Roman" w:hAnsi="Times New Roman"/>
          <w:sz w:val="16"/>
          <w:szCs w:val="16"/>
        </w:rPr>
        <w:t xml:space="preserve"> Permission to stay pursuant to Section 55 of the German Asylum Law (asylum seekers) or temporary suspension of deportation according to section 60a of the German Residence Act</w:t>
      </w:r>
    </w:p>
    <w:p w14:paraId="69639554" w14:textId="4C8B8759" w:rsidR="00346ACB" w:rsidRPr="00656482" w:rsidRDefault="00346ACB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c</w:t>
      </w:r>
      <w:proofErr w:type="gramEnd"/>
      <w:r w:rsidRPr="00656482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656482">
        <w:rPr>
          <w:rFonts w:ascii="Times New Roman" w:hAnsi="Times New Roman"/>
          <w:sz w:val="16"/>
          <w:szCs w:val="16"/>
        </w:rPr>
        <w:t>Settlement permit according to Section 26 sub-section 3 of the German Residence Act</w:t>
      </w:r>
    </w:p>
    <w:p w14:paraId="087C4929" w14:textId="1B751A1B" w:rsidR="00346ACB" w:rsidRPr="00656482" w:rsidRDefault="00346ACB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lastRenderedPageBreak/>
        <w:t>d</w:t>
      </w:r>
      <w:r w:rsidRPr="00656482">
        <w:rPr>
          <w:rFonts w:ascii="Times New Roman" w:hAnsi="Times New Roman"/>
          <w:sz w:val="16"/>
          <w:szCs w:val="16"/>
        </w:rPr>
        <w:t xml:space="preserve"> Residence permit according to Section 25 sub-section 1 of the German Residence Act (persons entitled to asylum), according to Section 25 sub-section 2 of the German Residence Act (persons with refugee status), according to Section 22 or Section 23 of the German Residence Act (admission on humanitarian grounds), or residence permit pursuant to § 23a or § 25 sub-section 3, 4 or 5 of the German Residence Act (admission on other humanitarian grounds)</w:t>
      </w:r>
      <w:proofErr w:type="gramEnd"/>
    </w:p>
    <w:p w14:paraId="2AADF532" w14:textId="105A2C69" w:rsidR="007B54A1" w:rsidRPr="00656482" w:rsidRDefault="007B54A1" w:rsidP="0055319B">
      <w:pPr>
        <w:spacing w:after="0" w:line="240" w:lineRule="auto"/>
        <w:rPr>
          <w:rFonts w:ascii="Times New Roman" w:hAnsi="Times New Roman"/>
          <w:b/>
          <w:bCs/>
          <w:sz w:val="18"/>
          <w:szCs w:val="18"/>
        </w:rPr>
      </w:pPr>
      <w:r w:rsidRPr="00656482">
        <w:rPr>
          <w:rFonts w:ascii="Times New Roman" w:hAnsi="Times New Roman"/>
          <w:sz w:val="16"/>
          <w:szCs w:val="16"/>
        </w:rPr>
        <w:t xml:space="preserve">* </w:t>
      </w:r>
      <w:proofErr w:type="gramStart"/>
      <w:r w:rsidRPr="00656482">
        <w:rPr>
          <w:rFonts w:ascii="Times New Roman" w:hAnsi="Times New Roman"/>
          <w:i/>
          <w:sz w:val="16"/>
          <w:szCs w:val="16"/>
        </w:rPr>
        <w:t>p</w:t>
      </w:r>
      <w:proofErr w:type="gramEnd"/>
      <w:r w:rsidRPr="00656482">
        <w:rPr>
          <w:rFonts w:ascii="Times New Roman" w:hAnsi="Times New Roman"/>
          <w:sz w:val="16"/>
          <w:szCs w:val="16"/>
        </w:rPr>
        <w:t xml:space="preserve"> &lt; 0.05, ** </w:t>
      </w:r>
      <w:r w:rsidRPr="00656482">
        <w:rPr>
          <w:rFonts w:ascii="Times New Roman" w:hAnsi="Times New Roman"/>
          <w:i/>
          <w:sz w:val="16"/>
          <w:szCs w:val="16"/>
        </w:rPr>
        <w:t>p</w:t>
      </w:r>
      <w:r w:rsidRPr="00656482">
        <w:rPr>
          <w:rFonts w:ascii="Times New Roman" w:hAnsi="Times New Roman"/>
          <w:sz w:val="16"/>
          <w:szCs w:val="16"/>
        </w:rPr>
        <w:t xml:space="preserve"> ≤ 0.01, *** </w:t>
      </w:r>
      <w:r w:rsidRPr="00656482">
        <w:rPr>
          <w:rFonts w:ascii="Times New Roman" w:hAnsi="Times New Roman"/>
          <w:i/>
          <w:sz w:val="16"/>
          <w:szCs w:val="16"/>
        </w:rPr>
        <w:t>p</w:t>
      </w:r>
      <w:r w:rsidRPr="00656482">
        <w:rPr>
          <w:rFonts w:ascii="Times New Roman" w:hAnsi="Times New Roman"/>
          <w:sz w:val="16"/>
          <w:szCs w:val="16"/>
        </w:rPr>
        <w:t xml:space="preserve"> ≤ 0.001</w:t>
      </w:r>
      <w:r w:rsidRPr="00656482">
        <w:rPr>
          <w:rFonts w:ascii="Times New Roman" w:hAnsi="Times New Roman"/>
        </w:rPr>
        <w:br w:type="page"/>
      </w:r>
    </w:p>
    <w:p w14:paraId="1F4D6B71" w14:textId="093BDF0C" w:rsidR="00AC3E6E" w:rsidRPr="0055319B" w:rsidRDefault="00AC3E6E" w:rsidP="0055319B">
      <w:pPr>
        <w:pStyle w:val="Beschriftung"/>
        <w:keepNext/>
        <w:spacing w:after="0"/>
        <w:rPr>
          <w:rFonts w:ascii="Times New Roman" w:hAnsi="Times New Roman"/>
          <w:sz w:val="22"/>
          <w:szCs w:val="22"/>
        </w:rPr>
      </w:pPr>
      <w:r w:rsidRPr="0055319B">
        <w:rPr>
          <w:rFonts w:ascii="Times New Roman" w:hAnsi="Times New Roman"/>
          <w:sz w:val="22"/>
          <w:szCs w:val="22"/>
        </w:rPr>
        <w:lastRenderedPageBreak/>
        <w:t xml:space="preserve">Table S3: Multilevel mixed-effects linear regression of the SF-6D index and selected sociodemographic and flight-related characteristics with cluster robust standard errors (years 2016 to 2020; n = </w:t>
      </w:r>
      <w:r w:rsidR="009A058B" w:rsidRPr="0055319B">
        <w:rPr>
          <w:rFonts w:ascii="Times New Roman" w:hAnsi="Times New Roman"/>
          <w:sz w:val="22"/>
          <w:szCs w:val="22"/>
        </w:rPr>
        <w:t>8015</w:t>
      </w:r>
      <w:r w:rsidRPr="0055319B">
        <w:rPr>
          <w:rFonts w:ascii="Times New Roman" w:hAnsi="Times New Roman"/>
          <w:sz w:val="22"/>
          <w:szCs w:val="22"/>
        </w:rPr>
        <w:t>; 1</w:t>
      </w:r>
      <w:r w:rsidR="00DB52A9" w:rsidRPr="0055319B">
        <w:rPr>
          <w:rFonts w:ascii="Times New Roman" w:hAnsi="Times New Roman"/>
          <w:sz w:val="22"/>
          <w:szCs w:val="22"/>
        </w:rPr>
        <w:t>4</w:t>
      </w:r>
      <w:r w:rsidRPr="0055319B">
        <w:rPr>
          <w:rFonts w:ascii="Times New Roman" w:hAnsi="Times New Roman"/>
          <w:sz w:val="22"/>
          <w:szCs w:val="22"/>
        </w:rPr>
        <w:t>,</w:t>
      </w:r>
      <w:r w:rsidR="009A058B" w:rsidRPr="0055319B">
        <w:rPr>
          <w:rFonts w:ascii="Times New Roman" w:hAnsi="Times New Roman"/>
          <w:sz w:val="22"/>
          <w:szCs w:val="22"/>
        </w:rPr>
        <w:t>314</w:t>
      </w:r>
      <w:r w:rsidRPr="0055319B">
        <w:rPr>
          <w:rFonts w:ascii="Times New Roman" w:hAnsi="Times New Roman"/>
          <w:sz w:val="22"/>
          <w:szCs w:val="22"/>
        </w:rPr>
        <w:t xml:space="preserve"> observations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4"/>
        <w:gridCol w:w="1277"/>
        <w:gridCol w:w="1720"/>
        <w:gridCol w:w="829"/>
      </w:tblGrid>
      <w:tr w:rsidR="00D705F0" w:rsidRPr="00491F28" w14:paraId="75E3A2C3" w14:textId="77777777" w:rsidTr="00D705F0">
        <w:trPr>
          <w:trHeight w:val="300"/>
        </w:trPr>
        <w:tc>
          <w:tcPr>
            <w:tcW w:w="2891" w:type="pct"/>
            <w:vMerge w:val="restart"/>
            <w:tcBorders>
              <w:top w:val="single" w:sz="4" w:space="0" w:color="auto"/>
            </w:tcBorders>
            <w:vAlign w:val="center"/>
          </w:tcPr>
          <w:p w14:paraId="3B768278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210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77F642" w14:textId="42D8D1F5" w:rsidR="00D705F0" w:rsidRPr="00491F28" w:rsidRDefault="00D705F0" w:rsidP="0055319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Model 3 (dependent variable SF-6D index)</w:t>
            </w:r>
          </w:p>
        </w:tc>
      </w:tr>
      <w:tr w:rsidR="00D705F0" w:rsidRPr="00491F28" w14:paraId="43577A81" w14:textId="77777777" w:rsidTr="00D705F0">
        <w:trPr>
          <w:trHeight w:val="300"/>
        </w:trPr>
        <w:tc>
          <w:tcPr>
            <w:tcW w:w="2891" w:type="pct"/>
            <w:vMerge/>
            <w:tcBorders>
              <w:bottom w:val="single" w:sz="4" w:space="0" w:color="auto"/>
            </w:tcBorders>
            <w:vAlign w:val="center"/>
          </w:tcPr>
          <w:p w14:paraId="38E7FCA4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D3E556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491F28">
              <w:rPr>
                <w:rFonts w:ascii="Times New Roman" w:hAnsi="Times New Roman"/>
                <w:sz w:val="16"/>
                <w:szCs w:val="16"/>
              </w:rPr>
              <w:t>Coeff</w:t>
            </w:r>
            <w:proofErr w:type="spellEnd"/>
            <w:r w:rsidRPr="00491F28">
              <w:rPr>
                <w:rFonts w:ascii="Times New Roman" w:hAnsi="Times New Roman"/>
                <w:sz w:val="16"/>
                <w:szCs w:val="16"/>
              </w:rPr>
              <w:t>.</w:t>
            </w:r>
            <w:proofErr w:type="gramEnd"/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1F233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58631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D705F0" w:rsidRPr="00491F28" w14:paraId="55F646F0" w14:textId="77777777" w:rsidTr="00D705F0">
        <w:trPr>
          <w:trHeight w:val="300"/>
        </w:trPr>
        <w:tc>
          <w:tcPr>
            <w:tcW w:w="2891" w:type="pct"/>
            <w:tcBorders>
              <w:top w:val="single" w:sz="4" w:space="0" w:color="auto"/>
            </w:tcBorders>
            <w:vAlign w:val="center"/>
          </w:tcPr>
          <w:p w14:paraId="0E03782A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Gender (Ref. male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62599CE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5B8A56AA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652BA800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1FDC" w:rsidRPr="003E5669" w14:paraId="5A83C82D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640C40AC" w14:textId="77777777" w:rsidR="004E1FDC" w:rsidRPr="00491F28" w:rsidRDefault="004E1FDC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4519FE5F" w14:textId="0E2F76F0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948" w:type="pct"/>
          </w:tcPr>
          <w:p w14:paraId="11404DF8" w14:textId="6AF9245E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0.005; 0.004</w:t>
            </w:r>
          </w:p>
        </w:tc>
        <w:tc>
          <w:tcPr>
            <w:tcW w:w="457" w:type="pct"/>
          </w:tcPr>
          <w:p w14:paraId="6AFBD332" w14:textId="26AB758C" w:rsidR="004E1FDC" w:rsidRPr="00CD7D11" w:rsidRDefault="004E1FDC" w:rsidP="00CD7D11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0.9</w:t>
            </w:r>
            <w:r w:rsidR="009A058B" w:rsidRPr="00CD7D11">
              <w:rPr>
                <w:rFonts w:ascii="Times New Roman" w:hAnsi="Times New Roman"/>
                <w:sz w:val="16"/>
                <w:szCs w:val="16"/>
              </w:rPr>
              <w:t>1</w:t>
            </w:r>
            <w:r w:rsidR="00CD7D11" w:rsidRPr="00CD7D1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4E1FDC" w:rsidRPr="003E5669" w14:paraId="66CB481F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0CA35F96" w14:textId="77777777" w:rsidR="004E1FDC" w:rsidRPr="00491F28" w:rsidRDefault="004E1FDC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ge, year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7296ACEB" w14:textId="42BFAC82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948" w:type="pct"/>
          </w:tcPr>
          <w:p w14:paraId="1974B2C0" w14:textId="4D8A5B5E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 xml:space="preserve">0.004; </w:t>
            </w: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457" w:type="pct"/>
          </w:tcPr>
          <w:p w14:paraId="2CFA4180" w14:textId="4354E708" w:rsidR="004E1FDC" w:rsidRPr="00CD7D11" w:rsidRDefault="004E1FDC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D705F0" w:rsidRPr="003E5669" w14:paraId="4C025204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1F9ABFE8" w14:textId="49FD2EE5" w:rsidR="00D705F0" w:rsidRPr="00491F28" w:rsidRDefault="00D705F0" w:rsidP="003E5669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Country of </w:t>
            </w:r>
            <w:r w:rsidR="003E5669">
              <w:rPr>
                <w:rFonts w:ascii="Times New Roman" w:hAnsi="Times New Roman"/>
                <w:sz w:val="16"/>
                <w:szCs w:val="16"/>
              </w:rPr>
              <w:t xml:space="preserve">origin 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(Ref. Syria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0EC0D750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1710DC1A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CD88238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E1FDC" w:rsidRPr="003E5669" w14:paraId="45EF9D08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10114B02" w14:textId="77777777" w:rsidR="004E1FDC" w:rsidRPr="00491F28" w:rsidRDefault="004E1FDC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Iraq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02774041" w14:textId="44511A93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0.00</w:t>
            </w:r>
            <w:r w:rsidR="009A058B" w:rsidRPr="00CD7D1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48" w:type="pct"/>
          </w:tcPr>
          <w:p w14:paraId="33E8BDC1" w14:textId="1DAD70E8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0.01</w:t>
            </w:r>
            <w:r w:rsidR="009A058B" w:rsidRPr="00CD7D11">
              <w:rPr>
                <w:rFonts w:ascii="Times New Roman" w:hAnsi="Times New Roman"/>
                <w:sz w:val="16"/>
                <w:szCs w:val="16"/>
              </w:rPr>
              <w:t>1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; 0.00</w:t>
            </w:r>
            <w:r w:rsidR="009A058B" w:rsidRPr="00CD7D1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57" w:type="pct"/>
          </w:tcPr>
          <w:p w14:paraId="02C45B2D" w14:textId="26220C0A" w:rsidR="004E1FDC" w:rsidRPr="00CD7D11" w:rsidRDefault="004E1FDC" w:rsidP="00CD7D11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0.</w:t>
            </w:r>
            <w:r w:rsidR="009A058B" w:rsidRPr="00CD7D11">
              <w:rPr>
                <w:rFonts w:ascii="Times New Roman" w:hAnsi="Times New Roman"/>
                <w:sz w:val="16"/>
                <w:szCs w:val="16"/>
              </w:rPr>
              <w:t>5</w:t>
            </w:r>
            <w:r w:rsidR="00CD7D11" w:rsidRPr="00CD7D11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</w:tr>
      <w:tr w:rsidR="004E1FDC" w:rsidRPr="003E5669" w14:paraId="0093D3F9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14682050" w14:textId="77777777" w:rsidR="004E1FDC" w:rsidRPr="00491F28" w:rsidRDefault="004E1FDC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fghanistan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79AC5FD2" w14:textId="018930A2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2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948" w:type="pct"/>
          </w:tcPr>
          <w:p w14:paraId="64E4F56C" w14:textId="18299B08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3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 xml:space="preserve">; </w:t>
            </w: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11</w:t>
            </w:r>
          </w:p>
        </w:tc>
        <w:tc>
          <w:tcPr>
            <w:tcW w:w="457" w:type="pct"/>
          </w:tcPr>
          <w:p w14:paraId="3EA80D12" w14:textId="3E05ADA9" w:rsidR="004E1FDC" w:rsidRPr="00CD7D11" w:rsidRDefault="004E1FDC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4E1FDC" w:rsidRPr="003E5669" w14:paraId="2A5624FE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4237B0DA" w14:textId="77777777" w:rsidR="004E1FDC" w:rsidRPr="00491F28" w:rsidRDefault="004E1FDC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Europe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6D887A47" w14:textId="35754251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948" w:type="pct"/>
          </w:tcPr>
          <w:p w14:paraId="27C7EE5B" w14:textId="339FA29D" w:rsidR="004E1FDC" w:rsidRPr="00CD7D11" w:rsidRDefault="006F1D96" w:rsidP="00CD7D11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sz w:val="16"/>
                <w:szCs w:val="16"/>
              </w:rPr>
              <w:t>0.019; 0.01</w:t>
            </w:r>
            <w:r w:rsidR="00CD7D11" w:rsidRPr="00CD7D1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7" w:type="pct"/>
          </w:tcPr>
          <w:p w14:paraId="3C0FD693" w14:textId="4C48FE39" w:rsidR="004E1FDC" w:rsidRPr="00CD7D11" w:rsidRDefault="004E1FDC" w:rsidP="00CD7D11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D7D11">
              <w:rPr>
                <w:rFonts w:ascii="Times New Roman" w:hAnsi="Times New Roman"/>
                <w:sz w:val="16"/>
                <w:szCs w:val="16"/>
              </w:rPr>
              <w:t>0.</w:t>
            </w:r>
            <w:r w:rsidR="00CD7D11" w:rsidRPr="00CD7D11">
              <w:rPr>
                <w:rFonts w:ascii="Times New Roman" w:hAnsi="Times New Roman"/>
                <w:sz w:val="16"/>
                <w:szCs w:val="16"/>
              </w:rPr>
              <w:t>682</w:t>
            </w:r>
          </w:p>
        </w:tc>
      </w:tr>
      <w:tr w:rsidR="004E1FDC" w:rsidRPr="003E5669" w14:paraId="2DF076EF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45D5F14D" w14:textId="77777777" w:rsidR="004E1FDC" w:rsidRPr="00491F28" w:rsidRDefault="004E1FDC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frica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3B96E653" w14:textId="12350FDE" w:rsidR="004E1FDC" w:rsidRPr="00CD7D11" w:rsidRDefault="004E1FDC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4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948" w:type="pct"/>
          </w:tcPr>
          <w:p w14:paraId="270EBF58" w14:textId="1390D7C2" w:rsidR="004E1FDC" w:rsidRPr="00CD7D11" w:rsidRDefault="004E1FDC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30</w:t>
            </w: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; 0.051</w:t>
            </w:r>
          </w:p>
        </w:tc>
        <w:tc>
          <w:tcPr>
            <w:tcW w:w="457" w:type="pct"/>
          </w:tcPr>
          <w:p w14:paraId="7BCF477D" w14:textId="219D9BBB" w:rsidR="004E1FDC" w:rsidRPr="00CD7D11" w:rsidRDefault="004E1FDC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4E1FDC" w:rsidRPr="003E5669" w14:paraId="21855092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7D0F8D3B" w14:textId="6AADE44F" w:rsidR="004E1FDC" w:rsidRPr="00491F28" w:rsidRDefault="004E1FDC" w:rsidP="0055319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Other </w:t>
            </w:r>
            <w:proofErr w:type="spellStart"/>
            <w:r w:rsidRPr="00491F28">
              <w:rPr>
                <w:rFonts w:ascii="Times New Roman" w:hAnsi="Times New Roman"/>
                <w:sz w:val="16"/>
                <w:szCs w:val="16"/>
              </w:rPr>
              <w:t>Asia</w:t>
            </w:r>
            <w:r w:rsidR="004224A3" w:rsidRPr="00491F28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8AA0B8A" w14:textId="23C03732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948" w:type="pct"/>
          </w:tcPr>
          <w:p w14:paraId="0E8997C2" w14:textId="6FAA55A6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2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5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 xml:space="preserve">; </w:t>
            </w: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457" w:type="pct"/>
          </w:tcPr>
          <w:p w14:paraId="4F8FB329" w14:textId="3BE9210A" w:rsidR="004E1FDC" w:rsidRPr="00CD7D11" w:rsidRDefault="004E1FDC" w:rsidP="00CD7D11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CD7D11" w:rsidRPr="00CD7D11">
              <w:rPr>
                <w:rFonts w:ascii="Times New Roman" w:hAnsi="Times New Roman"/>
                <w:b/>
                <w:sz w:val="16"/>
                <w:szCs w:val="16"/>
              </w:rPr>
              <w:t>39</w:t>
            </w:r>
          </w:p>
        </w:tc>
      </w:tr>
      <w:tr w:rsidR="00D705F0" w:rsidRPr="003E5669" w14:paraId="1BD392BE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1270A92A" w14:textId="4CDB43CA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Religious affiliation (Ref. other </w:t>
            </w:r>
            <w:r w:rsidR="00EC1E3C" w:rsidRPr="00491F28">
              <w:rPr>
                <w:rFonts w:ascii="Times New Roman" w:hAnsi="Times New Roman"/>
                <w:sz w:val="16"/>
                <w:szCs w:val="16"/>
              </w:rPr>
              <w:t>religion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 xml:space="preserve"> or non-denominational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0716659C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0144D1BD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482EFEC0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4E1FDC" w:rsidRPr="003E5669" w14:paraId="36A45E56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1EB13201" w14:textId="77777777" w:rsidR="004E1FDC" w:rsidRPr="00491F28" w:rsidRDefault="004E1FDC" w:rsidP="0055319B">
            <w:pPr>
              <w:spacing w:after="0"/>
              <w:ind w:left="317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Muslim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0ED825EF" w14:textId="3C78F1D8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948" w:type="pct"/>
          </w:tcPr>
          <w:p w14:paraId="153405F0" w14:textId="238C2746" w:rsidR="004E1FDC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  <w:r w:rsidR="009A058B" w:rsidRPr="00CD7D11">
              <w:rPr>
                <w:rFonts w:ascii="Times New Roman" w:hAnsi="Times New Roman"/>
                <w:b/>
                <w:sz w:val="16"/>
                <w:szCs w:val="16"/>
              </w:rPr>
              <w:t>4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 xml:space="preserve">; </w:t>
            </w: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="004E1FDC" w:rsidRPr="00CD7D11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457" w:type="pct"/>
          </w:tcPr>
          <w:p w14:paraId="07D47FF0" w14:textId="54E2496D" w:rsidR="004E1FDC" w:rsidRPr="00CD7D11" w:rsidRDefault="004E1FDC" w:rsidP="00CD7D11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2</w:t>
            </w:r>
            <w:r w:rsidR="00CD7D11" w:rsidRPr="00CD7D11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</w:tr>
      <w:tr w:rsidR="00D705F0" w:rsidRPr="003E5669" w14:paraId="2F46E884" w14:textId="77777777" w:rsidTr="00D705F0">
        <w:trPr>
          <w:trHeight w:val="300"/>
        </w:trPr>
        <w:tc>
          <w:tcPr>
            <w:tcW w:w="2891" w:type="pct"/>
            <w:tcBorders>
              <w:top w:val="single" w:sz="4" w:space="0" w:color="auto"/>
            </w:tcBorders>
            <w:vAlign w:val="center"/>
          </w:tcPr>
          <w:p w14:paraId="5AC3E2B5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Economic situation in country of origin (Ref. average)</w:t>
            </w:r>
          </w:p>
        </w:tc>
        <w:tc>
          <w:tcPr>
            <w:tcW w:w="70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DD0EF3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669347E8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3B3A81FF" w14:textId="77777777" w:rsidR="00D705F0" w:rsidRPr="00CD7D11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6F1D96" w:rsidRPr="003E5669" w14:paraId="74D0A149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4E52E6A5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bove average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D6727D9" w14:textId="08FE5761" w:rsidR="006F1D96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EE7259" w:rsidRPr="00CD7D11">
              <w:rPr>
                <w:rFonts w:ascii="Times New Roman" w:hAnsi="Times New Roman"/>
                <w:b/>
                <w:sz w:val="16"/>
                <w:szCs w:val="16"/>
              </w:rPr>
              <w:t>09</w:t>
            </w:r>
          </w:p>
        </w:tc>
        <w:tc>
          <w:tcPr>
            <w:tcW w:w="948" w:type="pct"/>
          </w:tcPr>
          <w:p w14:paraId="59709CDA" w14:textId="68D79EA3" w:rsidR="006F1D96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03; 0.016</w:t>
            </w:r>
          </w:p>
        </w:tc>
        <w:tc>
          <w:tcPr>
            <w:tcW w:w="457" w:type="pct"/>
          </w:tcPr>
          <w:p w14:paraId="503E3C0C" w14:textId="40AFBDF3" w:rsidR="006F1D96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EE7259" w:rsidRPr="00CD7D11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</w:tr>
      <w:tr w:rsidR="006F1D96" w:rsidRPr="003E5669" w14:paraId="480F475E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02C86196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Below average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C5478E7" w14:textId="555EAD5B" w:rsidR="006F1D96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0.01</w:t>
            </w:r>
            <w:r w:rsidR="00EE7259" w:rsidRPr="00CD7D11">
              <w:rPr>
                <w:rFonts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948" w:type="pct"/>
          </w:tcPr>
          <w:p w14:paraId="2FAF25B7" w14:textId="542589F0" w:rsidR="006F1D96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−0.01</w:t>
            </w:r>
            <w:r w:rsidR="00EE7259" w:rsidRPr="00CD7D11">
              <w:rPr>
                <w:rFonts w:ascii="Times New Roman" w:hAnsi="Times New Roman"/>
                <w:b/>
                <w:sz w:val="16"/>
                <w:szCs w:val="16"/>
              </w:rPr>
              <w:t>8</w:t>
            </w: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; −0.00</w:t>
            </w:r>
            <w:r w:rsidR="00EE7259" w:rsidRPr="00CD7D11"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457" w:type="pct"/>
          </w:tcPr>
          <w:p w14:paraId="6D46A842" w14:textId="48DA170A" w:rsidR="006F1D96" w:rsidRPr="00CD7D11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CD7D11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EE7259" w:rsidRPr="00CD7D11">
              <w:rPr>
                <w:rFonts w:ascii="Times New Roman" w:hAnsi="Times New Roman"/>
                <w:b/>
                <w:sz w:val="16"/>
                <w:szCs w:val="16"/>
              </w:rPr>
              <w:t>2</w:t>
            </w:r>
          </w:p>
        </w:tc>
      </w:tr>
      <w:tr w:rsidR="00D705F0" w:rsidRPr="003E5669" w14:paraId="5BE9D19D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0D31ABEE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Connectedness with country of birth (Ref. in some respects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459D8794" w14:textId="77777777" w:rsidR="00D705F0" w:rsidRPr="00A8669E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4767027F" w14:textId="77777777" w:rsidR="00D705F0" w:rsidRPr="00A8669E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5D791C9" w14:textId="77777777" w:rsidR="00D705F0" w:rsidRPr="00A8669E" w:rsidRDefault="00D705F0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6F1D96" w:rsidRPr="003E5669" w14:paraId="51375205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341B6840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(Very) strong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1A7B2E87" w14:textId="3CDF7471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EE7259" w:rsidRPr="00A8669E">
              <w:rPr>
                <w:rFonts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948" w:type="pct"/>
          </w:tcPr>
          <w:p w14:paraId="02B4AB44" w14:textId="1BECF4C5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EE7259" w:rsidRPr="00A8669E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; 0.01</w:t>
            </w:r>
            <w:r w:rsidR="00EE7259" w:rsidRPr="00A866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457" w:type="pct"/>
          </w:tcPr>
          <w:p w14:paraId="681B0859" w14:textId="240861A6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EE7259" w:rsidRPr="00A8669E">
              <w:rPr>
                <w:rFonts w:ascii="Times New Roman" w:hAnsi="Times New Roman"/>
                <w:b/>
                <w:sz w:val="16"/>
                <w:szCs w:val="16"/>
              </w:rPr>
              <w:t>18</w:t>
            </w:r>
          </w:p>
        </w:tc>
      </w:tr>
      <w:tr w:rsidR="006F1D96" w:rsidRPr="003E5669" w14:paraId="4508D2EE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52526647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Hardly or not at all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3E2A912D" w14:textId="00E30BD6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03</w:t>
            </w:r>
          </w:p>
        </w:tc>
        <w:tc>
          <w:tcPr>
            <w:tcW w:w="948" w:type="pct"/>
          </w:tcPr>
          <w:p w14:paraId="02104DF5" w14:textId="1EC46728" w:rsidR="006F1D96" w:rsidRPr="00A8669E" w:rsidRDefault="00EE7259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10</w:t>
            </w:r>
            <w:r w:rsidR="006F1D96" w:rsidRPr="00A8669E">
              <w:rPr>
                <w:rFonts w:ascii="Times New Roman" w:hAnsi="Times New Roman"/>
                <w:sz w:val="16"/>
                <w:szCs w:val="16"/>
              </w:rPr>
              <w:t>; 0.004</w:t>
            </w:r>
          </w:p>
        </w:tc>
        <w:tc>
          <w:tcPr>
            <w:tcW w:w="457" w:type="pct"/>
          </w:tcPr>
          <w:p w14:paraId="468B64FA" w14:textId="30DD475B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4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</w:tr>
      <w:tr w:rsidR="00D705F0" w:rsidRPr="003E5669" w14:paraId="11AC62E1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7E90CA40" w14:textId="77777777" w:rsidR="00D705F0" w:rsidRPr="00491F28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Reason for leaving country of origin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13ABF8A2" w14:textId="77777777" w:rsidR="00D705F0" w:rsidRPr="00A8669E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476E0A3C" w14:textId="77777777" w:rsidR="00D705F0" w:rsidRPr="00A8669E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638B8027" w14:textId="77777777" w:rsidR="00D705F0" w:rsidRPr="00A8669E" w:rsidRDefault="00D705F0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6F1D96" w:rsidRPr="003E5669" w14:paraId="7E3621DB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1D5A01C5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Fear of violent conflict/war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2102A69A" w14:textId="54097869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48" w:type="pct"/>
          </w:tcPr>
          <w:p w14:paraId="7DBE3915" w14:textId="247FE6D1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05; 0.010</w:t>
            </w:r>
          </w:p>
        </w:tc>
        <w:tc>
          <w:tcPr>
            <w:tcW w:w="457" w:type="pct"/>
          </w:tcPr>
          <w:p w14:paraId="05A0E45A" w14:textId="6AF52604" w:rsidR="006F1D96" w:rsidRPr="00A8669E" w:rsidRDefault="006F1D96" w:rsidP="00A8669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5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6</w:t>
            </w:r>
            <w:r w:rsidR="00A8669E" w:rsidRPr="00A8669E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6F1D96" w:rsidRPr="003E5669" w14:paraId="7F83ED4B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7DBDD80C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Persecution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7716508C" w14:textId="67B5C9CB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00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48" w:type="pct"/>
          </w:tcPr>
          <w:p w14:paraId="2E1D055E" w14:textId="26B699EB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0.005</w:t>
            </w:r>
            <w:r w:rsidRPr="00A8669E">
              <w:rPr>
                <w:rFonts w:ascii="Times New Roman" w:hAnsi="Times New Roman"/>
                <w:sz w:val="16"/>
                <w:szCs w:val="16"/>
              </w:rPr>
              <w:t>; 0.00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57" w:type="pct"/>
          </w:tcPr>
          <w:p w14:paraId="2A63C064" w14:textId="43B77C67" w:rsidR="006F1D96" w:rsidRPr="00A8669E" w:rsidRDefault="006F1D96" w:rsidP="00A8669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72</w:t>
            </w:r>
            <w:r w:rsidR="00A8669E" w:rsidRPr="00A8669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6F1D96" w:rsidRPr="003E5669" w14:paraId="25552ABD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0333540E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Discrimination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632C4FA9" w14:textId="0789EF29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03</w:t>
            </w:r>
          </w:p>
        </w:tc>
        <w:tc>
          <w:tcPr>
            <w:tcW w:w="948" w:type="pct"/>
          </w:tcPr>
          <w:p w14:paraId="35F8F78A" w14:textId="52F6FAA3" w:rsidR="006F1D96" w:rsidRPr="00A8669E" w:rsidRDefault="00EE7259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10</w:t>
            </w:r>
            <w:r w:rsidR="006F1D96" w:rsidRPr="00A8669E">
              <w:rPr>
                <w:rFonts w:ascii="Times New Roman" w:hAnsi="Times New Roman"/>
                <w:sz w:val="16"/>
                <w:szCs w:val="16"/>
              </w:rPr>
              <w:t>; 0.003</w:t>
            </w:r>
          </w:p>
        </w:tc>
        <w:tc>
          <w:tcPr>
            <w:tcW w:w="457" w:type="pct"/>
          </w:tcPr>
          <w:p w14:paraId="2B3D3E41" w14:textId="4AD73276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270</w:t>
            </w:r>
          </w:p>
        </w:tc>
      </w:tr>
      <w:tr w:rsidR="006F1D96" w:rsidRPr="003E5669" w14:paraId="64A2B683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4F555A6B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Living condition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187A98D5" w14:textId="6A53E4C0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−0.010</w:t>
            </w:r>
          </w:p>
        </w:tc>
        <w:tc>
          <w:tcPr>
            <w:tcW w:w="948" w:type="pct"/>
          </w:tcPr>
          <w:p w14:paraId="3245F4AD" w14:textId="6CAFCBD0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−0.01</w:t>
            </w:r>
            <w:r w:rsidR="00EE7259" w:rsidRPr="00A866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; −0.00</w:t>
            </w:r>
            <w:r w:rsidR="00EE7259" w:rsidRPr="00A866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457" w:type="pct"/>
          </w:tcPr>
          <w:p w14:paraId="40C86DC2" w14:textId="4ABBCE93" w:rsidR="006F1D96" w:rsidRPr="00A8669E" w:rsidRDefault="006F1D96" w:rsidP="00A8669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A8669E" w:rsidRPr="00A8669E">
              <w:rPr>
                <w:rFonts w:ascii="Times New Roman" w:hAnsi="Times New Roman"/>
                <w:b/>
                <w:sz w:val="16"/>
                <w:szCs w:val="16"/>
              </w:rPr>
              <w:t>6</w:t>
            </w:r>
          </w:p>
        </w:tc>
      </w:tr>
      <w:tr w:rsidR="006F1D96" w:rsidRPr="003E5669" w14:paraId="6FEF2921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5140B11B" w14:textId="77777777" w:rsidR="006F1D96" w:rsidRPr="00491F28" w:rsidRDefault="006F1D96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Economic situation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39D739C4" w14:textId="6BEF0FFF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00</w:t>
            </w:r>
          </w:p>
        </w:tc>
        <w:tc>
          <w:tcPr>
            <w:tcW w:w="948" w:type="pct"/>
          </w:tcPr>
          <w:p w14:paraId="10CFEFB2" w14:textId="4812633F" w:rsidR="006F1D96" w:rsidRPr="00A8669E" w:rsidRDefault="006F1D96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0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8</w:t>
            </w:r>
            <w:r w:rsidRPr="00A8669E">
              <w:rPr>
                <w:rFonts w:ascii="Times New Roman" w:hAnsi="Times New Roman"/>
                <w:sz w:val="16"/>
                <w:szCs w:val="16"/>
              </w:rPr>
              <w:t>; 0.007</w:t>
            </w:r>
          </w:p>
        </w:tc>
        <w:tc>
          <w:tcPr>
            <w:tcW w:w="457" w:type="pct"/>
          </w:tcPr>
          <w:p w14:paraId="142B2AD3" w14:textId="29E96040" w:rsidR="006F1D96" w:rsidRPr="00A8669E" w:rsidRDefault="006F1D96" w:rsidP="00A8669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9</w:t>
            </w:r>
            <w:r w:rsidR="00EE7259" w:rsidRPr="00A8669E">
              <w:rPr>
                <w:rFonts w:ascii="Times New Roman" w:hAnsi="Times New Roman"/>
                <w:sz w:val="16"/>
                <w:szCs w:val="16"/>
              </w:rPr>
              <w:t>2</w:t>
            </w:r>
            <w:r w:rsidR="00A8669E" w:rsidRPr="00A8669E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3E5669" w:rsidRPr="003E5669" w14:paraId="5075BC8E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33A0463B" w14:textId="1359B6C0" w:rsidR="003E5669" w:rsidRPr="00A8669E" w:rsidRDefault="003E5669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Time since flight to Germany, year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26B30952" w14:textId="77777777" w:rsidR="003E5669" w:rsidRPr="00A8669E" w:rsidRDefault="003E5669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</w:tcPr>
          <w:p w14:paraId="3D7957FF" w14:textId="77777777" w:rsidR="003E5669" w:rsidRPr="00A8669E" w:rsidRDefault="003E5669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</w:tcPr>
          <w:p w14:paraId="733196DE" w14:textId="77777777" w:rsidR="003E5669" w:rsidRPr="00A8669E" w:rsidRDefault="003E5669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5FF1" w:rsidRPr="003E5669" w14:paraId="03168797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7E902FE8" w14:textId="565B84ED" w:rsidR="00905FF1" w:rsidRPr="00A8669E" w:rsidRDefault="00905FF1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 xml:space="preserve">Residence </w:t>
            </w:r>
            <w:proofErr w:type="spellStart"/>
            <w:r w:rsidRPr="00A8669E">
              <w:rPr>
                <w:rFonts w:ascii="Times New Roman" w:hAnsi="Times New Roman"/>
                <w:sz w:val="16"/>
                <w:szCs w:val="16"/>
              </w:rPr>
              <w:t>title</w:t>
            </w:r>
            <w:r w:rsidR="004224A3" w:rsidRPr="00A8669E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A8669E">
              <w:rPr>
                <w:rFonts w:ascii="Times New Roman" w:hAnsi="Times New Roman"/>
                <w:sz w:val="16"/>
                <w:szCs w:val="16"/>
              </w:rPr>
              <w:t xml:space="preserve"> (Ref. no residence </w:t>
            </w:r>
            <w:proofErr w:type="spellStart"/>
            <w:r w:rsidRPr="00A8669E">
              <w:rPr>
                <w:rFonts w:ascii="Times New Roman" w:hAnsi="Times New Roman"/>
                <w:sz w:val="16"/>
                <w:szCs w:val="16"/>
              </w:rPr>
              <w:t>permission</w:t>
            </w:r>
            <w:r w:rsidR="004224A3" w:rsidRPr="00A8669E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A8669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7C8AC247" w14:textId="77777777" w:rsidR="00905FF1" w:rsidRPr="00A8669E" w:rsidRDefault="00905FF1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</w:tcPr>
          <w:p w14:paraId="724C0651" w14:textId="77777777" w:rsidR="00905FF1" w:rsidRPr="00A8669E" w:rsidRDefault="00905FF1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</w:tcPr>
          <w:p w14:paraId="699B3A40" w14:textId="77777777" w:rsidR="00905FF1" w:rsidRPr="00A8669E" w:rsidRDefault="00905FF1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05FF1" w:rsidRPr="003E5669" w14:paraId="5FA522EF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05817800" w14:textId="3A20CD9B" w:rsidR="00905FF1" w:rsidRPr="00A8669E" w:rsidRDefault="00905FF1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 xml:space="preserve">Temporary residence </w:t>
            </w:r>
            <w:proofErr w:type="spellStart"/>
            <w:r w:rsidRPr="00A8669E">
              <w:rPr>
                <w:rFonts w:ascii="Times New Roman" w:hAnsi="Times New Roman"/>
                <w:sz w:val="16"/>
                <w:szCs w:val="16"/>
              </w:rPr>
              <w:t>permission</w:t>
            </w:r>
            <w:r w:rsidR="004224A3" w:rsidRPr="00A8669E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2E544CE" w14:textId="6B5C11AB" w:rsidR="00905FF1" w:rsidRPr="00A8669E" w:rsidRDefault="00853732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948" w:type="pct"/>
          </w:tcPr>
          <w:p w14:paraId="408D8481" w14:textId="72D408A0" w:rsidR="00905FF1" w:rsidRPr="00A8669E" w:rsidRDefault="00853732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0.006; 0.009</w:t>
            </w:r>
          </w:p>
        </w:tc>
        <w:tc>
          <w:tcPr>
            <w:tcW w:w="457" w:type="pct"/>
          </w:tcPr>
          <w:p w14:paraId="10211166" w14:textId="53134E24" w:rsidR="00905FF1" w:rsidRPr="00A8669E" w:rsidRDefault="00853732" w:rsidP="00A8669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0.71</w:t>
            </w:r>
            <w:r w:rsidR="00A8669E" w:rsidRPr="00A8669E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905FF1" w:rsidRPr="003E5669" w14:paraId="3862A4C7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709E0752" w14:textId="6C2C65A3" w:rsidR="00905FF1" w:rsidRPr="00A8669E" w:rsidRDefault="00905FF1" w:rsidP="0055319B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 xml:space="preserve">Permanent residence </w:t>
            </w:r>
            <w:proofErr w:type="spellStart"/>
            <w:r w:rsidRPr="00A8669E">
              <w:rPr>
                <w:rFonts w:ascii="Times New Roman" w:hAnsi="Times New Roman"/>
                <w:sz w:val="16"/>
                <w:szCs w:val="16"/>
              </w:rPr>
              <w:t>permission</w:t>
            </w:r>
            <w:r w:rsidR="004224A3" w:rsidRPr="00A8669E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798BCB8C" w14:textId="0C513A90" w:rsidR="00905FF1" w:rsidRPr="00A8669E" w:rsidRDefault="00853732" w:rsidP="00A8669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−0.01</w:t>
            </w:r>
            <w:r w:rsidR="00A8669E" w:rsidRPr="00A8669E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948" w:type="pct"/>
          </w:tcPr>
          <w:p w14:paraId="030CB652" w14:textId="7659F0B5" w:rsidR="00905FF1" w:rsidRPr="00A8669E" w:rsidRDefault="00853732" w:rsidP="00A8669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−0.03</w:t>
            </w:r>
            <w:r w:rsidR="00A8669E" w:rsidRPr="00A8669E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; −0.002</w:t>
            </w:r>
          </w:p>
        </w:tc>
        <w:tc>
          <w:tcPr>
            <w:tcW w:w="457" w:type="pct"/>
          </w:tcPr>
          <w:p w14:paraId="19BB1007" w14:textId="4F578552" w:rsidR="00905FF1" w:rsidRPr="00A8669E" w:rsidRDefault="00853732" w:rsidP="00A8669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2</w:t>
            </w:r>
            <w:r w:rsidR="00A8669E" w:rsidRPr="00A8669E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</w:tr>
      <w:tr w:rsidR="00BD666F" w:rsidRPr="003E5669" w14:paraId="4DD68F04" w14:textId="77777777" w:rsidTr="003E5669">
        <w:trPr>
          <w:trHeight w:val="300"/>
        </w:trPr>
        <w:tc>
          <w:tcPr>
            <w:tcW w:w="2891" w:type="pct"/>
            <w:vAlign w:val="center"/>
          </w:tcPr>
          <w:p w14:paraId="468084AD" w14:textId="77777777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Satisfaction with living situation (Ref. neither satisfied nor dissatisfied)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4B6EC04E" w14:textId="2240CD15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48" w:type="pct"/>
          </w:tcPr>
          <w:p w14:paraId="72D459E8" w14:textId="5B0D2492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57" w:type="pct"/>
          </w:tcPr>
          <w:p w14:paraId="578A16DC" w14:textId="6B7DFAD8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BD666F" w:rsidRPr="003E5669" w14:paraId="426E0555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3B397714" w14:textId="77777777" w:rsidR="00BD666F" w:rsidRPr="00491F28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Satisfied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2699FFF3" w14:textId="1FA0718E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29</w:t>
            </w:r>
          </w:p>
        </w:tc>
        <w:tc>
          <w:tcPr>
            <w:tcW w:w="948" w:type="pct"/>
          </w:tcPr>
          <w:p w14:paraId="7CFCE444" w14:textId="693108A9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24; 0.035</w:t>
            </w:r>
          </w:p>
        </w:tc>
        <w:tc>
          <w:tcPr>
            <w:tcW w:w="457" w:type="pct"/>
          </w:tcPr>
          <w:p w14:paraId="0CCE007D" w14:textId="19261E74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D666F" w:rsidRPr="003E5669" w14:paraId="55855C78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11CF744F" w14:textId="77777777" w:rsidR="00BD666F" w:rsidRPr="00491F28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Dissatisfied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EADB9CA" w14:textId="717192EE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−0.013</w:t>
            </w:r>
          </w:p>
        </w:tc>
        <w:tc>
          <w:tcPr>
            <w:tcW w:w="948" w:type="pct"/>
          </w:tcPr>
          <w:p w14:paraId="49BD51F9" w14:textId="2D1EA155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−0.021; −0.006</w:t>
            </w:r>
          </w:p>
        </w:tc>
        <w:tc>
          <w:tcPr>
            <w:tcW w:w="457" w:type="pct"/>
          </w:tcPr>
          <w:p w14:paraId="7EFEA441" w14:textId="0B2010E0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A8669E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BD666F" w:rsidRPr="003E5669" w14:paraId="069103BD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78395D61" w14:textId="52041C28" w:rsidR="00BD666F" w:rsidRPr="00491F28" w:rsidRDefault="00BD666F" w:rsidP="00CC7752">
            <w:pPr>
              <w:spacing w:after="0"/>
              <w:ind w:left="3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Discrimination due to origin (Ref. </w:t>
            </w:r>
            <w:r w:rsidR="00CC7752">
              <w:rPr>
                <w:rFonts w:ascii="Times New Roman" w:hAnsi="Times New Roman"/>
                <w:sz w:val="16"/>
                <w:szCs w:val="16"/>
              </w:rPr>
              <w:t>rarely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4BC040C2" w14:textId="77777777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29812952" w14:textId="77777777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5B1AF645" w14:textId="77777777" w:rsidR="00BD666F" w:rsidRPr="00A8669E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D666F" w:rsidRPr="003E5669" w14:paraId="103FB39D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044925FB" w14:textId="32599BCC" w:rsidR="00BD666F" w:rsidRPr="00491F28" w:rsidRDefault="00CC7752" w:rsidP="00BD666F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ver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0542CA21" w14:textId="3AA71506" w:rsidR="00BD666F" w:rsidRPr="003E5669" w:rsidRDefault="00A8669E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948" w:type="pct"/>
          </w:tcPr>
          <w:p w14:paraId="6E511373" w14:textId="5BC8E4F9" w:rsidR="00BD666F" w:rsidRPr="003E5669" w:rsidRDefault="00CD2851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3; 0.014</w:t>
            </w:r>
          </w:p>
        </w:tc>
        <w:tc>
          <w:tcPr>
            <w:tcW w:w="457" w:type="pct"/>
          </w:tcPr>
          <w:p w14:paraId="37641D36" w14:textId="7EBF21FB" w:rsidR="00BD666F" w:rsidRPr="003E5669" w:rsidRDefault="00CD2851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4</w:t>
            </w:r>
          </w:p>
        </w:tc>
      </w:tr>
      <w:tr w:rsidR="00BD666F" w:rsidRPr="003E5669" w14:paraId="1B7AA759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76DA3A51" w14:textId="77777777" w:rsidR="00BD666F" w:rsidRPr="00491F28" w:rsidRDefault="00BD666F" w:rsidP="00BD666F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Often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2CFC1CAE" w14:textId="3C9391BD" w:rsidR="00BD666F" w:rsidRPr="00105FFA" w:rsidRDefault="00A8669E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05FFA">
              <w:rPr>
                <w:rFonts w:ascii="Times New Roman" w:hAnsi="Times New Roman"/>
                <w:b/>
                <w:sz w:val="16"/>
                <w:szCs w:val="16"/>
              </w:rPr>
              <w:t>−0.016</w:t>
            </w:r>
          </w:p>
        </w:tc>
        <w:tc>
          <w:tcPr>
            <w:tcW w:w="948" w:type="pct"/>
          </w:tcPr>
          <w:p w14:paraId="5EE4FE60" w14:textId="733D0ADA" w:rsidR="00A8669E" w:rsidRPr="00105FFA" w:rsidRDefault="00A8669E" w:rsidP="00CD2851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05FFA">
              <w:rPr>
                <w:rFonts w:ascii="Times New Roman" w:hAnsi="Times New Roman"/>
                <w:b/>
                <w:sz w:val="16"/>
                <w:szCs w:val="16"/>
              </w:rPr>
              <w:t xml:space="preserve">−0.023; </w:t>
            </w:r>
            <w:r w:rsidR="00CD2851" w:rsidRPr="00105FFA">
              <w:rPr>
                <w:rFonts w:ascii="Times New Roman" w:hAnsi="Times New Roman"/>
                <w:b/>
                <w:sz w:val="16"/>
                <w:szCs w:val="16"/>
              </w:rPr>
              <w:t>−</w:t>
            </w:r>
            <w:r w:rsidRPr="00105FFA">
              <w:rPr>
                <w:rFonts w:ascii="Times New Roman" w:hAnsi="Times New Roman"/>
                <w:b/>
                <w:sz w:val="16"/>
                <w:szCs w:val="16"/>
              </w:rPr>
              <w:t>0.</w:t>
            </w:r>
            <w:r w:rsidR="00CD2851" w:rsidRPr="00105FFA">
              <w:rPr>
                <w:rFonts w:ascii="Times New Roman" w:hAnsi="Times New Roman"/>
                <w:b/>
                <w:sz w:val="16"/>
                <w:szCs w:val="16"/>
              </w:rPr>
              <w:t>010</w:t>
            </w:r>
          </w:p>
        </w:tc>
        <w:tc>
          <w:tcPr>
            <w:tcW w:w="457" w:type="pct"/>
          </w:tcPr>
          <w:p w14:paraId="11FF8770" w14:textId="4D048AA7" w:rsidR="00BD666F" w:rsidRPr="00105FFA" w:rsidRDefault="00CD2851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05FFA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8F72E8" w:rsidRPr="003E5669" w14:paraId="18D730C4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18B95432" w14:textId="3C919C78" w:rsidR="008F72E8" w:rsidRPr="00491F28" w:rsidRDefault="008F72E8" w:rsidP="00CD2851">
            <w:pPr>
              <w:spacing w:after="0"/>
              <w:ind w:left="3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Feeling of being welcome (Ref. </w:t>
            </w:r>
            <w:r w:rsidR="00CD2851">
              <w:rPr>
                <w:rFonts w:ascii="Times New Roman" w:hAnsi="Times New Roman"/>
                <w:sz w:val="16"/>
                <w:szCs w:val="16"/>
              </w:rPr>
              <w:t>i</w:t>
            </w:r>
            <w:r w:rsidR="00CD2851" w:rsidRPr="00491F28">
              <w:rPr>
                <w:rFonts w:ascii="Times New Roman" w:hAnsi="Times New Roman"/>
                <w:sz w:val="16"/>
                <w:szCs w:val="16"/>
              </w:rPr>
              <w:t>n some respects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18DFC4C7" w14:textId="77777777" w:rsidR="008F72E8" w:rsidRPr="00CD2851" w:rsidRDefault="008F72E8" w:rsidP="008F72E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5B8CCC20" w14:textId="77777777" w:rsidR="008F72E8" w:rsidRPr="00CD2851" w:rsidRDefault="008F72E8" w:rsidP="008F72E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437FCC8E" w14:textId="77777777" w:rsidR="008F72E8" w:rsidRPr="00CD2851" w:rsidRDefault="008F72E8" w:rsidP="008F72E8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72E8" w:rsidRPr="003E5669" w14:paraId="3735E9A0" w14:textId="77777777" w:rsidTr="003E5669">
        <w:trPr>
          <w:trHeight w:val="300"/>
        </w:trPr>
        <w:tc>
          <w:tcPr>
            <w:tcW w:w="2891" w:type="pct"/>
            <w:vAlign w:val="center"/>
          </w:tcPr>
          <w:p w14:paraId="467C2957" w14:textId="37C29496" w:rsidR="008F72E8" w:rsidRPr="00491F28" w:rsidRDefault="00CD2851" w:rsidP="00CD2851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 xml:space="preserve">ompletely or predominantly 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244AB81D" w14:textId="14D30538" w:rsidR="008F72E8" w:rsidRPr="006505C9" w:rsidRDefault="006505C9" w:rsidP="008F72E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30</w:t>
            </w:r>
          </w:p>
        </w:tc>
        <w:tc>
          <w:tcPr>
            <w:tcW w:w="948" w:type="pct"/>
          </w:tcPr>
          <w:p w14:paraId="6185EB47" w14:textId="47A5A296" w:rsidR="008F72E8" w:rsidRPr="006505C9" w:rsidRDefault="006505C9" w:rsidP="008F72E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21; 0.038</w:t>
            </w:r>
          </w:p>
        </w:tc>
        <w:tc>
          <w:tcPr>
            <w:tcW w:w="457" w:type="pct"/>
          </w:tcPr>
          <w:p w14:paraId="699FEC37" w14:textId="4688D8D5" w:rsidR="008F72E8" w:rsidRPr="006505C9" w:rsidRDefault="006505C9" w:rsidP="008F72E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8F72E8" w:rsidRPr="003E5669" w14:paraId="39F90462" w14:textId="77777777" w:rsidTr="003E5669">
        <w:trPr>
          <w:trHeight w:val="300"/>
        </w:trPr>
        <w:tc>
          <w:tcPr>
            <w:tcW w:w="2891" w:type="pct"/>
            <w:vAlign w:val="center"/>
          </w:tcPr>
          <w:p w14:paraId="62BE0373" w14:textId="05A3E31F" w:rsidR="008F72E8" w:rsidRPr="00491F28" w:rsidRDefault="008F72E8" w:rsidP="00D445AB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Barely or </w:t>
            </w:r>
            <w:r w:rsidR="00D445AB">
              <w:rPr>
                <w:rFonts w:ascii="Times New Roman" w:hAnsi="Times New Roman"/>
                <w:sz w:val="16"/>
                <w:szCs w:val="16"/>
              </w:rPr>
              <w:t>not at all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2E974DBC" w14:textId="27656160" w:rsidR="008F72E8" w:rsidRPr="006505C9" w:rsidRDefault="006505C9" w:rsidP="008F72E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−0.019</w:t>
            </w:r>
          </w:p>
        </w:tc>
        <w:tc>
          <w:tcPr>
            <w:tcW w:w="948" w:type="pct"/>
          </w:tcPr>
          <w:p w14:paraId="7D8E01E8" w14:textId="71C9F8F4" w:rsidR="008F72E8" w:rsidRPr="006505C9" w:rsidRDefault="006505C9" w:rsidP="008F72E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−0.034; −0.004</w:t>
            </w:r>
          </w:p>
        </w:tc>
        <w:tc>
          <w:tcPr>
            <w:tcW w:w="457" w:type="pct"/>
          </w:tcPr>
          <w:p w14:paraId="4BEC0E9A" w14:textId="18D5165A" w:rsidR="008F72E8" w:rsidRPr="006505C9" w:rsidRDefault="006505C9" w:rsidP="008F72E8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12</w:t>
            </w:r>
          </w:p>
        </w:tc>
      </w:tr>
      <w:tr w:rsidR="00BD666F" w:rsidRPr="003E5669" w14:paraId="3A28798B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4B72D3AE" w14:textId="5242CE71" w:rsidR="00BD666F" w:rsidRPr="00491F28" w:rsidRDefault="00BD666F" w:rsidP="00CD2851">
            <w:pPr>
              <w:spacing w:after="0"/>
              <w:ind w:left="3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Feeling of missing people from the country of origin (Ref.</w:t>
            </w:r>
            <w:r w:rsidR="00CD2851">
              <w:rPr>
                <w:rFonts w:ascii="Times New Roman" w:hAnsi="Times New Roman"/>
                <w:sz w:val="16"/>
                <w:szCs w:val="16"/>
              </w:rPr>
              <w:t xml:space="preserve"> sometimes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0F2F8598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2D24C15B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61A8F2E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D666F" w:rsidRPr="003E5669" w14:paraId="0D96A333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3DCB9147" w14:textId="11BD6C66" w:rsidR="00BD666F" w:rsidRPr="00491F28" w:rsidRDefault="00CD2851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arely or never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45912B15" w14:textId="54990604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948" w:type="pct"/>
          </w:tcPr>
          <w:p w14:paraId="6D2E99BF" w14:textId="00B21B31" w:rsidR="00BD666F" w:rsidRPr="00CD2851" w:rsidRDefault="006505C9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3; 0.014</w:t>
            </w:r>
          </w:p>
        </w:tc>
        <w:tc>
          <w:tcPr>
            <w:tcW w:w="457" w:type="pct"/>
          </w:tcPr>
          <w:p w14:paraId="2FCD1B6A" w14:textId="3F56A978" w:rsidR="00BD666F" w:rsidRPr="00CD2851" w:rsidRDefault="006505C9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4</w:t>
            </w:r>
          </w:p>
        </w:tc>
      </w:tr>
      <w:tr w:rsidR="00BD666F" w:rsidRPr="003E5669" w14:paraId="32A6763E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66FF8F9A" w14:textId="77777777" w:rsidR="00BD666F" w:rsidRPr="00491F28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(Very) often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7534E9FF" w14:textId="4178DA47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−0.016</w:t>
            </w:r>
          </w:p>
        </w:tc>
        <w:tc>
          <w:tcPr>
            <w:tcW w:w="948" w:type="pct"/>
          </w:tcPr>
          <w:p w14:paraId="0A01E0CA" w14:textId="118A1AE3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−0.023; −0.010</w:t>
            </w:r>
          </w:p>
        </w:tc>
        <w:tc>
          <w:tcPr>
            <w:tcW w:w="457" w:type="pct"/>
          </w:tcPr>
          <w:p w14:paraId="05195052" w14:textId="23FF5759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D666F" w:rsidRPr="003E5669" w14:paraId="5A49D3BE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098A3758" w14:textId="60B170D0" w:rsidR="00BD666F" w:rsidRPr="00491F28" w:rsidRDefault="00BD666F" w:rsidP="00CD2851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Worries about not being able to stay in Germany (Ref. </w:t>
            </w:r>
            <w:r w:rsidR="00CD2851">
              <w:rPr>
                <w:rFonts w:ascii="Times New Roman" w:hAnsi="Times New Roman"/>
                <w:sz w:val="16"/>
                <w:szCs w:val="16"/>
              </w:rPr>
              <w:t xml:space="preserve">some 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worries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1679ED48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5E90B37A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04244BB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D666F" w:rsidRPr="003E5669" w14:paraId="6E2D3B31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5D4CF9F0" w14:textId="08B221FC" w:rsidR="00BD666F" w:rsidRPr="00491F28" w:rsidRDefault="00CD2851" w:rsidP="00BD666F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eat </w:t>
            </w:r>
            <w:r w:rsidR="00BD666F" w:rsidRPr="00491F28">
              <w:rPr>
                <w:rFonts w:ascii="Times New Roman" w:hAnsi="Times New Roman"/>
                <w:sz w:val="16"/>
                <w:szCs w:val="16"/>
              </w:rPr>
              <w:t>worrie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6D1D44D3" w14:textId="640BD461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948" w:type="pct"/>
          </w:tcPr>
          <w:p w14:paraId="16E64E49" w14:textId="224FD528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9; 0.004</w:t>
            </w:r>
          </w:p>
        </w:tc>
        <w:tc>
          <w:tcPr>
            <w:tcW w:w="457" w:type="pct"/>
          </w:tcPr>
          <w:p w14:paraId="1C561546" w14:textId="08DC6439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</w:tr>
      <w:tr w:rsidR="00BD666F" w:rsidRPr="003E5669" w14:paraId="15C191A6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5844CC06" w14:textId="77777777" w:rsidR="00BD666F" w:rsidRPr="00491F28" w:rsidRDefault="00BD666F" w:rsidP="00BD666F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lastRenderedPageBreak/>
              <w:t>No worrie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6253DA85" w14:textId="7764C164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948" w:type="pct"/>
          </w:tcPr>
          <w:p w14:paraId="45F30013" w14:textId="29137836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20; 0.032</w:t>
            </w:r>
          </w:p>
        </w:tc>
        <w:tc>
          <w:tcPr>
            <w:tcW w:w="457" w:type="pct"/>
          </w:tcPr>
          <w:p w14:paraId="1656B7FD" w14:textId="05251B5F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D666F" w:rsidRPr="003E5669" w14:paraId="2AFD6559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3DFD425B" w14:textId="7CB745BE" w:rsidR="00BD666F" w:rsidRPr="00491F28" w:rsidRDefault="00BD666F" w:rsidP="00CD2851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Worries about not being able to return to country of origin (Ref. </w:t>
            </w:r>
            <w:r w:rsidR="00CD2851">
              <w:rPr>
                <w:rFonts w:ascii="Times New Roman" w:hAnsi="Times New Roman"/>
                <w:sz w:val="16"/>
                <w:szCs w:val="16"/>
              </w:rPr>
              <w:t>some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 xml:space="preserve"> worries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37E7679D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437EC19C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70D653C3" w14:textId="77777777" w:rsidR="00BD666F" w:rsidRPr="00CD2851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D666F" w:rsidRPr="003E5669" w14:paraId="560FEAA1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5625DBB3" w14:textId="0578F100" w:rsidR="00BD666F" w:rsidRPr="00491F28" w:rsidRDefault="00CD2851" w:rsidP="00BD666F">
            <w:pPr>
              <w:spacing w:after="0"/>
              <w:ind w:left="463" w:hanging="14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eat </w:t>
            </w:r>
            <w:r w:rsidR="00BD666F" w:rsidRPr="00491F28">
              <w:rPr>
                <w:rFonts w:ascii="Times New Roman" w:hAnsi="Times New Roman"/>
                <w:sz w:val="16"/>
                <w:szCs w:val="16"/>
              </w:rPr>
              <w:t>worrie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056A501A" w14:textId="033737C8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948" w:type="pct"/>
          </w:tcPr>
          <w:p w14:paraId="5A8FA267" w14:textId="400D5FC0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9; 0.004</w:t>
            </w:r>
          </w:p>
        </w:tc>
        <w:tc>
          <w:tcPr>
            <w:tcW w:w="457" w:type="pct"/>
          </w:tcPr>
          <w:p w14:paraId="535622A8" w14:textId="7427C000" w:rsidR="00BD666F" w:rsidRPr="00CD2851" w:rsidRDefault="00105FFA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89</w:t>
            </w:r>
          </w:p>
        </w:tc>
      </w:tr>
      <w:tr w:rsidR="00BD666F" w:rsidRPr="003E5669" w14:paraId="47BB2AFD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3BA910DC" w14:textId="77777777" w:rsidR="00BD666F" w:rsidRPr="006505C9" w:rsidRDefault="00BD666F" w:rsidP="00BD666F">
            <w:pPr>
              <w:spacing w:after="0"/>
              <w:ind w:left="463" w:hanging="141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No worries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FF890C0" w14:textId="1044C0F9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22</w:t>
            </w:r>
          </w:p>
        </w:tc>
        <w:tc>
          <w:tcPr>
            <w:tcW w:w="948" w:type="pct"/>
          </w:tcPr>
          <w:p w14:paraId="5DD604DE" w14:textId="02869DF4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16; 0.028</w:t>
            </w:r>
          </w:p>
        </w:tc>
        <w:tc>
          <w:tcPr>
            <w:tcW w:w="457" w:type="pct"/>
          </w:tcPr>
          <w:p w14:paraId="7685A0CC" w14:textId="4A0A8A47" w:rsidR="00BD666F" w:rsidRPr="006505C9" w:rsidRDefault="00105FFA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BD666F" w:rsidRPr="003E5669" w14:paraId="08FC35D1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726D03F3" w14:textId="77777777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Survey year (Ref. 2016)</w:t>
            </w:r>
          </w:p>
        </w:tc>
        <w:tc>
          <w:tcPr>
            <w:tcW w:w="704" w:type="pct"/>
            <w:tcBorders>
              <w:left w:val="single" w:sz="4" w:space="0" w:color="auto"/>
            </w:tcBorders>
            <w:vAlign w:val="center"/>
          </w:tcPr>
          <w:p w14:paraId="5B3D6B86" w14:textId="77777777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48" w:type="pct"/>
            <w:vAlign w:val="center"/>
          </w:tcPr>
          <w:p w14:paraId="5E52E365" w14:textId="77777777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14:paraId="2CEA933A" w14:textId="77777777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BD666F" w:rsidRPr="003E5669" w14:paraId="1702BF66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4EA9577C" w14:textId="77777777" w:rsidR="00BD666F" w:rsidRPr="006505C9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518E119A" w14:textId="0DACCE34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948" w:type="pct"/>
          </w:tcPr>
          <w:p w14:paraId="52462DD1" w14:textId="3B69372C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02; 0.018</w:t>
            </w:r>
          </w:p>
        </w:tc>
        <w:tc>
          <w:tcPr>
            <w:tcW w:w="457" w:type="pct"/>
          </w:tcPr>
          <w:p w14:paraId="695881D7" w14:textId="5F9FAF28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9</w:t>
            </w:r>
          </w:p>
        </w:tc>
      </w:tr>
      <w:tr w:rsidR="00BD666F" w:rsidRPr="003E5669" w14:paraId="2E1C7258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5F757CFA" w14:textId="77777777" w:rsidR="00BD666F" w:rsidRPr="006505C9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39486341" w14:textId="2A1175AE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0</w:t>
            </w:r>
          </w:p>
        </w:tc>
        <w:tc>
          <w:tcPr>
            <w:tcW w:w="948" w:type="pct"/>
          </w:tcPr>
          <w:p w14:paraId="291485B0" w14:textId="65A5CE6A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3</w:t>
            </w: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; 0.017</w:t>
            </w:r>
          </w:p>
        </w:tc>
        <w:tc>
          <w:tcPr>
            <w:tcW w:w="457" w:type="pct"/>
          </w:tcPr>
          <w:p w14:paraId="135978F2" w14:textId="49ECA6C6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0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</w:tr>
      <w:tr w:rsidR="00BD666F" w:rsidRPr="003E5669" w14:paraId="5715803A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145B5F81" w14:textId="77777777" w:rsidR="00BD666F" w:rsidRPr="006505C9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106BA0EC" w14:textId="48A32EE9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948" w:type="pct"/>
          </w:tcPr>
          <w:p w14:paraId="0C093509" w14:textId="22F0AF6B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−0.00</w:t>
            </w:r>
            <w:r w:rsidR="006505C9" w:rsidRPr="006505C9">
              <w:rPr>
                <w:rFonts w:ascii="Times New Roman" w:hAnsi="Times New Roman"/>
                <w:sz w:val="16"/>
                <w:szCs w:val="16"/>
              </w:rPr>
              <w:t>6</w:t>
            </w:r>
            <w:r w:rsidRPr="006505C9">
              <w:rPr>
                <w:rFonts w:ascii="Times New Roman" w:hAnsi="Times New Roman"/>
                <w:sz w:val="16"/>
                <w:szCs w:val="16"/>
              </w:rPr>
              <w:t>; 0.027</w:t>
            </w:r>
          </w:p>
        </w:tc>
        <w:tc>
          <w:tcPr>
            <w:tcW w:w="457" w:type="pct"/>
          </w:tcPr>
          <w:p w14:paraId="58444FB1" w14:textId="72B1BF2A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0.</w:t>
            </w:r>
            <w:r w:rsidR="006505C9" w:rsidRPr="006505C9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</w:tr>
      <w:tr w:rsidR="00BD666F" w:rsidRPr="003E5669" w14:paraId="4BBC8498" w14:textId="77777777" w:rsidTr="009641D3">
        <w:trPr>
          <w:trHeight w:val="300"/>
        </w:trPr>
        <w:tc>
          <w:tcPr>
            <w:tcW w:w="2891" w:type="pct"/>
            <w:vAlign w:val="center"/>
          </w:tcPr>
          <w:p w14:paraId="6EE509DC" w14:textId="77777777" w:rsidR="00BD666F" w:rsidRPr="006505C9" w:rsidRDefault="00BD666F" w:rsidP="00BD666F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704" w:type="pct"/>
            <w:tcBorders>
              <w:left w:val="single" w:sz="4" w:space="0" w:color="auto"/>
            </w:tcBorders>
          </w:tcPr>
          <w:p w14:paraId="63B82020" w14:textId="737151AC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948" w:type="pct"/>
          </w:tcPr>
          <w:p w14:paraId="29B55859" w14:textId="1B819210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07</w:t>
            </w: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; 0.0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28</w:t>
            </w:r>
          </w:p>
        </w:tc>
        <w:tc>
          <w:tcPr>
            <w:tcW w:w="457" w:type="pct"/>
          </w:tcPr>
          <w:p w14:paraId="2D0B1750" w14:textId="7B48370A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001</w:t>
            </w:r>
          </w:p>
        </w:tc>
      </w:tr>
      <w:tr w:rsidR="00BD666F" w:rsidRPr="003E5669" w14:paraId="0D9A2F97" w14:textId="77777777" w:rsidTr="00D705F0">
        <w:trPr>
          <w:trHeight w:val="300"/>
        </w:trPr>
        <w:tc>
          <w:tcPr>
            <w:tcW w:w="2891" w:type="pct"/>
            <w:vAlign w:val="center"/>
          </w:tcPr>
          <w:p w14:paraId="1A37A7CB" w14:textId="77777777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Initial sample</w:t>
            </w:r>
          </w:p>
        </w:tc>
        <w:tc>
          <w:tcPr>
            <w:tcW w:w="2109" w:type="pct"/>
            <w:gridSpan w:val="3"/>
            <w:tcBorders>
              <w:left w:val="single" w:sz="4" w:space="0" w:color="auto"/>
            </w:tcBorders>
            <w:vAlign w:val="center"/>
          </w:tcPr>
          <w:p w14:paraId="642CD1CA" w14:textId="77777777" w:rsidR="00BD666F" w:rsidRPr="006505C9" w:rsidRDefault="00BD666F" w:rsidP="00BD666F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mc:AlternateContent>
                  <mc:Choice Requires="w16se">
                    <w:rFonts w:ascii="Times New Roman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b/>
                <w:sz w:val="16"/>
                <w:szCs w:val="16"/>
              </w:rPr>
              <mc:AlternateContent>
                <mc:Choice Requires="w16se">
                  <w16se:symEx w16se:font="Segoe UI Symbol" w16se:char="1F5F8"/>
                </mc:Choice>
                <mc:Fallback>
                  <w:t>🗸</w:t>
                </mc:Fallback>
              </mc:AlternateContent>
            </w:r>
          </w:p>
        </w:tc>
      </w:tr>
      <w:tr w:rsidR="00BD666F" w:rsidRPr="003E5669" w14:paraId="45A9153E" w14:textId="77777777" w:rsidTr="009641D3">
        <w:trPr>
          <w:trHeight w:val="300"/>
        </w:trPr>
        <w:tc>
          <w:tcPr>
            <w:tcW w:w="2891" w:type="pct"/>
            <w:tcBorders>
              <w:bottom w:val="single" w:sz="4" w:space="0" w:color="auto"/>
            </w:tcBorders>
            <w:vAlign w:val="center"/>
          </w:tcPr>
          <w:p w14:paraId="6F205B31" w14:textId="77777777" w:rsidR="00BD666F" w:rsidRPr="00491F28" w:rsidRDefault="00BD666F" w:rsidP="00BD666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704" w:type="pct"/>
            <w:tcBorders>
              <w:left w:val="single" w:sz="4" w:space="0" w:color="auto"/>
              <w:bottom w:val="single" w:sz="4" w:space="0" w:color="auto"/>
            </w:tcBorders>
          </w:tcPr>
          <w:p w14:paraId="47574E80" w14:textId="230D6254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782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7B6B6D52" w14:textId="141EB42F" w:rsidR="00BD666F" w:rsidRPr="006505C9" w:rsidRDefault="00BD666F" w:rsidP="006505C9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0.7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63</w:t>
            </w: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; 0.8</w:t>
            </w:r>
            <w:r w:rsidR="006505C9" w:rsidRPr="006505C9">
              <w:rPr>
                <w:rFonts w:ascii="Times New Roman" w:hAnsi="Times New Roman"/>
                <w:b/>
                <w:sz w:val="16"/>
                <w:szCs w:val="16"/>
              </w:rPr>
              <w:t>00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634DE769" w14:textId="2A744F7E" w:rsidR="00BD666F" w:rsidRPr="006505C9" w:rsidRDefault="00BD666F" w:rsidP="00BD666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505C9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</w:tbl>
    <w:p w14:paraId="0BE06CA4" w14:textId="77777777" w:rsidR="00905FF1" w:rsidRPr="00656482" w:rsidRDefault="00905FF1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>CI: confidence interval</w:t>
      </w:r>
    </w:p>
    <w:p w14:paraId="3BB4938A" w14:textId="1D613EFB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="00905FF1" w:rsidRPr="00656482">
        <w:rPr>
          <w:rFonts w:ascii="Times New Roman" w:hAnsi="Times New Roman"/>
          <w:sz w:val="16"/>
          <w:szCs w:val="16"/>
        </w:rPr>
        <w:t xml:space="preserve"> Without Syria, Iraq and Afghanistan</w:t>
      </w:r>
    </w:p>
    <w:p w14:paraId="198CE54F" w14:textId="3F191EE8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b</w:t>
      </w:r>
      <w:proofErr w:type="gramEnd"/>
      <w:r w:rsidR="00905FF1" w:rsidRPr="00656482">
        <w:rPr>
          <w:rFonts w:ascii="Times New Roman" w:hAnsi="Times New Roman"/>
          <w:sz w:val="16"/>
          <w:szCs w:val="16"/>
        </w:rPr>
        <w:t xml:space="preserve"> Another/no residence title not shown</w:t>
      </w:r>
    </w:p>
    <w:p w14:paraId="4D45C8D0" w14:textId="1D0FFDA7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  <w:vertAlign w:val="superscript"/>
        </w:rPr>
        <w:t>c</w:t>
      </w:r>
      <w:r w:rsidR="00905FF1" w:rsidRPr="00656482">
        <w:rPr>
          <w:rFonts w:ascii="Times New Roman" w:hAnsi="Times New Roman"/>
          <w:sz w:val="16"/>
          <w:szCs w:val="16"/>
        </w:rPr>
        <w:t xml:space="preserve"> Permission to stay pursuant to Section 55 of the German Asylum Law (asylum seekers) or temporary suspension of deportation according to section 60a of the German Residence Act</w:t>
      </w:r>
    </w:p>
    <w:p w14:paraId="0935A77C" w14:textId="3EB061B3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d</w:t>
      </w:r>
      <w:proofErr w:type="gramEnd"/>
      <w:r w:rsidRPr="00656482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="00905FF1" w:rsidRPr="00656482">
        <w:rPr>
          <w:rFonts w:ascii="Times New Roman" w:hAnsi="Times New Roman"/>
          <w:sz w:val="16"/>
          <w:szCs w:val="16"/>
        </w:rPr>
        <w:t>Settlement permit according to Section 26 sub-section 3 of the German Residence Act</w:t>
      </w:r>
    </w:p>
    <w:p w14:paraId="412F5DF5" w14:textId="6ED226EC" w:rsidR="00AC3E6E" w:rsidRPr="00656482" w:rsidRDefault="004224A3" w:rsidP="0055319B">
      <w:pPr>
        <w:spacing w:after="0" w:line="240" w:lineRule="auto"/>
        <w:rPr>
          <w:rFonts w:ascii="Times New Roman" w:hAnsi="Times New Roman"/>
          <w:b/>
          <w:bCs/>
          <w:sz w:val="18"/>
          <w:szCs w:val="18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e</w:t>
      </w:r>
      <w:r w:rsidR="00905FF1" w:rsidRPr="00656482">
        <w:rPr>
          <w:rFonts w:ascii="Times New Roman" w:hAnsi="Times New Roman"/>
          <w:sz w:val="16"/>
          <w:szCs w:val="16"/>
        </w:rPr>
        <w:t xml:space="preserve"> Residence permit according to Section 25 sub-section 1 of the German Residence Act (persons entitled to asylum), according to Section 25 sub-section 2 of the German Residence Act (persons with refugee status), according to Section 22 or Section 23 of the German Residence Act (admission on humanitarian grounds), or residence permit pursuant to § 23a or § 25 sub-section 3, 4 or 5 of the German Residence Act (admission on other humanitarian grounds)</w:t>
      </w:r>
      <w:proofErr w:type="gramEnd"/>
    </w:p>
    <w:p w14:paraId="65D2F458" w14:textId="77777777" w:rsidR="0055319B" w:rsidRDefault="0055319B" w:rsidP="0055319B">
      <w:pPr>
        <w:spacing w:after="0"/>
        <w:jc w:val="left"/>
        <w:rPr>
          <w:rFonts w:ascii="Times New Roman" w:hAnsi="Times New Roman"/>
          <w:b/>
          <w:bCs/>
          <w:sz w:val="18"/>
          <w:szCs w:val="18"/>
        </w:rPr>
      </w:pPr>
      <w:r>
        <w:rPr>
          <w:rFonts w:ascii="Times New Roman" w:hAnsi="Times New Roman"/>
        </w:rPr>
        <w:br w:type="page"/>
      </w:r>
    </w:p>
    <w:p w14:paraId="2E84FE0E" w14:textId="778C8B8F" w:rsidR="00553372" w:rsidRPr="00656482" w:rsidRDefault="00553372" w:rsidP="0055319B">
      <w:pPr>
        <w:pStyle w:val="Beschriftung"/>
        <w:keepNext/>
        <w:spacing w:after="0"/>
        <w:rPr>
          <w:rFonts w:ascii="Times New Roman" w:hAnsi="Times New Roman"/>
        </w:rPr>
      </w:pPr>
      <w:r w:rsidRPr="00656482">
        <w:rPr>
          <w:rFonts w:ascii="Times New Roman" w:hAnsi="Times New Roman"/>
        </w:rPr>
        <w:lastRenderedPageBreak/>
        <w:t xml:space="preserve">Table S4: </w:t>
      </w:r>
      <w:r w:rsidR="00525DAC" w:rsidRPr="00656482">
        <w:rPr>
          <w:rFonts w:ascii="Times New Roman" w:hAnsi="Times New Roman"/>
        </w:rPr>
        <w:t>Multilevel mixed-effects linear regressions of MCS and PCS scores and selected sociodemographic and flight-related characteristics with cluster robust standard errors (years 2016 to 2019; n = 7</w:t>
      </w:r>
      <w:r w:rsidR="00B80D92" w:rsidRPr="00656482">
        <w:rPr>
          <w:rFonts w:ascii="Times New Roman" w:hAnsi="Times New Roman"/>
        </w:rPr>
        <w:t>765</w:t>
      </w:r>
      <w:r w:rsidR="00525DAC" w:rsidRPr="00656482">
        <w:rPr>
          <w:rFonts w:ascii="Times New Roman" w:hAnsi="Times New Roman"/>
        </w:rPr>
        <w:t xml:space="preserve">; </w:t>
      </w:r>
      <w:r w:rsidR="00B80D92" w:rsidRPr="00656482">
        <w:rPr>
          <w:rFonts w:ascii="Times New Roman" w:hAnsi="Times New Roman"/>
        </w:rPr>
        <w:t xml:space="preserve">11,132 </w:t>
      </w:r>
      <w:r w:rsidR="00525DAC" w:rsidRPr="00656482">
        <w:rPr>
          <w:rFonts w:ascii="Times New Roman" w:hAnsi="Times New Roman"/>
        </w:rPr>
        <w:t>observations)</w:t>
      </w:r>
      <w:r w:rsidRPr="00656482">
        <w:rPr>
          <w:rFonts w:ascii="Times New Roman" w:hAnsi="Times New Roman"/>
        </w:rPr>
        <w:t>: Sensitivity analysis without the first year of the COVID</w:t>
      </w:r>
      <w:r w:rsidR="00013FC6" w:rsidRPr="00656482">
        <w:rPr>
          <w:rFonts w:ascii="Times New Roman" w:hAnsi="Times New Roman"/>
        </w:rPr>
        <w:t>−</w:t>
      </w:r>
      <w:r w:rsidRPr="00656482">
        <w:rPr>
          <w:rFonts w:ascii="Times New Roman" w:hAnsi="Times New Roman"/>
        </w:rPr>
        <w:t>19 pandemic</w:t>
      </w:r>
    </w:p>
    <w:tbl>
      <w:tblPr>
        <w:tblStyle w:val="Tabellenraster"/>
        <w:tblW w:w="51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1026"/>
        <w:gridCol w:w="1247"/>
        <w:gridCol w:w="944"/>
        <w:gridCol w:w="1042"/>
        <w:gridCol w:w="1316"/>
        <w:gridCol w:w="942"/>
      </w:tblGrid>
      <w:tr w:rsidR="007D3984" w:rsidRPr="00656482" w14:paraId="0E07ACB3" w14:textId="77777777" w:rsidTr="009641D3">
        <w:trPr>
          <w:trHeight w:val="300"/>
        </w:trPr>
        <w:tc>
          <w:tcPr>
            <w:tcW w:w="1499" w:type="pct"/>
            <w:vMerge w:val="restart"/>
            <w:tcBorders>
              <w:top w:val="single" w:sz="4" w:space="0" w:color="auto"/>
            </w:tcBorders>
            <w:vAlign w:val="center"/>
          </w:tcPr>
          <w:p w14:paraId="2E429D4E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Variable</w:t>
            </w:r>
          </w:p>
        </w:tc>
        <w:tc>
          <w:tcPr>
            <w:tcW w:w="172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998264" w14:textId="77777777" w:rsidR="007D3984" w:rsidRPr="00656482" w:rsidRDefault="007D3984" w:rsidP="0055319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Model 1 (dependent variable MCS)</w:t>
            </w:r>
          </w:p>
        </w:tc>
        <w:tc>
          <w:tcPr>
            <w:tcW w:w="1773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2C13FD" w14:textId="77777777" w:rsidR="007D3984" w:rsidRPr="00656482" w:rsidRDefault="007D3984" w:rsidP="0055319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Model 2 (dependent variable PCS)</w:t>
            </w:r>
          </w:p>
        </w:tc>
      </w:tr>
      <w:tr w:rsidR="00162515" w:rsidRPr="00656482" w14:paraId="4F1E7E11" w14:textId="77777777" w:rsidTr="009641D3">
        <w:trPr>
          <w:trHeight w:val="300"/>
        </w:trPr>
        <w:tc>
          <w:tcPr>
            <w:tcW w:w="1499" w:type="pct"/>
            <w:vMerge/>
            <w:tcBorders>
              <w:bottom w:val="single" w:sz="4" w:space="0" w:color="auto"/>
            </w:tcBorders>
            <w:vAlign w:val="center"/>
          </w:tcPr>
          <w:p w14:paraId="5779160F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501EC8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proofErr w:type="gramStart"/>
            <w:r w:rsidRPr="00656482">
              <w:rPr>
                <w:rFonts w:ascii="Times New Roman" w:hAnsi="Times New Roman"/>
                <w:sz w:val="16"/>
                <w:szCs w:val="16"/>
              </w:rPr>
              <w:t>Coeff</w:t>
            </w:r>
            <w:proofErr w:type="spellEnd"/>
            <w:r w:rsidRPr="00656482">
              <w:rPr>
                <w:rFonts w:ascii="Times New Roman" w:hAnsi="Times New Roman"/>
                <w:sz w:val="16"/>
                <w:szCs w:val="16"/>
              </w:rPr>
              <w:t>.</w:t>
            </w:r>
            <w:proofErr w:type="gramEnd"/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9B6A0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FD50C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656482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D453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proofErr w:type="gramStart"/>
            <w:r w:rsidRPr="00656482">
              <w:rPr>
                <w:rFonts w:ascii="Times New Roman" w:hAnsi="Times New Roman"/>
                <w:sz w:val="16"/>
                <w:szCs w:val="16"/>
              </w:rPr>
              <w:t>Coeff</w:t>
            </w:r>
            <w:proofErr w:type="spellEnd"/>
            <w:r w:rsidRPr="00656482">
              <w:rPr>
                <w:rFonts w:ascii="Times New Roman" w:hAnsi="Times New Roman"/>
                <w:sz w:val="16"/>
                <w:szCs w:val="16"/>
              </w:rPr>
              <w:t>.</w:t>
            </w:r>
            <w:proofErr w:type="gramEnd"/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2A3902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D9FF29" w14:textId="77777777" w:rsidR="007D3984" w:rsidRPr="00656482" w:rsidRDefault="007D3984" w:rsidP="0055319B">
            <w:pPr>
              <w:spacing w:after="0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656482">
              <w:rPr>
                <w:rFonts w:ascii="Times New Roman" w:hAnsi="Times New Roman"/>
                <w:i/>
                <w:sz w:val="16"/>
                <w:szCs w:val="16"/>
              </w:rPr>
              <w:t>p</w:t>
            </w:r>
            <w:r w:rsidRPr="00656482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986B0C" w:rsidRPr="00656482" w14:paraId="16F2A7AD" w14:textId="77777777" w:rsidTr="009641D3">
        <w:trPr>
          <w:trHeight w:val="300"/>
        </w:trPr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14:paraId="5FD73887" w14:textId="3A27D634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Gender (Ref. male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EA07187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4C3023C1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DD8898A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215896" w14:textId="77777777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45504A3C" w14:textId="77777777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43CAE2C" w14:textId="77777777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1DE8A6CE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6175B94" w14:textId="3CF8009C" w:rsidR="00986B0C" w:rsidRPr="00656482" w:rsidRDefault="00986B0C" w:rsidP="00986B0C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792144C2" w14:textId="45674265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15</w:t>
            </w:r>
          </w:p>
        </w:tc>
        <w:tc>
          <w:tcPr>
            <w:tcW w:w="670" w:type="pct"/>
            <w:vAlign w:val="bottom"/>
          </w:tcPr>
          <w:p w14:paraId="0C57BA65" w14:textId="48BA1CC3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55; 0.25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C96682B" w14:textId="224B0DB2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1270B4B" w14:textId="7089D60C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B6729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7" w:type="pct"/>
            <w:vAlign w:val="bottom"/>
          </w:tcPr>
          <w:p w14:paraId="61E915A2" w14:textId="75CF05E9" w:rsidR="00986B0C" w:rsidRPr="00BB6729" w:rsidRDefault="00986B0C" w:rsidP="00BB6729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B6729">
              <w:rPr>
                <w:rFonts w:ascii="Times New Roman" w:hAnsi="Times New Roman"/>
                <w:color w:val="000000"/>
                <w:sz w:val="16"/>
                <w:szCs w:val="16"/>
              </w:rPr>
              <w:t>−0.30; 0.3</w:t>
            </w:r>
            <w:r w:rsidR="00BB6729" w:rsidRPr="00BB6729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6" w:type="pct"/>
            <w:vAlign w:val="bottom"/>
          </w:tcPr>
          <w:p w14:paraId="45EFDC71" w14:textId="5273ACF8" w:rsidR="00986B0C" w:rsidRPr="00BB6729" w:rsidRDefault="00986B0C" w:rsidP="00BB6729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BB6729">
              <w:rPr>
                <w:rFonts w:ascii="Times New Roman" w:hAnsi="Times New Roman"/>
                <w:color w:val="000000"/>
                <w:sz w:val="16"/>
                <w:szCs w:val="16"/>
              </w:rPr>
              <w:t>0.8</w:t>
            </w:r>
            <w:r w:rsidR="00BB6729" w:rsidRPr="00BB6729">
              <w:rPr>
                <w:rFonts w:ascii="Times New Roman" w:hAnsi="Times New Roman"/>
                <w:color w:val="000000"/>
                <w:sz w:val="16"/>
                <w:szCs w:val="16"/>
              </w:rPr>
              <w:t>701</w:t>
            </w:r>
          </w:p>
        </w:tc>
      </w:tr>
      <w:tr w:rsidR="00986B0C" w:rsidRPr="00656482" w14:paraId="735E1404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0153F8D1" w14:textId="4B72E9BB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ge, year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0D7D2473" w14:textId="0974EF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09</w:t>
            </w:r>
          </w:p>
        </w:tc>
        <w:tc>
          <w:tcPr>
            <w:tcW w:w="670" w:type="pct"/>
            <w:vAlign w:val="bottom"/>
          </w:tcPr>
          <w:p w14:paraId="14EBFDF0" w14:textId="3323287F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11; −0.07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3C799AF8" w14:textId="12FED9FC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203AF5D3" w14:textId="588154BE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BB672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37</w:t>
            </w:r>
          </w:p>
        </w:tc>
        <w:tc>
          <w:tcPr>
            <w:tcW w:w="707" w:type="pct"/>
            <w:vAlign w:val="bottom"/>
          </w:tcPr>
          <w:p w14:paraId="10F553A8" w14:textId="4A1F50CB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BB672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39; −0.35</w:t>
            </w:r>
          </w:p>
        </w:tc>
        <w:tc>
          <w:tcPr>
            <w:tcW w:w="506" w:type="pct"/>
            <w:vAlign w:val="bottom"/>
          </w:tcPr>
          <w:p w14:paraId="2E9709C2" w14:textId="2FA8818D" w:rsidR="00986B0C" w:rsidRPr="00BB6729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BB6729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986B0C" w:rsidRPr="00656482" w14:paraId="65EB925D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B32D4A9" w14:textId="75F95EFA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Country of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origin 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(Ref. Syria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6815574C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15C2DAD9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6F52814F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4B37A2AB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30685469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2D7B1544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5E6452C5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95AF0A0" w14:textId="547AA0BD" w:rsidR="00986B0C" w:rsidRPr="00656482" w:rsidRDefault="00986B0C" w:rsidP="00986B0C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Iraq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50CDE0BF" w14:textId="1D6288E1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0" w:type="pct"/>
            <w:vAlign w:val="bottom"/>
          </w:tcPr>
          <w:p w14:paraId="0533E930" w14:textId="19CABB65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3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; 1.1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33859C32" w14:textId="5113C3A0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27C60820" w14:textId="34D3536D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2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707" w:type="pct"/>
            <w:vAlign w:val="bottom"/>
          </w:tcPr>
          <w:p w14:paraId="733284EB" w14:textId="7FB48129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9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</w:t>
            </w: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60</w:t>
            </w:r>
          </w:p>
        </w:tc>
        <w:tc>
          <w:tcPr>
            <w:tcW w:w="506" w:type="pct"/>
            <w:vAlign w:val="bottom"/>
          </w:tcPr>
          <w:p w14:paraId="74222EA5" w14:textId="66588E2D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986B0C" w:rsidRPr="00656482" w14:paraId="7E814FDD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49C83FE2" w14:textId="55743499" w:rsidR="00986B0C" w:rsidRPr="00656482" w:rsidRDefault="00986B0C" w:rsidP="00986B0C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fghanista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2247A5A8" w14:textId="2AEB9060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4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70" w:type="pct"/>
            <w:vAlign w:val="bottom"/>
          </w:tcPr>
          <w:p w14:paraId="31AAEEBB" w14:textId="336FD4D3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2.2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</w:t>
            </w: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7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05954777" w14:textId="0D025CD8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4AE3574D" w14:textId="75D84BB6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4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pct"/>
            <w:vAlign w:val="bottom"/>
          </w:tcPr>
          <w:p w14:paraId="0E991239" w14:textId="0DF81C29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2.1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</w:t>
            </w: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7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06" w:type="pct"/>
            <w:vAlign w:val="bottom"/>
          </w:tcPr>
          <w:p w14:paraId="215CC1BE" w14:textId="6F61EF5E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986B0C" w:rsidRPr="00656482" w14:paraId="2460A4DC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41E1DA2E" w14:textId="75F39825" w:rsidR="00986B0C" w:rsidRPr="00656482" w:rsidRDefault="00986B0C" w:rsidP="00986B0C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Europe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107BEB29" w14:textId="022C6B29" w:rsidR="00986B0C" w:rsidRPr="0011132D" w:rsidRDefault="0011132D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670" w:type="pct"/>
            <w:vAlign w:val="bottom"/>
          </w:tcPr>
          <w:p w14:paraId="7CF92C34" w14:textId="1F61D7B0" w:rsidR="00986B0C" w:rsidRPr="0011132D" w:rsidRDefault="0011132D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78</w:t>
            </w:r>
            <w:r w:rsidR="00986B0C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; 1.</w:t>
            </w: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7E21BC73" w14:textId="6770B630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F4787D4" w14:textId="11436376" w:rsidR="00986B0C" w:rsidRPr="009E44EE" w:rsidRDefault="009E44EE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30</w:t>
            </w:r>
          </w:p>
        </w:tc>
        <w:tc>
          <w:tcPr>
            <w:tcW w:w="707" w:type="pct"/>
            <w:vAlign w:val="bottom"/>
          </w:tcPr>
          <w:p w14:paraId="2632BA31" w14:textId="7875A8DD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2.3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</w:t>
            </w: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1</w:t>
            </w:r>
          </w:p>
        </w:tc>
        <w:tc>
          <w:tcPr>
            <w:tcW w:w="506" w:type="pct"/>
            <w:vAlign w:val="bottom"/>
          </w:tcPr>
          <w:p w14:paraId="031DAC1E" w14:textId="18B49ABC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9</w:t>
            </w:r>
          </w:p>
        </w:tc>
      </w:tr>
      <w:tr w:rsidR="00986B0C" w:rsidRPr="00656482" w14:paraId="2528BDC4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2AA15AFA" w14:textId="0A5DC0F4" w:rsidR="00986B0C" w:rsidRPr="00656482" w:rsidRDefault="00986B0C" w:rsidP="00986B0C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frica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0B2BE524" w14:textId="564F224A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3</w:t>
            </w:r>
          </w:p>
        </w:tc>
        <w:tc>
          <w:tcPr>
            <w:tcW w:w="670" w:type="pct"/>
            <w:vAlign w:val="bottom"/>
          </w:tcPr>
          <w:p w14:paraId="2E025206" w14:textId="79F71882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7</w:t>
            </w: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3.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9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2A116FA5" w14:textId="5F82EDCD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79F4E102" w14:textId="37ECFFF3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2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707" w:type="pct"/>
            <w:vAlign w:val="bottom"/>
          </w:tcPr>
          <w:p w14:paraId="42690249" w14:textId="1D6CB332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5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</w:t>
            </w: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1.9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06" w:type="pct"/>
            <w:vAlign w:val="bottom"/>
          </w:tcPr>
          <w:p w14:paraId="51898E66" w14:textId="70395343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986B0C" w:rsidRPr="00656482" w14:paraId="617C74AC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2704D275" w14:textId="682E1044" w:rsidR="00986B0C" w:rsidRPr="00656482" w:rsidRDefault="00986B0C" w:rsidP="00986B0C">
            <w:pPr>
              <w:spacing w:after="0"/>
              <w:ind w:left="318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Other </w:t>
            </w:r>
            <w:proofErr w:type="spellStart"/>
            <w:r w:rsidRPr="00491F28">
              <w:rPr>
                <w:rFonts w:ascii="Times New Roman" w:hAnsi="Times New Roman"/>
                <w:sz w:val="16"/>
                <w:szCs w:val="16"/>
              </w:rPr>
              <w:t>Asia</w:t>
            </w:r>
            <w:r w:rsidRPr="00491F28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7F0AAC90" w14:textId="11822CAE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2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670" w:type="pct"/>
            <w:vAlign w:val="bottom"/>
          </w:tcPr>
          <w:p w14:paraId="578B1D40" w14:textId="0B7238F7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2.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8</w:t>
            </w: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0EEE13B8" w14:textId="7628EC5A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E7729CC" w14:textId="6AB765FD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−0.5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7" w:type="pct"/>
            <w:vAlign w:val="bottom"/>
          </w:tcPr>
          <w:p w14:paraId="1C8B5A8B" w14:textId="5AC1C069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−1.4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; 0.2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6" w:type="pct"/>
            <w:vAlign w:val="bottom"/>
          </w:tcPr>
          <w:p w14:paraId="291D3B66" w14:textId="1350B747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61</w:t>
            </w:r>
          </w:p>
        </w:tc>
      </w:tr>
      <w:tr w:rsidR="00986B0C" w:rsidRPr="00656482" w14:paraId="76F8EB32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E94C24C" w14:textId="1CABF006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Religious affiliation (Ref. other religion or non-denominational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2BEED951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0513CE13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63D5539E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09F5AE64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312FEB93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166D378D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7A419BF4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4663C83D" w14:textId="7840D516" w:rsidR="00986B0C" w:rsidRPr="00656482" w:rsidRDefault="00986B0C" w:rsidP="00986B0C">
            <w:pPr>
              <w:spacing w:after="0"/>
              <w:ind w:left="317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Muslim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7D05955D" w14:textId="3AE271E8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70" w:type="pct"/>
            <w:vAlign w:val="bottom"/>
          </w:tcPr>
          <w:p w14:paraId="5A3FFC62" w14:textId="54468590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9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; 0.1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63C20F25" w14:textId="1409825B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1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26CBEC96" w14:textId="11636CAF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−0.0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pct"/>
            <w:vAlign w:val="bottom"/>
          </w:tcPr>
          <w:p w14:paraId="784010C7" w14:textId="31C18DC4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−0.5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; 0.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06" w:type="pct"/>
            <w:vAlign w:val="bottom"/>
          </w:tcPr>
          <w:p w14:paraId="4CD09DC6" w14:textId="025C539F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0.7</w:t>
            </w:r>
            <w:r w:rsidR="009E44EE" w:rsidRPr="009E44EE">
              <w:rPr>
                <w:rFonts w:ascii="Times New Roman" w:hAnsi="Times New Roman"/>
                <w:color w:val="000000"/>
                <w:sz w:val="16"/>
                <w:szCs w:val="16"/>
              </w:rPr>
              <w:t>57</w:t>
            </w:r>
          </w:p>
        </w:tc>
      </w:tr>
      <w:tr w:rsidR="00986B0C" w:rsidRPr="00656482" w14:paraId="5540430B" w14:textId="77777777" w:rsidTr="009641D3">
        <w:trPr>
          <w:trHeight w:val="300"/>
        </w:trPr>
        <w:tc>
          <w:tcPr>
            <w:tcW w:w="1499" w:type="pct"/>
            <w:tcBorders>
              <w:top w:val="single" w:sz="4" w:space="0" w:color="auto"/>
            </w:tcBorders>
            <w:vAlign w:val="center"/>
          </w:tcPr>
          <w:p w14:paraId="4208D67A" w14:textId="0D92D2F2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Economic situation in country of origin (Ref. average)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18E374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1DDAD0E1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8C0540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CB26D53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418D368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377316D9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66ABBC6C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D58F063" w14:textId="7F7561BE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Above average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780AD550" w14:textId="1C043CA4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4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0" w:type="pct"/>
            <w:vAlign w:val="bottom"/>
          </w:tcPr>
          <w:p w14:paraId="52A6459D" w14:textId="42082F08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0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; 0.9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4FC97313" w14:textId="794B52A2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7E506DF9" w14:textId="78553741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07" w:type="pct"/>
            <w:vAlign w:val="bottom"/>
          </w:tcPr>
          <w:p w14:paraId="6E97F3FF" w14:textId="2EDB253A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4; 0.9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506" w:type="pct"/>
            <w:vAlign w:val="bottom"/>
          </w:tcPr>
          <w:p w14:paraId="5678784B" w14:textId="7C8FB36C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3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86B0C" w:rsidRPr="00656482" w14:paraId="6240C7E1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656859A4" w14:textId="3A47933D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Below average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6F43E3AF" w14:textId="298078F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01</w:t>
            </w:r>
          </w:p>
        </w:tc>
        <w:tc>
          <w:tcPr>
            <w:tcW w:w="670" w:type="pct"/>
            <w:vAlign w:val="bottom"/>
          </w:tcPr>
          <w:p w14:paraId="1A829B20" w14:textId="65CB1A59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59; −0.4</w:t>
            </w:r>
            <w:r w:rsidR="0011132D"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F85D97E" w14:textId="2DECC10A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11132D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CF57975" w14:textId="21F41F03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65</w:t>
            </w:r>
          </w:p>
        </w:tc>
        <w:tc>
          <w:tcPr>
            <w:tcW w:w="707" w:type="pct"/>
            <w:vAlign w:val="bottom"/>
          </w:tcPr>
          <w:p w14:paraId="204170AC" w14:textId="49511945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1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1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506" w:type="pct"/>
            <w:vAlign w:val="bottom"/>
          </w:tcPr>
          <w:p w14:paraId="098C3102" w14:textId="0DD5331B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0</w:t>
            </w:r>
          </w:p>
        </w:tc>
      </w:tr>
      <w:tr w:rsidR="00986B0C" w:rsidRPr="00656482" w14:paraId="47400D7C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6A40FEBE" w14:textId="78BA4DBC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Connectedness with country of birth (Ref. in some respects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5A79B077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09739F39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3B006F4" w14:textId="7777777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03078FCB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5424075B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053B1923" w14:textId="77777777" w:rsidR="00986B0C" w:rsidRPr="009E44EE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794B4C29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F52299B" w14:textId="5C5AE114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(Very) strong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0E131E2A" w14:textId="4A56E711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70" w:type="pct"/>
            <w:vAlign w:val="bottom"/>
          </w:tcPr>
          <w:p w14:paraId="0E78F8AB" w14:textId="04B48491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1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6</w:t>
            </w: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; 0.81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51E86F91" w14:textId="03ED7CCE" w:rsidR="00986B0C" w:rsidRPr="0011132D" w:rsidRDefault="00986B0C" w:rsidP="0011132D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  <w:r w:rsidR="0011132D"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D0CF766" w14:textId="395627C0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5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pct"/>
            <w:vAlign w:val="bottom"/>
          </w:tcPr>
          <w:p w14:paraId="557BE935" w14:textId="6B9FAEEB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</w:t>
            </w: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; 0.9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06" w:type="pct"/>
            <w:vAlign w:val="bottom"/>
          </w:tcPr>
          <w:p w14:paraId="0DAE7857" w14:textId="35184BE9" w:rsidR="00986B0C" w:rsidRPr="009E44EE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  <w:r w:rsidR="009E44EE" w:rsidRPr="009E44EE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8</w:t>
            </w:r>
          </w:p>
        </w:tc>
      </w:tr>
      <w:tr w:rsidR="00986B0C" w:rsidRPr="00656482" w14:paraId="0D6ACCCB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58B5C7B0" w14:textId="45A86E29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Hardly or not at all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50BAA273" w14:textId="5DEA62ED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12</w:t>
            </w:r>
          </w:p>
        </w:tc>
        <w:tc>
          <w:tcPr>
            <w:tcW w:w="670" w:type="pct"/>
            <w:vAlign w:val="bottom"/>
          </w:tcPr>
          <w:p w14:paraId="22F6E4C1" w14:textId="4670AE87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−0.71; 0.47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74B284D2" w14:textId="17725AD4" w:rsidR="00986B0C" w:rsidRPr="0011132D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1132D">
              <w:rPr>
                <w:rFonts w:ascii="Times New Roman" w:hAnsi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7F9E5BC7" w14:textId="5E56E401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60</w:t>
            </w:r>
          </w:p>
        </w:tc>
        <w:tc>
          <w:tcPr>
            <w:tcW w:w="707" w:type="pct"/>
            <w:vAlign w:val="bottom"/>
          </w:tcPr>
          <w:p w14:paraId="7933EC48" w14:textId="57228F1E" w:rsidR="00986B0C" w:rsidRPr="00365F03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</w:t>
            </w:r>
            <w:r w:rsidR="009E44EE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8</w:t>
            </w: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1</w:t>
            </w:r>
            <w:r w:rsidR="009E44EE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pct"/>
            <w:vAlign w:val="bottom"/>
          </w:tcPr>
          <w:p w14:paraId="57FC8442" w14:textId="239173F2" w:rsidR="00986B0C" w:rsidRPr="00365F03" w:rsidRDefault="00986B0C" w:rsidP="009E44EE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</w:t>
            </w:r>
            <w:r w:rsidR="009E44EE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 w:rsidR="00986B0C" w:rsidRPr="00656482" w14:paraId="4AC56849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553F420A" w14:textId="5EC78703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Reason for leaving country of origi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76D55F9B" w14:textId="77777777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72C1C5AD" w14:textId="77777777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0EC96E2B" w14:textId="77777777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609425E3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2E7E4D22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3E61D8C2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3B37C6BA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23EA23F" w14:textId="5BA6AB5D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Fear of violent conflict/war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07E309AE" w14:textId="45474709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70" w:type="pct"/>
            <w:vAlign w:val="bottom"/>
          </w:tcPr>
          <w:p w14:paraId="2BF713EE" w14:textId="7570CE22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−0.44; 0.79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40C46262" w14:textId="71802C96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0.5</w:t>
            </w:r>
            <w:r w:rsidR="00D95DFF"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48FF2A09" w14:textId="13E3EC8E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07" w:type="pct"/>
            <w:vAlign w:val="bottom"/>
          </w:tcPr>
          <w:p w14:paraId="7FFC6C57" w14:textId="46C19576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0.15; 0.9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vAlign w:val="bottom"/>
          </w:tcPr>
          <w:p w14:paraId="11D533FA" w14:textId="340826E5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</w:p>
        </w:tc>
      </w:tr>
      <w:tr w:rsidR="00986B0C" w:rsidRPr="00656482" w14:paraId="38DE1F67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65CF9D4B" w14:textId="060A65B4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Persecutio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68D22A46" w14:textId="7525FC37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5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670" w:type="pct"/>
            <w:vAlign w:val="bottom"/>
          </w:tcPr>
          <w:p w14:paraId="61ACAC13" w14:textId="6EB65950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0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</w:t>
            </w: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0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38523D47" w14:textId="4D22DDF6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2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4605A79B" w14:textId="5A601B1A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5</w:t>
            </w:r>
            <w:r w:rsidR="00365F03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707" w:type="pct"/>
            <w:vAlign w:val="bottom"/>
          </w:tcPr>
          <w:p w14:paraId="61FBC4D7" w14:textId="6CF79C4A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</w:t>
            </w:r>
            <w:r w:rsidR="00365F03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1.01</w:t>
            </w:r>
          </w:p>
        </w:tc>
        <w:tc>
          <w:tcPr>
            <w:tcW w:w="506" w:type="pct"/>
            <w:vAlign w:val="bottom"/>
          </w:tcPr>
          <w:p w14:paraId="12BB5CA7" w14:textId="2E28BCD5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</w:t>
            </w:r>
            <w:r w:rsidR="00365F03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 w:rsidR="00986B0C" w:rsidRPr="00656482" w14:paraId="4F242FE3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C6776C1" w14:textId="2374ECD4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Discriminatio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684396C3" w14:textId="1538305C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64</w:t>
            </w:r>
          </w:p>
        </w:tc>
        <w:tc>
          <w:tcPr>
            <w:tcW w:w="670" w:type="pct"/>
            <w:vAlign w:val="bottom"/>
          </w:tcPr>
          <w:p w14:paraId="03FBB014" w14:textId="0308A040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14; −0.14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699E9EB1" w14:textId="1E647BDE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053AEBAF" w14:textId="3E3E5102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7" w:type="pct"/>
            <w:vAlign w:val="bottom"/>
          </w:tcPr>
          <w:p w14:paraId="407043F5" w14:textId="46937EF1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0.31; 0.59</w:t>
            </w:r>
          </w:p>
        </w:tc>
        <w:tc>
          <w:tcPr>
            <w:tcW w:w="506" w:type="pct"/>
            <w:vAlign w:val="bottom"/>
          </w:tcPr>
          <w:p w14:paraId="2DEBEE5D" w14:textId="52CF1D7B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53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 w:rsidR="00986B0C" w:rsidRPr="00656482" w14:paraId="4F3D96C8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A4E09F5" w14:textId="54BB4DEE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Living condition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5EE0C475" w14:textId="72AC08F3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70" w:type="pct"/>
            <w:vAlign w:val="bottom"/>
          </w:tcPr>
          <w:p w14:paraId="6FDDAF24" w14:textId="5B1C5367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5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−0.4</w:t>
            </w:r>
            <w:r w:rsidR="00D95DFF"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2694F4D6" w14:textId="64CEB56E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95DFF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3B8179DA" w14:textId="0BB14602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0.39</w:t>
            </w:r>
          </w:p>
        </w:tc>
        <w:tc>
          <w:tcPr>
            <w:tcW w:w="707" w:type="pct"/>
            <w:vAlign w:val="bottom"/>
          </w:tcPr>
          <w:p w14:paraId="712C7E4D" w14:textId="20CD5DAC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0.88; 0.1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vAlign w:val="bottom"/>
          </w:tcPr>
          <w:p w14:paraId="52F65592" w14:textId="09A4666E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 w:rsidR="00986B0C" w:rsidRPr="00656482" w14:paraId="36DB9AAD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08CE6135" w14:textId="74214325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Economic situatio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7073ECF7" w14:textId="1C26EF14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−0.02</w:t>
            </w:r>
          </w:p>
        </w:tc>
        <w:tc>
          <w:tcPr>
            <w:tcW w:w="670" w:type="pct"/>
            <w:vAlign w:val="bottom"/>
          </w:tcPr>
          <w:p w14:paraId="2A56C135" w14:textId="6360AEDD" w:rsidR="00986B0C" w:rsidRPr="00D95DFF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−0.60; 0.56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5D3EE34C" w14:textId="3DA40BCB" w:rsidR="00986B0C" w:rsidRPr="00D95DFF" w:rsidRDefault="00986B0C" w:rsidP="00D95DFF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0.9</w:t>
            </w:r>
            <w:r w:rsidR="00D95DFF"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0A2BAAB" w14:textId="7EC82BB3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0.0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7" w:type="pct"/>
            <w:vAlign w:val="bottom"/>
          </w:tcPr>
          <w:p w14:paraId="0DE006B8" w14:textId="49FBD0DA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0.5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7</w:t>
            </w: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; 0.48</w:t>
            </w:r>
          </w:p>
        </w:tc>
        <w:tc>
          <w:tcPr>
            <w:tcW w:w="506" w:type="pct"/>
            <w:vAlign w:val="bottom"/>
          </w:tcPr>
          <w:p w14:paraId="666E7717" w14:textId="700E68C7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86</w:t>
            </w:r>
            <w:r w:rsidR="00365F03"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 w:rsidR="00986B0C" w:rsidRPr="00656482" w14:paraId="2336C9FF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49618B5C" w14:textId="3B19E903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A8669E">
              <w:rPr>
                <w:rFonts w:ascii="Times New Roman" w:hAnsi="Times New Roman"/>
                <w:sz w:val="16"/>
                <w:szCs w:val="16"/>
              </w:rPr>
              <w:t>Time since flight to Germany, year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3E2C1EF7" w14:textId="4D32C505" w:rsidR="00986B0C" w:rsidRPr="00D95DFF" w:rsidRDefault="00D95DF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70" w:type="pct"/>
            <w:vAlign w:val="center"/>
          </w:tcPr>
          <w:p w14:paraId="3DACBBB4" w14:textId="0491FD9D" w:rsidR="00986B0C" w:rsidRPr="00D95DFF" w:rsidRDefault="00D95DF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 w:rsidRPr="00D95DFF">
              <w:rPr>
                <w:rFonts w:ascii="Times New Roman" w:hAnsi="Times New Roman"/>
                <w:color w:val="000000"/>
                <w:sz w:val="16"/>
                <w:szCs w:val="16"/>
              </w:rPr>
              <w:t>0.31; 0.02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26A9B74B" w14:textId="2E76ADDD" w:rsidR="00986B0C" w:rsidRPr="00D95DFF" w:rsidRDefault="00D95DF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D95DFF"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57E975FC" w14:textId="1C7EBE9E" w:rsidR="00986B0C" w:rsidRPr="00365F03" w:rsidRDefault="009E44EE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sz w:val="16"/>
                <w:szCs w:val="16"/>
              </w:rPr>
              <w:t>0.08</w:t>
            </w:r>
          </w:p>
        </w:tc>
        <w:tc>
          <w:tcPr>
            <w:tcW w:w="707" w:type="pct"/>
            <w:vAlign w:val="center"/>
          </w:tcPr>
          <w:p w14:paraId="3260382A" w14:textId="73D1C46B" w:rsidR="00986B0C" w:rsidRPr="00365F03" w:rsidRDefault="009E44EE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 w:rsidRPr="00365F03">
              <w:rPr>
                <w:rFonts w:ascii="Times New Roman" w:hAnsi="Times New Roman"/>
                <w:color w:val="000000"/>
                <w:sz w:val="16"/>
                <w:szCs w:val="16"/>
              </w:rPr>
              <w:t>0.07; 0.23</w:t>
            </w:r>
          </w:p>
        </w:tc>
        <w:tc>
          <w:tcPr>
            <w:tcW w:w="506" w:type="pct"/>
            <w:vAlign w:val="center"/>
          </w:tcPr>
          <w:p w14:paraId="30576126" w14:textId="5A37B53E" w:rsidR="00986B0C" w:rsidRPr="00365F03" w:rsidRDefault="009E44EE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sz w:val="16"/>
                <w:szCs w:val="16"/>
              </w:rPr>
              <w:t>0.311</w:t>
            </w:r>
          </w:p>
        </w:tc>
      </w:tr>
      <w:tr w:rsidR="00986B0C" w:rsidRPr="00656482" w14:paraId="472EA5BD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FBFFD88" w14:textId="48F77A21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 xml:space="preserve">Residence </w:t>
            </w:r>
            <w:proofErr w:type="spellStart"/>
            <w:r w:rsidRPr="006E1090">
              <w:rPr>
                <w:rFonts w:ascii="Times New Roman" w:hAnsi="Times New Roman"/>
                <w:sz w:val="16"/>
                <w:szCs w:val="16"/>
              </w:rPr>
              <w:t>title</w:t>
            </w:r>
            <w:r w:rsidRPr="006E1090"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  <w:r w:rsidRPr="006E1090">
              <w:rPr>
                <w:rFonts w:ascii="Times New Roman" w:hAnsi="Times New Roman"/>
                <w:sz w:val="16"/>
                <w:szCs w:val="16"/>
              </w:rPr>
              <w:t xml:space="preserve"> (Ref. no residence </w:t>
            </w:r>
            <w:proofErr w:type="spellStart"/>
            <w:r w:rsidRPr="006E1090">
              <w:rPr>
                <w:rFonts w:ascii="Times New Roman" w:hAnsi="Times New Roman"/>
                <w:sz w:val="16"/>
                <w:szCs w:val="16"/>
              </w:rPr>
              <w:t>permission</w:t>
            </w:r>
            <w:r w:rsidRPr="006E1090">
              <w:rPr>
                <w:rFonts w:ascii="Times New Roman" w:hAnsi="Times New Roman"/>
                <w:sz w:val="16"/>
                <w:szCs w:val="16"/>
                <w:vertAlign w:val="superscript"/>
              </w:rPr>
              <w:t>c</w:t>
            </w:r>
            <w:proofErr w:type="spellEnd"/>
            <w:r w:rsidRPr="006E1090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036E33FC" w14:textId="77777777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35CCFB7A" w14:textId="77777777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13D84240" w14:textId="77777777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6A725D4D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40723AD3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7947810C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986B0C" w:rsidRPr="00656482" w14:paraId="1A08E00B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63993194" w14:textId="1D33FC83" w:rsidR="00986B0C" w:rsidRPr="006E1090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 xml:space="preserve">Temporary residence </w:t>
            </w:r>
            <w:proofErr w:type="spellStart"/>
            <w:r w:rsidRPr="006E1090">
              <w:rPr>
                <w:rFonts w:ascii="Times New Roman" w:hAnsi="Times New Roman"/>
                <w:sz w:val="16"/>
                <w:szCs w:val="16"/>
              </w:rPr>
              <w:t>permission</w:t>
            </w:r>
            <w:r w:rsidRPr="006E1090">
              <w:rPr>
                <w:rFonts w:ascii="Times New Roman" w:hAnsi="Times New Roman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070FE684" w14:textId="1D433160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E1090">
              <w:rPr>
                <w:rFonts w:ascii="Times New Roman" w:hAnsi="Times New Roman"/>
                <w:b/>
                <w:sz w:val="16"/>
                <w:szCs w:val="16"/>
              </w:rPr>
              <w:t>1.1</w:t>
            </w:r>
            <w:r w:rsidR="006E1090" w:rsidRPr="006E1090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670" w:type="pct"/>
            <w:vAlign w:val="bottom"/>
          </w:tcPr>
          <w:p w14:paraId="080B1113" w14:textId="27A0E38D" w:rsidR="00986B0C" w:rsidRPr="006E1090" w:rsidRDefault="00986B0C" w:rsidP="006E109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E1090"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  <w:r w:rsidR="006E1090" w:rsidRPr="006E1090">
              <w:rPr>
                <w:rFonts w:ascii="Times New Roman" w:hAnsi="Times New Roman"/>
                <w:b/>
                <w:sz w:val="16"/>
                <w:szCs w:val="16"/>
              </w:rPr>
              <w:t>6</w:t>
            </w:r>
            <w:r w:rsidRPr="006E1090">
              <w:rPr>
                <w:rFonts w:ascii="Times New Roman" w:hAnsi="Times New Roman"/>
                <w:b/>
                <w:sz w:val="16"/>
                <w:szCs w:val="16"/>
              </w:rPr>
              <w:t>; 1.7</w:t>
            </w:r>
            <w:r w:rsidR="006E1090" w:rsidRPr="006E1090">
              <w:rPr>
                <w:rFonts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2B9AC571" w14:textId="5B001A27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6E109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B955B16" w14:textId="353CEB9D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sz w:val="16"/>
                <w:szCs w:val="16"/>
              </w:rPr>
              <w:t>−1.1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07" w:type="pct"/>
            <w:vAlign w:val="bottom"/>
          </w:tcPr>
          <w:p w14:paraId="5BD44F6E" w14:textId="2F3A0E69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sz w:val="16"/>
                <w:szCs w:val="16"/>
              </w:rPr>
              <w:t>−1.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60</w:t>
            </w:r>
            <w:r w:rsidRPr="00365F03">
              <w:rPr>
                <w:rFonts w:ascii="Times New Roman" w:hAnsi="Times New Roman"/>
                <w:sz w:val="16"/>
                <w:szCs w:val="16"/>
              </w:rPr>
              <w:t>; −0.6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06" w:type="pct"/>
            <w:vAlign w:val="bottom"/>
          </w:tcPr>
          <w:p w14:paraId="7AF81349" w14:textId="6568DF46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986B0C" w:rsidRPr="00656482" w14:paraId="53C8C6DA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6187B7AC" w14:textId="19B5A7E5" w:rsidR="00986B0C" w:rsidRPr="006E1090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 xml:space="preserve">Permanent residence </w:t>
            </w:r>
            <w:proofErr w:type="spellStart"/>
            <w:r w:rsidRPr="006E1090">
              <w:rPr>
                <w:rFonts w:ascii="Times New Roman" w:hAnsi="Times New Roman"/>
                <w:sz w:val="16"/>
                <w:szCs w:val="16"/>
              </w:rPr>
              <w:t>permission</w:t>
            </w:r>
            <w:r w:rsidRPr="006E1090"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2E9E2BBC" w14:textId="0C5AE518" w:rsidR="00986B0C" w:rsidRPr="006E1090" w:rsidRDefault="006E109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670" w:type="pct"/>
            <w:vAlign w:val="bottom"/>
          </w:tcPr>
          <w:p w14:paraId="05009481" w14:textId="6137281D" w:rsidR="00986B0C" w:rsidRPr="006E1090" w:rsidRDefault="00986B0C" w:rsidP="006E109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>−1.</w:t>
            </w:r>
            <w:r w:rsidR="006E1090" w:rsidRPr="006E1090">
              <w:rPr>
                <w:rFonts w:ascii="Times New Roman" w:hAnsi="Times New Roman"/>
                <w:sz w:val="16"/>
                <w:szCs w:val="16"/>
              </w:rPr>
              <w:t>36</w:t>
            </w:r>
            <w:r w:rsidRPr="006E1090">
              <w:rPr>
                <w:rFonts w:ascii="Times New Roman" w:hAnsi="Times New Roman"/>
                <w:sz w:val="16"/>
                <w:szCs w:val="16"/>
              </w:rPr>
              <w:t>; 1.</w:t>
            </w:r>
            <w:r w:rsidR="006E1090" w:rsidRPr="006E1090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024DDE1A" w14:textId="0D64F6AC" w:rsidR="00986B0C" w:rsidRPr="006E1090" w:rsidRDefault="00986B0C" w:rsidP="006E109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>0.</w:t>
            </w:r>
            <w:r w:rsidR="006E1090" w:rsidRPr="006E1090">
              <w:rPr>
                <w:rFonts w:ascii="Times New Roman" w:hAnsi="Times New Roman"/>
                <w:sz w:val="16"/>
                <w:szCs w:val="16"/>
              </w:rPr>
              <w:t>833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004E38A2" w14:textId="3874B215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sz w:val="16"/>
                <w:szCs w:val="16"/>
              </w:rPr>
              <w:t>−1.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707" w:type="pct"/>
            <w:vAlign w:val="bottom"/>
          </w:tcPr>
          <w:p w14:paraId="53DF4045" w14:textId="0596D04C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sz w:val="16"/>
                <w:szCs w:val="16"/>
              </w:rPr>
              <w:t>−2.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58</w:t>
            </w:r>
            <w:r w:rsidRPr="00365F03">
              <w:rPr>
                <w:rFonts w:ascii="Times New Roman" w:hAnsi="Times New Roman"/>
                <w:sz w:val="16"/>
                <w:szCs w:val="16"/>
              </w:rPr>
              <w:t>; 0.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04</w:t>
            </w:r>
          </w:p>
        </w:tc>
        <w:tc>
          <w:tcPr>
            <w:tcW w:w="506" w:type="pct"/>
            <w:vAlign w:val="bottom"/>
          </w:tcPr>
          <w:p w14:paraId="36B1885A" w14:textId="78538EE9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65F03">
              <w:rPr>
                <w:rFonts w:ascii="Times New Roman" w:hAnsi="Times New Roman"/>
                <w:sz w:val="16"/>
                <w:szCs w:val="16"/>
              </w:rPr>
              <w:t>0.0</w:t>
            </w:r>
            <w:r w:rsidR="00365F03" w:rsidRPr="00365F03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</w:tr>
      <w:tr w:rsidR="00986B0C" w:rsidRPr="00656482" w14:paraId="6B97AB83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58817116" w14:textId="5E8F58D2" w:rsidR="00986B0C" w:rsidRPr="006E109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E1090">
              <w:rPr>
                <w:rFonts w:ascii="Times New Roman" w:hAnsi="Times New Roman"/>
                <w:sz w:val="16"/>
                <w:szCs w:val="16"/>
              </w:rPr>
              <w:t>Satisfaction with living situation (Ref. neither satisfied nor dissatisfied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78DC354D" w14:textId="77777777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32F5C2C9" w14:textId="77777777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193E5D95" w14:textId="77777777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0898D853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6AAFAEA8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70CC604F" w14:textId="7777777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7912AF82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49BA153" w14:textId="4B87C6E1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Satisfied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5188B3CF" w14:textId="7DCE47E4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6</w:t>
            </w:r>
            <w:r w:rsidR="006E1090"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670" w:type="pct"/>
            <w:vAlign w:val="bottom"/>
          </w:tcPr>
          <w:p w14:paraId="0466F10F" w14:textId="265EE798" w:rsidR="00986B0C" w:rsidRPr="00F04322" w:rsidRDefault="00986B0C" w:rsidP="00F04322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1</w:t>
            </w:r>
            <w:r w:rsidR="00F04322"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</w:t>
            </w: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3.</w:t>
            </w:r>
            <w:r w:rsidR="006E1090"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7C3A6C4A" w14:textId="3D12E7B2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8595AA7" w14:textId="466A0C7F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5</w:t>
            </w:r>
            <w:r w:rsidR="00365F03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707" w:type="pct"/>
            <w:vAlign w:val="bottom"/>
          </w:tcPr>
          <w:p w14:paraId="46F7979A" w14:textId="231EC665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2; 0.91</w:t>
            </w:r>
          </w:p>
        </w:tc>
        <w:tc>
          <w:tcPr>
            <w:tcW w:w="506" w:type="pct"/>
            <w:vAlign w:val="bottom"/>
          </w:tcPr>
          <w:p w14:paraId="237FCE1B" w14:textId="353D4582" w:rsidR="00986B0C" w:rsidRPr="00365F03" w:rsidRDefault="00986B0C" w:rsidP="00365F03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1</w:t>
            </w:r>
            <w:r w:rsidR="00365F03"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986B0C" w:rsidRPr="00656482" w14:paraId="4D136C93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5CE3F5ED" w14:textId="2BC90681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Dissatisfied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305E6DEC" w14:textId="1DBDF140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55</w:t>
            </w:r>
          </w:p>
        </w:tc>
        <w:tc>
          <w:tcPr>
            <w:tcW w:w="670" w:type="pct"/>
            <w:vAlign w:val="bottom"/>
          </w:tcPr>
          <w:p w14:paraId="31ABD4FF" w14:textId="42B652A6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2.25; −0.85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28170172" w14:textId="7FD538F1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159F3ED8" w14:textId="4DD358AF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0.66</w:t>
            </w:r>
          </w:p>
        </w:tc>
        <w:tc>
          <w:tcPr>
            <w:tcW w:w="707" w:type="pct"/>
            <w:vAlign w:val="bottom"/>
          </w:tcPr>
          <w:p w14:paraId="193AA270" w14:textId="25BF5B12" w:rsidR="00986B0C" w:rsidRPr="00365F03" w:rsidRDefault="00986B0C" w:rsidP="00986B0C">
            <w:pPr>
              <w:spacing w:after="0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1.23; −0.10</w:t>
            </w:r>
          </w:p>
        </w:tc>
        <w:tc>
          <w:tcPr>
            <w:tcW w:w="506" w:type="pct"/>
            <w:vAlign w:val="bottom"/>
          </w:tcPr>
          <w:p w14:paraId="79765E7A" w14:textId="0677DF57" w:rsidR="00986B0C" w:rsidRPr="00365F03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65F0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21</w:t>
            </w:r>
          </w:p>
        </w:tc>
      </w:tr>
      <w:tr w:rsidR="00986B0C" w:rsidRPr="00656482" w14:paraId="4B534D5B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D391FC9" w14:textId="7FB40549" w:rsidR="00986B0C" w:rsidRPr="00656482" w:rsidRDefault="00986B0C" w:rsidP="00986B0C">
            <w:pPr>
              <w:spacing w:after="0"/>
              <w:ind w:left="3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Discrimination due to origin (Ref. </w:t>
            </w:r>
            <w:r>
              <w:rPr>
                <w:rFonts w:ascii="Times New Roman" w:hAnsi="Times New Roman"/>
                <w:sz w:val="16"/>
                <w:szCs w:val="16"/>
              </w:rPr>
              <w:t>rarely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138560CD" w14:textId="77777777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7EDF58D5" w14:textId="77777777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595FE4B4" w14:textId="77777777" w:rsidR="00986B0C" w:rsidRPr="00F0432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4ED5BB03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707" w:type="pct"/>
            <w:vAlign w:val="center"/>
          </w:tcPr>
          <w:p w14:paraId="787431F6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506" w:type="pct"/>
            <w:vAlign w:val="center"/>
          </w:tcPr>
          <w:p w14:paraId="1CAD9C56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</w:tr>
      <w:tr w:rsidR="00986B0C" w:rsidRPr="00656482" w14:paraId="1877000C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55CB8C26" w14:textId="666434E2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ever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7CCC83D0" w14:textId="4B388829" w:rsidR="00986B0C" w:rsidRPr="00F04322" w:rsidRDefault="00F04322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F04322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70" w:type="pct"/>
            <w:vAlign w:val="bottom"/>
          </w:tcPr>
          <w:p w14:paraId="4CE9C5FC" w14:textId="2F15D28F" w:rsidR="00986B0C" w:rsidRPr="00F04322" w:rsidRDefault="00F04322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45; 2.38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3F5D4577" w14:textId="3C92EA51" w:rsidR="00986B0C" w:rsidRPr="00F04322" w:rsidRDefault="00F04322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783EB5CD" w14:textId="66149998" w:rsidR="00986B0C" w:rsidRPr="00D4455F" w:rsidRDefault="00D4455F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4455F">
              <w:rPr>
                <w:rFonts w:ascii="Times New Roman" w:hAnsi="Times New Roman"/>
                <w:b/>
                <w:sz w:val="16"/>
                <w:szCs w:val="16"/>
              </w:rPr>
              <w:t>0.68</w:t>
            </w:r>
          </w:p>
        </w:tc>
        <w:tc>
          <w:tcPr>
            <w:tcW w:w="707" w:type="pct"/>
            <w:vAlign w:val="bottom"/>
          </w:tcPr>
          <w:p w14:paraId="18D175EE" w14:textId="2BB2C9E7" w:rsidR="00986B0C" w:rsidRPr="00D4455F" w:rsidRDefault="00D4455F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4455F">
              <w:rPr>
                <w:rFonts w:ascii="Times New Roman" w:hAnsi="Times New Roman"/>
                <w:b/>
                <w:sz w:val="16"/>
                <w:szCs w:val="16"/>
              </w:rPr>
              <w:t>0.08; 12.8</w:t>
            </w:r>
          </w:p>
        </w:tc>
        <w:tc>
          <w:tcPr>
            <w:tcW w:w="506" w:type="pct"/>
            <w:vAlign w:val="bottom"/>
          </w:tcPr>
          <w:p w14:paraId="36A5FA10" w14:textId="4CC101A5" w:rsidR="00986B0C" w:rsidRPr="00D4455F" w:rsidRDefault="00D4455F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D4455F">
              <w:rPr>
                <w:rFonts w:ascii="Times New Roman" w:hAnsi="Times New Roman"/>
                <w:b/>
                <w:sz w:val="16"/>
                <w:szCs w:val="16"/>
              </w:rPr>
              <w:t>0.026</w:t>
            </w:r>
          </w:p>
        </w:tc>
      </w:tr>
      <w:tr w:rsidR="00986B0C" w:rsidRPr="00656482" w14:paraId="4699D3F6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284983BC" w14:textId="1AA2A1D4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Ofte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274F7FB1" w14:textId="5A99013A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70" w:type="pct"/>
            <w:vAlign w:val="bottom"/>
          </w:tcPr>
          <w:p w14:paraId="2FE26C37" w14:textId="1DD7C8E2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2.03; 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C5E3554" w14:textId="4F7E471C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5308598" w14:textId="608B25AE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7" w:type="pct"/>
            <w:vAlign w:val="bottom"/>
          </w:tcPr>
          <w:p w14:paraId="11820D43" w14:textId="69AE9931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8; 0.07</w:t>
            </w:r>
          </w:p>
        </w:tc>
        <w:tc>
          <w:tcPr>
            <w:tcW w:w="506" w:type="pct"/>
            <w:vAlign w:val="bottom"/>
          </w:tcPr>
          <w:p w14:paraId="45436C2D" w14:textId="3038D85B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</w:tr>
      <w:tr w:rsidR="00986B0C" w:rsidRPr="00656482" w14:paraId="6B6B0537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6656780" w14:textId="325EDE00" w:rsidR="00986B0C" w:rsidRPr="00656482" w:rsidRDefault="00986B0C" w:rsidP="00986B0C">
            <w:pPr>
              <w:spacing w:after="0"/>
              <w:ind w:left="3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Feeling of being welcome (Ref. </w:t>
            </w: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n some respects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4B4058E4" w14:textId="77777777" w:rsidR="00986B0C" w:rsidRPr="00986B0C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670" w:type="pct"/>
            <w:vAlign w:val="center"/>
          </w:tcPr>
          <w:p w14:paraId="7E9EEFED" w14:textId="77777777" w:rsidR="00986B0C" w:rsidRPr="00986B0C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26753C8" w14:textId="77777777" w:rsidR="00986B0C" w:rsidRPr="00986B0C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4105DCB9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18F18079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03DA5E94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3A5005E7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03B40AB1" w14:textId="0E173C4D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 xml:space="preserve">ompletely or predominantly 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2D0AD795" w14:textId="308BAB31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sz w:val="16"/>
                <w:szCs w:val="16"/>
              </w:rPr>
              <w:t>2.45</w:t>
            </w:r>
          </w:p>
        </w:tc>
        <w:tc>
          <w:tcPr>
            <w:tcW w:w="670" w:type="pct"/>
            <w:vAlign w:val="bottom"/>
          </w:tcPr>
          <w:p w14:paraId="13FD3A36" w14:textId="1FD1C7AF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sz w:val="16"/>
                <w:szCs w:val="16"/>
              </w:rPr>
              <w:t>1.75; 3.15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74AEDD3D" w14:textId="27B40197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736A7321" w14:textId="11784D2F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707" w:type="pct"/>
            <w:vAlign w:val="bottom"/>
          </w:tcPr>
          <w:p w14:paraId="55CFB07F" w14:textId="021BFF88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16; 1.05</w:t>
            </w:r>
          </w:p>
        </w:tc>
        <w:tc>
          <w:tcPr>
            <w:tcW w:w="506" w:type="pct"/>
            <w:vAlign w:val="bottom"/>
          </w:tcPr>
          <w:p w14:paraId="1BB2ED8D" w14:textId="0468CFD7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2</w:t>
            </w:r>
            <w:bookmarkStart w:id="0" w:name="_GoBack"/>
            <w:bookmarkEnd w:id="0"/>
          </w:p>
        </w:tc>
      </w:tr>
      <w:tr w:rsidR="00986B0C" w:rsidRPr="00656482" w14:paraId="184F3AB3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2AFF33EE" w14:textId="06D7DA36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Barely or </w:t>
            </w:r>
            <w:r>
              <w:rPr>
                <w:rFonts w:ascii="Times New Roman" w:hAnsi="Times New Roman"/>
                <w:sz w:val="16"/>
                <w:szCs w:val="16"/>
              </w:rPr>
              <w:t>not at all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1B77F01B" w14:textId="6E2F2C43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70" w:type="pct"/>
            <w:vAlign w:val="bottom"/>
          </w:tcPr>
          <w:p w14:paraId="6342E997" w14:textId="7CD2CAFD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3.65; 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−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9081F06" w14:textId="64C1CB32" w:rsidR="00986B0C" w:rsidRPr="00E64F00" w:rsidRDefault="00E64F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79AE27F" w14:textId="6C0B69EA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7" w:type="pct"/>
            <w:vAlign w:val="bottom"/>
          </w:tcPr>
          <w:p w14:paraId="3BF0209E" w14:textId="6DE7A797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22; 1.21</w:t>
            </w:r>
          </w:p>
        </w:tc>
        <w:tc>
          <w:tcPr>
            <w:tcW w:w="506" w:type="pct"/>
            <w:vAlign w:val="bottom"/>
          </w:tcPr>
          <w:p w14:paraId="06201841" w14:textId="1E952D4A" w:rsidR="00986B0C" w:rsidRPr="009634C9" w:rsidRDefault="00D4455F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7</w:t>
            </w:r>
          </w:p>
        </w:tc>
      </w:tr>
      <w:tr w:rsidR="00986B0C" w:rsidRPr="00656482" w14:paraId="71C4F660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28BAAA3" w14:textId="6BAA76AE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lastRenderedPageBreak/>
              <w:t>Feeling of missing people from the country of origin (Ref.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ometimes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331DFF3D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20D5A0B4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E82CF31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3B534E50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05F01FCB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68006238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433432DD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2C2CC0A1" w14:textId="2C247A29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arely or never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4BE6AECA" w14:textId="781AF96B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670" w:type="pct"/>
            <w:vAlign w:val="bottom"/>
          </w:tcPr>
          <w:p w14:paraId="6BCC4E1A" w14:textId="15DEC8F0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1; 0.91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7DD29AB" w14:textId="08AF9037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84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1A944018" w14:textId="68DC7EE6" w:rsidR="00986B0C" w:rsidRPr="00BB6729" w:rsidRDefault="00BB6729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BB6729">
              <w:rPr>
                <w:rFonts w:ascii="Times New Roman" w:hAnsi="Times New Roman"/>
                <w:b/>
                <w:sz w:val="16"/>
                <w:szCs w:val="16"/>
              </w:rPr>
              <w:t>0.68</w:t>
            </w:r>
          </w:p>
        </w:tc>
        <w:tc>
          <w:tcPr>
            <w:tcW w:w="707" w:type="pct"/>
            <w:vAlign w:val="bottom"/>
          </w:tcPr>
          <w:p w14:paraId="446B8A52" w14:textId="75511E81" w:rsidR="00986B0C" w:rsidRPr="00BB6729" w:rsidRDefault="00BB6729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BB6729">
              <w:rPr>
                <w:rFonts w:ascii="Times New Roman" w:hAnsi="Times New Roman"/>
                <w:b/>
                <w:sz w:val="16"/>
                <w:szCs w:val="16"/>
              </w:rPr>
              <w:t>0.08; 1.28</w:t>
            </w:r>
          </w:p>
        </w:tc>
        <w:tc>
          <w:tcPr>
            <w:tcW w:w="506" w:type="pct"/>
            <w:vAlign w:val="bottom"/>
          </w:tcPr>
          <w:p w14:paraId="6CA64F11" w14:textId="53B50786" w:rsidR="00986B0C" w:rsidRPr="00BB6729" w:rsidRDefault="00BB6729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BB6729">
              <w:rPr>
                <w:rFonts w:ascii="Times New Roman" w:hAnsi="Times New Roman"/>
                <w:b/>
                <w:sz w:val="16"/>
                <w:szCs w:val="16"/>
              </w:rPr>
              <w:t>0.026</w:t>
            </w:r>
          </w:p>
        </w:tc>
      </w:tr>
      <w:tr w:rsidR="00986B0C" w:rsidRPr="00656482" w14:paraId="3123476F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44903382" w14:textId="5C3A5358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(Very) often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6B14D94A" w14:textId="55BDA0DD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70" w:type="pct"/>
            <w:vAlign w:val="bottom"/>
          </w:tcPr>
          <w:p w14:paraId="19E0EEA3" w14:textId="566A1DDE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63; </w:t>
            </w: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652F9557" w14:textId="75BAB5E6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D81184C" w14:textId="063BBCCF" w:rsidR="00986B0C" w:rsidRPr="009634C9" w:rsidRDefault="00BB672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07" w:type="pct"/>
            <w:vAlign w:val="bottom"/>
          </w:tcPr>
          <w:p w14:paraId="0C8E18D1" w14:textId="7F7DB66C" w:rsidR="00986B0C" w:rsidRPr="009634C9" w:rsidRDefault="00BB672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88; 0.07</w:t>
            </w:r>
          </w:p>
        </w:tc>
        <w:tc>
          <w:tcPr>
            <w:tcW w:w="506" w:type="pct"/>
            <w:vAlign w:val="bottom"/>
          </w:tcPr>
          <w:p w14:paraId="425AD17C" w14:textId="17A3DF6C" w:rsidR="00986B0C" w:rsidRPr="009634C9" w:rsidRDefault="00BB672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2</w:t>
            </w:r>
          </w:p>
        </w:tc>
      </w:tr>
      <w:tr w:rsidR="00986B0C" w:rsidRPr="00656482" w14:paraId="1EA90762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1782872" w14:textId="373A24AC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Worries about not being able to stay in Germany (Ref.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some 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worries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69B45CF3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475ED7AE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1C84FC4A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34CF60B3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12BD8740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0BFA5C06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52DDB86E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558CECBA" w14:textId="5A0A3B17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eat 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worrie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1A628945" w14:textId="7FE74312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70" w:type="pct"/>
            <w:vAlign w:val="bottom"/>
          </w:tcPr>
          <w:p w14:paraId="5138CC8B" w14:textId="0D682908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48; </w:t>
            </w: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0B0BDE58" w14:textId="29CF5EA4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615D9462" w14:textId="6B93511C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7" w:type="pct"/>
            <w:vAlign w:val="bottom"/>
          </w:tcPr>
          <w:p w14:paraId="5E125934" w14:textId="5A8FD457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.85; </w:t>
            </w:r>
            <w:r w:rsidR="00BB6729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6" w:type="pct"/>
            <w:vAlign w:val="bottom"/>
          </w:tcPr>
          <w:p w14:paraId="00F5056C" w14:textId="2E86190A" w:rsidR="00986B0C" w:rsidRPr="009634C9" w:rsidRDefault="00BB672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9</w:t>
            </w:r>
          </w:p>
        </w:tc>
      </w:tr>
      <w:tr w:rsidR="00986B0C" w:rsidRPr="00656482" w14:paraId="2DA3BEC8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EF936A5" w14:textId="20499A0E" w:rsidR="00986B0C" w:rsidRPr="00656482" w:rsidRDefault="00986B0C" w:rsidP="00986B0C">
            <w:pPr>
              <w:spacing w:after="0"/>
              <w:ind w:left="322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>No worrie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59B21F59" w14:textId="2EC94E5A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670" w:type="pct"/>
            <w:vAlign w:val="bottom"/>
          </w:tcPr>
          <w:p w14:paraId="21697725" w14:textId="3F30041B" w:rsidR="00986B0C" w:rsidRPr="00E64F00" w:rsidRDefault="009634C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2; 2.36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660C89CD" w14:textId="46C6C321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0A0F62A1" w14:textId="5CFA39D3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707" w:type="pct"/>
            <w:vAlign w:val="bottom"/>
          </w:tcPr>
          <w:p w14:paraId="0B477636" w14:textId="503E9AD7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4; 0.43</w:t>
            </w:r>
          </w:p>
        </w:tc>
        <w:tc>
          <w:tcPr>
            <w:tcW w:w="506" w:type="pct"/>
            <w:vAlign w:val="bottom"/>
          </w:tcPr>
          <w:p w14:paraId="4F8EA02D" w14:textId="3A449589" w:rsidR="00986B0C" w:rsidRPr="009634C9" w:rsidRDefault="00BB6729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7</w:t>
            </w:r>
          </w:p>
        </w:tc>
      </w:tr>
      <w:tr w:rsidR="00986B0C" w:rsidRPr="00656482" w14:paraId="466F5BBA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7DDACFBA" w14:textId="385A8B14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91F28">
              <w:rPr>
                <w:rFonts w:ascii="Times New Roman" w:hAnsi="Times New Roman"/>
                <w:sz w:val="16"/>
                <w:szCs w:val="16"/>
              </w:rPr>
              <w:t xml:space="preserve">Worries about not being able to return to country of origin (Ref. </w:t>
            </w:r>
            <w:r>
              <w:rPr>
                <w:rFonts w:ascii="Times New Roman" w:hAnsi="Times New Roman"/>
                <w:sz w:val="16"/>
                <w:szCs w:val="16"/>
              </w:rPr>
              <w:t>some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 xml:space="preserve"> worries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4E6000F0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5410E675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2765E63B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0B3E231A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69D562BA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3A3961F2" w14:textId="77777777" w:rsidR="00986B0C" w:rsidRPr="009634C9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5E17328B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91ECE1B" w14:textId="181AA5D6" w:rsidR="00986B0C" w:rsidRPr="00656482" w:rsidRDefault="00986B0C" w:rsidP="00986B0C">
            <w:pPr>
              <w:spacing w:after="0"/>
              <w:ind w:left="463" w:hanging="141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reat </w:t>
            </w:r>
            <w:r w:rsidRPr="00491F28">
              <w:rPr>
                <w:rFonts w:ascii="Times New Roman" w:hAnsi="Times New Roman"/>
                <w:sz w:val="16"/>
                <w:szCs w:val="16"/>
              </w:rPr>
              <w:t>worrie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6DD5ABFC" w14:textId="31D07AAF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70" w:type="pct"/>
            <w:vAlign w:val="bottom"/>
          </w:tcPr>
          <w:p w14:paraId="3933DC02" w14:textId="1E71A010" w:rsidR="00986B0C" w:rsidRPr="00E64F00" w:rsidRDefault="00637815" w:rsidP="00637815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1.82; </w:t>
            </w: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58BFD24" w14:textId="11E744D0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367AFB56" w14:textId="7343F7C0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707" w:type="pct"/>
            <w:vAlign w:val="bottom"/>
          </w:tcPr>
          <w:p w14:paraId="2708E0FE" w14:textId="587F27F8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0.51; 0.59</w:t>
            </w:r>
          </w:p>
        </w:tc>
        <w:tc>
          <w:tcPr>
            <w:tcW w:w="506" w:type="pct"/>
            <w:vAlign w:val="bottom"/>
          </w:tcPr>
          <w:p w14:paraId="1AAC4672" w14:textId="30514A76" w:rsidR="00986B0C" w:rsidRPr="009634C9" w:rsidRDefault="00471D00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7</w:t>
            </w:r>
          </w:p>
        </w:tc>
      </w:tr>
      <w:tr w:rsidR="00986B0C" w:rsidRPr="00656482" w14:paraId="4EBF53A2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3AFAE200" w14:textId="5344F4A9" w:rsidR="00986B0C" w:rsidRPr="00656482" w:rsidRDefault="00986B0C" w:rsidP="00986B0C">
            <w:pPr>
              <w:spacing w:after="0"/>
              <w:ind w:left="463" w:hanging="141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No worries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45BCFC3B" w14:textId="5AE65576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670" w:type="pct"/>
            <w:vAlign w:val="bottom"/>
          </w:tcPr>
          <w:p w14:paraId="7E25424A" w14:textId="5A274AC8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; 1.81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766D0F6F" w14:textId="06E91E0F" w:rsidR="00986B0C" w:rsidRPr="00E64F00" w:rsidRDefault="00637815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50F60D95" w14:textId="3A84F418" w:rsidR="00986B0C" w:rsidRPr="00471D00" w:rsidRDefault="00471D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471D00">
              <w:rPr>
                <w:rFonts w:ascii="Times New Roman" w:hAnsi="Times New Roman"/>
                <w:b/>
                <w:sz w:val="16"/>
                <w:szCs w:val="16"/>
              </w:rPr>
              <w:t>0.85</w:t>
            </w:r>
          </w:p>
        </w:tc>
        <w:tc>
          <w:tcPr>
            <w:tcW w:w="707" w:type="pct"/>
            <w:vAlign w:val="bottom"/>
          </w:tcPr>
          <w:p w14:paraId="0A73FB80" w14:textId="571A103B" w:rsidR="00986B0C" w:rsidRPr="00471D00" w:rsidRDefault="00471D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471D00">
              <w:rPr>
                <w:rFonts w:ascii="Times New Roman" w:hAnsi="Times New Roman"/>
                <w:b/>
                <w:sz w:val="16"/>
                <w:szCs w:val="16"/>
              </w:rPr>
              <w:t>0.45; 1.25</w:t>
            </w:r>
          </w:p>
        </w:tc>
        <w:tc>
          <w:tcPr>
            <w:tcW w:w="506" w:type="pct"/>
            <w:vAlign w:val="bottom"/>
          </w:tcPr>
          <w:p w14:paraId="1E842655" w14:textId="55A49885" w:rsidR="00986B0C" w:rsidRPr="00471D00" w:rsidRDefault="00471D00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471D00">
              <w:rPr>
                <w:rFonts w:ascii="Times New Roman" w:hAnsi="Times New Roman"/>
                <w:b/>
                <w:sz w:val="16"/>
                <w:szCs w:val="16"/>
              </w:rPr>
              <w:t>&lt; 0.001</w:t>
            </w:r>
          </w:p>
        </w:tc>
      </w:tr>
      <w:tr w:rsidR="00986B0C" w:rsidRPr="00656482" w14:paraId="0A9FB23E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CF85601" w14:textId="7AEEF9AD" w:rsidR="00986B0C" w:rsidRPr="00656482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Survey year (Ref. 2016)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center"/>
          </w:tcPr>
          <w:p w14:paraId="7E082A45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70" w:type="pct"/>
            <w:vAlign w:val="center"/>
          </w:tcPr>
          <w:p w14:paraId="1A4A84F7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7" w:type="pct"/>
            <w:tcBorders>
              <w:right w:val="single" w:sz="4" w:space="0" w:color="auto"/>
            </w:tcBorders>
            <w:vAlign w:val="center"/>
          </w:tcPr>
          <w:p w14:paraId="37DBC0C9" w14:textId="77777777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pct"/>
            <w:tcBorders>
              <w:left w:val="single" w:sz="4" w:space="0" w:color="auto"/>
            </w:tcBorders>
            <w:vAlign w:val="center"/>
          </w:tcPr>
          <w:p w14:paraId="047FBCAF" w14:textId="77777777" w:rsidR="00986B0C" w:rsidRPr="00471D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7" w:type="pct"/>
            <w:vAlign w:val="center"/>
          </w:tcPr>
          <w:p w14:paraId="33763B00" w14:textId="77777777" w:rsidR="00986B0C" w:rsidRPr="00471D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06" w:type="pct"/>
            <w:vAlign w:val="center"/>
          </w:tcPr>
          <w:p w14:paraId="59C23608" w14:textId="77777777" w:rsidR="00986B0C" w:rsidRPr="00471D00" w:rsidRDefault="00986B0C" w:rsidP="00986B0C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86B0C" w:rsidRPr="00656482" w14:paraId="56371254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2B85A621" w14:textId="7A5E7876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4142FCE8" w14:textId="2E093922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E64F00"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70" w:type="pct"/>
            <w:vAlign w:val="bottom"/>
          </w:tcPr>
          <w:p w14:paraId="41ED1D9C" w14:textId="1448740B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−0.</w:t>
            </w:r>
            <w:r w:rsidR="00E64F00"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07</w:t>
            </w: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; 1.</w:t>
            </w:r>
            <w:r w:rsidR="00E64F00"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4095AE88" w14:textId="765818F7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E64F00" w:rsidRPr="00E64F00">
              <w:rPr>
                <w:rFonts w:ascii="Times New Roman" w:hAnsi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49556E79" w14:textId="598F90E8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7" w:type="pct"/>
            <w:vAlign w:val="bottom"/>
          </w:tcPr>
          <w:p w14:paraId="6D7BF457" w14:textId="2471E2B4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0.2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9</w:t>
            </w: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; 0.8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pct"/>
            <w:vAlign w:val="bottom"/>
          </w:tcPr>
          <w:p w14:paraId="4759AC62" w14:textId="7C415BC2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345</w:t>
            </w:r>
          </w:p>
        </w:tc>
      </w:tr>
      <w:tr w:rsidR="00986B0C" w:rsidRPr="00656482" w14:paraId="78EBF752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19C6FB7B" w14:textId="5FB0DB50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01AA64CB" w14:textId="0E4A5329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7</w:t>
            </w:r>
          </w:p>
        </w:tc>
        <w:tc>
          <w:tcPr>
            <w:tcW w:w="670" w:type="pct"/>
            <w:vAlign w:val="bottom"/>
          </w:tcPr>
          <w:p w14:paraId="00E981B0" w14:textId="1E0EB67B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8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; 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1920EA6D" w14:textId="04AFD51D" w:rsidR="00986B0C" w:rsidRPr="00E64F00" w:rsidRDefault="00986B0C" w:rsidP="00986B0C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1ECE0586" w14:textId="48CD4A60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7" w:type="pct"/>
            <w:vAlign w:val="bottom"/>
          </w:tcPr>
          <w:p w14:paraId="60B6B9A7" w14:textId="3C139DB3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69</w:t>
            </w: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; 0.3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vAlign w:val="bottom"/>
          </w:tcPr>
          <w:p w14:paraId="5CFD3520" w14:textId="15F8F214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437</w:t>
            </w:r>
          </w:p>
        </w:tc>
      </w:tr>
      <w:tr w:rsidR="00986B0C" w:rsidRPr="00656482" w14:paraId="75412621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0F7BF7CF" w14:textId="3F8C122A" w:rsidR="00986B0C" w:rsidRPr="00656482" w:rsidRDefault="00986B0C" w:rsidP="00986B0C">
            <w:pPr>
              <w:spacing w:after="0"/>
              <w:ind w:left="319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05C9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551" w:type="pct"/>
            <w:tcBorders>
              <w:left w:val="single" w:sz="4" w:space="0" w:color="auto"/>
            </w:tcBorders>
            <w:vAlign w:val="bottom"/>
          </w:tcPr>
          <w:p w14:paraId="21DE6CC9" w14:textId="38357F79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.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6</w:t>
            </w:r>
          </w:p>
        </w:tc>
        <w:tc>
          <w:tcPr>
            <w:tcW w:w="670" w:type="pct"/>
            <w:vAlign w:val="bottom"/>
          </w:tcPr>
          <w:p w14:paraId="6D00116A" w14:textId="49B353D0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2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; 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507" w:type="pct"/>
            <w:tcBorders>
              <w:right w:val="single" w:sz="4" w:space="0" w:color="auto"/>
            </w:tcBorders>
            <w:vAlign w:val="bottom"/>
          </w:tcPr>
          <w:p w14:paraId="36A90AC4" w14:textId="31C01F08" w:rsidR="00986B0C" w:rsidRPr="00E64F00" w:rsidRDefault="00986B0C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560" w:type="pct"/>
            <w:tcBorders>
              <w:left w:val="single" w:sz="4" w:space="0" w:color="auto"/>
            </w:tcBorders>
            <w:vAlign w:val="bottom"/>
          </w:tcPr>
          <w:p w14:paraId="0E0ED367" w14:textId="7266B926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7" w:type="pct"/>
            <w:vAlign w:val="bottom"/>
          </w:tcPr>
          <w:p w14:paraId="69D0D3DB" w14:textId="13CD7DAD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−2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28</w:t>
            </w: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; 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6" w:type="pct"/>
            <w:vAlign w:val="bottom"/>
          </w:tcPr>
          <w:p w14:paraId="0B5C76AB" w14:textId="7A984F91" w:rsidR="00986B0C" w:rsidRPr="00471D00" w:rsidRDefault="00986B0C" w:rsidP="00471D00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 w:rsidR="00471D00" w:rsidRPr="00471D00">
              <w:rPr>
                <w:rFonts w:ascii="Times New Roman" w:hAnsi="Times New Roman"/>
                <w:color w:val="000000"/>
                <w:sz w:val="16"/>
                <w:szCs w:val="16"/>
              </w:rPr>
              <w:t>074</w:t>
            </w:r>
          </w:p>
        </w:tc>
      </w:tr>
      <w:tr w:rsidR="00162515" w:rsidRPr="00656482" w14:paraId="004163CF" w14:textId="77777777" w:rsidTr="009641D3">
        <w:trPr>
          <w:trHeight w:val="300"/>
        </w:trPr>
        <w:tc>
          <w:tcPr>
            <w:tcW w:w="1499" w:type="pct"/>
            <w:vAlign w:val="center"/>
          </w:tcPr>
          <w:p w14:paraId="666BDC91" w14:textId="77777777" w:rsidR="00162515" w:rsidRPr="00656482" w:rsidRDefault="00162515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Initial sample</w:t>
            </w:r>
          </w:p>
        </w:tc>
        <w:tc>
          <w:tcPr>
            <w:tcW w:w="172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F99173" w14:textId="77777777" w:rsidR="00162515" w:rsidRPr="00E64F00" w:rsidRDefault="00162515" w:rsidP="0055319B">
            <w:pPr>
              <w:spacing w:after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mc:AlternateContent>
                  <mc:Choice Requires="w16se">
                    <w:rFonts w:ascii="Times New Roman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b/>
                <w:sz w:val="16"/>
                <w:szCs w:val="16"/>
              </w:rPr>
              <mc:AlternateContent>
                <mc:Choice Requires="w16se">
                  <w16se:symEx w16se:font="Segoe UI Symbol" w16se:char="1F5F8"/>
                </mc:Choice>
                <mc:Fallback>
                  <w:t>🗸</w:t>
                </mc:Fallback>
              </mc:AlternateContent>
            </w:r>
          </w:p>
        </w:tc>
        <w:tc>
          <w:tcPr>
            <w:tcW w:w="1773" w:type="pct"/>
            <w:gridSpan w:val="3"/>
            <w:tcBorders>
              <w:left w:val="single" w:sz="4" w:space="0" w:color="auto"/>
            </w:tcBorders>
            <w:vAlign w:val="center"/>
          </w:tcPr>
          <w:p w14:paraId="4B4DBC66" w14:textId="77777777" w:rsidR="00162515" w:rsidRPr="00471D00" w:rsidRDefault="00162515" w:rsidP="0055319B">
            <w:pPr>
              <w:spacing w:after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71D00">
              <w:rPr>
                <mc:AlternateContent>
                  <mc:Choice Requires="w16se">
                    <w:rFonts w:ascii="Times New Roman" w:hAnsi="Times New Roman"/>
                  </mc:Choice>
                  <mc:Fallback>
                    <w:rFonts w:ascii="Segoe UI Symbol" w:eastAsia="Segoe UI Symbol" w:hAnsi="Segoe UI Symbol" w:cs="Segoe UI Symbol"/>
                  </mc:Fallback>
                </mc:AlternateContent>
                <w:b/>
                <w:sz w:val="16"/>
                <w:szCs w:val="16"/>
              </w:rPr>
              <mc:AlternateContent>
                <mc:Choice Requires="w16se">
                  <w16se:symEx w16se:font="Segoe UI Symbol" w16se:char="1F5F8"/>
                </mc:Choice>
                <mc:Fallback>
                  <w:t>🗸</w:t>
                </mc:Fallback>
              </mc:AlternateContent>
            </w:r>
          </w:p>
        </w:tc>
      </w:tr>
      <w:tr w:rsidR="00162515" w:rsidRPr="00656482" w14:paraId="4C5D0E67" w14:textId="77777777" w:rsidTr="009641D3">
        <w:trPr>
          <w:trHeight w:val="300"/>
        </w:trPr>
        <w:tc>
          <w:tcPr>
            <w:tcW w:w="1499" w:type="pct"/>
            <w:tcBorders>
              <w:bottom w:val="single" w:sz="4" w:space="0" w:color="auto"/>
            </w:tcBorders>
            <w:vAlign w:val="center"/>
          </w:tcPr>
          <w:p w14:paraId="679EAC00" w14:textId="77777777" w:rsidR="00162515" w:rsidRPr="00656482" w:rsidRDefault="00162515" w:rsidP="0055319B">
            <w:pPr>
              <w:spacing w:after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656482">
              <w:rPr>
                <w:rFonts w:ascii="Times New Roman" w:hAnsi="Times New Roman"/>
                <w:sz w:val="16"/>
                <w:szCs w:val="16"/>
              </w:rPr>
              <w:t>Constant</w:t>
            </w:r>
          </w:p>
        </w:tc>
        <w:tc>
          <w:tcPr>
            <w:tcW w:w="551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D3977DC" w14:textId="7EB49352" w:rsidR="00162515" w:rsidRPr="00E64F00" w:rsidRDefault="00E64F00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6</w:t>
            </w:r>
            <w:r w:rsidR="00162515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7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bottom"/>
          </w:tcPr>
          <w:p w14:paraId="30B7FE73" w14:textId="0F0CC59B" w:rsidR="00162515" w:rsidRPr="00E64F00" w:rsidRDefault="00162515" w:rsidP="00E64F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5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; 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7</w:t>
            </w: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</w:t>
            </w:r>
            <w:r w:rsidR="00E64F00"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0</w:t>
            </w:r>
          </w:p>
        </w:tc>
        <w:tc>
          <w:tcPr>
            <w:tcW w:w="5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A95F37" w14:textId="0E85BE98" w:rsidR="00162515" w:rsidRPr="00E64F00" w:rsidRDefault="00162515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E64F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56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B687DE" w14:textId="697F3FA9" w:rsidR="00162515" w:rsidRPr="00471D00" w:rsidRDefault="00162515" w:rsidP="00471D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4.</w:t>
            </w:r>
            <w:r w:rsidR="00471D00"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bottom"/>
          </w:tcPr>
          <w:p w14:paraId="4686FCAE" w14:textId="3DB98FE6" w:rsidR="00162515" w:rsidRPr="00471D00" w:rsidRDefault="00162515" w:rsidP="00471D00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</w:t>
            </w:r>
            <w:r w:rsidR="00471D00"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</w:t>
            </w:r>
            <w:r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</w:t>
            </w:r>
            <w:r w:rsidR="00471D00"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5</w:t>
            </w:r>
            <w:r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; 6</w:t>
            </w:r>
            <w:r w:rsidR="00471D00"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  <w:r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.</w:t>
            </w:r>
            <w:r w:rsidR="00471D00"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bottom"/>
          </w:tcPr>
          <w:p w14:paraId="43987F6B" w14:textId="3EE8E41B" w:rsidR="00162515" w:rsidRPr="00471D00" w:rsidRDefault="00162515" w:rsidP="0055319B">
            <w:pPr>
              <w:spacing w:after="0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471D00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&lt; 0.001</w:t>
            </w:r>
          </w:p>
        </w:tc>
      </w:tr>
    </w:tbl>
    <w:p w14:paraId="1D0A03BC" w14:textId="77777777" w:rsidR="00905FF1" w:rsidRPr="00656482" w:rsidRDefault="00905FF1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</w:rPr>
        <w:t>CI: confidence interval</w:t>
      </w:r>
    </w:p>
    <w:p w14:paraId="243E144C" w14:textId="32997688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a</w:t>
      </w:r>
      <w:proofErr w:type="gramEnd"/>
      <w:r w:rsidR="00905FF1" w:rsidRPr="00656482">
        <w:rPr>
          <w:rFonts w:ascii="Times New Roman" w:hAnsi="Times New Roman"/>
          <w:sz w:val="16"/>
          <w:szCs w:val="16"/>
        </w:rPr>
        <w:t xml:space="preserve"> Without Syria, Iraq and Afghanistan</w:t>
      </w:r>
    </w:p>
    <w:p w14:paraId="7C9D68A5" w14:textId="4283C4B2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b</w:t>
      </w:r>
      <w:proofErr w:type="gramEnd"/>
      <w:r w:rsidR="00905FF1" w:rsidRPr="00656482">
        <w:rPr>
          <w:rFonts w:ascii="Times New Roman" w:hAnsi="Times New Roman"/>
          <w:sz w:val="16"/>
          <w:szCs w:val="16"/>
        </w:rPr>
        <w:t xml:space="preserve"> Another/no residence title not shown</w:t>
      </w:r>
    </w:p>
    <w:p w14:paraId="3DC47542" w14:textId="58E5978C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656482">
        <w:rPr>
          <w:rFonts w:ascii="Times New Roman" w:hAnsi="Times New Roman"/>
          <w:sz w:val="16"/>
          <w:szCs w:val="16"/>
          <w:vertAlign w:val="superscript"/>
        </w:rPr>
        <w:t>c</w:t>
      </w:r>
      <w:r w:rsidR="00905FF1" w:rsidRPr="00656482">
        <w:rPr>
          <w:rFonts w:ascii="Times New Roman" w:hAnsi="Times New Roman"/>
          <w:sz w:val="16"/>
          <w:szCs w:val="16"/>
        </w:rPr>
        <w:t xml:space="preserve"> Permission to stay pursuant to Section 55 of the German Asylum Law (asylum seekers) or temporary suspension of deportation according to section 60a of the German Residence Act</w:t>
      </w:r>
    </w:p>
    <w:p w14:paraId="34D32D6F" w14:textId="0A3170E1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d</w:t>
      </w:r>
      <w:proofErr w:type="gramEnd"/>
      <w:r w:rsidRPr="00656482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="00905FF1" w:rsidRPr="00656482">
        <w:rPr>
          <w:rFonts w:ascii="Times New Roman" w:hAnsi="Times New Roman"/>
          <w:sz w:val="16"/>
          <w:szCs w:val="16"/>
        </w:rPr>
        <w:t>Settlement permit according to Section 26 sub-section 3 of the German Residence Act</w:t>
      </w:r>
    </w:p>
    <w:p w14:paraId="2482C79A" w14:textId="0D1DCC91" w:rsidR="00905FF1" w:rsidRPr="00656482" w:rsidRDefault="004224A3" w:rsidP="0055319B">
      <w:pPr>
        <w:spacing w:after="0" w:line="240" w:lineRule="auto"/>
        <w:rPr>
          <w:rFonts w:ascii="Times New Roman" w:hAnsi="Times New Roman"/>
          <w:sz w:val="16"/>
          <w:szCs w:val="16"/>
        </w:rPr>
      </w:pPr>
      <w:proofErr w:type="gramStart"/>
      <w:r w:rsidRPr="00656482">
        <w:rPr>
          <w:rFonts w:ascii="Times New Roman" w:hAnsi="Times New Roman"/>
          <w:sz w:val="16"/>
          <w:szCs w:val="16"/>
          <w:vertAlign w:val="superscript"/>
        </w:rPr>
        <w:t>e</w:t>
      </w:r>
      <w:r w:rsidR="00905FF1" w:rsidRPr="00656482">
        <w:rPr>
          <w:rFonts w:ascii="Times New Roman" w:hAnsi="Times New Roman"/>
          <w:sz w:val="16"/>
          <w:szCs w:val="16"/>
        </w:rPr>
        <w:t xml:space="preserve"> Residence permit according to Section 25 sub-section 1 of the German Residence Act (persons entitled to asylum), according to Section 25 sub-section 2 of the German Residence Act (persons with refugee status), according to Section 22 or Section 23 of the German Residence Act (admission on humanitarian grounds), or residence permit pursuant to § 23a or § 25 sub-section 3, 4 or 5 of the German Residence Act (admission on other humanitarian grounds)</w:t>
      </w:r>
      <w:proofErr w:type="gramEnd"/>
    </w:p>
    <w:p w14:paraId="028936D7" w14:textId="7338F78E" w:rsidR="00482C01" w:rsidRPr="00656482" w:rsidRDefault="00482C01" w:rsidP="0055319B">
      <w:pPr>
        <w:spacing w:after="0"/>
        <w:jc w:val="left"/>
        <w:rPr>
          <w:rFonts w:ascii="Times New Roman" w:hAnsi="Times New Roman"/>
          <w:b/>
          <w:bCs/>
          <w:sz w:val="18"/>
          <w:szCs w:val="18"/>
        </w:rPr>
      </w:pPr>
    </w:p>
    <w:p w14:paraId="3D3C82F9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2ED294B8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1EF16154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13912D7E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4395426A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37B96D60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78A877C7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39343BE2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678BCCBD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5109ADF9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4A99A158" w14:textId="77777777" w:rsidR="00482C01" w:rsidRPr="00656482" w:rsidRDefault="00482C01" w:rsidP="0055319B">
      <w:pPr>
        <w:rPr>
          <w:rFonts w:ascii="Times New Roman" w:hAnsi="Times New Roman"/>
          <w:sz w:val="18"/>
          <w:szCs w:val="18"/>
        </w:rPr>
      </w:pPr>
    </w:p>
    <w:p w14:paraId="6B7DEFE7" w14:textId="7B641C2B" w:rsidR="00553372" w:rsidRPr="00656482" w:rsidRDefault="00553372" w:rsidP="0055319B">
      <w:pPr>
        <w:jc w:val="right"/>
        <w:rPr>
          <w:rFonts w:ascii="Times New Roman" w:hAnsi="Times New Roman"/>
          <w:sz w:val="18"/>
          <w:szCs w:val="18"/>
        </w:rPr>
      </w:pPr>
    </w:p>
    <w:sectPr w:rsidR="00553372" w:rsidRPr="00656482" w:rsidSect="00055166">
      <w:footerReference w:type="default" r:id="rId8"/>
      <w:footerReference w:type="first" r:id="rId9"/>
      <w:pgSz w:w="11906" w:h="16838" w:code="9"/>
      <w:pgMar w:top="1134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12EE7C" w14:textId="77777777" w:rsidR="0011132D" w:rsidRDefault="0011132D">
      <w:pPr>
        <w:spacing w:after="0" w:line="240" w:lineRule="auto"/>
      </w:pPr>
      <w:r>
        <w:separator/>
      </w:r>
    </w:p>
  </w:endnote>
  <w:endnote w:type="continuationSeparator" w:id="0">
    <w:p w14:paraId="7BE3964E" w14:textId="77777777" w:rsidR="0011132D" w:rsidRDefault="00111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C5835D" w14:textId="3BCB9C20" w:rsidR="0011132D" w:rsidRDefault="0011132D" w:rsidP="00482C0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6914684"/>
      <w:docPartObj>
        <w:docPartGallery w:val="Page Numbers (Bottom of Page)"/>
        <w:docPartUnique/>
      </w:docPartObj>
    </w:sdtPr>
    <w:sdtContent>
      <w:p w14:paraId="572EFEFF" w14:textId="68A08781" w:rsidR="0011132D" w:rsidRDefault="0011132D" w:rsidP="0093296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455F" w:rsidRPr="00D4455F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6F9F78" w14:textId="77777777" w:rsidR="0011132D" w:rsidRDefault="0011132D">
      <w:pPr>
        <w:spacing w:after="0" w:line="240" w:lineRule="auto"/>
      </w:pPr>
      <w:r>
        <w:separator/>
      </w:r>
    </w:p>
  </w:footnote>
  <w:footnote w:type="continuationSeparator" w:id="0">
    <w:p w14:paraId="168A204A" w14:textId="77777777" w:rsidR="0011132D" w:rsidRDefault="001113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6B2731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7443E"/>
    <w:multiLevelType w:val="hybridMultilevel"/>
    <w:tmpl w:val="78F2437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BA7B40"/>
    <w:multiLevelType w:val="hybridMultilevel"/>
    <w:tmpl w:val="427C23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1DE43B7"/>
    <w:multiLevelType w:val="hybridMultilevel"/>
    <w:tmpl w:val="D58C10BC"/>
    <w:lvl w:ilvl="0" w:tplc="A8E00AA0">
      <w:start w:val="1"/>
      <w:numFmt w:val="decimal"/>
      <w:lvlText w:val="(%1)"/>
      <w:lvlJc w:val="left"/>
      <w:pPr>
        <w:ind w:left="1803" w:hanging="109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5DC78D8"/>
    <w:multiLevelType w:val="hybridMultilevel"/>
    <w:tmpl w:val="96E8E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220731"/>
    <w:multiLevelType w:val="hybridMultilevel"/>
    <w:tmpl w:val="C3C4C89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F58613F"/>
    <w:multiLevelType w:val="hybridMultilevel"/>
    <w:tmpl w:val="CCAC8C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7267E"/>
    <w:multiLevelType w:val="hybridMultilevel"/>
    <w:tmpl w:val="B0AA0DB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4D21DB"/>
    <w:multiLevelType w:val="hybridMultilevel"/>
    <w:tmpl w:val="1C5072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7246BF"/>
    <w:multiLevelType w:val="hybridMultilevel"/>
    <w:tmpl w:val="C6A05B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018A8"/>
    <w:multiLevelType w:val="hybridMultilevel"/>
    <w:tmpl w:val="51F23CF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357AE7"/>
    <w:multiLevelType w:val="hybridMultilevel"/>
    <w:tmpl w:val="0A70D0C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9A6A01"/>
    <w:multiLevelType w:val="hybridMultilevel"/>
    <w:tmpl w:val="E14486B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403466"/>
    <w:multiLevelType w:val="hybridMultilevel"/>
    <w:tmpl w:val="DC7C02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4A1BA9"/>
    <w:multiLevelType w:val="hybridMultilevel"/>
    <w:tmpl w:val="B96C036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0077B4"/>
    <w:multiLevelType w:val="hybridMultilevel"/>
    <w:tmpl w:val="98D6C6EC"/>
    <w:lvl w:ilvl="0" w:tplc="389C29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301764B"/>
    <w:multiLevelType w:val="hybridMultilevel"/>
    <w:tmpl w:val="DB32BAEC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7" w15:restartNumberingAfterBreak="0">
    <w:nsid w:val="33EE70A7"/>
    <w:multiLevelType w:val="hybridMultilevel"/>
    <w:tmpl w:val="2954D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CD654A"/>
    <w:multiLevelType w:val="hybridMultilevel"/>
    <w:tmpl w:val="266C5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13CAD"/>
    <w:multiLevelType w:val="hybridMultilevel"/>
    <w:tmpl w:val="EACE726E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7D602B"/>
    <w:multiLevelType w:val="hybridMultilevel"/>
    <w:tmpl w:val="422AA80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EF3FC3"/>
    <w:multiLevelType w:val="hybridMultilevel"/>
    <w:tmpl w:val="D23A956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E10C88"/>
    <w:multiLevelType w:val="hybridMultilevel"/>
    <w:tmpl w:val="F24ABC8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F8032C"/>
    <w:multiLevelType w:val="hybridMultilevel"/>
    <w:tmpl w:val="D49AD1D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0E3962"/>
    <w:multiLevelType w:val="hybridMultilevel"/>
    <w:tmpl w:val="48F40E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B2C44"/>
    <w:multiLevelType w:val="hybridMultilevel"/>
    <w:tmpl w:val="B5527A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1801CE1"/>
    <w:multiLevelType w:val="hybridMultilevel"/>
    <w:tmpl w:val="24B8F6FC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7" w15:restartNumberingAfterBreak="0">
    <w:nsid w:val="43F12505"/>
    <w:multiLevelType w:val="hybridMultilevel"/>
    <w:tmpl w:val="BA6663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610582"/>
    <w:multiLevelType w:val="hybridMultilevel"/>
    <w:tmpl w:val="DACE9D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AC4104E"/>
    <w:multiLevelType w:val="hybridMultilevel"/>
    <w:tmpl w:val="7B701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5F5600"/>
    <w:multiLevelType w:val="hybridMultilevel"/>
    <w:tmpl w:val="0B28754C"/>
    <w:lvl w:ilvl="0" w:tplc="04070001">
      <w:start w:val="1"/>
      <w:numFmt w:val="bullet"/>
      <w:lvlText w:val=""/>
      <w:lvlJc w:val="left"/>
      <w:pPr>
        <w:ind w:left="143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31" w15:restartNumberingAfterBreak="0">
    <w:nsid w:val="59236867"/>
    <w:multiLevelType w:val="hybridMultilevel"/>
    <w:tmpl w:val="044C4018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2" w15:restartNumberingAfterBreak="0">
    <w:nsid w:val="5A5C3617"/>
    <w:multiLevelType w:val="hybridMultilevel"/>
    <w:tmpl w:val="635885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A61A34"/>
    <w:multiLevelType w:val="hybridMultilevel"/>
    <w:tmpl w:val="C9902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0F77CC"/>
    <w:multiLevelType w:val="hybridMultilevel"/>
    <w:tmpl w:val="561C08D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0E4636E"/>
    <w:multiLevelType w:val="hybridMultilevel"/>
    <w:tmpl w:val="8B4443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B16B8B"/>
    <w:multiLevelType w:val="hybridMultilevel"/>
    <w:tmpl w:val="EA72BEB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661287"/>
    <w:multiLevelType w:val="hybridMultilevel"/>
    <w:tmpl w:val="DC042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E05F42"/>
    <w:multiLevelType w:val="hybridMultilevel"/>
    <w:tmpl w:val="5B786F1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724CF3"/>
    <w:multiLevelType w:val="hybridMultilevel"/>
    <w:tmpl w:val="81E4961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40" w15:restartNumberingAfterBreak="0">
    <w:nsid w:val="6CB10CF1"/>
    <w:multiLevelType w:val="hybridMultilevel"/>
    <w:tmpl w:val="71EC0E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102249"/>
    <w:multiLevelType w:val="hybridMultilevel"/>
    <w:tmpl w:val="FF5C33A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2CC56C2"/>
    <w:multiLevelType w:val="hybridMultilevel"/>
    <w:tmpl w:val="26D4E6F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6667E0"/>
    <w:multiLevelType w:val="hybridMultilevel"/>
    <w:tmpl w:val="82A8D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482A6D"/>
    <w:multiLevelType w:val="hybridMultilevel"/>
    <w:tmpl w:val="6FDCD50C"/>
    <w:lvl w:ilvl="0" w:tplc="563A468A">
      <w:numFmt w:val="bullet"/>
      <w:lvlText w:val=""/>
      <w:lvlJc w:val="left"/>
      <w:pPr>
        <w:ind w:left="1065" w:hanging="705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781C11"/>
    <w:multiLevelType w:val="hybridMultilevel"/>
    <w:tmpl w:val="CF1AA02C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EB6"/>
    <w:multiLevelType w:val="hybridMultilevel"/>
    <w:tmpl w:val="315E58B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4"/>
  </w:num>
  <w:num w:numId="3">
    <w:abstractNumId w:val="41"/>
  </w:num>
  <w:num w:numId="4">
    <w:abstractNumId w:val="10"/>
  </w:num>
  <w:num w:numId="5">
    <w:abstractNumId w:val="38"/>
  </w:num>
  <w:num w:numId="6">
    <w:abstractNumId w:val="22"/>
  </w:num>
  <w:num w:numId="7">
    <w:abstractNumId w:val="7"/>
  </w:num>
  <w:num w:numId="8">
    <w:abstractNumId w:val="14"/>
  </w:num>
  <w:num w:numId="9">
    <w:abstractNumId w:val="36"/>
  </w:num>
  <w:num w:numId="10">
    <w:abstractNumId w:val="20"/>
  </w:num>
  <w:num w:numId="11">
    <w:abstractNumId w:val="12"/>
  </w:num>
  <w:num w:numId="12">
    <w:abstractNumId w:val="45"/>
  </w:num>
  <w:num w:numId="13">
    <w:abstractNumId w:val="9"/>
  </w:num>
  <w:num w:numId="14">
    <w:abstractNumId w:val="1"/>
  </w:num>
  <w:num w:numId="15">
    <w:abstractNumId w:val="34"/>
  </w:num>
  <w:num w:numId="16">
    <w:abstractNumId w:val="23"/>
  </w:num>
  <w:num w:numId="17">
    <w:abstractNumId w:val="21"/>
  </w:num>
  <w:num w:numId="18">
    <w:abstractNumId w:val="11"/>
  </w:num>
  <w:num w:numId="19">
    <w:abstractNumId w:val="42"/>
  </w:num>
  <w:num w:numId="20">
    <w:abstractNumId w:val="5"/>
  </w:num>
  <w:num w:numId="21">
    <w:abstractNumId w:val="19"/>
  </w:num>
  <w:num w:numId="22">
    <w:abstractNumId w:val="46"/>
  </w:num>
  <w:num w:numId="23">
    <w:abstractNumId w:val="13"/>
  </w:num>
  <w:num w:numId="24">
    <w:abstractNumId w:val="31"/>
  </w:num>
  <w:num w:numId="25">
    <w:abstractNumId w:val="3"/>
  </w:num>
  <w:num w:numId="26">
    <w:abstractNumId w:val="32"/>
  </w:num>
  <w:num w:numId="27">
    <w:abstractNumId w:val="0"/>
  </w:num>
  <w:num w:numId="28">
    <w:abstractNumId w:val="29"/>
  </w:num>
  <w:num w:numId="29">
    <w:abstractNumId w:val="18"/>
  </w:num>
  <w:num w:numId="30">
    <w:abstractNumId w:val="16"/>
  </w:num>
  <w:num w:numId="31">
    <w:abstractNumId w:val="26"/>
  </w:num>
  <w:num w:numId="32">
    <w:abstractNumId w:val="39"/>
  </w:num>
  <w:num w:numId="33">
    <w:abstractNumId w:val="24"/>
  </w:num>
  <w:num w:numId="34">
    <w:abstractNumId w:val="27"/>
  </w:num>
  <w:num w:numId="35">
    <w:abstractNumId w:val="43"/>
  </w:num>
  <w:num w:numId="36">
    <w:abstractNumId w:val="30"/>
  </w:num>
  <w:num w:numId="37">
    <w:abstractNumId w:val="2"/>
  </w:num>
  <w:num w:numId="38">
    <w:abstractNumId w:val="33"/>
  </w:num>
  <w:num w:numId="39">
    <w:abstractNumId w:val="17"/>
  </w:num>
  <w:num w:numId="40">
    <w:abstractNumId w:val="8"/>
  </w:num>
  <w:num w:numId="41">
    <w:abstractNumId w:val="35"/>
  </w:num>
  <w:num w:numId="42">
    <w:abstractNumId w:val="40"/>
  </w:num>
  <w:num w:numId="43">
    <w:abstractNumId w:val="28"/>
  </w:num>
  <w:num w:numId="44">
    <w:abstractNumId w:val="15"/>
  </w:num>
  <w:num w:numId="45">
    <w:abstractNumId w:val="25"/>
  </w:num>
  <w:num w:numId="46">
    <w:abstractNumId w:val="4"/>
  </w:num>
  <w:num w:numId="4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3"/>
  <w:embedSystemFonts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lue in Health TG_EJH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D6057"/>
    <w:rsid w:val="00001229"/>
    <w:rsid w:val="00001C05"/>
    <w:rsid w:val="000023AB"/>
    <w:rsid w:val="00004E83"/>
    <w:rsid w:val="00006178"/>
    <w:rsid w:val="000064F2"/>
    <w:rsid w:val="000113D3"/>
    <w:rsid w:val="00011802"/>
    <w:rsid w:val="00011840"/>
    <w:rsid w:val="000127AC"/>
    <w:rsid w:val="00013414"/>
    <w:rsid w:val="000134BE"/>
    <w:rsid w:val="00013DCE"/>
    <w:rsid w:val="00013FC6"/>
    <w:rsid w:val="000140F8"/>
    <w:rsid w:val="000141D1"/>
    <w:rsid w:val="00014E85"/>
    <w:rsid w:val="00015123"/>
    <w:rsid w:val="00016A66"/>
    <w:rsid w:val="000172F2"/>
    <w:rsid w:val="0001738E"/>
    <w:rsid w:val="00017595"/>
    <w:rsid w:val="00017861"/>
    <w:rsid w:val="000179F7"/>
    <w:rsid w:val="00021224"/>
    <w:rsid w:val="00021467"/>
    <w:rsid w:val="000214EF"/>
    <w:rsid w:val="0002199A"/>
    <w:rsid w:val="0002243C"/>
    <w:rsid w:val="000228E6"/>
    <w:rsid w:val="000232F3"/>
    <w:rsid w:val="00023A49"/>
    <w:rsid w:val="000240FF"/>
    <w:rsid w:val="0002482D"/>
    <w:rsid w:val="00024AA1"/>
    <w:rsid w:val="00025199"/>
    <w:rsid w:val="00025A1F"/>
    <w:rsid w:val="00026338"/>
    <w:rsid w:val="0002635A"/>
    <w:rsid w:val="00026450"/>
    <w:rsid w:val="000264E0"/>
    <w:rsid w:val="0002676F"/>
    <w:rsid w:val="00026DC6"/>
    <w:rsid w:val="00026E58"/>
    <w:rsid w:val="000276DC"/>
    <w:rsid w:val="000279E0"/>
    <w:rsid w:val="000309D1"/>
    <w:rsid w:val="00030AB2"/>
    <w:rsid w:val="00030C5A"/>
    <w:rsid w:val="000313CA"/>
    <w:rsid w:val="00031531"/>
    <w:rsid w:val="000316A6"/>
    <w:rsid w:val="00031DAC"/>
    <w:rsid w:val="00031FBA"/>
    <w:rsid w:val="00032501"/>
    <w:rsid w:val="00033883"/>
    <w:rsid w:val="00033CE9"/>
    <w:rsid w:val="00034E9F"/>
    <w:rsid w:val="00034EAB"/>
    <w:rsid w:val="00034F3E"/>
    <w:rsid w:val="000362E3"/>
    <w:rsid w:val="0003630C"/>
    <w:rsid w:val="0003641A"/>
    <w:rsid w:val="000372D4"/>
    <w:rsid w:val="00037422"/>
    <w:rsid w:val="000376FC"/>
    <w:rsid w:val="00037B89"/>
    <w:rsid w:val="0004099D"/>
    <w:rsid w:val="00041065"/>
    <w:rsid w:val="0004160F"/>
    <w:rsid w:val="00041657"/>
    <w:rsid w:val="00041CC6"/>
    <w:rsid w:val="00042060"/>
    <w:rsid w:val="000425A0"/>
    <w:rsid w:val="00042616"/>
    <w:rsid w:val="00042BC2"/>
    <w:rsid w:val="00042D17"/>
    <w:rsid w:val="00043181"/>
    <w:rsid w:val="0004355B"/>
    <w:rsid w:val="0004463D"/>
    <w:rsid w:val="00044670"/>
    <w:rsid w:val="0004535E"/>
    <w:rsid w:val="000455A8"/>
    <w:rsid w:val="00046891"/>
    <w:rsid w:val="00047793"/>
    <w:rsid w:val="00047CE8"/>
    <w:rsid w:val="00050C00"/>
    <w:rsid w:val="00050E42"/>
    <w:rsid w:val="00051BF7"/>
    <w:rsid w:val="0005207E"/>
    <w:rsid w:val="000522AD"/>
    <w:rsid w:val="0005259E"/>
    <w:rsid w:val="000527AB"/>
    <w:rsid w:val="0005304A"/>
    <w:rsid w:val="00053B85"/>
    <w:rsid w:val="00054111"/>
    <w:rsid w:val="00055166"/>
    <w:rsid w:val="00055438"/>
    <w:rsid w:val="00056562"/>
    <w:rsid w:val="00056ADF"/>
    <w:rsid w:val="00056F24"/>
    <w:rsid w:val="000572A1"/>
    <w:rsid w:val="00057C5C"/>
    <w:rsid w:val="00057D24"/>
    <w:rsid w:val="00057FF3"/>
    <w:rsid w:val="00060034"/>
    <w:rsid w:val="000607F3"/>
    <w:rsid w:val="00060EB0"/>
    <w:rsid w:val="000617FB"/>
    <w:rsid w:val="00061E76"/>
    <w:rsid w:val="0006206F"/>
    <w:rsid w:val="000627CF"/>
    <w:rsid w:val="00062D12"/>
    <w:rsid w:val="000632CB"/>
    <w:rsid w:val="00063BB5"/>
    <w:rsid w:val="00063E42"/>
    <w:rsid w:val="00064882"/>
    <w:rsid w:val="00064A6F"/>
    <w:rsid w:val="000669A5"/>
    <w:rsid w:val="00066A6A"/>
    <w:rsid w:val="00066ACC"/>
    <w:rsid w:val="00066F22"/>
    <w:rsid w:val="00066FAD"/>
    <w:rsid w:val="00067059"/>
    <w:rsid w:val="000670ED"/>
    <w:rsid w:val="00067401"/>
    <w:rsid w:val="00067564"/>
    <w:rsid w:val="00067A01"/>
    <w:rsid w:val="00070040"/>
    <w:rsid w:val="00070307"/>
    <w:rsid w:val="00070336"/>
    <w:rsid w:val="000704DD"/>
    <w:rsid w:val="00070EB5"/>
    <w:rsid w:val="0007160E"/>
    <w:rsid w:val="00071E05"/>
    <w:rsid w:val="00072500"/>
    <w:rsid w:val="00072A7E"/>
    <w:rsid w:val="00072F0B"/>
    <w:rsid w:val="000731B8"/>
    <w:rsid w:val="000736F7"/>
    <w:rsid w:val="00073A0A"/>
    <w:rsid w:val="00074664"/>
    <w:rsid w:val="00074994"/>
    <w:rsid w:val="0007558E"/>
    <w:rsid w:val="0007561A"/>
    <w:rsid w:val="00075640"/>
    <w:rsid w:val="00076276"/>
    <w:rsid w:val="000768EF"/>
    <w:rsid w:val="00076AAC"/>
    <w:rsid w:val="000772B6"/>
    <w:rsid w:val="00077650"/>
    <w:rsid w:val="00077780"/>
    <w:rsid w:val="00077A70"/>
    <w:rsid w:val="00077BF4"/>
    <w:rsid w:val="000805C8"/>
    <w:rsid w:val="00080603"/>
    <w:rsid w:val="0008073A"/>
    <w:rsid w:val="00080846"/>
    <w:rsid w:val="00080BDF"/>
    <w:rsid w:val="00080D1D"/>
    <w:rsid w:val="000810CE"/>
    <w:rsid w:val="000815D8"/>
    <w:rsid w:val="00081744"/>
    <w:rsid w:val="00083362"/>
    <w:rsid w:val="0008337A"/>
    <w:rsid w:val="000840D7"/>
    <w:rsid w:val="00084407"/>
    <w:rsid w:val="00084948"/>
    <w:rsid w:val="00084A54"/>
    <w:rsid w:val="00085490"/>
    <w:rsid w:val="000857C1"/>
    <w:rsid w:val="00086424"/>
    <w:rsid w:val="00086D45"/>
    <w:rsid w:val="00087799"/>
    <w:rsid w:val="000879DE"/>
    <w:rsid w:val="00090804"/>
    <w:rsid w:val="000913DB"/>
    <w:rsid w:val="0009206D"/>
    <w:rsid w:val="0009272B"/>
    <w:rsid w:val="00093CFE"/>
    <w:rsid w:val="0009403C"/>
    <w:rsid w:val="00094C59"/>
    <w:rsid w:val="0009501A"/>
    <w:rsid w:val="0009510C"/>
    <w:rsid w:val="00095380"/>
    <w:rsid w:val="00095B7F"/>
    <w:rsid w:val="00095CDA"/>
    <w:rsid w:val="00095F6F"/>
    <w:rsid w:val="0009610C"/>
    <w:rsid w:val="000965C8"/>
    <w:rsid w:val="00096AC2"/>
    <w:rsid w:val="00096CE8"/>
    <w:rsid w:val="00096DF8"/>
    <w:rsid w:val="00096DFA"/>
    <w:rsid w:val="000972E8"/>
    <w:rsid w:val="00097F7C"/>
    <w:rsid w:val="000A18BD"/>
    <w:rsid w:val="000A19A6"/>
    <w:rsid w:val="000A1D09"/>
    <w:rsid w:val="000A1E70"/>
    <w:rsid w:val="000A1F30"/>
    <w:rsid w:val="000A24DE"/>
    <w:rsid w:val="000A2D5F"/>
    <w:rsid w:val="000A317B"/>
    <w:rsid w:val="000A3259"/>
    <w:rsid w:val="000A3C1F"/>
    <w:rsid w:val="000A474E"/>
    <w:rsid w:val="000A5559"/>
    <w:rsid w:val="000A5723"/>
    <w:rsid w:val="000A5E37"/>
    <w:rsid w:val="000A64CC"/>
    <w:rsid w:val="000A67D4"/>
    <w:rsid w:val="000A7A5A"/>
    <w:rsid w:val="000B119A"/>
    <w:rsid w:val="000B139B"/>
    <w:rsid w:val="000B21D1"/>
    <w:rsid w:val="000B2A57"/>
    <w:rsid w:val="000B3475"/>
    <w:rsid w:val="000B48DF"/>
    <w:rsid w:val="000B578A"/>
    <w:rsid w:val="000B600E"/>
    <w:rsid w:val="000B60E7"/>
    <w:rsid w:val="000B6382"/>
    <w:rsid w:val="000B67BF"/>
    <w:rsid w:val="000B6B98"/>
    <w:rsid w:val="000B6DB8"/>
    <w:rsid w:val="000B6FD1"/>
    <w:rsid w:val="000B7443"/>
    <w:rsid w:val="000B75F3"/>
    <w:rsid w:val="000B7670"/>
    <w:rsid w:val="000B7836"/>
    <w:rsid w:val="000C1204"/>
    <w:rsid w:val="000C1547"/>
    <w:rsid w:val="000C26E3"/>
    <w:rsid w:val="000C2786"/>
    <w:rsid w:val="000C2EC9"/>
    <w:rsid w:val="000C32BF"/>
    <w:rsid w:val="000C388C"/>
    <w:rsid w:val="000C3B65"/>
    <w:rsid w:val="000C3E6C"/>
    <w:rsid w:val="000C40F4"/>
    <w:rsid w:val="000C53A6"/>
    <w:rsid w:val="000C5855"/>
    <w:rsid w:val="000C61C0"/>
    <w:rsid w:val="000C67C6"/>
    <w:rsid w:val="000C6822"/>
    <w:rsid w:val="000C6D80"/>
    <w:rsid w:val="000C6D93"/>
    <w:rsid w:val="000C70D0"/>
    <w:rsid w:val="000C74AC"/>
    <w:rsid w:val="000C79AD"/>
    <w:rsid w:val="000D06D8"/>
    <w:rsid w:val="000D0C41"/>
    <w:rsid w:val="000D0C76"/>
    <w:rsid w:val="000D0F80"/>
    <w:rsid w:val="000D141A"/>
    <w:rsid w:val="000D199B"/>
    <w:rsid w:val="000D216C"/>
    <w:rsid w:val="000D25CB"/>
    <w:rsid w:val="000D3728"/>
    <w:rsid w:val="000D512F"/>
    <w:rsid w:val="000D5384"/>
    <w:rsid w:val="000D5454"/>
    <w:rsid w:val="000D5A0C"/>
    <w:rsid w:val="000D5DFE"/>
    <w:rsid w:val="000D5F87"/>
    <w:rsid w:val="000D65A0"/>
    <w:rsid w:val="000D65D8"/>
    <w:rsid w:val="000D7A11"/>
    <w:rsid w:val="000D7F3C"/>
    <w:rsid w:val="000E0247"/>
    <w:rsid w:val="000E03DC"/>
    <w:rsid w:val="000E0F0B"/>
    <w:rsid w:val="000E1ECC"/>
    <w:rsid w:val="000E1EED"/>
    <w:rsid w:val="000E20DB"/>
    <w:rsid w:val="000E3AAF"/>
    <w:rsid w:val="000E42CB"/>
    <w:rsid w:val="000E4A04"/>
    <w:rsid w:val="000E52E7"/>
    <w:rsid w:val="000E5387"/>
    <w:rsid w:val="000E58BD"/>
    <w:rsid w:val="000E606E"/>
    <w:rsid w:val="000E783E"/>
    <w:rsid w:val="000E7C16"/>
    <w:rsid w:val="000F02E5"/>
    <w:rsid w:val="000F05EB"/>
    <w:rsid w:val="000F14C6"/>
    <w:rsid w:val="000F224E"/>
    <w:rsid w:val="000F2C41"/>
    <w:rsid w:val="000F2FF7"/>
    <w:rsid w:val="000F370F"/>
    <w:rsid w:val="000F3D86"/>
    <w:rsid w:val="000F448F"/>
    <w:rsid w:val="000F4A8C"/>
    <w:rsid w:val="000F4CB9"/>
    <w:rsid w:val="000F4F48"/>
    <w:rsid w:val="000F5C04"/>
    <w:rsid w:val="000F6438"/>
    <w:rsid w:val="000F6711"/>
    <w:rsid w:val="000F6857"/>
    <w:rsid w:val="000F68CB"/>
    <w:rsid w:val="000F699F"/>
    <w:rsid w:val="000F6A91"/>
    <w:rsid w:val="000F752A"/>
    <w:rsid w:val="000F7578"/>
    <w:rsid w:val="001001F2"/>
    <w:rsid w:val="001009D0"/>
    <w:rsid w:val="00101207"/>
    <w:rsid w:val="00101343"/>
    <w:rsid w:val="00101E57"/>
    <w:rsid w:val="001023F9"/>
    <w:rsid w:val="001032E9"/>
    <w:rsid w:val="00103C3B"/>
    <w:rsid w:val="0010407B"/>
    <w:rsid w:val="00104279"/>
    <w:rsid w:val="00104347"/>
    <w:rsid w:val="00104352"/>
    <w:rsid w:val="00105FFA"/>
    <w:rsid w:val="00106660"/>
    <w:rsid w:val="00106871"/>
    <w:rsid w:val="00106A60"/>
    <w:rsid w:val="00106F1D"/>
    <w:rsid w:val="00107049"/>
    <w:rsid w:val="00107C67"/>
    <w:rsid w:val="00107C91"/>
    <w:rsid w:val="0011071B"/>
    <w:rsid w:val="00110B4E"/>
    <w:rsid w:val="00110DC9"/>
    <w:rsid w:val="001111B1"/>
    <w:rsid w:val="0011132D"/>
    <w:rsid w:val="001114D5"/>
    <w:rsid w:val="00111603"/>
    <w:rsid w:val="00111DF5"/>
    <w:rsid w:val="00111E16"/>
    <w:rsid w:val="00113EE8"/>
    <w:rsid w:val="00114199"/>
    <w:rsid w:val="00114350"/>
    <w:rsid w:val="00114A2D"/>
    <w:rsid w:val="00114E9E"/>
    <w:rsid w:val="00115210"/>
    <w:rsid w:val="00115C98"/>
    <w:rsid w:val="0011645B"/>
    <w:rsid w:val="00116C5B"/>
    <w:rsid w:val="001177EB"/>
    <w:rsid w:val="00120077"/>
    <w:rsid w:val="0012016F"/>
    <w:rsid w:val="0012121B"/>
    <w:rsid w:val="00123664"/>
    <w:rsid w:val="001241A6"/>
    <w:rsid w:val="0012557D"/>
    <w:rsid w:val="001259C1"/>
    <w:rsid w:val="00125B9C"/>
    <w:rsid w:val="00126413"/>
    <w:rsid w:val="00130032"/>
    <w:rsid w:val="0013003A"/>
    <w:rsid w:val="00130052"/>
    <w:rsid w:val="001302B6"/>
    <w:rsid w:val="001308FD"/>
    <w:rsid w:val="00130EB7"/>
    <w:rsid w:val="00131199"/>
    <w:rsid w:val="001324A0"/>
    <w:rsid w:val="0013270F"/>
    <w:rsid w:val="00132A10"/>
    <w:rsid w:val="00132E8D"/>
    <w:rsid w:val="00133467"/>
    <w:rsid w:val="0013394D"/>
    <w:rsid w:val="00133E4F"/>
    <w:rsid w:val="0013400C"/>
    <w:rsid w:val="00134E5C"/>
    <w:rsid w:val="00134FAB"/>
    <w:rsid w:val="001351CB"/>
    <w:rsid w:val="00135383"/>
    <w:rsid w:val="00135507"/>
    <w:rsid w:val="00135524"/>
    <w:rsid w:val="00135D0A"/>
    <w:rsid w:val="0013637C"/>
    <w:rsid w:val="0013668D"/>
    <w:rsid w:val="00136690"/>
    <w:rsid w:val="00137D0D"/>
    <w:rsid w:val="0014020A"/>
    <w:rsid w:val="00140334"/>
    <w:rsid w:val="00140417"/>
    <w:rsid w:val="001408EA"/>
    <w:rsid w:val="0014165C"/>
    <w:rsid w:val="001429F7"/>
    <w:rsid w:val="00142B92"/>
    <w:rsid w:val="00142C43"/>
    <w:rsid w:val="00142E37"/>
    <w:rsid w:val="00143077"/>
    <w:rsid w:val="001434E3"/>
    <w:rsid w:val="00143DA7"/>
    <w:rsid w:val="00143F23"/>
    <w:rsid w:val="00144872"/>
    <w:rsid w:val="00144A0C"/>
    <w:rsid w:val="001452E1"/>
    <w:rsid w:val="0014583D"/>
    <w:rsid w:val="001458C6"/>
    <w:rsid w:val="001458DD"/>
    <w:rsid w:val="00145FBE"/>
    <w:rsid w:val="00146281"/>
    <w:rsid w:val="00146465"/>
    <w:rsid w:val="00146FA8"/>
    <w:rsid w:val="001470AA"/>
    <w:rsid w:val="00150022"/>
    <w:rsid w:val="00150D40"/>
    <w:rsid w:val="00151A45"/>
    <w:rsid w:val="00151C3D"/>
    <w:rsid w:val="00151F49"/>
    <w:rsid w:val="001520FB"/>
    <w:rsid w:val="001528D5"/>
    <w:rsid w:val="00152D3C"/>
    <w:rsid w:val="00153141"/>
    <w:rsid w:val="001533C0"/>
    <w:rsid w:val="001536ED"/>
    <w:rsid w:val="00153BDA"/>
    <w:rsid w:val="00154332"/>
    <w:rsid w:val="00154F37"/>
    <w:rsid w:val="00155675"/>
    <w:rsid w:val="00156000"/>
    <w:rsid w:val="0015610A"/>
    <w:rsid w:val="001571F1"/>
    <w:rsid w:val="00157EDD"/>
    <w:rsid w:val="001604F4"/>
    <w:rsid w:val="00160EC9"/>
    <w:rsid w:val="001613F2"/>
    <w:rsid w:val="001614AD"/>
    <w:rsid w:val="00161E90"/>
    <w:rsid w:val="00162515"/>
    <w:rsid w:val="00162754"/>
    <w:rsid w:val="00163142"/>
    <w:rsid w:val="00163C07"/>
    <w:rsid w:val="00163C43"/>
    <w:rsid w:val="00163D9A"/>
    <w:rsid w:val="00163F69"/>
    <w:rsid w:val="00164496"/>
    <w:rsid w:val="001644C6"/>
    <w:rsid w:val="00164A2E"/>
    <w:rsid w:val="00165246"/>
    <w:rsid w:val="0016563E"/>
    <w:rsid w:val="001659F3"/>
    <w:rsid w:val="00165B56"/>
    <w:rsid w:val="00165CDD"/>
    <w:rsid w:val="00165FDB"/>
    <w:rsid w:val="00166500"/>
    <w:rsid w:val="0016799D"/>
    <w:rsid w:val="00167D6C"/>
    <w:rsid w:val="001704B8"/>
    <w:rsid w:val="00170534"/>
    <w:rsid w:val="0017093B"/>
    <w:rsid w:val="00170A89"/>
    <w:rsid w:val="00170DBA"/>
    <w:rsid w:val="00170F8D"/>
    <w:rsid w:val="001712D3"/>
    <w:rsid w:val="0017229A"/>
    <w:rsid w:val="001722D7"/>
    <w:rsid w:val="00172543"/>
    <w:rsid w:val="00172D59"/>
    <w:rsid w:val="001736BC"/>
    <w:rsid w:val="00173F35"/>
    <w:rsid w:val="00174675"/>
    <w:rsid w:val="001746DA"/>
    <w:rsid w:val="00174DA3"/>
    <w:rsid w:val="00174E84"/>
    <w:rsid w:val="00175471"/>
    <w:rsid w:val="00175652"/>
    <w:rsid w:val="00175936"/>
    <w:rsid w:val="00175F10"/>
    <w:rsid w:val="001765A4"/>
    <w:rsid w:val="00176915"/>
    <w:rsid w:val="00176B10"/>
    <w:rsid w:val="00176BA9"/>
    <w:rsid w:val="0017721F"/>
    <w:rsid w:val="00177527"/>
    <w:rsid w:val="00177959"/>
    <w:rsid w:val="00177BA0"/>
    <w:rsid w:val="00180370"/>
    <w:rsid w:val="00180454"/>
    <w:rsid w:val="00180E45"/>
    <w:rsid w:val="00180ECD"/>
    <w:rsid w:val="001817D4"/>
    <w:rsid w:val="00181B77"/>
    <w:rsid w:val="00181DE5"/>
    <w:rsid w:val="001822F3"/>
    <w:rsid w:val="001829CE"/>
    <w:rsid w:val="00183313"/>
    <w:rsid w:val="00183496"/>
    <w:rsid w:val="00184C2B"/>
    <w:rsid w:val="00184CEA"/>
    <w:rsid w:val="00185340"/>
    <w:rsid w:val="00185C05"/>
    <w:rsid w:val="00185FCD"/>
    <w:rsid w:val="00186101"/>
    <w:rsid w:val="00186573"/>
    <w:rsid w:val="0018686A"/>
    <w:rsid w:val="0018741B"/>
    <w:rsid w:val="001876AB"/>
    <w:rsid w:val="00191189"/>
    <w:rsid w:val="00191C13"/>
    <w:rsid w:val="00191F65"/>
    <w:rsid w:val="0019214C"/>
    <w:rsid w:val="001926F6"/>
    <w:rsid w:val="00193822"/>
    <w:rsid w:val="001945D7"/>
    <w:rsid w:val="0019576E"/>
    <w:rsid w:val="00195A6E"/>
    <w:rsid w:val="00195E85"/>
    <w:rsid w:val="00196008"/>
    <w:rsid w:val="00196A82"/>
    <w:rsid w:val="001975B7"/>
    <w:rsid w:val="001A0086"/>
    <w:rsid w:val="001A05F3"/>
    <w:rsid w:val="001A0920"/>
    <w:rsid w:val="001A0A14"/>
    <w:rsid w:val="001A0B0E"/>
    <w:rsid w:val="001A125E"/>
    <w:rsid w:val="001A1620"/>
    <w:rsid w:val="001A27BD"/>
    <w:rsid w:val="001A2CBC"/>
    <w:rsid w:val="001A31D6"/>
    <w:rsid w:val="001A4988"/>
    <w:rsid w:val="001A5153"/>
    <w:rsid w:val="001A5443"/>
    <w:rsid w:val="001A58C4"/>
    <w:rsid w:val="001A6371"/>
    <w:rsid w:val="001A696D"/>
    <w:rsid w:val="001A70AC"/>
    <w:rsid w:val="001A79DC"/>
    <w:rsid w:val="001A7FF4"/>
    <w:rsid w:val="001B0553"/>
    <w:rsid w:val="001B1DBE"/>
    <w:rsid w:val="001B1EB3"/>
    <w:rsid w:val="001B2786"/>
    <w:rsid w:val="001B3975"/>
    <w:rsid w:val="001B3D4C"/>
    <w:rsid w:val="001B4468"/>
    <w:rsid w:val="001B44A9"/>
    <w:rsid w:val="001B4588"/>
    <w:rsid w:val="001B4985"/>
    <w:rsid w:val="001B4E6D"/>
    <w:rsid w:val="001B5576"/>
    <w:rsid w:val="001B58EA"/>
    <w:rsid w:val="001B5E47"/>
    <w:rsid w:val="001B63FD"/>
    <w:rsid w:val="001B6958"/>
    <w:rsid w:val="001B6DE1"/>
    <w:rsid w:val="001B73DB"/>
    <w:rsid w:val="001C003F"/>
    <w:rsid w:val="001C07A4"/>
    <w:rsid w:val="001C0E1B"/>
    <w:rsid w:val="001C1097"/>
    <w:rsid w:val="001C1162"/>
    <w:rsid w:val="001C2222"/>
    <w:rsid w:val="001C2C38"/>
    <w:rsid w:val="001C3233"/>
    <w:rsid w:val="001C342D"/>
    <w:rsid w:val="001C3E11"/>
    <w:rsid w:val="001C44AA"/>
    <w:rsid w:val="001C4904"/>
    <w:rsid w:val="001C4EFA"/>
    <w:rsid w:val="001C5849"/>
    <w:rsid w:val="001C630D"/>
    <w:rsid w:val="001C7F24"/>
    <w:rsid w:val="001D0FE9"/>
    <w:rsid w:val="001D10DF"/>
    <w:rsid w:val="001D17BC"/>
    <w:rsid w:val="001D1FB5"/>
    <w:rsid w:val="001D20C9"/>
    <w:rsid w:val="001D22BD"/>
    <w:rsid w:val="001D2B6E"/>
    <w:rsid w:val="001D3467"/>
    <w:rsid w:val="001D37C7"/>
    <w:rsid w:val="001D4379"/>
    <w:rsid w:val="001D46BB"/>
    <w:rsid w:val="001D4ED2"/>
    <w:rsid w:val="001D517D"/>
    <w:rsid w:val="001D5793"/>
    <w:rsid w:val="001D5C90"/>
    <w:rsid w:val="001D6582"/>
    <w:rsid w:val="001D6929"/>
    <w:rsid w:val="001D6FCB"/>
    <w:rsid w:val="001D7ABF"/>
    <w:rsid w:val="001D7E49"/>
    <w:rsid w:val="001E0BD7"/>
    <w:rsid w:val="001E15F7"/>
    <w:rsid w:val="001E2AB5"/>
    <w:rsid w:val="001E3808"/>
    <w:rsid w:val="001E3FAB"/>
    <w:rsid w:val="001E40A4"/>
    <w:rsid w:val="001E45BE"/>
    <w:rsid w:val="001E4E74"/>
    <w:rsid w:val="001E5CAB"/>
    <w:rsid w:val="001E6380"/>
    <w:rsid w:val="001E6D9E"/>
    <w:rsid w:val="001E6EE0"/>
    <w:rsid w:val="001E70DE"/>
    <w:rsid w:val="001E767A"/>
    <w:rsid w:val="001F0DC0"/>
    <w:rsid w:val="001F1B2C"/>
    <w:rsid w:val="001F1B3B"/>
    <w:rsid w:val="001F23C9"/>
    <w:rsid w:val="001F23FA"/>
    <w:rsid w:val="001F2568"/>
    <w:rsid w:val="001F25A4"/>
    <w:rsid w:val="001F26ED"/>
    <w:rsid w:val="001F2CAA"/>
    <w:rsid w:val="001F381A"/>
    <w:rsid w:val="001F3E8D"/>
    <w:rsid w:val="001F3F72"/>
    <w:rsid w:val="001F43DE"/>
    <w:rsid w:val="001F47EA"/>
    <w:rsid w:val="001F4950"/>
    <w:rsid w:val="001F5488"/>
    <w:rsid w:val="001F5A41"/>
    <w:rsid w:val="001F5CC7"/>
    <w:rsid w:val="001F6574"/>
    <w:rsid w:val="001F668B"/>
    <w:rsid w:val="001F6A1A"/>
    <w:rsid w:val="001F778B"/>
    <w:rsid w:val="001F7FBA"/>
    <w:rsid w:val="00200F0E"/>
    <w:rsid w:val="0020195C"/>
    <w:rsid w:val="002024D9"/>
    <w:rsid w:val="00202D33"/>
    <w:rsid w:val="00202EEA"/>
    <w:rsid w:val="002030EF"/>
    <w:rsid w:val="002031AD"/>
    <w:rsid w:val="00204369"/>
    <w:rsid w:val="00204BB4"/>
    <w:rsid w:val="00204C15"/>
    <w:rsid w:val="00205089"/>
    <w:rsid w:val="00205250"/>
    <w:rsid w:val="00205846"/>
    <w:rsid w:val="00205A5D"/>
    <w:rsid w:val="00205B1C"/>
    <w:rsid w:val="00205BAC"/>
    <w:rsid w:val="00205F1F"/>
    <w:rsid w:val="0020655D"/>
    <w:rsid w:val="002109AE"/>
    <w:rsid w:val="00210C5B"/>
    <w:rsid w:val="0021108E"/>
    <w:rsid w:val="00211878"/>
    <w:rsid w:val="002119E7"/>
    <w:rsid w:val="00211BD9"/>
    <w:rsid w:val="002120B8"/>
    <w:rsid w:val="0021256E"/>
    <w:rsid w:val="002125BF"/>
    <w:rsid w:val="00214E1B"/>
    <w:rsid w:val="00215651"/>
    <w:rsid w:val="002159CA"/>
    <w:rsid w:val="00215BA6"/>
    <w:rsid w:val="00215CBE"/>
    <w:rsid w:val="00215E10"/>
    <w:rsid w:val="00215E27"/>
    <w:rsid w:val="00215FD4"/>
    <w:rsid w:val="002161FE"/>
    <w:rsid w:val="002179F2"/>
    <w:rsid w:val="00217B33"/>
    <w:rsid w:val="00217BE8"/>
    <w:rsid w:val="00220F20"/>
    <w:rsid w:val="0022104A"/>
    <w:rsid w:val="00221BF9"/>
    <w:rsid w:val="00222A5C"/>
    <w:rsid w:val="002235BF"/>
    <w:rsid w:val="002246CA"/>
    <w:rsid w:val="00224828"/>
    <w:rsid w:val="00224843"/>
    <w:rsid w:val="00224959"/>
    <w:rsid w:val="00224D62"/>
    <w:rsid w:val="00225A00"/>
    <w:rsid w:val="00225FA1"/>
    <w:rsid w:val="002267D5"/>
    <w:rsid w:val="00226919"/>
    <w:rsid w:val="00226AC6"/>
    <w:rsid w:val="00226B13"/>
    <w:rsid w:val="00226BF5"/>
    <w:rsid w:val="002274B9"/>
    <w:rsid w:val="00227B30"/>
    <w:rsid w:val="00227D8D"/>
    <w:rsid w:val="002302FF"/>
    <w:rsid w:val="002307F2"/>
    <w:rsid w:val="00230CFA"/>
    <w:rsid w:val="00230DE8"/>
    <w:rsid w:val="0023170A"/>
    <w:rsid w:val="002317C2"/>
    <w:rsid w:val="002318C6"/>
    <w:rsid w:val="0023195F"/>
    <w:rsid w:val="00231D62"/>
    <w:rsid w:val="00231EB7"/>
    <w:rsid w:val="0023204A"/>
    <w:rsid w:val="0023351D"/>
    <w:rsid w:val="002336B4"/>
    <w:rsid w:val="00233802"/>
    <w:rsid w:val="00233881"/>
    <w:rsid w:val="0023396B"/>
    <w:rsid w:val="002340C7"/>
    <w:rsid w:val="002340F0"/>
    <w:rsid w:val="0023475A"/>
    <w:rsid w:val="002357FC"/>
    <w:rsid w:val="00235D0D"/>
    <w:rsid w:val="00235D19"/>
    <w:rsid w:val="0023669A"/>
    <w:rsid w:val="0023721B"/>
    <w:rsid w:val="0023749A"/>
    <w:rsid w:val="002379F3"/>
    <w:rsid w:val="00237EB8"/>
    <w:rsid w:val="00240460"/>
    <w:rsid w:val="00242769"/>
    <w:rsid w:val="00242927"/>
    <w:rsid w:val="002429D9"/>
    <w:rsid w:val="00242D33"/>
    <w:rsid w:val="0024324D"/>
    <w:rsid w:val="00243353"/>
    <w:rsid w:val="002435E6"/>
    <w:rsid w:val="002439B4"/>
    <w:rsid w:val="00243AD4"/>
    <w:rsid w:val="00243D7B"/>
    <w:rsid w:val="00243F09"/>
    <w:rsid w:val="0024432D"/>
    <w:rsid w:val="00244448"/>
    <w:rsid w:val="0024523D"/>
    <w:rsid w:val="00245DE8"/>
    <w:rsid w:val="00245F85"/>
    <w:rsid w:val="00246157"/>
    <w:rsid w:val="002502AC"/>
    <w:rsid w:val="00252101"/>
    <w:rsid w:val="00253C81"/>
    <w:rsid w:val="00253FA2"/>
    <w:rsid w:val="00254671"/>
    <w:rsid w:val="00255038"/>
    <w:rsid w:val="002552C4"/>
    <w:rsid w:val="002557A8"/>
    <w:rsid w:val="00255CB2"/>
    <w:rsid w:val="002564CB"/>
    <w:rsid w:val="00256D46"/>
    <w:rsid w:val="002575AC"/>
    <w:rsid w:val="00260027"/>
    <w:rsid w:val="00260108"/>
    <w:rsid w:val="0026063A"/>
    <w:rsid w:val="002611F3"/>
    <w:rsid w:val="002613C8"/>
    <w:rsid w:val="002614CE"/>
    <w:rsid w:val="00261E46"/>
    <w:rsid w:val="00261EE9"/>
    <w:rsid w:val="00262B71"/>
    <w:rsid w:val="00262C3A"/>
    <w:rsid w:val="00263208"/>
    <w:rsid w:val="0026336B"/>
    <w:rsid w:val="002638F8"/>
    <w:rsid w:val="002641DA"/>
    <w:rsid w:val="002646F0"/>
    <w:rsid w:val="002647A7"/>
    <w:rsid w:val="002654DF"/>
    <w:rsid w:val="002665AB"/>
    <w:rsid w:val="00266B8E"/>
    <w:rsid w:val="00266D14"/>
    <w:rsid w:val="002671EB"/>
    <w:rsid w:val="00267340"/>
    <w:rsid w:val="002673FA"/>
    <w:rsid w:val="00267432"/>
    <w:rsid w:val="00267E69"/>
    <w:rsid w:val="00270235"/>
    <w:rsid w:val="002708B0"/>
    <w:rsid w:val="00270AF2"/>
    <w:rsid w:val="00270C4E"/>
    <w:rsid w:val="00270DC2"/>
    <w:rsid w:val="00270EB2"/>
    <w:rsid w:val="002718A9"/>
    <w:rsid w:val="0027246A"/>
    <w:rsid w:val="002728E6"/>
    <w:rsid w:val="00272C93"/>
    <w:rsid w:val="00273336"/>
    <w:rsid w:val="002735AF"/>
    <w:rsid w:val="00273BF3"/>
    <w:rsid w:val="00273C26"/>
    <w:rsid w:val="00274658"/>
    <w:rsid w:val="00274EFC"/>
    <w:rsid w:val="0027514F"/>
    <w:rsid w:val="002767D6"/>
    <w:rsid w:val="0027688A"/>
    <w:rsid w:val="0027700C"/>
    <w:rsid w:val="00277441"/>
    <w:rsid w:val="0028013F"/>
    <w:rsid w:val="00280210"/>
    <w:rsid w:val="00280E9E"/>
    <w:rsid w:val="00281077"/>
    <w:rsid w:val="002815BE"/>
    <w:rsid w:val="00281794"/>
    <w:rsid w:val="00281C4E"/>
    <w:rsid w:val="00282097"/>
    <w:rsid w:val="002823A7"/>
    <w:rsid w:val="002823B9"/>
    <w:rsid w:val="00282983"/>
    <w:rsid w:val="002835FB"/>
    <w:rsid w:val="002837F3"/>
    <w:rsid w:val="00283800"/>
    <w:rsid w:val="0028396A"/>
    <w:rsid w:val="00283CB2"/>
    <w:rsid w:val="00283E01"/>
    <w:rsid w:val="00283F00"/>
    <w:rsid w:val="0028489D"/>
    <w:rsid w:val="0028531A"/>
    <w:rsid w:val="00285997"/>
    <w:rsid w:val="00285E00"/>
    <w:rsid w:val="002863CD"/>
    <w:rsid w:val="00286A73"/>
    <w:rsid w:val="00286D38"/>
    <w:rsid w:val="002875B2"/>
    <w:rsid w:val="002878A6"/>
    <w:rsid w:val="00287A74"/>
    <w:rsid w:val="00287C2B"/>
    <w:rsid w:val="00290012"/>
    <w:rsid w:val="0029015D"/>
    <w:rsid w:val="0029052C"/>
    <w:rsid w:val="00290668"/>
    <w:rsid w:val="00291838"/>
    <w:rsid w:val="00292894"/>
    <w:rsid w:val="00292CD7"/>
    <w:rsid w:val="00293D65"/>
    <w:rsid w:val="00293FD8"/>
    <w:rsid w:val="00294104"/>
    <w:rsid w:val="002945CB"/>
    <w:rsid w:val="00294763"/>
    <w:rsid w:val="00294DEF"/>
    <w:rsid w:val="00295320"/>
    <w:rsid w:val="0029537E"/>
    <w:rsid w:val="00295E47"/>
    <w:rsid w:val="002969AA"/>
    <w:rsid w:val="00296B40"/>
    <w:rsid w:val="0029768B"/>
    <w:rsid w:val="002979E1"/>
    <w:rsid w:val="00297BC0"/>
    <w:rsid w:val="00297D05"/>
    <w:rsid w:val="00297D18"/>
    <w:rsid w:val="00297FAA"/>
    <w:rsid w:val="002A00AC"/>
    <w:rsid w:val="002A010E"/>
    <w:rsid w:val="002A0514"/>
    <w:rsid w:val="002A0919"/>
    <w:rsid w:val="002A157C"/>
    <w:rsid w:val="002A2757"/>
    <w:rsid w:val="002A3509"/>
    <w:rsid w:val="002A3A13"/>
    <w:rsid w:val="002A3B9A"/>
    <w:rsid w:val="002A432E"/>
    <w:rsid w:val="002A4BEB"/>
    <w:rsid w:val="002A50BA"/>
    <w:rsid w:val="002A53B2"/>
    <w:rsid w:val="002A6823"/>
    <w:rsid w:val="002A6DC6"/>
    <w:rsid w:val="002A7600"/>
    <w:rsid w:val="002B0506"/>
    <w:rsid w:val="002B0AF1"/>
    <w:rsid w:val="002B125F"/>
    <w:rsid w:val="002B145C"/>
    <w:rsid w:val="002B1DB6"/>
    <w:rsid w:val="002B1E35"/>
    <w:rsid w:val="002B2069"/>
    <w:rsid w:val="002B2498"/>
    <w:rsid w:val="002B3592"/>
    <w:rsid w:val="002B3968"/>
    <w:rsid w:val="002B4466"/>
    <w:rsid w:val="002B46F0"/>
    <w:rsid w:val="002B49AB"/>
    <w:rsid w:val="002B4B46"/>
    <w:rsid w:val="002B4BB8"/>
    <w:rsid w:val="002B562C"/>
    <w:rsid w:val="002B66F8"/>
    <w:rsid w:val="002B672C"/>
    <w:rsid w:val="002B76BA"/>
    <w:rsid w:val="002B7741"/>
    <w:rsid w:val="002B7918"/>
    <w:rsid w:val="002B7A68"/>
    <w:rsid w:val="002C0149"/>
    <w:rsid w:val="002C0A53"/>
    <w:rsid w:val="002C0AE0"/>
    <w:rsid w:val="002C0C45"/>
    <w:rsid w:val="002C1100"/>
    <w:rsid w:val="002C1EF4"/>
    <w:rsid w:val="002C2388"/>
    <w:rsid w:val="002C2B99"/>
    <w:rsid w:val="002C2CC1"/>
    <w:rsid w:val="002C3002"/>
    <w:rsid w:val="002C3326"/>
    <w:rsid w:val="002C33ED"/>
    <w:rsid w:val="002C3477"/>
    <w:rsid w:val="002C3ADF"/>
    <w:rsid w:val="002C3AE5"/>
    <w:rsid w:val="002C4373"/>
    <w:rsid w:val="002C4844"/>
    <w:rsid w:val="002C50A9"/>
    <w:rsid w:val="002C5223"/>
    <w:rsid w:val="002C5548"/>
    <w:rsid w:val="002C5AAC"/>
    <w:rsid w:val="002C6ABA"/>
    <w:rsid w:val="002C6FF7"/>
    <w:rsid w:val="002C72FE"/>
    <w:rsid w:val="002C79F7"/>
    <w:rsid w:val="002C7D87"/>
    <w:rsid w:val="002C7DFA"/>
    <w:rsid w:val="002D01FA"/>
    <w:rsid w:val="002D04E9"/>
    <w:rsid w:val="002D05D5"/>
    <w:rsid w:val="002D062D"/>
    <w:rsid w:val="002D07F9"/>
    <w:rsid w:val="002D0AE7"/>
    <w:rsid w:val="002D1277"/>
    <w:rsid w:val="002D16FC"/>
    <w:rsid w:val="002D1B1C"/>
    <w:rsid w:val="002D1FC9"/>
    <w:rsid w:val="002D213D"/>
    <w:rsid w:val="002D2339"/>
    <w:rsid w:val="002D292C"/>
    <w:rsid w:val="002D2C54"/>
    <w:rsid w:val="002D2F97"/>
    <w:rsid w:val="002D35D8"/>
    <w:rsid w:val="002D3742"/>
    <w:rsid w:val="002D395B"/>
    <w:rsid w:val="002D3D5B"/>
    <w:rsid w:val="002D4844"/>
    <w:rsid w:val="002D532F"/>
    <w:rsid w:val="002D540C"/>
    <w:rsid w:val="002D5963"/>
    <w:rsid w:val="002D660C"/>
    <w:rsid w:val="002D67C0"/>
    <w:rsid w:val="002D6B56"/>
    <w:rsid w:val="002D75DE"/>
    <w:rsid w:val="002D76A5"/>
    <w:rsid w:val="002E01A8"/>
    <w:rsid w:val="002E029E"/>
    <w:rsid w:val="002E0454"/>
    <w:rsid w:val="002E04F9"/>
    <w:rsid w:val="002E050E"/>
    <w:rsid w:val="002E05F7"/>
    <w:rsid w:val="002E09A7"/>
    <w:rsid w:val="002E202D"/>
    <w:rsid w:val="002E2244"/>
    <w:rsid w:val="002E23DD"/>
    <w:rsid w:val="002E2BC5"/>
    <w:rsid w:val="002E2C37"/>
    <w:rsid w:val="002E2E70"/>
    <w:rsid w:val="002E3535"/>
    <w:rsid w:val="002E3DAA"/>
    <w:rsid w:val="002E42AA"/>
    <w:rsid w:val="002E4315"/>
    <w:rsid w:val="002E5155"/>
    <w:rsid w:val="002E53F8"/>
    <w:rsid w:val="002E5B7D"/>
    <w:rsid w:val="002E6B32"/>
    <w:rsid w:val="002E6BAA"/>
    <w:rsid w:val="002E6D5B"/>
    <w:rsid w:val="002E6F74"/>
    <w:rsid w:val="002E726B"/>
    <w:rsid w:val="002E7508"/>
    <w:rsid w:val="002E7C6D"/>
    <w:rsid w:val="002F02D0"/>
    <w:rsid w:val="002F06E1"/>
    <w:rsid w:val="002F0BBF"/>
    <w:rsid w:val="002F0CB7"/>
    <w:rsid w:val="002F156A"/>
    <w:rsid w:val="002F1BAE"/>
    <w:rsid w:val="002F2890"/>
    <w:rsid w:val="002F2DAD"/>
    <w:rsid w:val="002F31BE"/>
    <w:rsid w:val="002F3480"/>
    <w:rsid w:val="002F361C"/>
    <w:rsid w:val="002F394A"/>
    <w:rsid w:val="002F3B30"/>
    <w:rsid w:val="002F4E1C"/>
    <w:rsid w:val="002F56CE"/>
    <w:rsid w:val="002F5B04"/>
    <w:rsid w:val="002F6B5F"/>
    <w:rsid w:val="002F705F"/>
    <w:rsid w:val="002F7B7A"/>
    <w:rsid w:val="002F7C44"/>
    <w:rsid w:val="002F7F28"/>
    <w:rsid w:val="00301C14"/>
    <w:rsid w:val="003021C9"/>
    <w:rsid w:val="0030248A"/>
    <w:rsid w:val="00303468"/>
    <w:rsid w:val="00303D17"/>
    <w:rsid w:val="003041AB"/>
    <w:rsid w:val="00304C67"/>
    <w:rsid w:val="00305D43"/>
    <w:rsid w:val="00306A1E"/>
    <w:rsid w:val="00306E5E"/>
    <w:rsid w:val="00306EB3"/>
    <w:rsid w:val="00307A29"/>
    <w:rsid w:val="00307DFB"/>
    <w:rsid w:val="00307E6A"/>
    <w:rsid w:val="00310E4F"/>
    <w:rsid w:val="00310EF4"/>
    <w:rsid w:val="003112D8"/>
    <w:rsid w:val="00311855"/>
    <w:rsid w:val="0031267E"/>
    <w:rsid w:val="003128E7"/>
    <w:rsid w:val="0031341E"/>
    <w:rsid w:val="003139B1"/>
    <w:rsid w:val="00313A33"/>
    <w:rsid w:val="00313E1F"/>
    <w:rsid w:val="003148FB"/>
    <w:rsid w:val="0031496F"/>
    <w:rsid w:val="00315413"/>
    <w:rsid w:val="00316161"/>
    <w:rsid w:val="003169C1"/>
    <w:rsid w:val="003171BF"/>
    <w:rsid w:val="003173A9"/>
    <w:rsid w:val="00317DC4"/>
    <w:rsid w:val="003209E2"/>
    <w:rsid w:val="00320C85"/>
    <w:rsid w:val="00320E4B"/>
    <w:rsid w:val="003216A9"/>
    <w:rsid w:val="00321E35"/>
    <w:rsid w:val="00322327"/>
    <w:rsid w:val="00322716"/>
    <w:rsid w:val="0032329A"/>
    <w:rsid w:val="00323B67"/>
    <w:rsid w:val="0032413F"/>
    <w:rsid w:val="00324322"/>
    <w:rsid w:val="003249C2"/>
    <w:rsid w:val="00325F42"/>
    <w:rsid w:val="00326FFC"/>
    <w:rsid w:val="00327699"/>
    <w:rsid w:val="00327EE6"/>
    <w:rsid w:val="0033005F"/>
    <w:rsid w:val="0033037D"/>
    <w:rsid w:val="0033061E"/>
    <w:rsid w:val="00330B44"/>
    <w:rsid w:val="00330FE6"/>
    <w:rsid w:val="00331177"/>
    <w:rsid w:val="0033221A"/>
    <w:rsid w:val="003322D3"/>
    <w:rsid w:val="00332513"/>
    <w:rsid w:val="00332AA5"/>
    <w:rsid w:val="00332BCE"/>
    <w:rsid w:val="00332F19"/>
    <w:rsid w:val="00334EC9"/>
    <w:rsid w:val="003357B3"/>
    <w:rsid w:val="00335AC1"/>
    <w:rsid w:val="003371DD"/>
    <w:rsid w:val="003373F3"/>
    <w:rsid w:val="003376AE"/>
    <w:rsid w:val="00340B52"/>
    <w:rsid w:val="00340D26"/>
    <w:rsid w:val="00341947"/>
    <w:rsid w:val="00341BE0"/>
    <w:rsid w:val="0034257F"/>
    <w:rsid w:val="00342BA9"/>
    <w:rsid w:val="0034337E"/>
    <w:rsid w:val="00343C91"/>
    <w:rsid w:val="0034446A"/>
    <w:rsid w:val="00344F81"/>
    <w:rsid w:val="003453E5"/>
    <w:rsid w:val="003461E2"/>
    <w:rsid w:val="003469EC"/>
    <w:rsid w:val="00346ACB"/>
    <w:rsid w:val="00346F16"/>
    <w:rsid w:val="003504B6"/>
    <w:rsid w:val="00350C76"/>
    <w:rsid w:val="003513BD"/>
    <w:rsid w:val="00351487"/>
    <w:rsid w:val="003514E1"/>
    <w:rsid w:val="00351613"/>
    <w:rsid w:val="00351D98"/>
    <w:rsid w:val="00352051"/>
    <w:rsid w:val="00352203"/>
    <w:rsid w:val="003523A0"/>
    <w:rsid w:val="00352896"/>
    <w:rsid w:val="00352B6E"/>
    <w:rsid w:val="00352D09"/>
    <w:rsid w:val="0035309B"/>
    <w:rsid w:val="0035337A"/>
    <w:rsid w:val="00353D3A"/>
    <w:rsid w:val="00354462"/>
    <w:rsid w:val="0035468C"/>
    <w:rsid w:val="00354803"/>
    <w:rsid w:val="003552ED"/>
    <w:rsid w:val="00355D12"/>
    <w:rsid w:val="003562A8"/>
    <w:rsid w:val="00356740"/>
    <w:rsid w:val="003568FA"/>
    <w:rsid w:val="0035697D"/>
    <w:rsid w:val="00357701"/>
    <w:rsid w:val="00357F91"/>
    <w:rsid w:val="003600AF"/>
    <w:rsid w:val="003603C1"/>
    <w:rsid w:val="00360932"/>
    <w:rsid w:val="00360F42"/>
    <w:rsid w:val="0036105E"/>
    <w:rsid w:val="00361A1F"/>
    <w:rsid w:val="00361C01"/>
    <w:rsid w:val="00362154"/>
    <w:rsid w:val="003626D2"/>
    <w:rsid w:val="00362804"/>
    <w:rsid w:val="00363D18"/>
    <w:rsid w:val="00364E73"/>
    <w:rsid w:val="003654D4"/>
    <w:rsid w:val="003654F1"/>
    <w:rsid w:val="003656B0"/>
    <w:rsid w:val="00365776"/>
    <w:rsid w:val="00365F03"/>
    <w:rsid w:val="00365F71"/>
    <w:rsid w:val="00366A1A"/>
    <w:rsid w:val="00366F74"/>
    <w:rsid w:val="00367432"/>
    <w:rsid w:val="003706F4"/>
    <w:rsid w:val="00370BAE"/>
    <w:rsid w:val="00370F68"/>
    <w:rsid w:val="003714D8"/>
    <w:rsid w:val="00371789"/>
    <w:rsid w:val="003720D4"/>
    <w:rsid w:val="00373925"/>
    <w:rsid w:val="00373AF7"/>
    <w:rsid w:val="00373B46"/>
    <w:rsid w:val="00374444"/>
    <w:rsid w:val="00374B3E"/>
    <w:rsid w:val="00374E50"/>
    <w:rsid w:val="00374E98"/>
    <w:rsid w:val="00374EB5"/>
    <w:rsid w:val="0037558F"/>
    <w:rsid w:val="00376CEA"/>
    <w:rsid w:val="00377211"/>
    <w:rsid w:val="0037778B"/>
    <w:rsid w:val="00377A6C"/>
    <w:rsid w:val="00380B47"/>
    <w:rsid w:val="00380C34"/>
    <w:rsid w:val="00380D0D"/>
    <w:rsid w:val="00382D2C"/>
    <w:rsid w:val="003832D2"/>
    <w:rsid w:val="003836C9"/>
    <w:rsid w:val="0038383A"/>
    <w:rsid w:val="00383970"/>
    <w:rsid w:val="00384128"/>
    <w:rsid w:val="0038416D"/>
    <w:rsid w:val="00384516"/>
    <w:rsid w:val="00384616"/>
    <w:rsid w:val="00384831"/>
    <w:rsid w:val="00384FAC"/>
    <w:rsid w:val="00385BE4"/>
    <w:rsid w:val="00385FD6"/>
    <w:rsid w:val="003860A9"/>
    <w:rsid w:val="003865D3"/>
    <w:rsid w:val="003867E3"/>
    <w:rsid w:val="003868FC"/>
    <w:rsid w:val="00386A19"/>
    <w:rsid w:val="00386A23"/>
    <w:rsid w:val="00387395"/>
    <w:rsid w:val="00387704"/>
    <w:rsid w:val="00387944"/>
    <w:rsid w:val="00387DF7"/>
    <w:rsid w:val="003909A0"/>
    <w:rsid w:val="00390D60"/>
    <w:rsid w:val="00390F94"/>
    <w:rsid w:val="00391043"/>
    <w:rsid w:val="00391331"/>
    <w:rsid w:val="003914CE"/>
    <w:rsid w:val="00391841"/>
    <w:rsid w:val="0039205F"/>
    <w:rsid w:val="00392508"/>
    <w:rsid w:val="00392A9C"/>
    <w:rsid w:val="0039303D"/>
    <w:rsid w:val="003933F8"/>
    <w:rsid w:val="00393BC5"/>
    <w:rsid w:val="00394763"/>
    <w:rsid w:val="00394B01"/>
    <w:rsid w:val="0039509F"/>
    <w:rsid w:val="00395717"/>
    <w:rsid w:val="003957F3"/>
    <w:rsid w:val="00396F86"/>
    <w:rsid w:val="003A0749"/>
    <w:rsid w:val="003A08CB"/>
    <w:rsid w:val="003A0A8D"/>
    <w:rsid w:val="003A1496"/>
    <w:rsid w:val="003A1765"/>
    <w:rsid w:val="003A1C7A"/>
    <w:rsid w:val="003A1CB2"/>
    <w:rsid w:val="003A1F5F"/>
    <w:rsid w:val="003A2938"/>
    <w:rsid w:val="003A293E"/>
    <w:rsid w:val="003A2F1C"/>
    <w:rsid w:val="003A34ED"/>
    <w:rsid w:val="003A3D0E"/>
    <w:rsid w:val="003A4475"/>
    <w:rsid w:val="003A4D8B"/>
    <w:rsid w:val="003A6760"/>
    <w:rsid w:val="003A73A4"/>
    <w:rsid w:val="003A7D5D"/>
    <w:rsid w:val="003A7EFE"/>
    <w:rsid w:val="003A7FD8"/>
    <w:rsid w:val="003B00E6"/>
    <w:rsid w:val="003B1FAD"/>
    <w:rsid w:val="003B25F1"/>
    <w:rsid w:val="003B2822"/>
    <w:rsid w:val="003B3212"/>
    <w:rsid w:val="003B33A9"/>
    <w:rsid w:val="003B36D4"/>
    <w:rsid w:val="003B3AF9"/>
    <w:rsid w:val="003B4878"/>
    <w:rsid w:val="003B4BA1"/>
    <w:rsid w:val="003B4FBE"/>
    <w:rsid w:val="003B500E"/>
    <w:rsid w:val="003B50DE"/>
    <w:rsid w:val="003B56CA"/>
    <w:rsid w:val="003B5BF1"/>
    <w:rsid w:val="003B5F8F"/>
    <w:rsid w:val="003B6840"/>
    <w:rsid w:val="003B69A7"/>
    <w:rsid w:val="003B75AA"/>
    <w:rsid w:val="003B7D30"/>
    <w:rsid w:val="003B7D57"/>
    <w:rsid w:val="003C07F8"/>
    <w:rsid w:val="003C0F5A"/>
    <w:rsid w:val="003C10F1"/>
    <w:rsid w:val="003C151A"/>
    <w:rsid w:val="003C1D0F"/>
    <w:rsid w:val="003C1F16"/>
    <w:rsid w:val="003C2268"/>
    <w:rsid w:val="003C2840"/>
    <w:rsid w:val="003C2CFD"/>
    <w:rsid w:val="003C2E8D"/>
    <w:rsid w:val="003C35C4"/>
    <w:rsid w:val="003C3D91"/>
    <w:rsid w:val="003C436A"/>
    <w:rsid w:val="003C5357"/>
    <w:rsid w:val="003C6173"/>
    <w:rsid w:val="003C68B7"/>
    <w:rsid w:val="003C6C2E"/>
    <w:rsid w:val="003C728F"/>
    <w:rsid w:val="003C767C"/>
    <w:rsid w:val="003C7FCA"/>
    <w:rsid w:val="003D09B5"/>
    <w:rsid w:val="003D0B7C"/>
    <w:rsid w:val="003D128D"/>
    <w:rsid w:val="003D242F"/>
    <w:rsid w:val="003D2F33"/>
    <w:rsid w:val="003D39C4"/>
    <w:rsid w:val="003D3BE1"/>
    <w:rsid w:val="003D3C72"/>
    <w:rsid w:val="003D3FCC"/>
    <w:rsid w:val="003D4A88"/>
    <w:rsid w:val="003D4C17"/>
    <w:rsid w:val="003D569E"/>
    <w:rsid w:val="003D58C7"/>
    <w:rsid w:val="003D5D9A"/>
    <w:rsid w:val="003D6B52"/>
    <w:rsid w:val="003D6C7D"/>
    <w:rsid w:val="003D7B7B"/>
    <w:rsid w:val="003D7C45"/>
    <w:rsid w:val="003E0700"/>
    <w:rsid w:val="003E15FA"/>
    <w:rsid w:val="003E1B9F"/>
    <w:rsid w:val="003E20F3"/>
    <w:rsid w:val="003E2D1E"/>
    <w:rsid w:val="003E2D5B"/>
    <w:rsid w:val="003E3D1F"/>
    <w:rsid w:val="003E47DA"/>
    <w:rsid w:val="003E49AB"/>
    <w:rsid w:val="003E55BD"/>
    <w:rsid w:val="003E5669"/>
    <w:rsid w:val="003E5F58"/>
    <w:rsid w:val="003E6259"/>
    <w:rsid w:val="003E69A5"/>
    <w:rsid w:val="003E6DAE"/>
    <w:rsid w:val="003E7F46"/>
    <w:rsid w:val="003F1308"/>
    <w:rsid w:val="003F1334"/>
    <w:rsid w:val="003F1B0C"/>
    <w:rsid w:val="003F1D7B"/>
    <w:rsid w:val="003F224C"/>
    <w:rsid w:val="003F272F"/>
    <w:rsid w:val="003F2A95"/>
    <w:rsid w:val="003F2E07"/>
    <w:rsid w:val="003F4C28"/>
    <w:rsid w:val="003F5A8F"/>
    <w:rsid w:val="003F5DA5"/>
    <w:rsid w:val="003F5F7D"/>
    <w:rsid w:val="003F6BF2"/>
    <w:rsid w:val="003F72C8"/>
    <w:rsid w:val="003F772E"/>
    <w:rsid w:val="003F78F0"/>
    <w:rsid w:val="003F7971"/>
    <w:rsid w:val="00400C6D"/>
    <w:rsid w:val="00401041"/>
    <w:rsid w:val="00401980"/>
    <w:rsid w:val="00401B82"/>
    <w:rsid w:val="004026B0"/>
    <w:rsid w:val="004033F3"/>
    <w:rsid w:val="00404573"/>
    <w:rsid w:val="00404C6E"/>
    <w:rsid w:val="00404F82"/>
    <w:rsid w:val="004057AE"/>
    <w:rsid w:val="004067F4"/>
    <w:rsid w:val="00407CE3"/>
    <w:rsid w:val="00407F39"/>
    <w:rsid w:val="00410798"/>
    <w:rsid w:val="00410C0C"/>
    <w:rsid w:val="00410FEB"/>
    <w:rsid w:val="0041171F"/>
    <w:rsid w:val="00411A53"/>
    <w:rsid w:val="00411A95"/>
    <w:rsid w:val="00411CB4"/>
    <w:rsid w:val="00411FFE"/>
    <w:rsid w:val="00412778"/>
    <w:rsid w:val="00412E69"/>
    <w:rsid w:val="0041303B"/>
    <w:rsid w:val="004131DA"/>
    <w:rsid w:val="00413678"/>
    <w:rsid w:val="0041436B"/>
    <w:rsid w:val="00414E53"/>
    <w:rsid w:val="004154D2"/>
    <w:rsid w:val="004155CC"/>
    <w:rsid w:val="00415646"/>
    <w:rsid w:val="004156E1"/>
    <w:rsid w:val="004159F1"/>
    <w:rsid w:val="0041611B"/>
    <w:rsid w:val="00416FF7"/>
    <w:rsid w:val="00417BFA"/>
    <w:rsid w:val="00417CA0"/>
    <w:rsid w:val="00417F28"/>
    <w:rsid w:val="00417FA1"/>
    <w:rsid w:val="004203FE"/>
    <w:rsid w:val="00420B23"/>
    <w:rsid w:val="00420FDB"/>
    <w:rsid w:val="0042192C"/>
    <w:rsid w:val="004224A3"/>
    <w:rsid w:val="004227C4"/>
    <w:rsid w:val="004228E9"/>
    <w:rsid w:val="00422AAE"/>
    <w:rsid w:val="00422C74"/>
    <w:rsid w:val="004230B2"/>
    <w:rsid w:val="00423194"/>
    <w:rsid w:val="004237E2"/>
    <w:rsid w:val="00423931"/>
    <w:rsid w:val="00423E4F"/>
    <w:rsid w:val="00424369"/>
    <w:rsid w:val="0042480F"/>
    <w:rsid w:val="0042481D"/>
    <w:rsid w:val="00424FC0"/>
    <w:rsid w:val="0042552E"/>
    <w:rsid w:val="004257B9"/>
    <w:rsid w:val="004257F7"/>
    <w:rsid w:val="00425942"/>
    <w:rsid w:val="00425B7E"/>
    <w:rsid w:val="00425D4D"/>
    <w:rsid w:val="00426738"/>
    <w:rsid w:val="00426B36"/>
    <w:rsid w:val="00427545"/>
    <w:rsid w:val="00427A05"/>
    <w:rsid w:val="004306FC"/>
    <w:rsid w:val="00430C6C"/>
    <w:rsid w:val="00430D9C"/>
    <w:rsid w:val="004310B2"/>
    <w:rsid w:val="004310CD"/>
    <w:rsid w:val="00431306"/>
    <w:rsid w:val="00431F60"/>
    <w:rsid w:val="0043216D"/>
    <w:rsid w:val="004325C0"/>
    <w:rsid w:val="004326CD"/>
    <w:rsid w:val="004337F3"/>
    <w:rsid w:val="00433AB5"/>
    <w:rsid w:val="00433BC3"/>
    <w:rsid w:val="0043438F"/>
    <w:rsid w:val="004348CD"/>
    <w:rsid w:val="0043492F"/>
    <w:rsid w:val="00434FFE"/>
    <w:rsid w:val="00435AA0"/>
    <w:rsid w:val="00435AB9"/>
    <w:rsid w:val="00435ACC"/>
    <w:rsid w:val="00436BA9"/>
    <w:rsid w:val="0043707A"/>
    <w:rsid w:val="00440286"/>
    <w:rsid w:val="00440E9A"/>
    <w:rsid w:val="00440FB9"/>
    <w:rsid w:val="00441263"/>
    <w:rsid w:val="00441AA6"/>
    <w:rsid w:val="00441AA8"/>
    <w:rsid w:val="00442104"/>
    <w:rsid w:val="00442550"/>
    <w:rsid w:val="004428E5"/>
    <w:rsid w:val="00442A7A"/>
    <w:rsid w:val="004431D0"/>
    <w:rsid w:val="0044336C"/>
    <w:rsid w:val="0044376C"/>
    <w:rsid w:val="00443F38"/>
    <w:rsid w:val="00444166"/>
    <w:rsid w:val="00444B2B"/>
    <w:rsid w:val="0044500F"/>
    <w:rsid w:val="00445958"/>
    <w:rsid w:val="00445D06"/>
    <w:rsid w:val="00445E90"/>
    <w:rsid w:val="00446FCB"/>
    <w:rsid w:val="00447074"/>
    <w:rsid w:val="00447397"/>
    <w:rsid w:val="0044740E"/>
    <w:rsid w:val="00447BE7"/>
    <w:rsid w:val="00447E51"/>
    <w:rsid w:val="004506F0"/>
    <w:rsid w:val="00450C2F"/>
    <w:rsid w:val="004511E9"/>
    <w:rsid w:val="00452BDF"/>
    <w:rsid w:val="00453839"/>
    <w:rsid w:val="00453B62"/>
    <w:rsid w:val="004546EA"/>
    <w:rsid w:val="004549B1"/>
    <w:rsid w:val="00454E5F"/>
    <w:rsid w:val="00454FEA"/>
    <w:rsid w:val="004551D8"/>
    <w:rsid w:val="004563F3"/>
    <w:rsid w:val="004602A4"/>
    <w:rsid w:val="0046039A"/>
    <w:rsid w:val="0046153D"/>
    <w:rsid w:val="0046159E"/>
    <w:rsid w:val="00461670"/>
    <w:rsid w:val="00462107"/>
    <w:rsid w:val="004621D9"/>
    <w:rsid w:val="00462551"/>
    <w:rsid w:val="00462784"/>
    <w:rsid w:val="00463030"/>
    <w:rsid w:val="00463703"/>
    <w:rsid w:val="004637DD"/>
    <w:rsid w:val="004642F2"/>
    <w:rsid w:val="00464F99"/>
    <w:rsid w:val="004650FB"/>
    <w:rsid w:val="004659F1"/>
    <w:rsid w:val="00465C4E"/>
    <w:rsid w:val="00465F68"/>
    <w:rsid w:val="004664A6"/>
    <w:rsid w:val="0046669A"/>
    <w:rsid w:val="004668BA"/>
    <w:rsid w:val="004669BE"/>
    <w:rsid w:val="00466C0C"/>
    <w:rsid w:val="00466E85"/>
    <w:rsid w:val="00467672"/>
    <w:rsid w:val="004703D2"/>
    <w:rsid w:val="004704F1"/>
    <w:rsid w:val="004716C1"/>
    <w:rsid w:val="004719D1"/>
    <w:rsid w:val="00471D00"/>
    <w:rsid w:val="004724DB"/>
    <w:rsid w:val="0047254B"/>
    <w:rsid w:val="0047266E"/>
    <w:rsid w:val="00473392"/>
    <w:rsid w:val="004733F0"/>
    <w:rsid w:val="00473976"/>
    <w:rsid w:val="00474201"/>
    <w:rsid w:val="0047434E"/>
    <w:rsid w:val="004758E2"/>
    <w:rsid w:val="00475B01"/>
    <w:rsid w:val="00476050"/>
    <w:rsid w:val="00476C13"/>
    <w:rsid w:val="00476DBE"/>
    <w:rsid w:val="00476F84"/>
    <w:rsid w:val="00477527"/>
    <w:rsid w:val="00477622"/>
    <w:rsid w:val="00477F27"/>
    <w:rsid w:val="00477FE5"/>
    <w:rsid w:val="00480216"/>
    <w:rsid w:val="004805DA"/>
    <w:rsid w:val="00480724"/>
    <w:rsid w:val="0048073C"/>
    <w:rsid w:val="00481344"/>
    <w:rsid w:val="00481BF1"/>
    <w:rsid w:val="00482293"/>
    <w:rsid w:val="00482C01"/>
    <w:rsid w:val="00482C70"/>
    <w:rsid w:val="00482E89"/>
    <w:rsid w:val="00482EE8"/>
    <w:rsid w:val="00484260"/>
    <w:rsid w:val="004850BF"/>
    <w:rsid w:val="00485436"/>
    <w:rsid w:val="00485BC8"/>
    <w:rsid w:val="004864F7"/>
    <w:rsid w:val="0048668F"/>
    <w:rsid w:val="0048670F"/>
    <w:rsid w:val="004868BB"/>
    <w:rsid w:val="00486F98"/>
    <w:rsid w:val="0049014E"/>
    <w:rsid w:val="0049032D"/>
    <w:rsid w:val="004909BD"/>
    <w:rsid w:val="00490CF1"/>
    <w:rsid w:val="004917DB"/>
    <w:rsid w:val="00491F28"/>
    <w:rsid w:val="004920D5"/>
    <w:rsid w:val="004923EA"/>
    <w:rsid w:val="0049265E"/>
    <w:rsid w:val="00492C6A"/>
    <w:rsid w:val="00492C75"/>
    <w:rsid w:val="0049330F"/>
    <w:rsid w:val="00493661"/>
    <w:rsid w:val="00493C80"/>
    <w:rsid w:val="00494488"/>
    <w:rsid w:val="00496701"/>
    <w:rsid w:val="00496C7D"/>
    <w:rsid w:val="00497966"/>
    <w:rsid w:val="004A0057"/>
    <w:rsid w:val="004A009B"/>
    <w:rsid w:val="004A0644"/>
    <w:rsid w:val="004A0897"/>
    <w:rsid w:val="004A0A02"/>
    <w:rsid w:val="004A0D73"/>
    <w:rsid w:val="004A0DB1"/>
    <w:rsid w:val="004A10F0"/>
    <w:rsid w:val="004A1435"/>
    <w:rsid w:val="004A1585"/>
    <w:rsid w:val="004A1819"/>
    <w:rsid w:val="004A21BC"/>
    <w:rsid w:val="004A233C"/>
    <w:rsid w:val="004A2C7F"/>
    <w:rsid w:val="004A2D92"/>
    <w:rsid w:val="004A2EA5"/>
    <w:rsid w:val="004A35E4"/>
    <w:rsid w:val="004A381A"/>
    <w:rsid w:val="004A39D0"/>
    <w:rsid w:val="004A3A77"/>
    <w:rsid w:val="004A4482"/>
    <w:rsid w:val="004A45C4"/>
    <w:rsid w:val="004A4788"/>
    <w:rsid w:val="004A4837"/>
    <w:rsid w:val="004A4AF2"/>
    <w:rsid w:val="004A51F4"/>
    <w:rsid w:val="004A5E5A"/>
    <w:rsid w:val="004B0291"/>
    <w:rsid w:val="004B037D"/>
    <w:rsid w:val="004B0418"/>
    <w:rsid w:val="004B061A"/>
    <w:rsid w:val="004B066D"/>
    <w:rsid w:val="004B098A"/>
    <w:rsid w:val="004B0BCE"/>
    <w:rsid w:val="004B0FB1"/>
    <w:rsid w:val="004B1209"/>
    <w:rsid w:val="004B1355"/>
    <w:rsid w:val="004B23B3"/>
    <w:rsid w:val="004B26A4"/>
    <w:rsid w:val="004B305D"/>
    <w:rsid w:val="004B35DF"/>
    <w:rsid w:val="004B3B05"/>
    <w:rsid w:val="004B3CA3"/>
    <w:rsid w:val="004B4009"/>
    <w:rsid w:val="004B4FBC"/>
    <w:rsid w:val="004B5040"/>
    <w:rsid w:val="004B57DD"/>
    <w:rsid w:val="004B59F9"/>
    <w:rsid w:val="004B5FB3"/>
    <w:rsid w:val="004B6156"/>
    <w:rsid w:val="004B660C"/>
    <w:rsid w:val="004B75C9"/>
    <w:rsid w:val="004B783E"/>
    <w:rsid w:val="004B7A70"/>
    <w:rsid w:val="004B7B8D"/>
    <w:rsid w:val="004C096C"/>
    <w:rsid w:val="004C0D0E"/>
    <w:rsid w:val="004C204D"/>
    <w:rsid w:val="004C298E"/>
    <w:rsid w:val="004C299B"/>
    <w:rsid w:val="004C5EC4"/>
    <w:rsid w:val="004C602B"/>
    <w:rsid w:val="004C69B4"/>
    <w:rsid w:val="004C6BA4"/>
    <w:rsid w:val="004C6FB0"/>
    <w:rsid w:val="004C747E"/>
    <w:rsid w:val="004C7B24"/>
    <w:rsid w:val="004C7D16"/>
    <w:rsid w:val="004D01ED"/>
    <w:rsid w:val="004D0301"/>
    <w:rsid w:val="004D05C0"/>
    <w:rsid w:val="004D151A"/>
    <w:rsid w:val="004D161D"/>
    <w:rsid w:val="004D1CFC"/>
    <w:rsid w:val="004D239B"/>
    <w:rsid w:val="004D39A0"/>
    <w:rsid w:val="004D3E51"/>
    <w:rsid w:val="004D4E37"/>
    <w:rsid w:val="004D4F89"/>
    <w:rsid w:val="004D525A"/>
    <w:rsid w:val="004D57CF"/>
    <w:rsid w:val="004D5A4C"/>
    <w:rsid w:val="004D5F4A"/>
    <w:rsid w:val="004D60EC"/>
    <w:rsid w:val="004D7115"/>
    <w:rsid w:val="004D752B"/>
    <w:rsid w:val="004D7900"/>
    <w:rsid w:val="004E0207"/>
    <w:rsid w:val="004E09A2"/>
    <w:rsid w:val="004E1046"/>
    <w:rsid w:val="004E1E50"/>
    <w:rsid w:val="004E1FDC"/>
    <w:rsid w:val="004E2262"/>
    <w:rsid w:val="004E32E1"/>
    <w:rsid w:val="004E3787"/>
    <w:rsid w:val="004E37EF"/>
    <w:rsid w:val="004E3816"/>
    <w:rsid w:val="004E3D13"/>
    <w:rsid w:val="004E3ECB"/>
    <w:rsid w:val="004E3FF6"/>
    <w:rsid w:val="004E4806"/>
    <w:rsid w:val="004E525E"/>
    <w:rsid w:val="004E55EA"/>
    <w:rsid w:val="004E6164"/>
    <w:rsid w:val="004E626D"/>
    <w:rsid w:val="004E6388"/>
    <w:rsid w:val="004E6694"/>
    <w:rsid w:val="004E6AB3"/>
    <w:rsid w:val="004F0365"/>
    <w:rsid w:val="004F0FB4"/>
    <w:rsid w:val="004F135B"/>
    <w:rsid w:val="004F1490"/>
    <w:rsid w:val="004F1C82"/>
    <w:rsid w:val="004F215C"/>
    <w:rsid w:val="004F2368"/>
    <w:rsid w:val="004F2915"/>
    <w:rsid w:val="004F3416"/>
    <w:rsid w:val="004F4DA8"/>
    <w:rsid w:val="004F5850"/>
    <w:rsid w:val="004F5C18"/>
    <w:rsid w:val="004F5D60"/>
    <w:rsid w:val="004F64BD"/>
    <w:rsid w:val="004F6FA5"/>
    <w:rsid w:val="004F7654"/>
    <w:rsid w:val="004F7837"/>
    <w:rsid w:val="004F79C9"/>
    <w:rsid w:val="004F7A25"/>
    <w:rsid w:val="00500C47"/>
    <w:rsid w:val="00500D5A"/>
    <w:rsid w:val="00501B46"/>
    <w:rsid w:val="0050210A"/>
    <w:rsid w:val="00502118"/>
    <w:rsid w:val="00502D4C"/>
    <w:rsid w:val="005033C2"/>
    <w:rsid w:val="00503688"/>
    <w:rsid w:val="00504069"/>
    <w:rsid w:val="00504BEB"/>
    <w:rsid w:val="0050560C"/>
    <w:rsid w:val="005064BD"/>
    <w:rsid w:val="00506C98"/>
    <w:rsid w:val="00507AD4"/>
    <w:rsid w:val="00507E92"/>
    <w:rsid w:val="00510320"/>
    <w:rsid w:val="00510D83"/>
    <w:rsid w:val="00511504"/>
    <w:rsid w:val="005118D0"/>
    <w:rsid w:val="00511BBA"/>
    <w:rsid w:val="00511E5D"/>
    <w:rsid w:val="005121D4"/>
    <w:rsid w:val="00512F3B"/>
    <w:rsid w:val="005134FA"/>
    <w:rsid w:val="0051367E"/>
    <w:rsid w:val="00513C25"/>
    <w:rsid w:val="00513D71"/>
    <w:rsid w:val="00514355"/>
    <w:rsid w:val="005148C6"/>
    <w:rsid w:val="00514977"/>
    <w:rsid w:val="00514B00"/>
    <w:rsid w:val="005150EA"/>
    <w:rsid w:val="00515227"/>
    <w:rsid w:val="00515A97"/>
    <w:rsid w:val="00515BE5"/>
    <w:rsid w:val="005162D0"/>
    <w:rsid w:val="00516B7C"/>
    <w:rsid w:val="00517821"/>
    <w:rsid w:val="005202FA"/>
    <w:rsid w:val="005209A7"/>
    <w:rsid w:val="00520B3E"/>
    <w:rsid w:val="0052110A"/>
    <w:rsid w:val="0052180D"/>
    <w:rsid w:val="0052209B"/>
    <w:rsid w:val="005222C8"/>
    <w:rsid w:val="0052235F"/>
    <w:rsid w:val="00522A24"/>
    <w:rsid w:val="00522BA1"/>
    <w:rsid w:val="005238D0"/>
    <w:rsid w:val="00523958"/>
    <w:rsid w:val="00523A6C"/>
    <w:rsid w:val="005247F0"/>
    <w:rsid w:val="0052492A"/>
    <w:rsid w:val="00524DE9"/>
    <w:rsid w:val="00525248"/>
    <w:rsid w:val="005255C6"/>
    <w:rsid w:val="00525BD3"/>
    <w:rsid w:val="00525DAC"/>
    <w:rsid w:val="0052622B"/>
    <w:rsid w:val="00526412"/>
    <w:rsid w:val="00526A7C"/>
    <w:rsid w:val="005274B8"/>
    <w:rsid w:val="005279F4"/>
    <w:rsid w:val="00527CE9"/>
    <w:rsid w:val="00527E92"/>
    <w:rsid w:val="00530B85"/>
    <w:rsid w:val="00530C45"/>
    <w:rsid w:val="00531327"/>
    <w:rsid w:val="005318BB"/>
    <w:rsid w:val="00531DD8"/>
    <w:rsid w:val="00532037"/>
    <w:rsid w:val="005325B5"/>
    <w:rsid w:val="005326DA"/>
    <w:rsid w:val="00533835"/>
    <w:rsid w:val="005342D2"/>
    <w:rsid w:val="00534343"/>
    <w:rsid w:val="00534789"/>
    <w:rsid w:val="00534A18"/>
    <w:rsid w:val="0053560C"/>
    <w:rsid w:val="00535829"/>
    <w:rsid w:val="005359A2"/>
    <w:rsid w:val="00536494"/>
    <w:rsid w:val="005367D9"/>
    <w:rsid w:val="005368AC"/>
    <w:rsid w:val="00536F34"/>
    <w:rsid w:val="0053723E"/>
    <w:rsid w:val="005374D8"/>
    <w:rsid w:val="00537E64"/>
    <w:rsid w:val="00537EC5"/>
    <w:rsid w:val="005402CF"/>
    <w:rsid w:val="005404BD"/>
    <w:rsid w:val="00540F53"/>
    <w:rsid w:val="00541404"/>
    <w:rsid w:val="00542304"/>
    <w:rsid w:val="00543647"/>
    <w:rsid w:val="00543A29"/>
    <w:rsid w:val="00543B21"/>
    <w:rsid w:val="0054446E"/>
    <w:rsid w:val="00544480"/>
    <w:rsid w:val="0054478C"/>
    <w:rsid w:val="00544971"/>
    <w:rsid w:val="00544ADF"/>
    <w:rsid w:val="00544AE8"/>
    <w:rsid w:val="00544AFC"/>
    <w:rsid w:val="00544E59"/>
    <w:rsid w:val="0054555E"/>
    <w:rsid w:val="0054591A"/>
    <w:rsid w:val="00546346"/>
    <w:rsid w:val="00546746"/>
    <w:rsid w:val="005469FC"/>
    <w:rsid w:val="005477A5"/>
    <w:rsid w:val="005477B9"/>
    <w:rsid w:val="0055031F"/>
    <w:rsid w:val="0055068D"/>
    <w:rsid w:val="00550AB6"/>
    <w:rsid w:val="00550AC0"/>
    <w:rsid w:val="00551D1F"/>
    <w:rsid w:val="00552EE1"/>
    <w:rsid w:val="00553049"/>
    <w:rsid w:val="0055306D"/>
    <w:rsid w:val="0055319B"/>
    <w:rsid w:val="00553372"/>
    <w:rsid w:val="005538C8"/>
    <w:rsid w:val="00554823"/>
    <w:rsid w:val="00554ED8"/>
    <w:rsid w:val="00555A65"/>
    <w:rsid w:val="005560E4"/>
    <w:rsid w:val="0055612C"/>
    <w:rsid w:val="00556C89"/>
    <w:rsid w:val="00557394"/>
    <w:rsid w:val="00557600"/>
    <w:rsid w:val="005577AB"/>
    <w:rsid w:val="00557BAF"/>
    <w:rsid w:val="005604F8"/>
    <w:rsid w:val="00561099"/>
    <w:rsid w:val="00561303"/>
    <w:rsid w:val="005629DD"/>
    <w:rsid w:val="005636CF"/>
    <w:rsid w:val="0056395E"/>
    <w:rsid w:val="00563A86"/>
    <w:rsid w:val="00564707"/>
    <w:rsid w:val="00565934"/>
    <w:rsid w:val="00565E1F"/>
    <w:rsid w:val="00566076"/>
    <w:rsid w:val="005665FA"/>
    <w:rsid w:val="0056668F"/>
    <w:rsid w:val="0056739A"/>
    <w:rsid w:val="00567C9A"/>
    <w:rsid w:val="00567CDB"/>
    <w:rsid w:val="00570211"/>
    <w:rsid w:val="00570241"/>
    <w:rsid w:val="005703C1"/>
    <w:rsid w:val="00571D82"/>
    <w:rsid w:val="005725A8"/>
    <w:rsid w:val="00572C11"/>
    <w:rsid w:val="00572D88"/>
    <w:rsid w:val="00572FF0"/>
    <w:rsid w:val="0057349C"/>
    <w:rsid w:val="00573D98"/>
    <w:rsid w:val="005745AC"/>
    <w:rsid w:val="0057507B"/>
    <w:rsid w:val="00575197"/>
    <w:rsid w:val="0057556F"/>
    <w:rsid w:val="00575874"/>
    <w:rsid w:val="00575923"/>
    <w:rsid w:val="00575C9E"/>
    <w:rsid w:val="005763AA"/>
    <w:rsid w:val="00576A16"/>
    <w:rsid w:val="00576CE4"/>
    <w:rsid w:val="00577707"/>
    <w:rsid w:val="00577D01"/>
    <w:rsid w:val="00580AF4"/>
    <w:rsid w:val="00581283"/>
    <w:rsid w:val="00581BF4"/>
    <w:rsid w:val="00582F00"/>
    <w:rsid w:val="00583917"/>
    <w:rsid w:val="00583D63"/>
    <w:rsid w:val="005846AC"/>
    <w:rsid w:val="005851B0"/>
    <w:rsid w:val="005854FF"/>
    <w:rsid w:val="005864A9"/>
    <w:rsid w:val="00586670"/>
    <w:rsid w:val="005866A7"/>
    <w:rsid w:val="005868B5"/>
    <w:rsid w:val="005869A7"/>
    <w:rsid w:val="005872D1"/>
    <w:rsid w:val="005879B9"/>
    <w:rsid w:val="0059169C"/>
    <w:rsid w:val="00591C4C"/>
    <w:rsid w:val="00591E60"/>
    <w:rsid w:val="00591FF5"/>
    <w:rsid w:val="00592126"/>
    <w:rsid w:val="00592A1F"/>
    <w:rsid w:val="00592FB9"/>
    <w:rsid w:val="00593F0B"/>
    <w:rsid w:val="005946C6"/>
    <w:rsid w:val="005948D4"/>
    <w:rsid w:val="00594A89"/>
    <w:rsid w:val="00594AB6"/>
    <w:rsid w:val="00594C22"/>
    <w:rsid w:val="00594C70"/>
    <w:rsid w:val="005959CA"/>
    <w:rsid w:val="00595E42"/>
    <w:rsid w:val="00595FB6"/>
    <w:rsid w:val="00596C74"/>
    <w:rsid w:val="00596CE8"/>
    <w:rsid w:val="00597AA9"/>
    <w:rsid w:val="00597BE6"/>
    <w:rsid w:val="005A05A4"/>
    <w:rsid w:val="005A0D0D"/>
    <w:rsid w:val="005A0D80"/>
    <w:rsid w:val="005A1068"/>
    <w:rsid w:val="005A10C4"/>
    <w:rsid w:val="005A1327"/>
    <w:rsid w:val="005A17C9"/>
    <w:rsid w:val="005A3352"/>
    <w:rsid w:val="005A6244"/>
    <w:rsid w:val="005A62CD"/>
    <w:rsid w:val="005A6EAF"/>
    <w:rsid w:val="005B032D"/>
    <w:rsid w:val="005B0B3E"/>
    <w:rsid w:val="005B0D95"/>
    <w:rsid w:val="005B0E40"/>
    <w:rsid w:val="005B0E4F"/>
    <w:rsid w:val="005B1A99"/>
    <w:rsid w:val="005B1AC0"/>
    <w:rsid w:val="005B214D"/>
    <w:rsid w:val="005B21FE"/>
    <w:rsid w:val="005B23F2"/>
    <w:rsid w:val="005B252F"/>
    <w:rsid w:val="005B2B99"/>
    <w:rsid w:val="005B3E14"/>
    <w:rsid w:val="005B3E53"/>
    <w:rsid w:val="005B4248"/>
    <w:rsid w:val="005B42A1"/>
    <w:rsid w:val="005B42CA"/>
    <w:rsid w:val="005B482D"/>
    <w:rsid w:val="005B4B04"/>
    <w:rsid w:val="005B4B23"/>
    <w:rsid w:val="005B4E6E"/>
    <w:rsid w:val="005B5C4F"/>
    <w:rsid w:val="005B65D8"/>
    <w:rsid w:val="005C020C"/>
    <w:rsid w:val="005C0DBF"/>
    <w:rsid w:val="005C0F1F"/>
    <w:rsid w:val="005C13B2"/>
    <w:rsid w:val="005C1FB0"/>
    <w:rsid w:val="005C29A6"/>
    <w:rsid w:val="005C2E1C"/>
    <w:rsid w:val="005C33A6"/>
    <w:rsid w:val="005C341D"/>
    <w:rsid w:val="005C3A5B"/>
    <w:rsid w:val="005C3AAA"/>
    <w:rsid w:val="005C4210"/>
    <w:rsid w:val="005C53D4"/>
    <w:rsid w:val="005C55E0"/>
    <w:rsid w:val="005C5888"/>
    <w:rsid w:val="005C5BBA"/>
    <w:rsid w:val="005C5E74"/>
    <w:rsid w:val="005C6210"/>
    <w:rsid w:val="005C6EE9"/>
    <w:rsid w:val="005C7025"/>
    <w:rsid w:val="005C71F1"/>
    <w:rsid w:val="005C73FC"/>
    <w:rsid w:val="005C773D"/>
    <w:rsid w:val="005C7A80"/>
    <w:rsid w:val="005D03A2"/>
    <w:rsid w:val="005D0B24"/>
    <w:rsid w:val="005D164A"/>
    <w:rsid w:val="005D18C4"/>
    <w:rsid w:val="005D19BA"/>
    <w:rsid w:val="005D1AA1"/>
    <w:rsid w:val="005D1CB5"/>
    <w:rsid w:val="005D1CB6"/>
    <w:rsid w:val="005D1D82"/>
    <w:rsid w:val="005D2229"/>
    <w:rsid w:val="005D2661"/>
    <w:rsid w:val="005D2789"/>
    <w:rsid w:val="005D291E"/>
    <w:rsid w:val="005D34AB"/>
    <w:rsid w:val="005D38F0"/>
    <w:rsid w:val="005D394E"/>
    <w:rsid w:val="005D4C0C"/>
    <w:rsid w:val="005D4C26"/>
    <w:rsid w:val="005D5024"/>
    <w:rsid w:val="005D525A"/>
    <w:rsid w:val="005D535E"/>
    <w:rsid w:val="005D62E1"/>
    <w:rsid w:val="005D6577"/>
    <w:rsid w:val="005D6A3C"/>
    <w:rsid w:val="005D7782"/>
    <w:rsid w:val="005D7E88"/>
    <w:rsid w:val="005E01A0"/>
    <w:rsid w:val="005E04B8"/>
    <w:rsid w:val="005E080B"/>
    <w:rsid w:val="005E3334"/>
    <w:rsid w:val="005E547E"/>
    <w:rsid w:val="005E5954"/>
    <w:rsid w:val="005E5E4D"/>
    <w:rsid w:val="005E5F6B"/>
    <w:rsid w:val="005E61FF"/>
    <w:rsid w:val="005E6280"/>
    <w:rsid w:val="005E6318"/>
    <w:rsid w:val="005E6574"/>
    <w:rsid w:val="005E6710"/>
    <w:rsid w:val="005E6A7D"/>
    <w:rsid w:val="005E6EFC"/>
    <w:rsid w:val="005E6FC6"/>
    <w:rsid w:val="005F0D3F"/>
    <w:rsid w:val="005F0F72"/>
    <w:rsid w:val="005F0FC2"/>
    <w:rsid w:val="005F151E"/>
    <w:rsid w:val="005F158B"/>
    <w:rsid w:val="005F1A56"/>
    <w:rsid w:val="005F1EC6"/>
    <w:rsid w:val="005F22D0"/>
    <w:rsid w:val="005F23A7"/>
    <w:rsid w:val="005F23C0"/>
    <w:rsid w:val="005F253B"/>
    <w:rsid w:val="005F2567"/>
    <w:rsid w:val="005F4245"/>
    <w:rsid w:val="005F4876"/>
    <w:rsid w:val="005F516F"/>
    <w:rsid w:val="005F51AF"/>
    <w:rsid w:val="005F676A"/>
    <w:rsid w:val="005F6C25"/>
    <w:rsid w:val="005F6D4A"/>
    <w:rsid w:val="005F731F"/>
    <w:rsid w:val="005F7721"/>
    <w:rsid w:val="006016F5"/>
    <w:rsid w:val="00601832"/>
    <w:rsid w:val="00601A03"/>
    <w:rsid w:val="00601DFD"/>
    <w:rsid w:val="0060205F"/>
    <w:rsid w:val="006031B1"/>
    <w:rsid w:val="006039AE"/>
    <w:rsid w:val="00603ADB"/>
    <w:rsid w:val="006043D8"/>
    <w:rsid w:val="00604602"/>
    <w:rsid w:val="00604B79"/>
    <w:rsid w:val="0060588D"/>
    <w:rsid w:val="006058CE"/>
    <w:rsid w:val="006060C5"/>
    <w:rsid w:val="00606344"/>
    <w:rsid w:val="00606F74"/>
    <w:rsid w:val="0060765C"/>
    <w:rsid w:val="00607AE7"/>
    <w:rsid w:val="00607F81"/>
    <w:rsid w:val="00610241"/>
    <w:rsid w:val="00610F75"/>
    <w:rsid w:val="00611943"/>
    <w:rsid w:val="00611947"/>
    <w:rsid w:val="00611B07"/>
    <w:rsid w:val="0061225E"/>
    <w:rsid w:val="00612297"/>
    <w:rsid w:val="006126FF"/>
    <w:rsid w:val="00612761"/>
    <w:rsid w:val="00612DA8"/>
    <w:rsid w:val="006138A4"/>
    <w:rsid w:val="00613BB0"/>
    <w:rsid w:val="00613F41"/>
    <w:rsid w:val="006148F1"/>
    <w:rsid w:val="00614B5C"/>
    <w:rsid w:val="00615F12"/>
    <w:rsid w:val="0061621C"/>
    <w:rsid w:val="006163AE"/>
    <w:rsid w:val="00616921"/>
    <w:rsid w:val="006174D2"/>
    <w:rsid w:val="00617D0B"/>
    <w:rsid w:val="00617D21"/>
    <w:rsid w:val="00620241"/>
    <w:rsid w:val="00620E8B"/>
    <w:rsid w:val="00621756"/>
    <w:rsid w:val="00621AA3"/>
    <w:rsid w:val="00621CA2"/>
    <w:rsid w:val="006225E1"/>
    <w:rsid w:val="00622A5D"/>
    <w:rsid w:val="00623175"/>
    <w:rsid w:val="00623B00"/>
    <w:rsid w:val="00623E17"/>
    <w:rsid w:val="00624AAB"/>
    <w:rsid w:val="00624ED7"/>
    <w:rsid w:val="006250F3"/>
    <w:rsid w:val="00625318"/>
    <w:rsid w:val="00625A43"/>
    <w:rsid w:val="00625C9D"/>
    <w:rsid w:val="00626A0C"/>
    <w:rsid w:val="00626D5C"/>
    <w:rsid w:val="0062733D"/>
    <w:rsid w:val="0062748F"/>
    <w:rsid w:val="00627C6C"/>
    <w:rsid w:val="00631E2A"/>
    <w:rsid w:val="00631E61"/>
    <w:rsid w:val="00631EB3"/>
    <w:rsid w:val="00632EE9"/>
    <w:rsid w:val="006330B7"/>
    <w:rsid w:val="006332B1"/>
    <w:rsid w:val="00633B42"/>
    <w:rsid w:val="00634997"/>
    <w:rsid w:val="00634F97"/>
    <w:rsid w:val="006350D7"/>
    <w:rsid w:val="006361BB"/>
    <w:rsid w:val="006364EC"/>
    <w:rsid w:val="00636652"/>
    <w:rsid w:val="00636721"/>
    <w:rsid w:val="0063732C"/>
    <w:rsid w:val="006376F5"/>
    <w:rsid w:val="00637815"/>
    <w:rsid w:val="00640298"/>
    <w:rsid w:val="0064032F"/>
    <w:rsid w:val="0064053A"/>
    <w:rsid w:val="006408CD"/>
    <w:rsid w:val="00641209"/>
    <w:rsid w:val="00641CE8"/>
    <w:rsid w:val="0064230C"/>
    <w:rsid w:val="00642703"/>
    <w:rsid w:val="00642791"/>
    <w:rsid w:val="00642ACB"/>
    <w:rsid w:val="00642B21"/>
    <w:rsid w:val="00643CFC"/>
    <w:rsid w:val="00644598"/>
    <w:rsid w:val="006454F6"/>
    <w:rsid w:val="00645545"/>
    <w:rsid w:val="006458F2"/>
    <w:rsid w:val="00645FA4"/>
    <w:rsid w:val="0064616A"/>
    <w:rsid w:val="00646280"/>
    <w:rsid w:val="00646913"/>
    <w:rsid w:val="00646B45"/>
    <w:rsid w:val="00646CCA"/>
    <w:rsid w:val="00646D74"/>
    <w:rsid w:val="00647117"/>
    <w:rsid w:val="00647595"/>
    <w:rsid w:val="006505C9"/>
    <w:rsid w:val="006505E9"/>
    <w:rsid w:val="00650EE6"/>
    <w:rsid w:val="00651075"/>
    <w:rsid w:val="00651221"/>
    <w:rsid w:val="0065141E"/>
    <w:rsid w:val="00652190"/>
    <w:rsid w:val="006528BC"/>
    <w:rsid w:val="00652F91"/>
    <w:rsid w:val="0065313C"/>
    <w:rsid w:val="00653310"/>
    <w:rsid w:val="006534AF"/>
    <w:rsid w:val="00653940"/>
    <w:rsid w:val="00653D9A"/>
    <w:rsid w:val="00653F57"/>
    <w:rsid w:val="0065410F"/>
    <w:rsid w:val="00654482"/>
    <w:rsid w:val="00654850"/>
    <w:rsid w:val="00654892"/>
    <w:rsid w:val="006549BA"/>
    <w:rsid w:val="00656482"/>
    <w:rsid w:val="00656D7A"/>
    <w:rsid w:val="00657373"/>
    <w:rsid w:val="0065770E"/>
    <w:rsid w:val="00657E89"/>
    <w:rsid w:val="00660632"/>
    <w:rsid w:val="00660B09"/>
    <w:rsid w:val="00662300"/>
    <w:rsid w:val="006626E5"/>
    <w:rsid w:val="00662C90"/>
    <w:rsid w:val="00663429"/>
    <w:rsid w:val="006637F8"/>
    <w:rsid w:val="00664330"/>
    <w:rsid w:val="0066454F"/>
    <w:rsid w:val="00665B62"/>
    <w:rsid w:val="00665C70"/>
    <w:rsid w:val="006661F0"/>
    <w:rsid w:val="00666784"/>
    <w:rsid w:val="00666847"/>
    <w:rsid w:val="0066745B"/>
    <w:rsid w:val="00667477"/>
    <w:rsid w:val="00670451"/>
    <w:rsid w:val="0067073D"/>
    <w:rsid w:val="00670ABB"/>
    <w:rsid w:val="00671316"/>
    <w:rsid w:val="006715DB"/>
    <w:rsid w:val="0067238F"/>
    <w:rsid w:val="0067270B"/>
    <w:rsid w:val="00673C60"/>
    <w:rsid w:val="006740D1"/>
    <w:rsid w:val="00674C9C"/>
    <w:rsid w:val="00674F2A"/>
    <w:rsid w:val="0067537C"/>
    <w:rsid w:val="006755A1"/>
    <w:rsid w:val="006755B6"/>
    <w:rsid w:val="00675624"/>
    <w:rsid w:val="00675CEE"/>
    <w:rsid w:val="00675D32"/>
    <w:rsid w:val="00675EAD"/>
    <w:rsid w:val="006764EC"/>
    <w:rsid w:val="00676987"/>
    <w:rsid w:val="00676B7A"/>
    <w:rsid w:val="0067706E"/>
    <w:rsid w:val="006770E1"/>
    <w:rsid w:val="0067779F"/>
    <w:rsid w:val="006777CD"/>
    <w:rsid w:val="006778FA"/>
    <w:rsid w:val="00677AD9"/>
    <w:rsid w:val="00677C4F"/>
    <w:rsid w:val="00677EFA"/>
    <w:rsid w:val="00677FAC"/>
    <w:rsid w:val="006805BC"/>
    <w:rsid w:val="0068196D"/>
    <w:rsid w:val="00682131"/>
    <w:rsid w:val="006828D7"/>
    <w:rsid w:val="006836EF"/>
    <w:rsid w:val="00683BD8"/>
    <w:rsid w:val="006842EB"/>
    <w:rsid w:val="00684C50"/>
    <w:rsid w:val="006852B7"/>
    <w:rsid w:val="00685A49"/>
    <w:rsid w:val="00686282"/>
    <w:rsid w:val="00686646"/>
    <w:rsid w:val="00687445"/>
    <w:rsid w:val="0068771B"/>
    <w:rsid w:val="00690AB1"/>
    <w:rsid w:val="006914FA"/>
    <w:rsid w:val="0069169E"/>
    <w:rsid w:val="00691C84"/>
    <w:rsid w:val="00691D58"/>
    <w:rsid w:val="00691F59"/>
    <w:rsid w:val="0069215D"/>
    <w:rsid w:val="006928E5"/>
    <w:rsid w:val="0069290D"/>
    <w:rsid w:val="00692B63"/>
    <w:rsid w:val="00692E4C"/>
    <w:rsid w:val="00692FF4"/>
    <w:rsid w:val="00693648"/>
    <w:rsid w:val="006939A3"/>
    <w:rsid w:val="00693D8D"/>
    <w:rsid w:val="00694360"/>
    <w:rsid w:val="0069474F"/>
    <w:rsid w:val="006949B6"/>
    <w:rsid w:val="00694C69"/>
    <w:rsid w:val="006952A7"/>
    <w:rsid w:val="00695791"/>
    <w:rsid w:val="006957A4"/>
    <w:rsid w:val="006959E4"/>
    <w:rsid w:val="00695AF0"/>
    <w:rsid w:val="00695C47"/>
    <w:rsid w:val="0069704D"/>
    <w:rsid w:val="00697ECB"/>
    <w:rsid w:val="006A0121"/>
    <w:rsid w:val="006A0282"/>
    <w:rsid w:val="006A0524"/>
    <w:rsid w:val="006A13CE"/>
    <w:rsid w:val="006A1853"/>
    <w:rsid w:val="006A238D"/>
    <w:rsid w:val="006A252A"/>
    <w:rsid w:val="006A301B"/>
    <w:rsid w:val="006A3042"/>
    <w:rsid w:val="006A30F6"/>
    <w:rsid w:val="006A3881"/>
    <w:rsid w:val="006A3D64"/>
    <w:rsid w:val="006A4011"/>
    <w:rsid w:val="006A4119"/>
    <w:rsid w:val="006A45FE"/>
    <w:rsid w:val="006A4BC2"/>
    <w:rsid w:val="006A4BDC"/>
    <w:rsid w:val="006A5867"/>
    <w:rsid w:val="006A5904"/>
    <w:rsid w:val="006A5B10"/>
    <w:rsid w:val="006A6200"/>
    <w:rsid w:val="006B01CF"/>
    <w:rsid w:val="006B04AD"/>
    <w:rsid w:val="006B04F1"/>
    <w:rsid w:val="006B08D5"/>
    <w:rsid w:val="006B0E82"/>
    <w:rsid w:val="006B1023"/>
    <w:rsid w:val="006B16B6"/>
    <w:rsid w:val="006B1864"/>
    <w:rsid w:val="006B1AE2"/>
    <w:rsid w:val="006B1C69"/>
    <w:rsid w:val="006B1F74"/>
    <w:rsid w:val="006B2B29"/>
    <w:rsid w:val="006B3023"/>
    <w:rsid w:val="006B3255"/>
    <w:rsid w:val="006B3443"/>
    <w:rsid w:val="006B3485"/>
    <w:rsid w:val="006B38B3"/>
    <w:rsid w:val="006B3A3A"/>
    <w:rsid w:val="006B3AA5"/>
    <w:rsid w:val="006B3F40"/>
    <w:rsid w:val="006B478A"/>
    <w:rsid w:val="006B48B8"/>
    <w:rsid w:val="006B4C9A"/>
    <w:rsid w:val="006B50B8"/>
    <w:rsid w:val="006B5557"/>
    <w:rsid w:val="006B5B79"/>
    <w:rsid w:val="006B5EAA"/>
    <w:rsid w:val="006B614A"/>
    <w:rsid w:val="006B62AA"/>
    <w:rsid w:val="006B7029"/>
    <w:rsid w:val="006B75F1"/>
    <w:rsid w:val="006B7749"/>
    <w:rsid w:val="006B7A19"/>
    <w:rsid w:val="006B7C5C"/>
    <w:rsid w:val="006C01F6"/>
    <w:rsid w:val="006C02EA"/>
    <w:rsid w:val="006C0B1D"/>
    <w:rsid w:val="006C1346"/>
    <w:rsid w:val="006C1636"/>
    <w:rsid w:val="006C26FB"/>
    <w:rsid w:val="006C2B9A"/>
    <w:rsid w:val="006C2D44"/>
    <w:rsid w:val="006C5814"/>
    <w:rsid w:val="006C5843"/>
    <w:rsid w:val="006C6E18"/>
    <w:rsid w:val="006C7D22"/>
    <w:rsid w:val="006D067E"/>
    <w:rsid w:val="006D0D55"/>
    <w:rsid w:val="006D0F6C"/>
    <w:rsid w:val="006D11F1"/>
    <w:rsid w:val="006D1678"/>
    <w:rsid w:val="006D20BD"/>
    <w:rsid w:val="006D43D7"/>
    <w:rsid w:val="006D4C69"/>
    <w:rsid w:val="006D526E"/>
    <w:rsid w:val="006D548C"/>
    <w:rsid w:val="006D55B7"/>
    <w:rsid w:val="006D5905"/>
    <w:rsid w:val="006D5C1A"/>
    <w:rsid w:val="006D5E91"/>
    <w:rsid w:val="006D6432"/>
    <w:rsid w:val="006D64BF"/>
    <w:rsid w:val="006D6848"/>
    <w:rsid w:val="006D6FE7"/>
    <w:rsid w:val="006D733A"/>
    <w:rsid w:val="006D784E"/>
    <w:rsid w:val="006D78D6"/>
    <w:rsid w:val="006E0E74"/>
    <w:rsid w:val="006E0F38"/>
    <w:rsid w:val="006E1090"/>
    <w:rsid w:val="006E147A"/>
    <w:rsid w:val="006E1E63"/>
    <w:rsid w:val="006E1F57"/>
    <w:rsid w:val="006E23C7"/>
    <w:rsid w:val="006E24DA"/>
    <w:rsid w:val="006E2CBD"/>
    <w:rsid w:val="006E3470"/>
    <w:rsid w:val="006E6133"/>
    <w:rsid w:val="006E6458"/>
    <w:rsid w:val="006E6C8C"/>
    <w:rsid w:val="006E6E6A"/>
    <w:rsid w:val="006E70C3"/>
    <w:rsid w:val="006E714C"/>
    <w:rsid w:val="006E7750"/>
    <w:rsid w:val="006E78A8"/>
    <w:rsid w:val="006E7B2F"/>
    <w:rsid w:val="006F0050"/>
    <w:rsid w:val="006F0281"/>
    <w:rsid w:val="006F0617"/>
    <w:rsid w:val="006F1AB5"/>
    <w:rsid w:val="006F1D96"/>
    <w:rsid w:val="006F1FA3"/>
    <w:rsid w:val="006F229C"/>
    <w:rsid w:val="006F2500"/>
    <w:rsid w:val="006F2D57"/>
    <w:rsid w:val="006F2DA1"/>
    <w:rsid w:val="006F342C"/>
    <w:rsid w:val="006F382C"/>
    <w:rsid w:val="006F3979"/>
    <w:rsid w:val="006F4DF9"/>
    <w:rsid w:val="006F559C"/>
    <w:rsid w:val="006F6498"/>
    <w:rsid w:val="006F6A3E"/>
    <w:rsid w:val="006F6C1B"/>
    <w:rsid w:val="006F6FC5"/>
    <w:rsid w:val="006F79C9"/>
    <w:rsid w:val="006F7CDF"/>
    <w:rsid w:val="007000E1"/>
    <w:rsid w:val="0070011C"/>
    <w:rsid w:val="00700218"/>
    <w:rsid w:val="007003EC"/>
    <w:rsid w:val="00700F99"/>
    <w:rsid w:val="007010A3"/>
    <w:rsid w:val="0070158F"/>
    <w:rsid w:val="00701A09"/>
    <w:rsid w:val="00701BD1"/>
    <w:rsid w:val="0070235F"/>
    <w:rsid w:val="00702E34"/>
    <w:rsid w:val="00704038"/>
    <w:rsid w:val="007042A9"/>
    <w:rsid w:val="007046F8"/>
    <w:rsid w:val="00704CB8"/>
    <w:rsid w:val="007053C0"/>
    <w:rsid w:val="00705B99"/>
    <w:rsid w:val="00705F37"/>
    <w:rsid w:val="007066A7"/>
    <w:rsid w:val="00707200"/>
    <w:rsid w:val="00707E60"/>
    <w:rsid w:val="007100C9"/>
    <w:rsid w:val="00710948"/>
    <w:rsid w:val="00710C98"/>
    <w:rsid w:val="007118ED"/>
    <w:rsid w:val="00711B86"/>
    <w:rsid w:val="00713587"/>
    <w:rsid w:val="0071378C"/>
    <w:rsid w:val="007138FB"/>
    <w:rsid w:val="0071418A"/>
    <w:rsid w:val="0071425B"/>
    <w:rsid w:val="007145E7"/>
    <w:rsid w:val="00714903"/>
    <w:rsid w:val="00714B14"/>
    <w:rsid w:val="00715477"/>
    <w:rsid w:val="00715517"/>
    <w:rsid w:val="0071567F"/>
    <w:rsid w:val="007157B3"/>
    <w:rsid w:val="00715D08"/>
    <w:rsid w:val="00716B65"/>
    <w:rsid w:val="00717015"/>
    <w:rsid w:val="00720286"/>
    <w:rsid w:val="00720983"/>
    <w:rsid w:val="007212C3"/>
    <w:rsid w:val="00721466"/>
    <w:rsid w:val="007216BA"/>
    <w:rsid w:val="00721B01"/>
    <w:rsid w:val="00722626"/>
    <w:rsid w:val="00722725"/>
    <w:rsid w:val="00722914"/>
    <w:rsid w:val="00723C7A"/>
    <w:rsid w:val="00724137"/>
    <w:rsid w:val="0072488F"/>
    <w:rsid w:val="0072555F"/>
    <w:rsid w:val="00725B8A"/>
    <w:rsid w:val="007263EB"/>
    <w:rsid w:val="007273B5"/>
    <w:rsid w:val="00727639"/>
    <w:rsid w:val="00727E13"/>
    <w:rsid w:val="007301BA"/>
    <w:rsid w:val="007302E0"/>
    <w:rsid w:val="0073054B"/>
    <w:rsid w:val="00730908"/>
    <w:rsid w:val="00730CD5"/>
    <w:rsid w:val="007310C7"/>
    <w:rsid w:val="00731642"/>
    <w:rsid w:val="00731F83"/>
    <w:rsid w:val="00731FF2"/>
    <w:rsid w:val="00732426"/>
    <w:rsid w:val="0073280D"/>
    <w:rsid w:val="00732DBC"/>
    <w:rsid w:val="00732E72"/>
    <w:rsid w:val="00732FD3"/>
    <w:rsid w:val="0073353E"/>
    <w:rsid w:val="0073373E"/>
    <w:rsid w:val="00733B11"/>
    <w:rsid w:val="00733FAA"/>
    <w:rsid w:val="00734446"/>
    <w:rsid w:val="00734583"/>
    <w:rsid w:val="0073478D"/>
    <w:rsid w:val="00734C1A"/>
    <w:rsid w:val="00734F8F"/>
    <w:rsid w:val="00735725"/>
    <w:rsid w:val="00735E9B"/>
    <w:rsid w:val="00736017"/>
    <w:rsid w:val="00736287"/>
    <w:rsid w:val="00736C31"/>
    <w:rsid w:val="0073730F"/>
    <w:rsid w:val="00740551"/>
    <w:rsid w:val="00740787"/>
    <w:rsid w:val="007416CE"/>
    <w:rsid w:val="00741AD8"/>
    <w:rsid w:val="00743612"/>
    <w:rsid w:val="00743678"/>
    <w:rsid w:val="0074372E"/>
    <w:rsid w:val="00743CF6"/>
    <w:rsid w:val="00744342"/>
    <w:rsid w:val="0074456B"/>
    <w:rsid w:val="007449C1"/>
    <w:rsid w:val="007449CC"/>
    <w:rsid w:val="007450B5"/>
    <w:rsid w:val="007452A4"/>
    <w:rsid w:val="007453BD"/>
    <w:rsid w:val="00745553"/>
    <w:rsid w:val="00746189"/>
    <w:rsid w:val="00746D75"/>
    <w:rsid w:val="007471D5"/>
    <w:rsid w:val="00747C7E"/>
    <w:rsid w:val="0075032D"/>
    <w:rsid w:val="00750978"/>
    <w:rsid w:val="0075125F"/>
    <w:rsid w:val="00751F60"/>
    <w:rsid w:val="007524DC"/>
    <w:rsid w:val="00752EB7"/>
    <w:rsid w:val="00753317"/>
    <w:rsid w:val="00753922"/>
    <w:rsid w:val="00753C64"/>
    <w:rsid w:val="00754015"/>
    <w:rsid w:val="007542D5"/>
    <w:rsid w:val="0075465C"/>
    <w:rsid w:val="00754D73"/>
    <w:rsid w:val="00754E08"/>
    <w:rsid w:val="007556FC"/>
    <w:rsid w:val="007557E1"/>
    <w:rsid w:val="00755967"/>
    <w:rsid w:val="00755E7C"/>
    <w:rsid w:val="00756663"/>
    <w:rsid w:val="00756B7E"/>
    <w:rsid w:val="00756E8D"/>
    <w:rsid w:val="00757660"/>
    <w:rsid w:val="0075767B"/>
    <w:rsid w:val="00757AEB"/>
    <w:rsid w:val="00757BEA"/>
    <w:rsid w:val="00757C92"/>
    <w:rsid w:val="00761146"/>
    <w:rsid w:val="00761C3A"/>
    <w:rsid w:val="00761D5A"/>
    <w:rsid w:val="007624D8"/>
    <w:rsid w:val="007631BC"/>
    <w:rsid w:val="00763632"/>
    <w:rsid w:val="00763842"/>
    <w:rsid w:val="00763987"/>
    <w:rsid w:val="00764633"/>
    <w:rsid w:val="00764D64"/>
    <w:rsid w:val="007651EB"/>
    <w:rsid w:val="00765266"/>
    <w:rsid w:val="00765498"/>
    <w:rsid w:val="00765659"/>
    <w:rsid w:val="00765EB9"/>
    <w:rsid w:val="00765FFD"/>
    <w:rsid w:val="00766535"/>
    <w:rsid w:val="00766851"/>
    <w:rsid w:val="00766C09"/>
    <w:rsid w:val="00767DC5"/>
    <w:rsid w:val="00767E9C"/>
    <w:rsid w:val="007702B2"/>
    <w:rsid w:val="007709C1"/>
    <w:rsid w:val="00770CC5"/>
    <w:rsid w:val="00770EF8"/>
    <w:rsid w:val="00771928"/>
    <w:rsid w:val="00771CA8"/>
    <w:rsid w:val="00772177"/>
    <w:rsid w:val="00772395"/>
    <w:rsid w:val="0077274C"/>
    <w:rsid w:val="007730BA"/>
    <w:rsid w:val="007737F0"/>
    <w:rsid w:val="00773A62"/>
    <w:rsid w:val="00773B2A"/>
    <w:rsid w:val="00774553"/>
    <w:rsid w:val="0077475B"/>
    <w:rsid w:val="00775905"/>
    <w:rsid w:val="007769FD"/>
    <w:rsid w:val="00776A9B"/>
    <w:rsid w:val="00776AB7"/>
    <w:rsid w:val="00776EB0"/>
    <w:rsid w:val="00777BC8"/>
    <w:rsid w:val="0078016A"/>
    <w:rsid w:val="00780B78"/>
    <w:rsid w:val="00780E3B"/>
    <w:rsid w:val="00781244"/>
    <w:rsid w:val="007814D4"/>
    <w:rsid w:val="00782F8B"/>
    <w:rsid w:val="0078328C"/>
    <w:rsid w:val="007844F7"/>
    <w:rsid w:val="007845C0"/>
    <w:rsid w:val="00784674"/>
    <w:rsid w:val="007856A2"/>
    <w:rsid w:val="00785CEE"/>
    <w:rsid w:val="00786A3D"/>
    <w:rsid w:val="0079000A"/>
    <w:rsid w:val="00790CB5"/>
    <w:rsid w:val="00791724"/>
    <w:rsid w:val="007919EA"/>
    <w:rsid w:val="00792709"/>
    <w:rsid w:val="00792D46"/>
    <w:rsid w:val="00792E13"/>
    <w:rsid w:val="00792F2E"/>
    <w:rsid w:val="00793117"/>
    <w:rsid w:val="00793CEB"/>
    <w:rsid w:val="00794A9B"/>
    <w:rsid w:val="00794DA3"/>
    <w:rsid w:val="00794FC8"/>
    <w:rsid w:val="007954B0"/>
    <w:rsid w:val="00795C15"/>
    <w:rsid w:val="00796726"/>
    <w:rsid w:val="0079672B"/>
    <w:rsid w:val="00797452"/>
    <w:rsid w:val="007A07E5"/>
    <w:rsid w:val="007A0947"/>
    <w:rsid w:val="007A0AC1"/>
    <w:rsid w:val="007A1B24"/>
    <w:rsid w:val="007A2097"/>
    <w:rsid w:val="007A2159"/>
    <w:rsid w:val="007A2800"/>
    <w:rsid w:val="007A2812"/>
    <w:rsid w:val="007A283E"/>
    <w:rsid w:val="007A31FC"/>
    <w:rsid w:val="007A34A3"/>
    <w:rsid w:val="007A3CE3"/>
    <w:rsid w:val="007A42CD"/>
    <w:rsid w:val="007A43BD"/>
    <w:rsid w:val="007A446F"/>
    <w:rsid w:val="007A5256"/>
    <w:rsid w:val="007A58EB"/>
    <w:rsid w:val="007A66DF"/>
    <w:rsid w:val="007A69F0"/>
    <w:rsid w:val="007A6A0A"/>
    <w:rsid w:val="007A7026"/>
    <w:rsid w:val="007A75FC"/>
    <w:rsid w:val="007A7AD3"/>
    <w:rsid w:val="007B008A"/>
    <w:rsid w:val="007B0407"/>
    <w:rsid w:val="007B064D"/>
    <w:rsid w:val="007B0704"/>
    <w:rsid w:val="007B0D2C"/>
    <w:rsid w:val="007B1104"/>
    <w:rsid w:val="007B1871"/>
    <w:rsid w:val="007B18B0"/>
    <w:rsid w:val="007B1AB4"/>
    <w:rsid w:val="007B1C19"/>
    <w:rsid w:val="007B24E4"/>
    <w:rsid w:val="007B2639"/>
    <w:rsid w:val="007B275C"/>
    <w:rsid w:val="007B405C"/>
    <w:rsid w:val="007B4985"/>
    <w:rsid w:val="007B4CAA"/>
    <w:rsid w:val="007B54A1"/>
    <w:rsid w:val="007B6B91"/>
    <w:rsid w:val="007B6EF3"/>
    <w:rsid w:val="007B710E"/>
    <w:rsid w:val="007B71BB"/>
    <w:rsid w:val="007B79C1"/>
    <w:rsid w:val="007B7BC0"/>
    <w:rsid w:val="007B7BD1"/>
    <w:rsid w:val="007B7D43"/>
    <w:rsid w:val="007B7F3D"/>
    <w:rsid w:val="007C0084"/>
    <w:rsid w:val="007C09FC"/>
    <w:rsid w:val="007C12D1"/>
    <w:rsid w:val="007C1A0A"/>
    <w:rsid w:val="007C1A30"/>
    <w:rsid w:val="007C1F30"/>
    <w:rsid w:val="007C2498"/>
    <w:rsid w:val="007C28E2"/>
    <w:rsid w:val="007C2FE7"/>
    <w:rsid w:val="007C38D8"/>
    <w:rsid w:val="007C413D"/>
    <w:rsid w:val="007C426A"/>
    <w:rsid w:val="007C468C"/>
    <w:rsid w:val="007C493B"/>
    <w:rsid w:val="007C4DB3"/>
    <w:rsid w:val="007C5AF9"/>
    <w:rsid w:val="007C5F55"/>
    <w:rsid w:val="007C6300"/>
    <w:rsid w:val="007C63A4"/>
    <w:rsid w:val="007C6629"/>
    <w:rsid w:val="007C69A5"/>
    <w:rsid w:val="007C7B8B"/>
    <w:rsid w:val="007D0723"/>
    <w:rsid w:val="007D0C4F"/>
    <w:rsid w:val="007D0CF0"/>
    <w:rsid w:val="007D1CE2"/>
    <w:rsid w:val="007D1F3D"/>
    <w:rsid w:val="007D244C"/>
    <w:rsid w:val="007D29D6"/>
    <w:rsid w:val="007D2C6B"/>
    <w:rsid w:val="007D2D98"/>
    <w:rsid w:val="007D345E"/>
    <w:rsid w:val="007D3984"/>
    <w:rsid w:val="007D3AA9"/>
    <w:rsid w:val="007D3AE0"/>
    <w:rsid w:val="007D3F31"/>
    <w:rsid w:val="007D43DF"/>
    <w:rsid w:val="007D449D"/>
    <w:rsid w:val="007D4C53"/>
    <w:rsid w:val="007D4DBE"/>
    <w:rsid w:val="007D52BD"/>
    <w:rsid w:val="007D551F"/>
    <w:rsid w:val="007D66BF"/>
    <w:rsid w:val="007D7634"/>
    <w:rsid w:val="007D7AAA"/>
    <w:rsid w:val="007E0864"/>
    <w:rsid w:val="007E131F"/>
    <w:rsid w:val="007E18C2"/>
    <w:rsid w:val="007E199C"/>
    <w:rsid w:val="007E1B8E"/>
    <w:rsid w:val="007E1D96"/>
    <w:rsid w:val="007E1FAA"/>
    <w:rsid w:val="007E288C"/>
    <w:rsid w:val="007E3E65"/>
    <w:rsid w:val="007E4571"/>
    <w:rsid w:val="007E4689"/>
    <w:rsid w:val="007E52A2"/>
    <w:rsid w:val="007E5D73"/>
    <w:rsid w:val="007E64C8"/>
    <w:rsid w:val="007E6D44"/>
    <w:rsid w:val="007E6DB7"/>
    <w:rsid w:val="007E78D4"/>
    <w:rsid w:val="007E7A01"/>
    <w:rsid w:val="007F01EF"/>
    <w:rsid w:val="007F093B"/>
    <w:rsid w:val="007F0B96"/>
    <w:rsid w:val="007F0BEA"/>
    <w:rsid w:val="007F0E94"/>
    <w:rsid w:val="007F0F5B"/>
    <w:rsid w:val="007F13A8"/>
    <w:rsid w:val="007F1F09"/>
    <w:rsid w:val="007F27E3"/>
    <w:rsid w:val="007F2E12"/>
    <w:rsid w:val="007F2E9F"/>
    <w:rsid w:val="007F4642"/>
    <w:rsid w:val="007F587A"/>
    <w:rsid w:val="007F5ADB"/>
    <w:rsid w:val="007F5DC8"/>
    <w:rsid w:val="007F5DD8"/>
    <w:rsid w:val="007F5EBC"/>
    <w:rsid w:val="007F627F"/>
    <w:rsid w:val="007F66BA"/>
    <w:rsid w:val="007F727A"/>
    <w:rsid w:val="007F736F"/>
    <w:rsid w:val="008011C3"/>
    <w:rsid w:val="00801523"/>
    <w:rsid w:val="00801805"/>
    <w:rsid w:val="008023B9"/>
    <w:rsid w:val="00803169"/>
    <w:rsid w:val="008037C3"/>
    <w:rsid w:val="00803BCB"/>
    <w:rsid w:val="00803D4D"/>
    <w:rsid w:val="0080401A"/>
    <w:rsid w:val="00804383"/>
    <w:rsid w:val="008043D5"/>
    <w:rsid w:val="00804D68"/>
    <w:rsid w:val="00805D16"/>
    <w:rsid w:val="00805E29"/>
    <w:rsid w:val="00806263"/>
    <w:rsid w:val="0080646A"/>
    <w:rsid w:val="00806A95"/>
    <w:rsid w:val="00806F94"/>
    <w:rsid w:val="0080740A"/>
    <w:rsid w:val="00807ED5"/>
    <w:rsid w:val="008102A3"/>
    <w:rsid w:val="00810768"/>
    <w:rsid w:val="00810FDF"/>
    <w:rsid w:val="0081110E"/>
    <w:rsid w:val="0081297D"/>
    <w:rsid w:val="00813921"/>
    <w:rsid w:val="00813C07"/>
    <w:rsid w:val="00813E9A"/>
    <w:rsid w:val="008145A9"/>
    <w:rsid w:val="00814F5F"/>
    <w:rsid w:val="008153E0"/>
    <w:rsid w:val="0081599B"/>
    <w:rsid w:val="00815A2D"/>
    <w:rsid w:val="00816402"/>
    <w:rsid w:val="00816742"/>
    <w:rsid w:val="00816AED"/>
    <w:rsid w:val="00817090"/>
    <w:rsid w:val="008176B2"/>
    <w:rsid w:val="00817BFF"/>
    <w:rsid w:val="00817FC1"/>
    <w:rsid w:val="0082007E"/>
    <w:rsid w:val="0082008E"/>
    <w:rsid w:val="00820690"/>
    <w:rsid w:val="00820A92"/>
    <w:rsid w:val="008210E1"/>
    <w:rsid w:val="0082119D"/>
    <w:rsid w:val="00821318"/>
    <w:rsid w:val="00821E6F"/>
    <w:rsid w:val="008223FF"/>
    <w:rsid w:val="00822D96"/>
    <w:rsid w:val="008231A1"/>
    <w:rsid w:val="008241C7"/>
    <w:rsid w:val="00824436"/>
    <w:rsid w:val="008245BB"/>
    <w:rsid w:val="0082517D"/>
    <w:rsid w:val="0082600E"/>
    <w:rsid w:val="00826136"/>
    <w:rsid w:val="008261CE"/>
    <w:rsid w:val="0082653A"/>
    <w:rsid w:val="008279FF"/>
    <w:rsid w:val="00827ECE"/>
    <w:rsid w:val="00830B1F"/>
    <w:rsid w:val="00830CC6"/>
    <w:rsid w:val="00830D4E"/>
    <w:rsid w:val="008318D5"/>
    <w:rsid w:val="00831F2B"/>
    <w:rsid w:val="00832A60"/>
    <w:rsid w:val="00833419"/>
    <w:rsid w:val="0083367E"/>
    <w:rsid w:val="008344B4"/>
    <w:rsid w:val="00834AEA"/>
    <w:rsid w:val="00835D9E"/>
    <w:rsid w:val="00835E05"/>
    <w:rsid w:val="008369D2"/>
    <w:rsid w:val="008376B0"/>
    <w:rsid w:val="00837879"/>
    <w:rsid w:val="00840811"/>
    <w:rsid w:val="0084090A"/>
    <w:rsid w:val="00840B6C"/>
    <w:rsid w:val="00840C1C"/>
    <w:rsid w:val="00840DFE"/>
    <w:rsid w:val="00841763"/>
    <w:rsid w:val="00841B36"/>
    <w:rsid w:val="00841D0F"/>
    <w:rsid w:val="00841D6C"/>
    <w:rsid w:val="00842500"/>
    <w:rsid w:val="00842C92"/>
    <w:rsid w:val="00842E6A"/>
    <w:rsid w:val="008430D2"/>
    <w:rsid w:val="008433A6"/>
    <w:rsid w:val="00843537"/>
    <w:rsid w:val="00843700"/>
    <w:rsid w:val="008439CF"/>
    <w:rsid w:val="008444C1"/>
    <w:rsid w:val="00844F02"/>
    <w:rsid w:val="00845053"/>
    <w:rsid w:val="0084511E"/>
    <w:rsid w:val="0084579A"/>
    <w:rsid w:val="00846181"/>
    <w:rsid w:val="00846183"/>
    <w:rsid w:val="00846561"/>
    <w:rsid w:val="0084675B"/>
    <w:rsid w:val="00846B8E"/>
    <w:rsid w:val="00846E60"/>
    <w:rsid w:val="0084710C"/>
    <w:rsid w:val="008473DC"/>
    <w:rsid w:val="008477AA"/>
    <w:rsid w:val="008478F7"/>
    <w:rsid w:val="00847F86"/>
    <w:rsid w:val="0085048B"/>
    <w:rsid w:val="008506EF"/>
    <w:rsid w:val="00850D06"/>
    <w:rsid w:val="00851363"/>
    <w:rsid w:val="00851551"/>
    <w:rsid w:val="00852221"/>
    <w:rsid w:val="00852566"/>
    <w:rsid w:val="00853732"/>
    <w:rsid w:val="00853F5A"/>
    <w:rsid w:val="0085429C"/>
    <w:rsid w:val="0085466F"/>
    <w:rsid w:val="00854A83"/>
    <w:rsid w:val="00854FED"/>
    <w:rsid w:val="008559BE"/>
    <w:rsid w:val="00855CA0"/>
    <w:rsid w:val="00855CF0"/>
    <w:rsid w:val="00855F0E"/>
    <w:rsid w:val="0085700C"/>
    <w:rsid w:val="008576FE"/>
    <w:rsid w:val="00857EFE"/>
    <w:rsid w:val="00860230"/>
    <w:rsid w:val="00860560"/>
    <w:rsid w:val="00860FC4"/>
    <w:rsid w:val="00861509"/>
    <w:rsid w:val="0086182A"/>
    <w:rsid w:val="00861CFF"/>
    <w:rsid w:val="008623DB"/>
    <w:rsid w:val="00862C5F"/>
    <w:rsid w:val="008633F1"/>
    <w:rsid w:val="008638BD"/>
    <w:rsid w:val="00863CDA"/>
    <w:rsid w:val="0086426A"/>
    <w:rsid w:val="00864CEE"/>
    <w:rsid w:val="008657CF"/>
    <w:rsid w:val="00865EBF"/>
    <w:rsid w:val="00866046"/>
    <w:rsid w:val="00866208"/>
    <w:rsid w:val="008665E1"/>
    <w:rsid w:val="008677FA"/>
    <w:rsid w:val="00867B92"/>
    <w:rsid w:val="00867C5A"/>
    <w:rsid w:val="00870CE0"/>
    <w:rsid w:val="008711D5"/>
    <w:rsid w:val="00871EFA"/>
    <w:rsid w:val="0087277C"/>
    <w:rsid w:val="00872962"/>
    <w:rsid w:val="00872AB3"/>
    <w:rsid w:val="00872AD8"/>
    <w:rsid w:val="0087303A"/>
    <w:rsid w:val="00874041"/>
    <w:rsid w:val="00874310"/>
    <w:rsid w:val="00874CEA"/>
    <w:rsid w:val="008754A3"/>
    <w:rsid w:val="008756FB"/>
    <w:rsid w:val="0087658C"/>
    <w:rsid w:val="008766C4"/>
    <w:rsid w:val="008767B3"/>
    <w:rsid w:val="00877648"/>
    <w:rsid w:val="00877709"/>
    <w:rsid w:val="00880563"/>
    <w:rsid w:val="00880822"/>
    <w:rsid w:val="00880A09"/>
    <w:rsid w:val="00880A0B"/>
    <w:rsid w:val="0088205F"/>
    <w:rsid w:val="008821D0"/>
    <w:rsid w:val="00883361"/>
    <w:rsid w:val="00883D00"/>
    <w:rsid w:val="008844DA"/>
    <w:rsid w:val="00885C0F"/>
    <w:rsid w:val="00885D0A"/>
    <w:rsid w:val="0088646A"/>
    <w:rsid w:val="00886686"/>
    <w:rsid w:val="00886DB3"/>
    <w:rsid w:val="00887127"/>
    <w:rsid w:val="0088714D"/>
    <w:rsid w:val="008873E4"/>
    <w:rsid w:val="00887A65"/>
    <w:rsid w:val="0089021F"/>
    <w:rsid w:val="00890865"/>
    <w:rsid w:val="00890D2E"/>
    <w:rsid w:val="00890E9C"/>
    <w:rsid w:val="008914CB"/>
    <w:rsid w:val="0089209C"/>
    <w:rsid w:val="00892384"/>
    <w:rsid w:val="008923AD"/>
    <w:rsid w:val="008929DE"/>
    <w:rsid w:val="00892DE7"/>
    <w:rsid w:val="00893236"/>
    <w:rsid w:val="008932AB"/>
    <w:rsid w:val="008944F3"/>
    <w:rsid w:val="00894837"/>
    <w:rsid w:val="00894D44"/>
    <w:rsid w:val="0089520A"/>
    <w:rsid w:val="00895308"/>
    <w:rsid w:val="00895979"/>
    <w:rsid w:val="00895C5D"/>
    <w:rsid w:val="00895D33"/>
    <w:rsid w:val="0089613D"/>
    <w:rsid w:val="008968D5"/>
    <w:rsid w:val="00896FB7"/>
    <w:rsid w:val="008972B3"/>
    <w:rsid w:val="00897426"/>
    <w:rsid w:val="00897472"/>
    <w:rsid w:val="008978B0"/>
    <w:rsid w:val="008A0072"/>
    <w:rsid w:val="008A02B2"/>
    <w:rsid w:val="008A062D"/>
    <w:rsid w:val="008A0726"/>
    <w:rsid w:val="008A0ABD"/>
    <w:rsid w:val="008A119C"/>
    <w:rsid w:val="008A145A"/>
    <w:rsid w:val="008A1844"/>
    <w:rsid w:val="008A1B87"/>
    <w:rsid w:val="008A20C7"/>
    <w:rsid w:val="008A214B"/>
    <w:rsid w:val="008A2ED9"/>
    <w:rsid w:val="008A43F4"/>
    <w:rsid w:val="008A47D7"/>
    <w:rsid w:val="008A48D7"/>
    <w:rsid w:val="008A49DB"/>
    <w:rsid w:val="008A4CF3"/>
    <w:rsid w:val="008A4D68"/>
    <w:rsid w:val="008A52A7"/>
    <w:rsid w:val="008A5688"/>
    <w:rsid w:val="008A574D"/>
    <w:rsid w:val="008A68D8"/>
    <w:rsid w:val="008A6C59"/>
    <w:rsid w:val="008A6E95"/>
    <w:rsid w:val="008A6F3F"/>
    <w:rsid w:val="008A739D"/>
    <w:rsid w:val="008A7733"/>
    <w:rsid w:val="008A7910"/>
    <w:rsid w:val="008A7D3E"/>
    <w:rsid w:val="008B1055"/>
    <w:rsid w:val="008B1B05"/>
    <w:rsid w:val="008B303F"/>
    <w:rsid w:val="008B3C42"/>
    <w:rsid w:val="008B3D4E"/>
    <w:rsid w:val="008B458E"/>
    <w:rsid w:val="008B486F"/>
    <w:rsid w:val="008B4994"/>
    <w:rsid w:val="008B4B86"/>
    <w:rsid w:val="008B4C3F"/>
    <w:rsid w:val="008B5CA6"/>
    <w:rsid w:val="008B5F6B"/>
    <w:rsid w:val="008B5FED"/>
    <w:rsid w:val="008B6A12"/>
    <w:rsid w:val="008B7112"/>
    <w:rsid w:val="008B7427"/>
    <w:rsid w:val="008B76DB"/>
    <w:rsid w:val="008B7DFD"/>
    <w:rsid w:val="008C0142"/>
    <w:rsid w:val="008C034E"/>
    <w:rsid w:val="008C05D6"/>
    <w:rsid w:val="008C07DB"/>
    <w:rsid w:val="008C09B6"/>
    <w:rsid w:val="008C0A08"/>
    <w:rsid w:val="008C0C45"/>
    <w:rsid w:val="008C0DED"/>
    <w:rsid w:val="008C25A3"/>
    <w:rsid w:val="008C26E0"/>
    <w:rsid w:val="008C27F1"/>
    <w:rsid w:val="008C2E05"/>
    <w:rsid w:val="008C2F15"/>
    <w:rsid w:val="008C34FF"/>
    <w:rsid w:val="008C3882"/>
    <w:rsid w:val="008C39DE"/>
    <w:rsid w:val="008C3B9C"/>
    <w:rsid w:val="008C4911"/>
    <w:rsid w:val="008C4969"/>
    <w:rsid w:val="008C54A2"/>
    <w:rsid w:val="008C55B9"/>
    <w:rsid w:val="008C58C1"/>
    <w:rsid w:val="008C66A5"/>
    <w:rsid w:val="008C6EAA"/>
    <w:rsid w:val="008C6FEA"/>
    <w:rsid w:val="008D0221"/>
    <w:rsid w:val="008D039B"/>
    <w:rsid w:val="008D058E"/>
    <w:rsid w:val="008D0E35"/>
    <w:rsid w:val="008D2E10"/>
    <w:rsid w:val="008D31F1"/>
    <w:rsid w:val="008D4A2C"/>
    <w:rsid w:val="008D4B55"/>
    <w:rsid w:val="008D4DC0"/>
    <w:rsid w:val="008D5A70"/>
    <w:rsid w:val="008D5CCA"/>
    <w:rsid w:val="008D5FF8"/>
    <w:rsid w:val="008D6025"/>
    <w:rsid w:val="008D65C1"/>
    <w:rsid w:val="008D7815"/>
    <w:rsid w:val="008D7AB3"/>
    <w:rsid w:val="008E0BB9"/>
    <w:rsid w:val="008E0DD2"/>
    <w:rsid w:val="008E0FBC"/>
    <w:rsid w:val="008E19CC"/>
    <w:rsid w:val="008E1CBA"/>
    <w:rsid w:val="008E2148"/>
    <w:rsid w:val="008E21F7"/>
    <w:rsid w:val="008E23CE"/>
    <w:rsid w:val="008E2886"/>
    <w:rsid w:val="008E4D4B"/>
    <w:rsid w:val="008E4F33"/>
    <w:rsid w:val="008E5781"/>
    <w:rsid w:val="008E5E3F"/>
    <w:rsid w:val="008E5E46"/>
    <w:rsid w:val="008E62C6"/>
    <w:rsid w:val="008E6B48"/>
    <w:rsid w:val="008E76CD"/>
    <w:rsid w:val="008E7D7C"/>
    <w:rsid w:val="008F0519"/>
    <w:rsid w:val="008F1565"/>
    <w:rsid w:val="008F15B6"/>
    <w:rsid w:val="008F1D9A"/>
    <w:rsid w:val="008F1EEC"/>
    <w:rsid w:val="008F1F4B"/>
    <w:rsid w:val="008F25A3"/>
    <w:rsid w:val="008F3524"/>
    <w:rsid w:val="008F5A41"/>
    <w:rsid w:val="008F5FCA"/>
    <w:rsid w:val="008F6378"/>
    <w:rsid w:val="008F6AB9"/>
    <w:rsid w:val="008F6BE9"/>
    <w:rsid w:val="008F6C98"/>
    <w:rsid w:val="008F6CCF"/>
    <w:rsid w:val="008F6EE3"/>
    <w:rsid w:val="008F71E2"/>
    <w:rsid w:val="008F72E8"/>
    <w:rsid w:val="008F7D81"/>
    <w:rsid w:val="009003CE"/>
    <w:rsid w:val="009008A2"/>
    <w:rsid w:val="00900F40"/>
    <w:rsid w:val="0090171E"/>
    <w:rsid w:val="00901831"/>
    <w:rsid w:val="00901F08"/>
    <w:rsid w:val="00902024"/>
    <w:rsid w:val="00902ECA"/>
    <w:rsid w:val="00902F11"/>
    <w:rsid w:val="00903776"/>
    <w:rsid w:val="00904B48"/>
    <w:rsid w:val="00904EFE"/>
    <w:rsid w:val="0090552E"/>
    <w:rsid w:val="00905723"/>
    <w:rsid w:val="009058E0"/>
    <w:rsid w:val="00905FF1"/>
    <w:rsid w:val="0091035C"/>
    <w:rsid w:val="0091046E"/>
    <w:rsid w:val="0091070F"/>
    <w:rsid w:val="00910BC8"/>
    <w:rsid w:val="009115EB"/>
    <w:rsid w:val="00911C4A"/>
    <w:rsid w:val="0091245E"/>
    <w:rsid w:val="00912A37"/>
    <w:rsid w:val="00912A6F"/>
    <w:rsid w:val="00912A8C"/>
    <w:rsid w:val="00912B2E"/>
    <w:rsid w:val="0091380E"/>
    <w:rsid w:val="00913B7E"/>
    <w:rsid w:val="0091400D"/>
    <w:rsid w:val="009144D9"/>
    <w:rsid w:val="0091519B"/>
    <w:rsid w:val="00915646"/>
    <w:rsid w:val="00915831"/>
    <w:rsid w:val="009158B0"/>
    <w:rsid w:val="00915B99"/>
    <w:rsid w:val="00915CF7"/>
    <w:rsid w:val="00915D46"/>
    <w:rsid w:val="009167D8"/>
    <w:rsid w:val="009169B7"/>
    <w:rsid w:val="00916F21"/>
    <w:rsid w:val="00920343"/>
    <w:rsid w:val="00920786"/>
    <w:rsid w:val="009212FE"/>
    <w:rsid w:val="00922B04"/>
    <w:rsid w:val="00922B78"/>
    <w:rsid w:val="009237BA"/>
    <w:rsid w:val="0092395A"/>
    <w:rsid w:val="00924217"/>
    <w:rsid w:val="0092431F"/>
    <w:rsid w:val="009246A4"/>
    <w:rsid w:val="00924A08"/>
    <w:rsid w:val="00924E9E"/>
    <w:rsid w:val="009263DB"/>
    <w:rsid w:val="00926538"/>
    <w:rsid w:val="009265CD"/>
    <w:rsid w:val="009268E4"/>
    <w:rsid w:val="00927D4F"/>
    <w:rsid w:val="00927E7F"/>
    <w:rsid w:val="00930990"/>
    <w:rsid w:val="00930BE0"/>
    <w:rsid w:val="00931852"/>
    <w:rsid w:val="00931A32"/>
    <w:rsid w:val="00931E0C"/>
    <w:rsid w:val="0093296C"/>
    <w:rsid w:val="009329D4"/>
    <w:rsid w:val="00932A2C"/>
    <w:rsid w:val="00933479"/>
    <w:rsid w:val="00933613"/>
    <w:rsid w:val="009339FA"/>
    <w:rsid w:val="00933DF1"/>
    <w:rsid w:val="00934342"/>
    <w:rsid w:val="0093435D"/>
    <w:rsid w:val="0093490B"/>
    <w:rsid w:val="00935029"/>
    <w:rsid w:val="0093521C"/>
    <w:rsid w:val="00935424"/>
    <w:rsid w:val="00935BDD"/>
    <w:rsid w:val="009371FA"/>
    <w:rsid w:val="00937410"/>
    <w:rsid w:val="00937C16"/>
    <w:rsid w:val="00940441"/>
    <w:rsid w:val="009404E3"/>
    <w:rsid w:val="00940511"/>
    <w:rsid w:val="00940D75"/>
    <w:rsid w:val="009410F9"/>
    <w:rsid w:val="00941561"/>
    <w:rsid w:val="0094236A"/>
    <w:rsid w:val="00943019"/>
    <w:rsid w:val="00943ADE"/>
    <w:rsid w:val="00943BC8"/>
    <w:rsid w:val="00944085"/>
    <w:rsid w:val="00944C75"/>
    <w:rsid w:val="00945222"/>
    <w:rsid w:val="0094570C"/>
    <w:rsid w:val="00945E43"/>
    <w:rsid w:val="009463B1"/>
    <w:rsid w:val="009477BD"/>
    <w:rsid w:val="00950563"/>
    <w:rsid w:val="00950C8C"/>
    <w:rsid w:val="00951BBF"/>
    <w:rsid w:val="0095225B"/>
    <w:rsid w:val="009524EB"/>
    <w:rsid w:val="009529C3"/>
    <w:rsid w:val="009532C2"/>
    <w:rsid w:val="00953392"/>
    <w:rsid w:val="00953486"/>
    <w:rsid w:val="0095350E"/>
    <w:rsid w:val="0095378A"/>
    <w:rsid w:val="0095379B"/>
    <w:rsid w:val="009538AC"/>
    <w:rsid w:val="00953B70"/>
    <w:rsid w:val="00953EB2"/>
    <w:rsid w:val="00954049"/>
    <w:rsid w:val="0095529F"/>
    <w:rsid w:val="00955319"/>
    <w:rsid w:val="0095566B"/>
    <w:rsid w:val="009557E8"/>
    <w:rsid w:val="00955A8C"/>
    <w:rsid w:val="00956693"/>
    <w:rsid w:val="00956BF6"/>
    <w:rsid w:val="00956E6E"/>
    <w:rsid w:val="00956F23"/>
    <w:rsid w:val="0095725B"/>
    <w:rsid w:val="00957FFC"/>
    <w:rsid w:val="009600DB"/>
    <w:rsid w:val="009607B2"/>
    <w:rsid w:val="00961133"/>
    <w:rsid w:val="009611E9"/>
    <w:rsid w:val="00961D0E"/>
    <w:rsid w:val="009627DB"/>
    <w:rsid w:val="00962D4C"/>
    <w:rsid w:val="00962DF5"/>
    <w:rsid w:val="00962FBE"/>
    <w:rsid w:val="009634C9"/>
    <w:rsid w:val="0096403C"/>
    <w:rsid w:val="009641D3"/>
    <w:rsid w:val="0096474E"/>
    <w:rsid w:val="00965AEE"/>
    <w:rsid w:val="00966A1B"/>
    <w:rsid w:val="00966C63"/>
    <w:rsid w:val="00966E5A"/>
    <w:rsid w:val="00967DC0"/>
    <w:rsid w:val="00967EC6"/>
    <w:rsid w:val="00970F7D"/>
    <w:rsid w:val="00972667"/>
    <w:rsid w:val="00972E7D"/>
    <w:rsid w:val="009734A1"/>
    <w:rsid w:val="009735F3"/>
    <w:rsid w:val="009736BE"/>
    <w:rsid w:val="00973C91"/>
    <w:rsid w:val="009746CD"/>
    <w:rsid w:val="00974B27"/>
    <w:rsid w:val="00974D64"/>
    <w:rsid w:val="00974DB4"/>
    <w:rsid w:val="00975349"/>
    <w:rsid w:val="00976E13"/>
    <w:rsid w:val="00980160"/>
    <w:rsid w:val="009802F7"/>
    <w:rsid w:val="0098046B"/>
    <w:rsid w:val="00980985"/>
    <w:rsid w:val="0098149D"/>
    <w:rsid w:val="0098230B"/>
    <w:rsid w:val="00982A71"/>
    <w:rsid w:val="00982CDC"/>
    <w:rsid w:val="009846D6"/>
    <w:rsid w:val="00984C4B"/>
    <w:rsid w:val="00985675"/>
    <w:rsid w:val="00985932"/>
    <w:rsid w:val="00985ADD"/>
    <w:rsid w:val="009860A5"/>
    <w:rsid w:val="00986131"/>
    <w:rsid w:val="009862EE"/>
    <w:rsid w:val="0098663C"/>
    <w:rsid w:val="0098686D"/>
    <w:rsid w:val="00986B0C"/>
    <w:rsid w:val="009873F4"/>
    <w:rsid w:val="0098797E"/>
    <w:rsid w:val="00987C90"/>
    <w:rsid w:val="00990B21"/>
    <w:rsid w:val="00990B80"/>
    <w:rsid w:val="009911A2"/>
    <w:rsid w:val="0099185C"/>
    <w:rsid w:val="00992318"/>
    <w:rsid w:val="009925CE"/>
    <w:rsid w:val="00992BD3"/>
    <w:rsid w:val="00993400"/>
    <w:rsid w:val="0099343F"/>
    <w:rsid w:val="0099390C"/>
    <w:rsid w:val="00994AF2"/>
    <w:rsid w:val="009959EC"/>
    <w:rsid w:val="00996106"/>
    <w:rsid w:val="0099635A"/>
    <w:rsid w:val="00996B3D"/>
    <w:rsid w:val="00996C89"/>
    <w:rsid w:val="00997937"/>
    <w:rsid w:val="00997E78"/>
    <w:rsid w:val="009A058B"/>
    <w:rsid w:val="009A176F"/>
    <w:rsid w:val="009A17CC"/>
    <w:rsid w:val="009A1BB8"/>
    <w:rsid w:val="009A1C5F"/>
    <w:rsid w:val="009A1DB2"/>
    <w:rsid w:val="009A249D"/>
    <w:rsid w:val="009A2DF1"/>
    <w:rsid w:val="009A302E"/>
    <w:rsid w:val="009A4362"/>
    <w:rsid w:val="009A4821"/>
    <w:rsid w:val="009A48AF"/>
    <w:rsid w:val="009A4CD5"/>
    <w:rsid w:val="009A5536"/>
    <w:rsid w:val="009A55FC"/>
    <w:rsid w:val="009A5D89"/>
    <w:rsid w:val="009A600F"/>
    <w:rsid w:val="009A617F"/>
    <w:rsid w:val="009A6ABD"/>
    <w:rsid w:val="009A6CC8"/>
    <w:rsid w:val="009A74DB"/>
    <w:rsid w:val="009A7676"/>
    <w:rsid w:val="009A7ED6"/>
    <w:rsid w:val="009B045E"/>
    <w:rsid w:val="009B0637"/>
    <w:rsid w:val="009B0897"/>
    <w:rsid w:val="009B0ED3"/>
    <w:rsid w:val="009B1D13"/>
    <w:rsid w:val="009B1D4E"/>
    <w:rsid w:val="009B24DF"/>
    <w:rsid w:val="009B276A"/>
    <w:rsid w:val="009B28CD"/>
    <w:rsid w:val="009B2953"/>
    <w:rsid w:val="009B32A4"/>
    <w:rsid w:val="009B35BF"/>
    <w:rsid w:val="009B3645"/>
    <w:rsid w:val="009B38F8"/>
    <w:rsid w:val="009B4B03"/>
    <w:rsid w:val="009B5333"/>
    <w:rsid w:val="009B55BC"/>
    <w:rsid w:val="009B570A"/>
    <w:rsid w:val="009B5E30"/>
    <w:rsid w:val="009B6240"/>
    <w:rsid w:val="009B624B"/>
    <w:rsid w:val="009B696B"/>
    <w:rsid w:val="009B6996"/>
    <w:rsid w:val="009B6BF4"/>
    <w:rsid w:val="009B7332"/>
    <w:rsid w:val="009B7B42"/>
    <w:rsid w:val="009B7CA2"/>
    <w:rsid w:val="009B7EB3"/>
    <w:rsid w:val="009B7EDD"/>
    <w:rsid w:val="009C0778"/>
    <w:rsid w:val="009C0C99"/>
    <w:rsid w:val="009C137C"/>
    <w:rsid w:val="009C1758"/>
    <w:rsid w:val="009C18A7"/>
    <w:rsid w:val="009C1F19"/>
    <w:rsid w:val="009C22ED"/>
    <w:rsid w:val="009C292D"/>
    <w:rsid w:val="009C3190"/>
    <w:rsid w:val="009C38A6"/>
    <w:rsid w:val="009C3F29"/>
    <w:rsid w:val="009C58D4"/>
    <w:rsid w:val="009C6347"/>
    <w:rsid w:val="009C6472"/>
    <w:rsid w:val="009C6971"/>
    <w:rsid w:val="009C6A60"/>
    <w:rsid w:val="009C6DDF"/>
    <w:rsid w:val="009C6E72"/>
    <w:rsid w:val="009C768A"/>
    <w:rsid w:val="009D0583"/>
    <w:rsid w:val="009D09F2"/>
    <w:rsid w:val="009D169E"/>
    <w:rsid w:val="009D1707"/>
    <w:rsid w:val="009D22FD"/>
    <w:rsid w:val="009D26F5"/>
    <w:rsid w:val="009D2ADD"/>
    <w:rsid w:val="009D2DDE"/>
    <w:rsid w:val="009D347C"/>
    <w:rsid w:val="009D34B1"/>
    <w:rsid w:val="009D35A0"/>
    <w:rsid w:val="009D3E9B"/>
    <w:rsid w:val="009D4C39"/>
    <w:rsid w:val="009D5462"/>
    <w:rsid w:val="009D5580"/>
    <w:rsid w:val="009D5725"/>
    <w:rsid w:val="009D5DFA"/>
    <w:rsid w:val="009D6057"/>
    <w:rsid w:val="009D6A76"/>
    <w:rsid w:val="009D6C85"/>
    <w:rsid w:val="009D77EB"/>
    <w:rsid w:val="009D7D50"/>
    <w:rsid w:val="009E0060"/>
    <w:rsid w:val="009E027C"/>
    <w:rsid w:val="009E0374"/>
    <w:rsid w:val="009E1074"/>
    <w:rsid w:val="009E1294"/>
    <w:rsid w:val="009E19AB"/>
    <w:rsid w:val="009E2927"/>
    <w:rsid w:val="009E3B53"/>
    <w:rsid w:val="009E3F9D"/>
    <w:rsid w:val="009E414F"/>
    <w:rsid w:val="009E44EE"/>
    <w:rsid w:val="009E46C0"/>
    <w:rsid w:val="009E4BED"/>
    <w:rsid w:val="009E5492"/>
    <w:rsid w:val="009E5C35"/>
    <w:rsid w:val="009E66B2"/>
    <w:rsid w:val="009E6749"/>
    <w:rsid w:val="009E6871"/>
    <w:rsid w:val="009E6C3F"/>
    <w:rsid w:val="009E756D"/>
    <w:rsid w:val="009E79AA"/>
    <w:rsid w:val="009E7AC1"/>
    <w:rsid w:val="009F0A21"/>
    <w:rsid w:val="009F0D4D"/>
    <w:rsid w:val="009F18B0"/>
    <w:rsid w:val="009F19DD"/>
    <w:rsid w:val="009F1C8E"/>
    <w:rsid w:val="009F2194"/>
    <w:rsid w:val="009F2226"/>
    <w:rsid w:val="009F2425"/>
    <w:rsid w:val="009F2820"/>
    <w:rsid w:val="009F2E0C"/>
    <w:rsid w:val="009F2F72"/>
    <w:rsid w:val="009F32E9"/>
    <w:rsid w:val="009F3882"/>
    <w:rsid w:val="009F3FF1"/>
    <w:rsid w:val="009F47AC"/>
    <w:rsid w:val="009F4892"/>
    <w:rsid w:val="009F4A7B"/>
    <w:rsid w:val="009F5ABE"/>
    <w:rsid w:val="009F62EB"/>
    <w:rsid w:val="009F6B9D"/>
    <w:rsid w:val="009F6CCE"/>
    <w:rsid w:val="009F6EE4"/>
    <w:rsid w:val="009F722F"/>
    <w:rsid w:val="009F7C3C"/>
    <w:rsid w:val="00A00B4B"/>
    <w:rsid w:val="00A00D70"/>
    <w:rsid w:val="00A00D92"/>
    <w:rsid w:val="00A01242"/>
    <w:rsid w:val="00A019ED"/>
    <w:rsid w:val="00A01EFF"/>
    <w:rsid w:val="00A0202B"/>
    <w:rsid w:val="00A029FD"/>
    <w:rsid w:val="00A03241"/>
    <w:rsid w:val="00A0345A"/>
    <w:rsid w:val="00A03FD5"/>
    <w:rsid w:val="00A056B6"/>
    <w:rsid w:val="00A05AB7"/>
    <w:rsid w:val="00A05C09"/>
    <w:rsid w:val="00A05D39"/>
    <w:rsid w:val="00A05ED3"/>
    <w:rsid w:val="00A07517"/>
    <w:rsid w:val="00A077AA"/>
    <w:rsid w:val="00A07D95"/>
    <w:rsid w:val="00A10B26"/>
    <w:rsid w:val="00A112B9"/>
    <w:rsid w:val="00A11517"/>
    <w:rsid w:val="00A11719"/>
    <w:rsid w:val="00A11FE2"/>
    <w:rsid w:val="00A1239F"/>
    <w:rsid w:val="00A13B4B"/>
    <w:rsid w:val="00A13C66"/>
    <w:rsid w:val="00A13E27"/>
    <w:rsid w:val="00A143F2"/>
    <w:rsid w:val="00A1452B"/>
    <w:rsid w:val="00A1452E"/>
    <w:rsid w:val="00A14638"/>
    <w:rsid w:val="00A157F6"/>
    <w:rsid w:val="00A15D2A"/>
    <w:rsid w:val="00A15D55"/>
    <w:rsid w:val="00A15EA4"/>
    <w:rsid w:val="00A160A5"/>
    <w:rsid w:val="00A1627E"/>
    <w:rsid w:val="00A1663A"/>
    <w:rsid w:val="00A1672D"/>
    <w:rsid w:val="00A16F2F"/>
    <w:rsid w:val="00A170E0"/>
    <w:rsid w:val="00A174AC"/>
    <w:rsid w:val="00A20055"/>
    <w:rsid w:val="00A20082"/>
    <w:rsid w:val="00A200CC"/>
    <w:rsid w:val="00A20D8F"/>
    <w:rsid w:val="00A20FE8"/>
    <w:rsid w:val="00A21261"/>
    <w:rsid w:val="00A21B08"/>
    <w:rsid w:val="00A22973"/>
    <w:rsid w:val="00A22979"/>
    <w:rsid w:val="00A23034"/>
    <w:rsid w:val="00A231DE"/>
    <w:rsid w:val="00A2341A"/>
    <w:rsid w:val="00A2344D"/>
    <w:rsid w:val="00A23499"/>
    <w:rsid w:val="00A23A52"/>
    <w:rsid w:val="00A23BFA"/>
    <w:rsid w:val="00A23F50"/>
    <w:rsid w:val="00A257DD"/>
    <w:rsid w:val="00A26EC2"/>
    <w:rsid w:val="00A274B5"/>
    <w:rsid w:val="00A27BE6"/>
    <w:rsid w:val="00A3090D"/>
    <w:rsid w:val="00A31040"/>
    <w:rsid w:val="00A31418"/>
    <w:rsid w:val="00A31795"/>
    <w:rsid w:val="00A31BC3"/>
    <w:rsid w:val="00A32630"/>
    <w:rsid w:val="00A331C6"/>
    <w:rsid w:val="00A33B9F"/>
    <w:rsid w:val="00A33D10"/>
    <w:rsid w:val="00A34041"/>
    <w:rsid w:val="00A351B2"/>
    <w:rsid w:val="00A35CA3"/>
    <w:rsid w:val="00A35F05"/>
    <w:rsid w:val="00A36296"/>
    <w:rsid w:val="00A3682F"/>
    <w:rsid w:val="00A40D66"/>
    <w:rsid w:val="00A40E4A"/>
    <w:rsid w:val="00A41CFF"/>
    <w:rsid w:val="00A41E03"/>
    <w:rsid w:val="00A41FD9"/>
    <w:rsid w:val="00A42B0C"/>
    <w:rsid w:val="00A42BBA"/>
    <w:rsid w:val="00A42EEA"/>
    <w:rsid w:val="00A4306D"/>
    <w:rsid w:val="00A434C4"/>
    <w:rsid w:val="00A43739"/>
    <w:rsid w:val="00A43824"/>
    <w:rsid w:val="00A4389A"/>
    <w:rsid w:val="00A43E60"/>
    <w:rsid w:val="00A4404F"/>
    <w:rsid w:val="00A44393"/>
    <w:rsid w:val="00A44484"/>
    <w:rsid w:val="00A44FF5"/>
    <w:rsid w:val="00A4543A"/>
    <w:rsid w:val="00A469E3"/>
    <w:rsid w:val="00A46DE7"/>
    <w:rsid w:val="00A46ECE"/>
    <w:rsid w:val="00A471D1"/>
    <w:rsid w:val="00A47356"/>
    <w:rsid w:val="00A475C9"/>
    <w:rsid w:val="00A47D1C"/>
    <w:rsid w:val="00A47FD8"/>
    <w:rsid w:val="00A505C1"/>
    <w:rsid w:val="00A50993"/>
    <w:rsid w:val="00A50A8C"/>
    <w:rsid w:val="00A50C84"/>
    <w:rsid w:val="00A510C1"/>
    <w:rsid w:val="00A513AE"/>
    <w:rsid w:val="00A51506"/>
    <w:rsid w:val="00A52661"/>
    <w:rsid w:val="00A529B7"/>
    <w:rsid w:val="00A52B38"/>
    <w:rsid w:val="00A52DD8"/>
    <w:rsid w:val="00A52F8A"/>
    <w:rsid w:val="00A5389A"/>
    <w:rsid w:val="00A5504A"/>
    <w:rsid w:val="00A556B5"/>
    <w:rsid w:val="00A56C88"/>
    <w:rsid w:val="00A577B2"/>
    <w:rsid w:val="00A57B73"/>
    <w:rsid w:val="00A57C8E"/>
    <w:rsid w:val="00A601B9"/>
    <w:rsid w:val="00A60AA7"/>
    <w:rsid w:val="00A60F59"/>
    <w:rsid w:val="00A618E0"/>
    <w:rsid w:val="00A62389"/>
    <w:rsid w:val="00A62A94"/>
    <w:rsid w:val="00A63108"/>
    <w:rsid w:val="00A63D84"/>
    <w:rsid w:val="00A65254"/>
    <w:rsid w:val="00A6567F"/>
    <w:rsid w:val="00A65F17"/>
    <w:rsid w:val="00A662F5"/>
    <w:rsid w:val="00A66325"/>
    <w:rsid w:val="00A6674F"/>
    <w:rsid w:val="00A66CF7"/>
    <w:rsid w:val="00A66E73"/>
    <w:rsid w:val="00A7038A"/>
    <w:rsid w:val="00A7039E"/>
    <w:rsid w:val="00A70893"/>
    <w:rsid w:val="00A70956"/>
    <w:rsid w:val="00A7185A"/>
    <w:rsid w:val="00A71C75"/>
    <w:rsid w:val="00A71DC7"/>
    <w:rsid w:val="00A72260"/>
    <w:rsid w:val="00A72416"/>
    <w:rsid w:val="00A7267E"/>
    <w:rsid w:val="00A72962"/>
    <w:rsid w:val="00A72E22"/>
    <w:rsid w:val="00A72EBA"/>
    <w:rsid w:val="00A7374B"/>
    <w:rsid w:val="00A7389C"/>
    <w:rsid w:val="00A738FA"/>
    <w:rsid w:val="00A7414D"/>
    <w:rsid w:val="00A742A9"/>
    <w:rsid w:val="00A7568E"/>
    <w:rsid w:val="00A763F2"/>
    <w:rsid w:val="00A76520"/>
    <w:rsid w:val="00A77093"/>
    <w:rsid w:val="00A77C88"/>
    <w:rsid w:val="00A77CA6"/>
    <w:rsid w:val="00A77E21"/>
    <w:rsid w:val="00A77E70"/>
    <w:rsid w:val="00A8070B"/>
    <w:rsid w:val="00A809F6"/>
    <w:rsid w:val="00A80C51"/>
    <w:rsid w:val="00A82354"/>
    <w:rsid w:val="00A8248D"/>
    <w:rsid w:val="00A82AAF"/>
    <w:rsid w:val="00A82FEF"/>
    <w:rsid w:val="00A834D0"/>
    <w:rsid w:val="00A83833"/>
    <w:rsid w:val="00A83F8C"/>
    <w:rsid w:val="00A84C77"/>
    <w:rsid w:val="00A85837"/>
    <w:rsid w:val="00A85D67"/>
    <w:rsid w:val="00A8654A"/>
    <w:rsid w:val="00A8669E"/>
    <w:rsid w:val="00A86866"/>
    <w:rsid w:val="00A87066"/>
    <w:rsid w:val="00A87216"/>
    <w:rsid w:val="00A87F8A"/>
    <w:rsid w:val="00A90245"/>
    <w:rsid w:val="00A90300"/>
    <w:rsid w:val="00A90E00"/>
    <w:rsid w:val="00A90E89"/>
    <w:rsid w:val="00A91311"/>
    <w:rsid w:val="00A9173D"/>
    <w:rsid w:val="00A92080"/>
    <w:rsid w:val="00A922F5"/>
    <w:rsid w:val="00A94AA6"/>
    <w:rsid w:val="00A94D45"/>
    <w:rsid w:val="00A94E39"/>
    <w:rsid w:val="00A95AE8"/>
    <w:rsid w:val="00A96F99"/>
    <w:rsid w:val="00A97671"/>
    <w:rsid w:val="00AA004C"/>
    <w:rsid w:val="00AA00C7"/>
    <w:rsid w:val="00AA0252"/>
    <w:rsid w:val="00AA0C2B"/>
    <w:rsid w:val="00AA1806"/>
    <w:rsid w:val="00AA196F"/>
    <w:rsid w:val="00AA306E"/>
    <w:rsid w:val="00AA342D"/>
    <w:rsid w:val="00AA383D"/>
    <w:rsid w:val="00AA5020"/>
    <w:rsid w:val="00AA589F"/>
    <w:rsid w:val="00AA5C57"/>
    <w:rsid w:val="00AA63F7"/>
    <w:rsid w:val="00AA6784"/>
    <w:rsid w:val="00AA7B0C"/>
    <w:rsid w:val="00AB00C1"/>
    <w:rsid w:val="00AB0225"/>
    <w:rsid w:val="00AB063C"/>
    <w:rsid w:val="00AB06A5"/>
    <w:rsid w:val="00AB095C"/>
    <w:rsid w:val="00AB0D7B"/>
    <w:rsid w:val="00AB0DAC"/>
    <w:rsid w:val="00AB1F7C"/>
    <w:rsid w:val="00AB1F8D"/>
    <w:rsid w:val="00AB20D8"/>
    <w:rsid w:val="00AB2809"/>
    <w:rsid w:val="00AB2A79"/>
    <w:rsid w:val="00AB2BC8"/>
    <w:rsid w:val="00AB3571"/>
    <w:rsid w:val="00AB3B21"/>
    <w:rsid w:val="00AB4A3E"/>
    <w:rsid w:val="00AB51B3"/>
    <w:rsid w:val="00AB524D"/>
    <w:rsid w:val="00AB5294"/>
    <w:rsid w:val="00AB54C5"/>
    <w:rsid w:val="00AB5F6A"/>
    <w:rsid w:val="00AB6784"/>
    <w:rsid w:val="00AB7456"/>
    <w:rsid w:val="00AB76A5"/>
    <w:rsid w:val="00AB7875"/>
    <w:rsid w:val="00AC0FCD"/>
    <w:rsid w:val="00AC1C7F"/>
    <w:rsid w:val="00AC297F"/>
    <w:rsid w:val="00AC30A1"/>
    <w:rsid w:val="00AC31E3"/>
    <w:rsid w:val="00AC34AE"/>
    <w:rsid w:val="00AC3E6E"/>
    <w:rsid w:val="00AC3ED2"/>
    <w:rsid w:val="00AC49E4"/>
    <w:rsid w:val="00AC4D16"/>
    <w:rsid w:val="00AC4D51"/>
    <w:rsid w:val="00AC4EAD"/>
    <w:rsid w:val="00AC51F9"/>
    <w:rsid w:val="00AC5214"/>
    <w:rsid w:val="00AC5625"/>
    <w:rsid w:val="00AC5FC5"/>
    <w:rsid w:val="00AC60F5"/>
    <w:rsid w:val="00AC61FB"/>
    <w:rsid w:val="00AC6962"/>
    <w:rsid w:val="00AC6B6B"/>
    <w:rsid w:val="00AC6FB1"/>
    <w:rsid w:val="00AC7956"/>
    <w:rsid w:val="00AC7C3E"/>
    <w:rsid w:val="00AD0216"/>
    <w:rsid w:val="00AD0349"/>
    <w:rsid w:val="00AD062D"/>
    <w:rsid w:val="00AD1234"/>
    <w:rsid w:val="00AD2523"/>
    <w:rsid w:val="00AD392E"/>
    <w:rsid w:val="00AD39D3"/>
    <w:rsid w:val="00AD3E45"/>
    <w:rsid w:val="00AD49C5"/>
    <w:rsid w:val="00AD51C3"/>
    <w:rsid w:val="00AD612F"/>
    <w:rsid w:val="00AD6822"/>
    <w:rsid w:val="00AD6B91"/>
    <w:rsid w:val="00AD729D"/>
    <w:rsid w:val="00AD744A"/>
    <w:rsid w:val="00AD78B0"/>
    <w:rsid w:val="00AD7CD2"/>
    <w:rsid w:val="00AE0AD1"/>
    <w:rsid w:val="00AE27DD"/>
    <w:rsid w:val="00AE2EC9"/>
    <w:rsid w:val="00AE3064"/>
    <w:rsid w:val="00AE34AC"/>
    <w:rsid w:val="00AE36A5"/>
    <w:rsid w:val="00AE39BB"/>
    <w:rsid w:val="00AE3BC9"/>
    <w:rsid w:val="00AE448E"/>
    <w:rsid w:val="00AE48B2"/>
    <w:rsid w:val="00AE5B29"/>
    <w:rsid w:val="00AE702C"/>
    <w:rsid w:val="00AE7D82"/>
    <w:rsid w:val="00AF051F"/>
    <w:rsid w:val="00AF081E"/>
    <w:rsid w:val="00AF099E"/>
    <w:rsid w:val="00AF0D9E"/>
    <w:rsid w:val="00AF0EB8"/>
    <w:rsid w:val="00AF15EC"/>
    <w:rsid w:val="00AF192C"/>
    <w:rsid w:val="00AF198F"/>
    <w:rsid w:val="00AF1A58"/>
    <w:rsid w:val="00AF1D2D"/>
    <w:rsid w:val="00AF2044"/>
    <w:rsid w:val="00AF26DC"/>
    <w:rsid w:val="00AF288F"/>
    <w:rsid w:val="00AF501A"/>
    <w:rsid w:val="00AF53BF"/>
    <w:rsid w:val="00AF57CF"/>
    <w:rsid w:val="00AF60AE"/>
    <w:rsid w:val="00AF686D"/>
    <w:rsid w:val="00AF69EA"/>
    <w:rsid w:val="00AF7557"/>
    <w:rsid w:val="00AF7DEF"/>
    <w:rsid w:val="00AF7F7C"/>
    <w:rsid w:val="00B010C4"/>
    <w:rsid w:val="00B01314"/>
    <w:rsid w:val="00B013CD"/>
    <w:rsid w:val="00B0191A"/>
    <w:rsid w:val="00B02172"/>
    <w:rsid w:val="00B03040"/>
    <w:rsid w:val="00B03273"/>
    <w:rsid w:val="00B03EFC"/>
    <w:rsid w:val="00B04152"/>
    <w:rsid w:val="00B049CC"/>
    <w:rsid w:val="00B04A70"/>
    <w:rsid w:val="00B04DED"/>
    <w:rsid w:val="00B04FDB"/>
    <w:rsid w:val="00B053CD"/>
    <w:rsid w:val="00B060A6"/>
    <w:rsid w:val="00B0617C"/>
    <w:rsid w:val="00B06F99"/>
    <w:rsid w:val="00B06FD0"/>
    <w:rsid w:val="00B07137"/>
    <w:rsid w:val="00B072AC"/>
    <w:rsid w:val="00B072CE"/>
    <w:rsid w:val="00B0752A"/>
    <w:rsid w:val="00B07890"/>
    <w:rsid w:val="00B07941"/>
    <w:rsid w:val="00B07C1F"/>
    <w:rsid w:val="00B10207"/>
    <w:rsid w:val="00B11320"/>
    <w:rsid w:val="00B1190F"/>
    <w:rsid w:val="00B12067"/>
    <w:rsid w:val="00B12405"/>
    <w:rsid w:val="00B124E8"/>
    <w:rsid w:val="00B126A8"/>
    <w:rsid w:val="00B1285B"/>
    <w:rsid w:val="00B12C7E"/>
    <w:rsid w:val="00B135B5"/>
    <w:rsid w:val="00B13B52"/>
    <w:rsid w:val="00B13C6D"/>
    <w:rsid w:val="00B14990"/>
    <w:rsid w:val="00B1518D"/>
    <w:rsid w:val="00B162B7"/>
    <w:rsid w:val="00B163C2"/>
    <w:rsid w:val="00B16B07"/>
    <w:rsid w:val="00B16DCF"/>
    <w:rsid w:val="00B179CB"/>
    <w:rsid w:val="00B17B74"/>
    <w:rsid w:val="00B17D91"/>
    <w:rsid w:val="00B17F95"/>
    <w:rsid w:val="00B20347"/>
    <w:rsid w:val="00B20413"/>
    <w:rsid w:val="00B20432"/>
    <w:rsid w:val="00B20871"/>
    <w:rsid w:val="00B210B0"/>
    <w:rsid w:val="00B215C2"/>
    <w:rsid w:val="00B21CEA"/>
    <w:rsid w:val="00B21DB1"/>
    <w:rsid w:val="00B21EA5"/>
    <w:rsid w:val="00B22098"/>
    <w:rsid w:val="00B22DED"/>
    <w:rsid w:val="00B23895"/>
    <w:rsid w:val="00B24FD0"/>
    <w:rsid w:val="00B25551"/>
    <w:rsid w:val="00B2598C"/>
    <w:rsid w:val="00B25A12"/>
    <w:rsid w:val="00B26058"/>
    <w:rsid w:val="00B276FA"/>
    <w:rsid w:val="00B27BB6"/>
    <w:rsid w:val="00B30E66"/>
    <w:rsid w:val="00B30EAF"/>
    <w:rsid w:val="00B3139D"/>
    <w:rsid w:val="00B31E53"/>
    <w:rsid w:val="00B32091"/>
    <w:rsid w:val="00B321F9"/>
    <w:rsid w:val="00B3297D"/>
    <w:rsid w:val="00B32C51"/>
    <w:rsid w:val="00B33A53"/>
    <w:rsid w:val="00B33E0C"/>
    <w:rsid w:val="00B34790"/>
    <w:rsid w:val="00B34B49"/>
    <w:rsid w:val="00B35102"/>
    <w:rsid w:val="00B35FCC"/>
    <w:rsid w:val="00B36115"/>
    <w:rsid w:val="00B3625C"/>
    <w:rsid w:val="00B402C4"/>
    <w:rsid w:val="00B40D75"/>
    <w:rsid w:val="00B40E9D"/>
    <w:rsid w:val="00B416B2"/>
    <w:rsid w:val="00B424DD"/>
    <w:rsid w:val="00B425CE"/>
    <w:rsid w:val="00B4290B"/>
    <w:rsid w:val="00B42C19"/>
    <w:rsid w:val="00B43458"/>
    <w:rsid w:val="00B43768"/>
    <w:rsid w:val="00B439A5"/>
    <w:rsid w:val="00B43CD1"/>
    <w:rsid w:val="00B442D5"/>
    <w:rsid w:val="00B45404"/>
    <w:rsid w:val="00B456D4"/>
    <w:rsid w:val="00B45801"/>
    <w:rsid w:val="00B45C06"/>
    <w:rsid w:val="00B46677"/>
    <w:rsid w:val="00B466D7"/>
    <w:rsid w:val="00B46B87"/>
    <w:rsid w:val="00B47DA2"/>
    <w:rsid w:val="00B50400"/>
    <w:rsid w:val="00B50A2C"/>
    <w:rsid w:val="00B50B6B"/>
    <w:rsid w:val="00B50CF4"/>
    <w:rsid w:val="00B50ECB"/>
    <w:rsid w:val="00B5106A"/>
    <w:rsid w:val="00B52044"/>
    <w:rsid w:val="00B52D71"/>
    <w:rsid w:val="00B53371"/>
    <w:rsid w:val="00B535E2"/>
    <w:rsid w:val="00B5488C"/>
    <w:rsid w:val="00B54F49"/>
    <w:rsid w:val="00B56832"/>
    <w:rsid w:val="00B56BC4"/>
    <w:rsid w:val="00B56F20"/>
    <w:rsid w:val="00B57EC7"/>
    <w:rsid w:val="00B6099C"/>
    <w:rsid w:val="00B636B2"/>
    <w:rsid w:val="00B6393B"/>
    <w:rsid w:val="00B63C1E"/>
    <w:rsid w:val="00B63ECB"/>
    <w:rsid w:val="00B642D6"/>
    <w:rsid w:val="00B64740"/>
    <w:rsid w:val="00B64C29"/>
    <w:rsid w:val="00B654C9"/>
    <w:rsid w:val="00B658B3"/>
    <w:rsid w:val="00B658CA"/>
    <w:rsid w:val="00B658F7"/>
    <w:rsid w:val="00B658F8"/>
    <w:rsid w:val="00B65B59"/>
    <w:rsid w:val="00B6615A"/>
    <w:rsid w:val="00B6629D"/>
    <w:rsid w:val="00B70899"/>
    <w:rsid w:val="00B718E3"/>
    <w:rsid w:val="00B71B9D"/>
    <w:rsid w:val="00B73C75"/>
    <w:rsid w:val="00B73D7C"/>
    <w:rsid w:val="00B744B8"/>
    <w:rsid w:val="00B74A35"/>
    <w:rsid w:val="00B74EA2"/>
    <w:rsid w:val="00B74FBA"/>
    <w:rsid w:val="00B7527C"/>
    <w:rsid w:val="00B75A3A"/>
    <w:rsid w:val="00B760A4"/>
    <w:rsid w:val="00B768DE"/>
    <w:rsid w:val="00B76AC7"/>
    <w:rsid w:val="00B76CDE"/>
    <w:rsid w:val="00B76F66"/>
    <w:rsid w:val="00B77414"/>
    <w:rsid w:val="00B8014F"/>
    <w:rsid w:val="00B80726"/>
    <w:rsid w:val="00B80D08"/>
    <w:rsid w:val="00B80D92"/>
    <w:rsid w:val="00B8156B"/>
    <w:rsid w:val="00B81738"/>
    <w:rsid w:val="00B81BB4"/>
    <w:rsid w:val="00B81E01"/>
    <w:rsid w:val="00B8238F"/>
    <w:rsid w:val="00B82BDD"/>
    <w:rsid w:val="00B83725"/>
    <w:rsid w:val="00B83885"/>
    <w:rsid w:val="00B83FE9"/>
    <w:rsid w:val="00B84019"/>
    <w:rsid w:val="00B84328"/>
    <w:rsid w:val="00B84354"/>
    <w:rsid w:val="00B843A4"/>
    <w:rsid w:val="00B84E87"/>
    <w:rsid w:val="00B85DDD"/>
    <w:rsid w:val="00B860DF"/>
    <w:rsid w:val="00B8655E"/>
    <w:rsid w:val="00B87A33"/>
    <w:rsid w:val="00B90456"/>
    <w:rsid w:val="00B90749"/>
    <w:rsid w:val="00B90805"/>
    <w:rsid w:val="00B90A63"/>
    <w:rsid w:val="00B90B85"/>
    <w:rsid w:val="00B90F33"/>
    <w:rsid w:val="00B913A9"/>
    <w:rsid w:val="00B91528"/>
    <w:rsid w:val="00B91694"/>
    <w:rsid w:val="00B91819"/>
    <w:rsid w:val="00B91C0C"/>
    <w:rsid w:val="00B91E72"/>
    <w:rsid w:val="00B921B4"/>
    <w:rsid w:val="00B92291"/>
    <w:rsid w:val="00B924FB"/>
    <w:rsid w:val="00B92737"/>
    <w:rsid w:val="00B939B4"/>
    <w:rsid w:val="00B93C65"/>
    <w:rsid w:val="00B958C7"/>
    <w:rsid w:val="00B95EBC"/>
    <w:rsid w:val="00B9660A"/>
    <w:rsid w:val="00B96F17"/>
    <w:rsid w:val="00B9713D"/>
    <w:rsid w:val="00B972D1"/>
    <w:rsid w:val="00BA113E"/>
    <w:rsid w:val="00BA1656"/>
    <w:rsid w:val="00BA1E5E"/>
    <w:rsid w:val="00BA2116"/>
    <w:rsid w:val="00BA218D"/>
    <w:rsid w:val="00BA2283"/>
    <w:rsid w:val="00BA294A"/>
    <w:rsid w:val="00BA2A0F"/>
    <w:rsid w:val="00BA2F4E"/>
    <w:rsid w:val="00BA4085"/>
    <w:rsid w:val="00BA4A4A"/>
    <w:rsid w:val="00BA4BD7"/>
    <w:rsid w:val="00BA4C66"/>
    <w:rsid w:val="00BA4D84"/>
    <w:rsid w:val="00BA5006"/>
    <w:rsid w:val="00BA5E10"/>
    <w:rsid w:val="00BA61EA"/>
    <w:rsid w:val="00BA66A4"/>
    <w:rsid w:val="00BA6783"/>
    <w:rsid w:val="00BA6860"/>
    <w:rsid w:val="00BA6B39"/>
    <w:rsid w:val="00BA6C60"/>
    <w:rsid w:val="00BA6EDD"/>
    <w:rsid w:val="00BA6F85"/>
    <w:rsid w:val="00BA744B"/>
    <w:rsid w:val="00BA7A44"/>
    <w:rsid w:val="00BA7A68"/>
    <w:rsid w:val="00BA7BCF"/>
    <w:rsid w:val="00BA7DA3"/>
    <w:rsid w:val="00BB00CF"/>
    <w:rsid w:val="00BB03D6"/>
    <w:rsid w:val="00BB08AD"/>
    <w:rsid w:val="00BB158A"/>
    <w:rsid w:val="00BB167D"/>
    <w:rsid w:val="00BB1760"/>
    <w:rsid w:val="00BB199B"/>
    <w:rsid w:val="00BB1FD2"/>
    <w:rsid w:val="00BB22EA"/>
    <w:rsid w:val="00BB3011"/>
    <w:rsid w:val="00BB3032"/>
    <w:rsid w:val="00BB3F19"/>
    <w:rsid w:val="00BB4747"/>
    <w:rsid w:val="00BB5A3B"/>
    <w:rsid w:val="00BB65BB"/>
    <w:rsid w:val="00BB6729"/>
    <w:rsid w:val="00BB7231"/>
    <w:rsid w:val="00BB78B8"/>
    <w:rsid w:val="00BC04CF"/>
    <w:rsid w:val="00BC07EB"/>
    <w:rsid w:val="00BC1AF0"/>
    <w:rsid w:val="00BC1BF5"/>
    <w:rsid w:val="00BC2497"/>
    <w:rsid w:val="00BC2F27"/>
    <w:rsid w:val="00BC3006"/>
    <w:rsid w:val="00BC300F"/>
    <w:rsid w:val="00BC3570"/>
    <w:rsid w:val="00BC38A1"/>
    <w:rsid w:val="00BC399C"/>
    <w:rsid w:val="00BC3A69"/>
    <w:rsid w:val="00BC40C5"/>
    <w:rsid w:val="00BC45CB"/>
    <w:rsid w:val="00BC50EC"/>
    <w:rsid w:val="00BC513D"/>
    <w:rsid w:val="00BC534F"/>
    <w:rsid w:val="00BC5758"/>
    <w:rsid w:val="00BC57D5"/>
    <w:rsid w:val="00BC58C9"/>
    <w:rsid w:val="00BC5CB6"/>
    <w:rsid w:val="00BC5D5B"/>
    <w:rsid w:val="00BC62F7"/>
    <w:rsid w:val="00BC704B"/>
    <w:rsid w:val="00BC79C4"/>
    <w:rsid w:val="00BC7BCB"/>
    <w:rsid w:val="00BD00F7"/>
    <w:rsid w:val="00BD03A1"/>
    <w:rsid w:val="00BD0603"/>
    <w:rsid w:val="00BD0AD0"/>
    <w:rsid w:val="00BD1AA2"/>
    <w:rsid w:val="00BD1C48"/>
    <w:rsid w:val="00BD21C6"/>
    <w:rsid w:val="00BD2628"/>
    <w:rsid w:val="00BD33F8"/>
    <w:rsid w:val="00BD47A1"/>
    <w:rsid w:val="00BD4C7C"/>
    <w:rsid w:val="00BD516C"/>
    <w:rsid w:val="00BD5383"/>
    <w:rsid w:val="00BD5404"/>
    <w:rsid w:val="00BD5567"/>
    <w:rsid w:val="00BD5E2F"/>
    <w:rsid w:val="00BD618A"/>
    <w:rsid w:val="00BD666F"/>
    <w:rsid w:val="00BD733B"/>
    <w:rsid w:val="00BD7DC6"/>
    <w:rsid w:val="00BD7E02"/>
    <w:rsid w:val="00BE0057"/>
    <w:rsid w:val="00BE0752"/>
    <w:rsid w:val="00BE0D9F"/>
    <w:rsid w:val="00BE14FD"/>
    <w:rsid w:val="00BE1B24"/>
    <w:rsid w:val="00BE2084"/>
    <w:rsid w:val="00BE21BD"/>
    <w:rsid w:val="00BE28A4"/>
    <w:rsid w:val="00BE28AD"/>
    <w:rsid w:val="00BE2B9A"/>
    <w:rsid w:val="00BE3404"/>
    <w:rsid w:val="00BE36F2"/>
    <w:rsid w:val="00BE3BA9"/>
    <w:rsid w:val="00BE43BE"/>
    <w:rsid w:val="00BE4666"/>
    <w:rsid w:val="00BE4989"/>
    <w:rsid w:val="00BE4EDE"/>
    <w:rsid w:val="00BE53EB"/>
    <w:rsid w:val="00BE5E5A"/>
    <w:rsid w:val="00BE6369"/>
    <w:rsid w:val="00BE63ED"/>
    <w:rsid w:val="00BE65EF"/>
    <w:rsid w:val="00BE671E"/>
    <w:rsid w:val="00BE7173"/>
    <w:rsid w:val="00BE720E"/>
    <w:rsid w:val="00BE7C51"/>
    <w:rsid w:val="00BF04A1"/>
    <w:rsid w:val="00BF0EDF"/>
    <w:rsid w:val="00BF16AC"/>
    <w:rsid w:val="00BF1EDE"/>
    <w:rsid w:val="00BF2112"/>
    <w:rsid w:val="00BF23E6"/>
    <w:rsid w:val="00BF2944"/>
    <w:rsid w:val="00BF2952"/>
    <w:rsid w:val="00BF30CC"/>
    <w:rsid w:val="00BF314F"/>
    <w:rsid w:val="00BF318A"/>
    <w:rsid w:val="00BF34BF"/>
    <w:rsid w:val="00BF4D85"/>
    <w:rsid w:val="00BF6266"/>
    <w:rsid w:val="00BF6C61"/>
    <w:rsid w:val="00C001D8"/>
    <w:rsid w:val="00C007BB"/>
    <w:rsid w:val="00C0086E"/>
    <w:rsid w:val="00C00A09"/>
    <w:rsid w:val="00C00C06"/>
    <w:rsid w:val="00C00F5B"/>
    <w:rsid w:val="00C010B5"/>
    <w:rsid w:val="00C015A9"/>
    <w:rsid w:val="00C01DC2"/>
    <w:rsid w:val="00C02B29"/>
    <w:rsid w:val="00C02DEB"/>
    <w:rsid w:val="00C03139"/>
    <w:rsid w:val="00C035E8"/>
    <w:rsid w:val="00C03882"/>
    <w:rsid w:val="00C041F5"/>
    <w:rsid w:val="00C04CCB"/>
    <w:rsid w:val="00C061AB"/>
    <w:rsid w:val="00C06E6F"/>
    <w:rsid w:val="00C0706B"/>
    <w:rsid w:val="00C07101"/>
    <w:rsid w:val="00C076BB"/>
    <w:rsid w:val="00C07A33"/>
    <w:rsid w:val="00C07C36"/>
    <w:rsid w:val="00C07CDD"/>
    <w:rsid w:val="00C10034"/>
    <w:rsid w:val="00C1048D"/>
    <w:rsid w:val="00C10829"/>
    <w:rsid w:val="00C10F5C"/>
    <w:rsid w:val="00C11032"/>
    <w:rsid w:val="00C1230F"/>
    <w:rsid w:val="00C12A18"/>
    <w:rsid w:val="00C12D90"/>
    <w:rsid w:val="00C12E99"/>
    <w:rsid w:val="00C1369F"/>
    <w:rsid w:val="00C13DAF"/>
    <w:rsid w:val="00C15374"/>
    <w:rsid w:val="00C16462"/>
    <w:rsid w:val="00C16852"/>
    <w:rsid w:val="00C1727B"/>
    <w:rsid w:val="00C1758F"/>
    <w:rsid w:val="00C17649"/>
    <w:rsid w:val="00C177A1"/>
    <w:rsid w:val="00C177DE"/>
    <w:rsid w:val="00C177E0"/>
    <w:rsid w:val="00C17FDB"/>
    <w:rsid w:val="00C20722"/>
    <w:rsid w:val="00C20FAF"/>
    <w:rsid w:val="00C21C6B"/>
    <w:rsid w:val="00C21EBD"/>
    <w:rsid w:val="00C21FAD"/>
    <w:rsid w:val="00C221F6"/>
    <w:rsid w:val="00C222D9"/>
    <w:rsid w:val="00C22AE5"/>
    <w:rsid w:val="00C22BD0"/>
    <w:rsid w:val="00C22DDC"/>
    <w:rsid w:val="00C233AB"/>
    <w:rsid w:val="00C23C3F"/>
    <w:rsid w:val="00C23DB6"/>
    <w:rsid w:val="00C24A27"/>
    <w:rsid w:val="00C25184"/>
    <w:rsid w:val="00C26587"/>
    <w:rsid w:val="00C26C26"/>
    <w:rsid w:val="00C2758B"/>
    <w:rsid w:val="00C310D0"/>
    <w:rsid w:val="00C31B57"/>
    <w:rsid w:val="00C31BDF"/>
    <w:rsid w:val="00C31C22"/>
    <w:rsid w:val="00C32153"/>
    <w:rsid w:val="00C330F4"/>
    <w:rsid w:val="00C3321C"/>
    <w:rsid w:val="00C34618"/>
    <w:rsid w:val="00C34CFA"/>
    <w:rsid w:val="00C34D01"/>
    <w:rsid w:val="00C35AB2"/>
    <w:rsid w:val="00C36108"/>
    <w:rsid w:val="00C36A26"/>
    <w:rsid w:val="00C379E2"/>
    <w:rsid w:val="00C37C5B"/>
    <w:rsid w:val="00C37CF4"/>
    <w:rsid w:val="00C37F23"/>
    <w:rsid w:val="00C40EB4"/>
    <w:rsid w:val="00C41076"/>
    <w:rsid w:val="00C413BA"/>
    <w:rsid w:val="00C41BA8"/>
    <w:rsid w:val="00C427A4"/>
    <w:rsid w:val="00C42AC0"/>
    <w:rsid w:val="00C42B8C"/>
    <w:rsid w:val="00C43311"/>
    <w:rsid w:val="00C43400"/>
    <w:rsid w:val="00C43E8D"/>
    <w:rsid w:val="00C444C1"/>
    <w:rsid w:val="00C44BA2"/>
    <w:rsid w:val="00C44C59"/>
    <w:rsid w:val="00C44F3F"/>
    <w:rsid w:val="00C45109"/>
    <w:rsid w:val="00C4510E"/>
    <w:rsid w:val="00C453CB"/>
    <w:rsid w:val="00C45500"/>
    <w:rsid w:val="00C456BE"/>
    <w:rsid w:val="00C4576A"/>
    <w:rsid w:val="00C46339"/>
    <w:rsid w:val="00C468C5"/>
    <w:rsid w:val="00C46989"/>
    <w:rsid w:val="00C478B8"/>
    <w:rsid w:val="00C47D86"/>
    <w:rsid w:val="00C511B2"/>
    <w:rsid w:val="00C513C3"/>
    <w:rsid w:val="00C51CA9"/>
    <w:rsid w:val="00C52057"/>
    <w:rsid w:val="00C52604"/>
    <w:rsid w:val="00C52BA7"/>
    <w:rsid w:val="00C53487"/>
    <w:rsid w:val="00C5364F"/>
    <w:rsid w:val="00C53E1E"/>
    <w:rsid w:val="00C53F19"/>
    <w:rsid w:val="00C54701"/>
    <w:rsid w:val="00C54A69"/>
    <w:rsid w:val="00C54F6D"/>
    <w:rsid w:val="00C5539C"/>
    <w:rsid w:val="00C5596B"/>
    <w:rsid w:val="00C561D2"/>
    <w:rsid w:val="00C56572"/>
    <w:rsid w:val="00C568DA"/>
    <w:rsid w:val="00C56A38"/>
    <w:rsid w:val="00C57030"/>
    <w:rsid w:val="00C57573"/>
    <w:rsid w:val="00C6055E"/>
    <w:rsid w:val="00C60E82"/>
    <w:rsid w:val="00C60E9C"/>
    <w:rsid w:val="00C60F18"/>
    <w:rsid w:val="00C611FC"/>
    <w:rsid w:val="00C612A3"/>
    <w:rsid w:val="00C6150E"/>
    <w:rsid w:val="00C6195A"/>
    <w:rsid w:val="00C622A4"/>
    <w:rsid w:val="00C6268D"/>
    <w:rsid w:val="00C62C01"/>
    <w:rsid w:val="00C62C68"/>
    <w:rsid w:val="00C62D81"/>
    <w:rsid w:val="00C62D8F"/>
    <w:rsid w:val="00C62E6A"/>
    <w:rsid w:val="00C63101"/>
    <w:rsid w:val="00C6316C"/>
    <w:rsid w:val="00C63EC9"/>
    <w:rsid w:val="00C6406E"/>
    <w:rsid w:val="00C6427C"/>
    <w:rsid w:val="00C6475B"/>
    <w:rsid w:val="00C650FB"/>
    <w:rsid w:val="00C6515E"/>
    <w:rsid w:val="00C65462"/>
    <w:rsid w:val="00C67E28"/>
    <w:rsid w:val="00C70229"/>
    <w:rsid w:val="00C70230"/>
    <w:rsid w:val="00C70679"/>
    <w:rsid w:val="00C7124D"/>
    <w:rsid w:val="00C713E3"/>
    <w:rsid w:val="00C7151D"/>
    <w:rsid w:val="00C71D04"/>
    <w:rsid w:val="00C71E9F"/>
    <w:rsid w:val="00C724C4"/>
    <w:rsid w:val="00C72553"/>
    <w:rsid w:val="00C72819"/>
    <w:rsid w:val="00C72EBB"/>
    <w:rsid w:val="00C73056"/>
    <w:rsid w:val="00C730B5"/>
    <w:rsid w:val="00C735B0"/>
    <w:rsid w:val="00C73D49"/>
    <w:rsid w:val="00C74360"/>
    <w:rsid w:val="00C74A87"/>
    <w:rsid w:val="00C751EB"/>
    <w:rsid w:val="00C7525A"/>
    <w:rsid w:val="00C75A59"/>
    <w:rsid w:val="00C75AAB"/>
    <w:rsid w:val="00C75C02"/>
    <w:rsid w:val="00C7684F"/>
    <w:rsid w:val="00C76CDC"/>
    <w:rsid w:val="00C76D13"/>
    <w:rsid w:val="00C772B5"/>
    <w:rsid w:val="00C77C85"/>
    <w:rsid w:val="00C800B2"/>
    <w:rsid w:val="00C80110"/>
    <w:rsid w:val="00C807B1"/>
    <w:rsid w:val="00C8080D"/>
    <w:rsid w:val="00C80C5E"/>
    <w:rsid w:val="00C80D06"/>
    <w:rsid w:val="00C80E41"/>
    <w:rsid w:val="00C8129E"/>
    <w:rsid w:val="00C8202C"/>
    <w:rsid w:val="00C82360"/>
    <w:rsid w:val="00C8289D"/>
    <w:rsid w:val="00C82A2A"/>
    <w:rsid w:val="00C82E6F"/>
    <w:rsid w:val="00C83273"/>
    <w:rsid w:val="00C833DF"/>
    <w:rsid w:val="00C83C70"/>
    <w:rsid w:val="00C83D33"/>
    <w:rsid w:val="00C83EA2"/>
    <w:rsid w:val="00C847F7"/>
    <w:rsid w:val="00C84D0D"/>
    <w:rsid w:val="00C84EEB"/>
    <w:rsid w:val="00C84FA8"/>
    <w:rsid w:val="00C84FCC"/>
    <w:rsid w:val="00C853E3"/>
    <w:rsid w:val="00C85D06"/>
    <w:rsid w:val="00C85ED2"/>
    <w:rsid w:val="00C86033"/>
    <w:rsid w:val="00C863CA"/>
    <w:rsid w:val="00C866B4"/>
    <w:rsid w:val="00C867B3"/>
    <w:rsid w:val="00C87226"/>
    <w:rsid w:val="00C876AD"/>
    <w:rsid w:val="00C87E18"/>
    <w:rsid w:val="00C87FF2"/>
    <w:rsid w:val="00C900A5"/>
    <w:rsid w:val="00C9123E"/>
    <w:rsid w:val="00C91461"/>
    <w:rsid w:val="00C914FF"/>
    <w:rsid w:val="00C91957"/>
    <w:rsid w:val="00C91C26"/>
    <w:rsid w:val="00C91E2B"/>
    <w:rsid w:val="00C91F23"/>
    <w:rsid w:val="00C92035"/>
    <w:rsid w:val="00C9206E"/>
    <w:rsid w:val="00C92287"/>
    <w:rsid w:val="00C927C7"/>
    <w:rsid w:val="00C934F2"/>
    <w:rsid w:val="00C9395A"/>
    <w:rsid w:val="00C93B1F"/>
    <w:rsid w:val="00C93F4B"/>
    <w:rsid w:val="00C948C3"/>
    <w:rsid w:val="00C94E9F"/>
    <w:rsid w:val="00C95B40"/>
    <w:rsid w:val="00C96340"/>
    <w:rsid w:val="00C96844"/>
    <w:rsid w:val="00C96BFC"/>
    <w:rsid w:val="00C974C3"/>
    <w:rsid w:val="00C97C55"/>
    <w:rsid w:val="00C97E42"/>
    <w:rsid w:val="00CA043B"/>
    <w:rsid w:val="00CA0625"/>
    <w:rsid w:val="00CA0EF0"/>
    <w:rsid w:val="00CA1712"/>
    <w:rsid w:val="00CA188C"/>
    <w:rsid w:val="00CA1A0F"/>
    <w:rsid w:val="00CA1EBC"/>
    <w:rsid w:val="00CA2EEA"/>
    <w:rsid w:val="00CA3911"/>
    <w:rsid w:val="00CA3B19"/>
    <w:rsid w:val="00CA41C9"/>
    <w:rsid w:val="00CA4381"/>
    <w:rsid w:val="00CA4DA3"/>
    <w:rsid w:val="00CA5AF6"/>
    <w:rsid w:val="00CA5E5E"/>
    <w:rsid w:val="00CA5EA6"/>
    <w:rsid w:val="00CA6457"/>
    <w:rsid w:val="00CA66BF"/>
    <w:rsid w:val="00CA6771"/>
    <w:rsid w:val="00CA6849"/>
    <w:rsid w:val="00CA6FBC"/>
    <w:rsid w:val="00CA6FD6"/>
    <w:rsid w:val="00CA7167"/>
    <w:rsid w:val="00CA7512"/>
    <w:rsid w:val="00CA7D83"/>
    <w:rsid w:val="00CA7F5A"/>
    <w:rsid w:val="00CB049E"/>
    <w:rsid w:val="00CB0E5D"/>
    <w:rsid w:val="00CB0FAC"/>
    <w:rsid w:val="00CB1272"/>
    <w:rsid w:val="00CB1426"/>
    <w:rsid w:val="00CB162A"/>
    <w:rsid w:val="00CB1790"/>
    <w:rsid w:val="00CB1A4E"/>
    <w:rsid w:val="00CB1EAF"/>
    <w:rsid w:val="00CB1FEF"/>
    <w:rsid w:val="00CB23B7"/>
    <w:rsid w:val="00CB2636"/>
    <w:rsid w:val="00CB2791"/>
    <w:rsid w:val="00CB2AB9"/>
    <w:rsid w:val="00CB2FF7"/>
    <w:rsid w:val="00CB358B"/>
    <w:rsid w:val="00CB4156"/>
    <w:rsid w:val="00CB53DC"/>
    <w:rsid w:val="00CB563F"/>
    <w:rsid w:val="00CB6B77"/>
    <w:rsid w:val="00CB6F0C"/>
    <w:rsid w:val="00CB7A78"/>
    <w:rsid w:val="00CC0F79"/>
    <w:rsid w:val="00CC142C"/>
    <w:rsid w:val="00CC145B"/>
    <w:rsid w:val="00CC1BB1"/>
    <w:rsid w:val="00CC33A4"/>
    <w:rsid w:val="00CC36CA"/>
    <w:rsid w:val="00CC390D"/>
    <w:rsid w:val="00CC4AA8"/>
    <w:rsid w:val="00CC4D63"/>
    <w:rsid w:val="00CC50BA"/>
    <w:rsid w:val="00CC541B"/>
    <w:rsid w:val="00CC56E4"/>
    <w:rsid w:val="00CC63DD"/>
    <w:rsid w:val="00CC6614"/>
    <w:rsid w:val="00CC6B46"/>
    <w:rsid w:val="00CC6E4B"/>
    <w:rsid w:val="00CC7752"/>
    <w:rsid w:val="00CC7BA1"/>
    <w:rsid w:val="00CC7F21"/>
    <w:rsid w:val="00CD0239"/>
    <w:rsid w:val="00CD024D"/>
    <w:rsid w:val="00CD0A4C"/>
    <w:rsid w:val="00CD1024"/>
    <w:rsid w:val="00CD17CC"/>
    <w:rsid w:val="00CD17F5"/>
    <w:rsid w:val="00CD236B"/>
    <w:rsid w:val="00CD24D6"/>
    <w:rsid w:val="00CD2851"/>
    <w:rsid w:val="00CD290B"/>
    <w:rsid w:val="00CD2FBB"/>
    <w:rsid w:val="00CD3300"/>
    <w:rsid w:val="00CD3517"/>
    <w:rsid w:val="00CD3E46"/>
    <w:rsid w:val="00CD452C"/>
    <w:rsid w:val="00CD4732"/>
    <w:rsid w:val="00CD4DFF"/>
    <w:rsid w:val="00CD511A"/>
    <w:rsid w:val="00CD5407"/>
    <w:rsid w:val="00CD6196"/>
    <w:rsid w:val="00CD69C8"/>
    <w:rsid w:val="00CD6ABE"/>
    <w:rsid w:val="00CD7265"/>
    <w:rsid w:val="00CD796D"/>
    <w:rsid w:val="00CD7D11"/>
    <w:rsid w:val="00CE01B3"/>
    <w:rsid w:val="00CE054F"/>
    <w:rsid w:val="00CE055B"/>
    <w:rsid w:val="00CE07C0"/>
    <w:rsid w:val="00CE09AA"/>
    <w:rsid w:val="00CE15A9"/>
    <w:rsid w:val="00CE16D7"/>
    <w:rsid w:val="00CE16ED"/>
    <w:rsid w:val="00CE2294"/>
    <w:rsid w:val="00CE28F0"/>
    <w:rsid w:val="00CE290F"/>
    <w:rsid w:val="00CE31D6"/>
    <w:rsid w:val="00CE3E38"/>
    <w:rsid w:val="00CE3F22"/>
    <w:rsid w:val="00CE4054"/>
    <w:rsid w:val="00CE4A54"/>
    <w:rsid w:val="00CE5071"/>
    <w:rsid w:val="00CE6373"/>
    <w:rsid w:val="00CE6477"/>
    <w:rsid w:val="00CE6B49"/>
    <w:rsid w:val="00CE736D"/>
    <w:rsid w:val="00CE782F"/>
    <w:rsid w:val="00CE7B07"/>
    <w:rsid w:val="00CE7BE8"/>
    <w:rsid w:val="00CF0213"/>
    <w:rsid w:val="00CF02AB"/>
    <w:rsid w:val="00CF0765"/>
    <w:rsid w:val="00CF0A91"/>
    <w:rsid w:val="00CF0CF6"/>
    <w:rsid w:val="00CF0F9D"/>
    <w:rsid w:val="00CF161A"/>
    <w:rsid w:val="00CF187A"/>
    <w:rsid w:val="00CF1C9C"/>
    <w:rsid w:val="00CF1CD1"/>
    <w:rsid w:val="00CF26E1"/>
    <w:rsid w:val="00CF2D3B"/>
    <w:rsid w:val="00CF3472"/>
    <w:rsid w:val="00CF3585"/>
    <w:rsid w:val="00CF3862"/>
    <w:rsid w:val="00CF39D1"/>
    <w:rsid w:val="00CF40AB"/>
    <w:rsid w:val="00CF4940"/>
    <w:rsid w:val="00CF4C99"/>
    <w:rsid w:val="00CF57BC"/>
    <w:rsid w:val="00CF5C11"/>
    <w:rsid w:val="00CF6A4B"/>
    <w:rsid w:val="00CF7243"/>
    <w:rsid w:val="00CF7AC2"/>
    <w:rsid w:val="00D008D7"/>
    <w:rsid w:val="00D00A05"/>
    <w:rsid w:val="00D00C83"/>
    <w:rsid w:val="00D0111C"/>
    <w:rsid w:val="00D01A58"/>
    <w:rsid w:val="00D01D1E"/>
    <w:rsid w:val="00D02417"/>
    <w:rsid w:val="00D02422"/>
    <w:rsid w:val="00D02512"/>
    <w:rsid w:val="00D0260B"/>
    <w:rsid w:val="00D02677"/>
    <w:rsid w:val="00D034EF"/>
    <w:rsid w:val="00D03F60"/>
    <w:rsid w:val="00D04437"/>
    <w:rsid w:val="00D04D00"/>
    <w:rsid w:val="00D058E0"/>
    <w:rsid w:val="00D062F2"/>
    <w:rsid w:val="00D07678"/>
    <w:rsid w:val="00D076EF"/>
    <w:rsid w:val="00D07F77"/>
    <w:rsid w:val="00D101DF"/>
    <w:rsid w:val="00D10552"/>
    <w:rsid w:val="00D1057F"/>
    <w:rsid w:val="00D109B7"/>
    <w:rsid w:val="00D111B9"/>
    <w:rsid w:val="00D113D3"/>
    <w:rsid w:val="00D115A6"/>
    <w:rsid w:val="00D1166C"/>
    <w:rsid w:val="00D11C60"/>
    <w:rsid w:val="00D11E0E"/>
    <w:rsid w:val="00D11E6D"/>
    <w:rsid w:val="00D1254E"/>
    <w:rsid w:val="00D12910"/>
    <w:rsid w:val="00D12C9B"/>
    <w:rsid w:val="00D13655"/>
    <w:rsid w:val="00D13C64"/>
    <w:rsid w:val="00D13D51"/>
    <w:rsid w:val="00D13E0A"/>
    <w:rsid w:val="00D1522A"/>
    <w:rsid w:val="00D159E1"/>
    <w:rsid w:val="00D15AB5"/>
    <w:rsid w:val="00D1612C"/>
    <w:rsid w:val="00D164F5"/>
    <w:rsid w:val="00D1654D"/>
    <w:rsid w:val="00D16CD4"/>
    <w:rsid w:val="00D17113"/>
    <w:rsid w:val="00D174B5"/>
    <w:rsid w:val="00D17D5F"/>
    <w:rsid w:val="00D20658"/>
    <w:rsid w:val="00D20C7C"/>
    <w:rsid w:val="00D21049"/>
    <w:rsid w:val="00D2174C"/>
    <w:rsid w:val="00D2176E"/>
    <w:rsid w:val="00D219E2"/>
    <w:rsid w:val="00D21A50"/>
    <w:rsid w:val="00D225D2"/>
    <w:rsid w:val="00D2279E"/>
    <w:rsid w:val="00D22A67"/>
    <w:rsid w:val="00D22EF8"/>
    <w:rsid w:val="00D23104"/>
    <w:rsid w:val="00D237B0"/>
    <w:rsid w:val="00D23DF0"/>
    <w:rsid w:val="00D23EA2"/>
    <w:rsid w:val="00D24430"/>
    <w:rsid w:val="00D244A7"/>
    <w:rsid w:val="00D24C63"/>
    <w:rsid w:val="00D24FC5"/>
    <w:rsid w:val="00D25466"/>
    <w:rsid w:val="00D25FCC"/>
    <w:rsid w:val="00D2629F"/>
    <w:rsid w:val="00D262B3"/>
    <w:rsid w:val="00D2674C"/>
    <w:rsid w:val="00D26AD1"/>
    <w:rsid w:val="00D27E05"/>
    <w:rsid w:val="00D30618"/>
    <w:rsid w:val="00D30815"/>
    <w:rsid w:val="00D30963"/>
    <w:rsid w:val="00D3096D"/>
    <w:rsid w:val="00D30A36"/>
    <w:rsid w:val="00D310EA"/>
    <w:rsid w:val="00D3148D"/>
    <w:rsid w:val="00D31620"/>
    <w:rsid w:val="00D31650"/>
    <w:rsid w:val="00D31A47"/>
    <w:rsid w:val="00D31A79"/>
    <w:rsid w:val="00D31AAC"/>
    <w:rsid w:val="00D32C46"/>
    <w:rsid w:val="00D32E2D"/>
    <w:rsid w:val="00D32F4D"/>
    <w:rsid w:val="00D330FC"/>
    <w:rsid w:val="00D33244"/>
    <w:rsid w:val="00D334C6"/>
    <w:rsid w:val="00D340D3"/>
    <w:rsid w:val="00D347E6"/>
    <w:rsid w:val="00D352FD"/>
    <w:rsid w:val="00D3551D"/>
    <w:rsid w:val="00D359F3"/>
    <w:rsid w:val="00D35B9B"/>
    <w:rsid w:val="00D35CCD"/>
    <w:rsid w:val="00D3649B"/>
    <w:rsid w:val="00D3661F"/>
    <w:rsid w:val="00D36B4F"/>
    <w:rsid w:val="00D36CD6"/>
    <w:rsid w:val="00D40673"/>
    <w:rsid w:val="00D40878"/>
    <w:rsid w:val="00D4096C"/>
    <w:rsid w:val="00D40DD4"/>
    <w:rsid w:val="00D410B1"/>
    <w:rsid w:val="00D41A48"/>
    <w:rsid w:val="00D41C89"/>
    <w:rsid w:val="00D41E00"/>
    <w:rsid w:val="00D4265B"/>
    <w:rsid w:val="00D437E2"/>
    <w:rsid w:val="00D4384B"/>
    <w:rsid w:val="00D4455F"/>
    <w:rsid w:val="00D445AB"/>
    <w:rsid w:val="00D44AAC"/>
    <w:rsid w:val="00D45F06"/>
    <w:rsid w:val="00D4640D"/>
    <w:rsid w:val="00D46CA1"/>
    <w:rsid w:val="00D46DF4"/>
    <w:rsid w:val="00D46F2D"/>
    <w:rsid w:val="00D46F9C"/>
    <w:rsid w:val="00D47244"/>
    <w:rsid w:val="00D47C49"/>
    <w:rsid w:val="00D50F79"/>
    <w:rsid w:val="00D51240"/>
    <w:rsid w:val="00D515EA"/>
    <w:rsid w:val="00D5188C"/>
    <w:rsid w:val="00D52C2A"/>
    <w:rsid w:val="00D52E7F"/>
    <w:rsid w:val="00D5347C"/>
    <w:rsid w:val="00D538CE"/>
    <w:rsid w:val="00D54D24"/>
    <w:rsid w:val="00D554B2"/>
    <w:rsid w:val="00D555AA"/>
    <w:rsid w:val="00D559E3"/>
    <w:rsid w:val="00D560AA"/>
    <w:rsid w:val="00D5641F"/>
    <w:rsid w:val="00D5668D"/>
    <w:rsid w:val="00D56D6F"/>
    <w:rsid w:val="00D56EBC"/>
    <w:rsid w:val="00D572A7"/>
    <w:rsid w:val="00D57C9A"/>
    <w:rsid w:val="00D60895"/>
    <w:rsid w:val="00D611B8"/>
    <w:rsid w:val="00D614CF"/>
    <w:rsid w:val="00D62088"/>
    <w:rsid w:val="00D6233F"/>
    <w:rsid w:val="00D629EF"/>
    <w:rsid w:val="00D6310D"/>
    <w:rsid w:val="00D632A9"/>
    <w:rsid w:val="00D63406"/>
    <w:rsid w:val="00D63482"/>
    <w:rsid w:val="00D6410B"/>
    <w:rsid w:val="00D6452C"/>
    <w:rsid w:val="00D64A32"/>
    <w:rsid w:val="00D64AA8"/>
    <w:rsid w:val="00D64AAB"/>
    <w:rsid w:val="00D666FC"/>
    <w:rsid w:val="00D66E3A"/>
    <w:rsid w:val="00D673B4"/>
    <w:rsid w:val="00D6746E"/>
    <w:rsid w:val="00D67853"/>
    <w:rsid w:val="00D67D71"/>
    <w:rsid w:val="00D70023"/>
    <w:rsid w:val="00D701E3"/>
    <w:rsid w:val="00D70361"/>
    <w:rsid w:val="00D705F0"/>
    <w:rsid w:val="00D70866"/>
    <w:rsid w:val="00D71330"/>
    <w:rsid w:val="00D71E82"/>
    <w:rsid w:val="00D72B36"/>
    <w:rsid w:val="00D72C08"/>
    <w:rsid w:val="00D73984"/>
    <w:rsid w:val="00D739AA"/>
    <w:rsid w:val="00D73BFF"/>
    <w:rsid w:val="00D73CEA"/>
    <w:rsid w:val="00D75557"/>
    <w:rsid w:val="00D75AF8"/>
    <w:rsid w:val="00D75B8C"/>
    <w:rsid w:val="00D75E5D"/>
    <w:rsid w:val="00D7700E"/>
    <w:rsid w:val="00D77A3E"/>
    <w:rsid w:val="00D77F47"/>
    <w:rsid w:val="00D80215"/>
    <w:rsid w:val="00D812AC"/>
    <w:rsid w:val="00D81A58"/>
    <w:rsid w:val="00D81C0C"/>
    <w:rsid w:val="00D81E57"/>
    <w:rsid w:val="00D81F42"/>
    <w:rsid w:val="00D81FBF"/>
    <w:rsid w:val="00D82820"/>
    <w:rsid w:val="00D83000"/>
    <w:rsid w:val="00D831EA"/>
    <w:rsid w:val="00D831EB"/>
    <w:rsid w:val="00D83E45"/>
    <w:rsid w:val="00D83F52"/>
    <w:rsid w:val="00D84052"/>
    <w:rsid w:val="00D84323"/>
    <w:rsid w:val="00D860F2"/>
    <w:rsid w:val="00D86AF5"/>
    <w:rsid w:val="00D86C3B"/>
    <w:rsid w:val="00D87164"/>
    <w:rsid w:val="00D8736B"/>
    <w:rsid w:val="00D87698"/>
    <w:rsid w:val="00D876EC"/>
    <w:rsid w:val="00D87BA5"/>
    <w:rsid w:val="00D9030E"/>
    <w:rsid w:val="00D90921"/>
    <w:rsid w:val="00D920A8"/>
    <w:rsid w:val="00D9234A"/>
    <w:rsid w:val="00D933D2"/>
    <w:rsid w:val="00D9345A"/>
    <w:rsid w:val="00D937C6"/>
    <w:rsid w:val="00D94034"/>
    <w:rsid w:val="00D94094"/>
    <w:rsid w:val="00D94415"/>
    <w:rsid w:val="00D947E1"/>
    <w:rsid w:val="00D9480F"/>
    <w:rsid w:val="00D9483E"/>
    <w:rsid w:val="00D9513B"/>
    <w:rsid w:val="00D95C70"/>
    <w:rsid w:val="00D95DB6"/>
    <w:rsid w:val="00D95DFF"/>
    <w:rsid w:val="00D96031"/>
    <w:rsid w:val="00D9636B"/>
    <w:rsid w:val="00D9644B"/>
    <w:rsid w:val="00D96DFF"/>
    <w:rsid w:val="00D9720F"/>
    <w:rsid w:val="00D97678"/>
    <w:rsid w:val="00DA05FD"/>
    <w:rsid w:val="00DA06A9"/>
    <w:rsid w:val="00DA0BDC"/>
    <w:rsid w:val="00DA0EEB"/>
    <w:rsid w:val="00DA15B2"/>
    <w:rsid w:val="00DA194E"/>
    <w:rsid w:val="00DA22A7"/>
    <w:rsid w:val="00DA22AF"/>
    <w:rsid w:val="00DA245C"/>
    <w:rsid w:val="00DA2A34"/>
    <w:rsid w:val="00DA2A3A"/>
    <w:rsid w:val="00DA2D0C"/>
    <w:rsid w:val="00DA3453"/>
    <w:rsid w:val="00DA3469"/>
    <w:rsid w:val="00DA37DE"/>
    <w:rsid w:val="00DA3EA3"/>
    <w:rsid w:val="00DA4C88"/>
    <w:rsid w:val="00DA5392"/>
    <w:rsid w:val="00DA554C"/>
    <w:rsid w:val="00DA59FA"/>
    <w:rsid w:val="00DA7455"/>
    <w:rsid w:val="00DA753C"/>
    <w:rsid w:val="00DB033B"/>
    <w:rsid w:val="00DB035D"/>
    <w:rsid w:val="00DB1A19"/>
    <w:rsid w:val="00DB1C3C"/>
    <w:rsid w:val="00DB23B9"/>
    <w:rsid w:val="00DB333F"/>
    <w:rsid w:val="00DB3374"/>
    <w:rsid w:val="00DB47E8"/>
    <w:rsid w:val="00DB48A5"/>
    <w:rsid w:val="00DB4CBF"/>
    <w:rsid w:val="00DB4FEA"/>
    <w:rsid w:val="00DB5217"/>
    <w:rsid w:val="00DB52A9"/>
    <w:rsid w:val="00DB57A6"/>
    <w:rsid w:val="00DB5AD3"/>
    <w:rsid w:val="00DB6099"/>
    <w:rsid w:val="00DB6AA4"/>
    <w:rsid w:val="00DB76ED"/>
    <w:rsid w:val="00DB7851"/>
    <w:rsid w:val="00DC0766"/>
    <w:rsid w:val="00DC0CB3"/>
    <w:rsid w:val="00DC1BCD"/>
    <w:rsid w:val="00DC3218"/>
    <w:rsid w:val="00DC3571"/>
    <w:rsid w:val="00DC4925"/>
    <w:rsid w:val="00DC5F53"/>
    <w:rsid w:val="00DC6B2D"/>
    <w:rsid w:val="00DD0066"/>
    <w:rsid w:val="00DD072B"/>
    <w:rsid w:val="00DD0B80"/>
    <w:rsid w:val="00DD13D8"/>
    <w:rsid w:val="00DD2FC5"/>
    <w:rsid w:val="00DD3BE0"/>
    <w:rsid w:val="00DD41D4"/>
    <w:rsid w:val="00DD466F"/>
    <w:rsid w:val="00DD47A6"/>
    <w:rsid w:val="00DD4B7E"/>
    <w:rsid w:val="00DD4D60"/>
    <w:rsid w:val="00DD4D9F"/>
    <w:rsid w:val="00DD5129"/>
    <w:rsid w:val="00DD5E25"/>
    <w:rsid w:val="00DD5E9B"/>
    <w:rsid w:val="00DD680C"/>
    <w:rsid w:val="00DD683D"/>
    <w:rsid w:val="00DD6A00"/>
    <w:rsid w:val="00DD6D4B"/>
    <w:rsid w:val="00DD714E"/>
    <w:rsid w:val="00DD7280"/>
    <w:rsid w:val="00DD74B9"/>
    <w:rsid w:val="00DD7627"/>
    <w:rsid w:val="00DD76BE"/>
    <w:rsid w:val="00DE0092"/>
    <w:rsid w:val="00DE00DE"/>
    <w:rsid w:val="00DE086E"/>
    <w:rsid w:val="00DE0BF4"/>
    <w:rsid w:val="00DE0EF5"/>
    <w:rsid w:val="00DE16D9"/>
    <w:rsid w:val="00DE17D7"/>
    <w:rsid w:val="00DE1F92"/>
    <w:rsid w:val="00DE22E5"/>
    <w:rsid w:val="00DE308A"/>
    <w:rsid w:val="00DE35CE"/>
    <w:rsid w:val="00DE3AC2"/>
    <w:rsid w:val="00DE3B91"/>
    <w:rsid w:val="00DE3CF3"/>
    <w:rsid w:val="00DE416E"/>
    <w:rsid w:val="00DE41AB"/>
    <w:rsid w:val="00DE479D"/>
    <w:rsid w:val="00DE4CA7"/>
    <w:rsid w:val="00DE4DA7"/>
    <w:rsid w:val="00DE501E"/>
    <w:rsid w:val="00DE51AE"/>
    <w:rsid w:val="00DE5552"/>
    <w:rsid w:val="00DE584B"/>
    <w:rsid w:val="00DE5DA2"/>
    <w:rsid w:val="00DE5DE7"/>
    <w:rsid w:val="00DE5F17"/>
    <w:rsid w:val="00DE605A"/>
    <w:rsid w:val="00DE63B6"/>
    <w:rsid w:val="00DE65CD"/>
    <w:rsid w:val="00DE6742"/>
    <w:rsid w:val="00DE771A"/>
    <w:rsid w:val="00DF0491"/>
    <w:rsid w:val="00DF0528"/>
    <w:rsid w:val="00DF0C52"/>
    <w:rsid w:val="00DF12C2"/>
    <w:rsid w:val="00DF1526"/>
    <w:rsid w:val="00DF1622"/>
    <w:rsid w:val="00DF1794"/>
    <w:rsid w:val="00DF1C02"/>
    <w:rsid w:val="00DF1D11"/>
    <w:rsid w:val="00DF1ED6"/>
    <w:rsid w:val="00DF23E8"/>
    <w:rsid w:val="00DF25DB"/>
    <w:rsid w:val="00DF28B8"/>
    <w:rsid w:val="00DF33E0"/>
    <w:rsid w:val="00DF3F78"/>
    <w:rsid w:val="00DF4854"/>
    <w:rsid w:val="00DF4A02"/>
    <w:rsid w:val="00DF4FAF"/>
    <w:rsid w:val="00DF547E"/>
    <w:rsid w:val="00DF5632"/>
    <w:rsid w:val="00DF7719"/>
    <w:rsid w:val="00DF7BBE"/>
    <w:rsid w:val="00E0022C"/>
    <w:rsid w:val="00E00361"/>
    <w:rsid w:val="00E01199"/>
    <w:rsid w:val="00E01598"/>
    <w:rsid w:val="00E01A84"/>
    <w:rsid w:val="00E02450"/>
    <w:rsid w:val="00E02C42"/>
    <w:rsid w:val="00E03DEA"/>
    <w:rsid w:val="00E03EDC"/>
    <w:rsid w:val="00E04468"/>
    <w:rsid w:val="00E04833"/>
    <w:rsid w:val="00E04F69"/>
    <w:rsid w:val="00E06137"/>
    <w:rsid w:val="00E06AD4"/>
    <w:rsid w:val="00E07803"/>
    <w:rsid w:val="00E07FC6"/>
    <w:rsid w:val="00E1022E"/>
    <w:rsid w:val="00E105F4"/>
    <w:rsid w:val="00E107E4"/>
    <w:rsid w:val="00E11243"/>
    <w:rsid w:val="00E11358"/>
    <w:rsid w:val="00E11466"/>
    <w:rsid w:val="00E1189C"/>
    <w:rsid w:val="00E11901"/>
    <w:rsid w:val="00E11F9E"/>
    <w:rsid w:val="00E11FAE"/>
    <w:rsid w:val="00E12150"/>
    <w:rsid w:val="00E129EE"/>
    <w:rsid w:val="00E137D6"/>
    <w:rsid w:val="00E15A50"/>
    <w:rsid w:val="00E15B32"/>
    <w:rsid w:val="00E16C12"/>
    <w:rsid w:val="00E16DFB"/>
    <w:rsid w:val="00E16FB7"/>
    <w:rsid w:val="00E2019F"/>
    <w:rsid w:val="00E20686"/>
    <w:rsid w:val="00E20C76"/>
    <w:rsid w:val="00E210EC"/>
    <w:rsid w:val="00E213A6"/>
    <w:rsid w:val="00E21883"/>
    <w:rsid w:val="00E21B4E"/>
    <w:rsid w:val="00E22225"/>
    <w:rsid w:val="00E225B8"/>
    <w:rsid w:val="00E23229"/>
    <w:rsid w:val="00E24B8D"/>
    <w:rsid w:val="00E25743"/>
    <w:rsid w:val="00E25B4A"/>
    <w:rsid w:val="00E26094"/>
    <w:rsid w:val="00E260C3"/>
    <w:rsid w:val="00E26404"/>
    <w:rsid w:val="00E300F1"/>
    <w:rsid w:val="00E3041C"/>
    <w:rsid w:val="00E3083A"/>
    <w:rsid w:val="00E31B09"/>
    <w:rsid w:val="00E32299"/>
    <w:rsid w:val="00E323C4"/>
    <w:rsid w:val="00E32807"/>
    <w:rsid w:val="00E333C2"/>
    <w:rsid w:val="00E34968"/>
    <w:rsid w:val="00E35272"/>
    <w:rsid w:val="00E35EEB"/>
    <w:rsid w:val="00E367BE"/>
    <w:rsid w:val="00E36BFF"/>
    <w:rsid w:val="00E36CFB"/>
    <w:rsid w:val="00E36F9F"/>
    <w:rsid w:val="00E37950"/>
    <w:rsid w:val="00E4075F"/>
    <w:rsid w:val="00E407A2"/>
    <w:rsid w:val="00E4080F"/>
    <w:rsid w:val="00E4101F"/>
    <w:rsid w:val="00E410D0"/>
    <w:rsid w:val="00E41195"/>
    <w:rsid w:val="00E416BC"/>
    <w:rsid w:val="00E42C23"/>
    <w:rsid w:val="00E42F11"/>
    <w:rsid w:val="00E43286"/>
    <w:rsid w:val="00E43363"/>
    <w:rsid w:val="00E43482"/>
    <w:rsid w:val="00E43868"/>
    <w:rsid w:val="00E438F5"/>
    <w:rsid w:val="00E43955"/>
    <w:rsid w:val="00E43E8E"/>
    <w:rsid w:val="00E441B3"/>
    <w:rsid w:val="00E44543"/>
    <w:rsid w:val="00E4471E"/>
    <w:rsid w:val="00E44907"/>
    <w:rsid w:val="00E4525D"/>
    <w:rsid w:val="00E452C1"/>
    <w:rsid w:val="00E45DE1"/>
    <w:rsid w:val="00E45E95"/>
    <w:rsid w:val="00E46152"/>
    <w:rsid w:val="00E46590"/>
    <w:rsid w:val="00E46638"/>
    <w:rsid w:val="00E46AF5"/>
    <w:rsid w:val="00E46BF8"/>
    <w:rsid w:val="00E47514"/>
    <w:rsid w:val="00E504C1"/>
    <w:rsid w:val="00E5082A"/>
    <w:rsid w:val="00E50998"/>
    <w:rsid w:val="00E50AB6"/>
    <w:rsid w:val="00E50D17"/>
    <w:rsid w:val="00E50EA7"/>
    <w:rsid w:val="00E50FE4"/>
    <w:rsid w:val="00E513B2"/>
    <w:rsid w:val="00E516D6"/>
    <w:rsid w:val="00E51858"/>
    <w:rsid w:val="00E5191A"/>
    <w:rsid w:val="00E51B57"/>
    <w:rsid w:val="00E51B7A"/>
    <w:rsid w:val="00E51EE6"/>
    <w:rsid w:val="00E52E7C"/>
    <w:rsid w:val="00E54D43"/>
    <w:rsid w:val="00E54E79"/>
    <w:rsid w:val="00E55809"/>
    <w:rsid w:val="00E5656C"/>
    <w:rsid w:val="00E57062"/>
    <w:rsid w:val="00E5736E"/>
    <w:rsid w:val="00E5755C"/>
    <w:rsid w:val="00E6051D"/>
    <w:rsid w:val="00E607B0"/>
    <w:rsid w:val="00E60857"/>
    <w:rsid w:val="00E60CEC"/>
    <w:rsid w:val="00E61118"/>
    <w:rsid w:val="00E6154A"/>
    <w:rsid w:val="00E61EE5"/>
    <w:rsid w:val="00E6254B"/>
    <w:rsid w:val="00E628A3"/>
    <w:rsid w:val="00E62AA7"/>
    <w:rsid w:val="00E62B83"/>
    <w:rsid w:val="00E62D17"/>
    <w:rsid w:val="00E62EC1"/>
    <w:rsid w:val="00E62FD1"/>
    <w:rsid w:val="00E633AC"/>
    <w:rsid w:val="00E635FB"/>
    <w:rsid w:val="00E63672"/>
    <w:rsid w:val="00E636B8"/>
    <w:rsid w:val="00E63D54"/>
    <w:rsid w:val="00E63E0B"/>
    <w:rsid w:val="00E63FBF"/>
    <w:rsid w:val="00E6430C"/>
    <w:rsid w:val="00E6443B"/>
    <w:rsid w:val="00E648E8"/>
    <w:rsid w:val="00E64C23"/>
    <w:rsid w:val="00E64C2D"/>
    <w:rsid w:val="00E64DC7"/>
    <w:rsid w:val="00E64F00"/>
    <w:rsid w:val="00E65D2C"/>
    <w:rsid w:val="00E6658B"/>
    <w:rsid w:val="00E66968"/>
    <w:rsid w:val="00E671BD"/>
    <w:rsid w:val="00E675C0"/>
    <w:rsid w:val="00E67700"/>
    <w:rsid w:val="00E67AD8"/>
    <w:rsid w:val="00E67FDB"/>
    <w:rsid w:val="00E70126"/>
    <w:rsid w:val="00E70162"/>
    <w:rsid w:val="00E7084E"/>
    <w:rsid w:val="00E7100C"/>
    <w:rsid w:val="00E71189"/>
    <w:rsid w:val="00E712B7"/>
    <w:rsid w:val="00E71385"/>
    <w:rsid w:val="00E72037"/>
    <w:rsid w:val="00E72BC2"/>
    <w:rsid w:val="00E72BE5"/>
    <w:rsid w:val="00E73863"/>
    <w:rsid w:val="00E7492D"/>
    <w:rsid w:val="00E7506B"/>
    <w:rsid w:val="00E75105"/>
    <w:rsid w:val="00E75C98"/>
    <w:rsid w:val="00E77DBD"/>
    <w:rsid w:val="00E77F1F"/>
    <w:rsid w:val="00E80106"/>
    <w:rsid w:val="00E80B30"/>
    <w:rsid w:val="00E80C3A"/>
    <w:rsid w:val="00E8104E"/>
    <w:rsid w:val="00E811D3"/>
    <w:rsid w:val="00E81360"/>
    <w:rsid w:val="00E813DE"/>
    <w:rsid w:val="00E81496"/>
    <w:rsid w:val="00E8195B"/>
    <w:rsid w:val="00E8238C"/>
    <w:rsid w:val="00E82A43"/>
    <w:rsid w:val="00E82EC0"/>
    <w:rsid w:val="00E8302F"/>
    <w:rsid w:val="00E831C4"/>
    <w:rsid w:val="00E83909"/>
    <w:rsid w:val="00E852BB"/>
    <w:rsid w:val="00E857E7"/>
    <w:rsid w:val="00E85B96"/>
    <w:rsid w:val="00E86071"/>
    <w:rsid w:val="00E8621D"/>
    <w:rsid w:val="00E862D2"/>
    <w:rsid w:val="00E8655F"/>
    <w:rsid w:val="00E86CAF"/>
    <w:rsid w:val="00E86D98"/>
    <w:rsid w:val="00E87245"/>
    <w:rsid w:val="00E874AD"/>
    <w:rsid w:val="00E878C2"/>
    <w:rsid w:val="00E87A55"/>
    <w:rsid w:val="00E87E7A"/>
    <w:rsid w:val="00E87E8D"/>
    <w:rsid w:val="00E90BDC"/>
    <w:rsid w:val="00E91318"/>
    <w:rsid w:val="00E91CB1"/>
    <w:rsid w:val="00E927AA"/>
    <w:rsid w:val="00E92AD8"/>
    <w:rsid w:val="00E92C02"/>
    <w:rsid w:val="00E9328C"/>
    <w:rsid w:val="00E939E2"/>
    <w:rsid w:val="00E94061"/>
    <w:rsid w:val="00E94593"/>
    <w:rsid w:val="00E94884"/>
    <w:rsid w:val="00E949AA"/>
    <w:rsid w:val="00E94CCA"/>
    <w:rsid w:val="00E95166"/>
    <w:rsid w:val="00E952CF"/>
    <w:rsid w:val="00E954AE"/>
    <w:rsid w:val="00E95C1B"/>
    <w:rsid w:val="00E9634F"/>
    <w:rsid w:val="00E97FA5"/>
    <w:rsid w:val="00E97FE8"/>
    <w:rsid w:val="00EA026F"/>
    <w:rsid w:val="00EA0766"/>
    <w:rsid w:val="00EA10CC"/>
    <w:rsid w:val="00EA128C"/>
    <w:rsid w:val="00EA1BB7"/>
    <w:rsid w:val="00EA1CCF"/>
    <w:rsid w:val="00EA37C6"/>
    <w:rsid w:val="00EA456B"/>
    <w:rsid w:val="00EA4571"/>
    <w:rsid w:val="00EA4860"/>
    <w:rsid w:val="00EA4935"/>
    <w:rsid w:val="00EA4E65"/>
    <w:rsid w:val="00EA5E4F"/>
    <w:rsid w:val="00EA6078"/>
    <w:rsid w:val="00EA630D"/>
    <w:rsid w:val="00EB04A4"/>
    <w:rsid w:val="00EB0823"/>
    <w:rsid w:val="00EB10AD"/>
    <w:rsid w:val="00EB2620"/>
    <w:rsid w:val="00EB2781"/>
    <w:rsid w:val="00EB28B7"/>
    <w:rsid w:val="00EB290B"/>
    <w:rsid w:val="00EB33FE"/>
    <w:rsid w:val="00EB3B95"/>
    <w:rsid w:val="00EB4193"/>
    <w:rsid w:val="00EB49BE"/>
    <w:rsid w:val="00EB51FB"/>
    <w:rsid w:val="00EB59B3"/>
    <w:rsid w:val="00EB5D1B"/>
    <w:rsid w:val="00EB5EC5"/>
    <w:rsid w:val="00EC0092"/>
    <w:rsid w:val="00EC03B5"/>
    <w:rsid w:val="00EC07DA"/>
    <w:rsid w:val="00EC090C"/>
    <w:rsid w:val="00EC0A92"/>
    <w:rsid w:val="00EC0EBF"/>
    <w:rsid w:val="00EC142A"/>
    <w:rsid w:val="00EC1432"/>
    <w:rsid w:val="00EC150F"/>
    <w:rsid w:val="00EC1510"/>
    <w:rsid w:val="00EC1592"/>
    <w:rsid w:val="00EC1BA5"/>
    <w:rsid w:val="00EC1E3C"/>
    <w:rsid w:val="00EC22EE"/>
    <w:rsid w:val="00EC2DE2"/>
    <w:rsid w:val="00EC2E0B"/>
    <w:rsid w:val="00EC3339"/>
    <w:rsid w:val="00EC3715"/>
    <w:rsid w:val="00EC43F5"/>
    <w:rsid w:val="00EC4543"/>
    <w:rsid w:val="00EC507A"/>
    <w:rsid w:val="00EC5FFE"/>
    <w:rsid w:val="00EC659A"/>
    <w:rsid w:val="00EC66E8"/>
    <w:rsid w:val="00EC6D95"/>
    <w:rsid w:val="00EC6FBA"/>
    <w:rsid w:val="00EC7DD1"/>
    <w:rsid w:val="00ED0219"/>
    <w:rsid w:val="00ED0599"/>
    <w:rsid w:val="00ED0CF6"/>
    <w:rsid w:val="00ED0D9E"/>
    <w:rsid w:val="00ED117F"/>
    <w:rsid w:val="00ED15B9"/>
    <w:rsid w:val="00ED1CC9"/>
    <w:rsid w:val="00ED1F5D"/>
    <w:rsid w:val="00ED226A"/>
    <w:rsid w:val="00ED2551"/>
    <w:rsid w:val="00ED2856"/>
    <w:rsid w:val="00ED2863"/>
    <w:rsid w:val="00ED3C1E"/>
    <w:rsid w:val="00ED3CEF"/>
    <w:rsid w:val="00ED47C6"/>
    <w:rsid w:val="00ED488A"/>
    <w:rsid w:val="00ED4DA9"/>
    <w:rsid w:val="00ED5057"/>
    <w:rsid w:val="00ED52D9"/>
    <w:rsid w:val="00ED5DBD"/>
    <w:rsid w:val="00ED60A2"/>
    <w:rsid w:val="00ED6487"/>
    <w:rsid w:val="00ED685D"/>
    <w:rsid w:val="00ED7419"/>
    <w:rsid w:val="00ED772A"/>
    <w:rsid w:val="00ED7A57"/>
    <w:rsid w:val="00ED7C0B"/>
    <w:rsid w:val="00EE023D"/>
    <w:rsid w:val="00EE0960"/>
    <w:rsid w:val="00EE0B8A"/>
    <w:rsid w:val="00EE0BF4"/>
    <w:rsid w:val="00EE0D81"/>
    <w:rsid w:val="00EE122F"/>
    <w:rsid w:val="00EE1438"/>
    <w:rsid w:val="00EE1456"/>
    <w:rsid w:val="00EE155D"/>
    <w:rsid w:val="00EE1FE0"/>
    <w:rsid w:val="00EE2202"/>
    <w:rsid w:val="00EE2521"/>
    <w:rsid w:val="00EE2712"/>
    <w:rsid w:val="00EE2CC0"/>
    <w:rsid w:val="00EE3C9B"/>
    <w:rsid w:val="00EE425B"/>
    <w:rsid w:val="00EE46F0"/>
    <w:rsid w:val="00EE4F28"/>
    <w:rsid w:val="00EE550B"/>
    <w:rsid w:val="00EE6765"/>
    <w:rsid w:val="00EE6D71"/>
    <w:rsid w:val="00EE7029"/>
    <w:rsid w:val="00EE7259"/>
    <w:rsid w:val="00EE744D"/>
    <w:rsid w:val="00EE7E8A"/>
    <w:rsid w:val="00EF05B1"/>
    <w:rsid w:val="00EF0626"/>
    <w:rsid w:val="00EF099D"/>
    <w:rsid w:val="00EF143C"/>
    <w:rsid w:val="00EF1452"/>
    <w:rsid w:val="00EF14F1"/>
    <w:rsid w:val="00EF1BEF"/>
    <w:rsid w:val="00EF1F2E"/>
    <w:rsid w:val="00EF2323"/>
    <w:rsid w:val="00EF2753"/>
    <w:rsid w:val="00EF27F7"/>
    <w:rsid w:val="00EF2E4E"/>
    <w:rsid w:val="00EF3849"/>
    <w:rsid w:val="00EF4228"/>
    <w:rsid w:val="00EF5607"/>
    <w:rsid w:val="00EF5839"/>
    <w:rsid w:val="00EF6390"/>
    <w:rsid w:val="00EF686B"/>
    <w:rsid w:val="00EF6C3F"/>
    <w:rsid w:val="00EF7101"/>
    <w:rsid w:val="00EF71E9"/>
    <w:rsid w:val="00EF7D70"/>
    <w:rsid w:val="00EF7E82"/>
    <w:rsid w:val="00F01204"/>
    <w:rsid w:val="00F014E1"/>
    <w:rsid w:val="00F01A48"/>
    <w:rsid w:val="00F01AD6"/>
    <w:rsid w:val="00F01FE6"/>
    <w:rsid w:val="00F0334D"/>
    <w:rsid w:val="00F03958"/>
    <w:rsid w:val="00F03EE9"/>
    <w:rsid w:val="00F040A6"/>
    <w:rsid w:val="00F041F4"/>
    <w:rsid w:val="00F04322"/>
    <w:rsid w:val="00F04BDF"/>
    <w:rsid w:val="00F04C47"/>
    <w:rsid w:val="00F05B00"/>
    <w:rsid w:val="00F06332"/>
    <w:rsid w:val="00F065E7"/>
    <w:rsid w:val="00F06A6F"/>
    <w:rsid w:val="00F06D8B"/>
    <w:rsid w:val="00F06DA5"/>
    <w:rsid w:val="00F07275"/>
    <w:rsid w:val="00F076F2"/>
    <w:rsid w:val="00F077FF"/>
    <w:rsid w:val="00F0784C"/>
    <w:rsid w:val="00F07A31"/>
    <w:rsid w:val="00F1044F"/>
    <w:rsid w:val="00F108E2"/>
    <w:rsid w:val="00F10B96"/>
    <w:rsid w:val="00F11387"/>
    <w:rsid w:val="00F12430"/>
    <w:rsid w:val="00F1244A"/>
    <w:rsid w:val="00F12616"/>
    <w:rsid w:val="00F12984"/>
    <w:rsid w:val="00F12A09"/>
    <w:rsid w:val="00F12D9B"/>
    <w:rsid w:val="00F13409"/>
    <w:rsid w:val="00F13E3D"/>
    <w:rsid w:val="00F14423"/>
    <w:rsid w:val="00F14E0A"/>
    <w:rsid w:val="00F14FC1"/>
    <w:rsid w:val="00F15752"/>
    <w:rsid w:val="00F160E8"/>
    <w:rsid w:val="00F165C9"/>
    <w:rsid w:val="00F16805"/>
    <w:rsid w:val="00F171AA"/>
    <w:rsid w:val="00F172A9"/>
    <w:rsid w:val="00F17FDC"/>
    <w:rsid w:val="00F20B7E"/>
    <w:rsid w:val="00F20CB8"/>
    <w:rsid w:val="00F215A7"/>
    <w:rsid w:val="00F21AAA"/>
    <w:rsid w:val="00F2234B"/>
    <w:rsid w:val="00F22363"/>
    <w:rsid w:val="00F22532"/>
    <w:rsid w:val="00F2489B"/>
    <w:rsid w:val="00F24D00"/>
    <w:rsid w:val="00F259E2"/>
    <w:rsid w:val="00F25D44"/>
    <w:rsid w:val="00F26161"/>
    <w:rsid w:val="00F269B6"/>
    <w:rsid w:val="00F26ADC"/>
    <w:rsid w:val="00F26C49"/>
    <w:rsid w:val="00F26EA8"/>
    <w:rsid w:val="00F276D0"/>
    <w:rsid w:val="00F27AAF"/>
    <w:rsid w:val="00F303C6"/>
    <w:rsid w:val="00F307AA"/>
    <w:rsid w:val="00F30A54"/>
    <w:rsid w:val="00F3146E"/>
    <w:rsid w:val="00F3158D"/>
    <w:rsid w:val="00F3216A"/>
    <w:rsid w:val="00F32362"/>
    <w:rsid w:val="00F32432"/>
    <w:rsid w:val="00F3298F"/>
    <w:rsid w:val="00F329D3"/>
    <w:rsid w:val="00F32D8E"/>
    <w:rsid w:val="00F33245"/>
    <w:rsid w:val="00F340AF"/>
    <w:rsid w:val="00F34297"/>
    <w:rsid w:val="00F34858"/>
    <w:rsid w:val="00F34B47"/>
    <w:rsid w:val="00F35305"/>
    <w:rsid w:val="00F355B3"/>
    <w:rsid w:val="00F35624"/>
    <w:rsid w:val="00F35FC1"/>
    <w:rsid w:val="00F3670D"/>
    <w:rsid w:val="00F36DE7"/>
    <w:rsid w:val="00F36F6B"/>
    <w:rsid w:val="00F3705E"/>
    <w:rsid w:val="00F3761B"/>
    <w:rsid w:val="00F37CD1"/>
    <w:rsid w:val="00F401DD"/>
    <w:rsid w:val="00F401FE"/>
    <w:rsid w:val="00F40315"/>
    <w:rsid w:val="00F4031E"/>
    <w:rsid w:val="00F40441"/>
    <w:rsid w:val="00F40841"/>
    <w:rsid w:val="00F408F3"/>
    <w:rsid w:val="00F41985"/>
    <w:rsid w:val="00F41A53"/>
    <w:rsid w:val="00F41CA9"/>
    <w:rsid w:val="00F4256D"/>
    <w:rsid w:val="00F426CC"/>
    <w:rsid w:val="00F42718"/>
    <w:rsid w:val="00F431ED"/>
    <w:rsid w:val="00F437F0"/>
    <w:rsid w:val="00F43C06"/>
    <w:rsid w:val="00F43EF9"/>
    <w:rsid w:val="00F45071"/>
    <w:rsid w:val="00F459CF"/>
    <w:rsid w:val="00F45EB1"/>
    <w:rsid w:val="00F465E5"/>
    <w:rsid w:val="00F4661C"/>
    <w:rsid w:val="00F46EB6"/>
    <w:rsid w:val="00F472B3"/>
    <w:rsid w:val="00F472C2"/>
    <w:rsid w:val="00F47A54"/>
    <w:rsid w:val="00F47FBE"/>
    <w:rsid w:val="00F47FDA"/>
    <w:rsid w:val="00F500F5"/>
    <w:rsid w:val="00F5026E"/>
    <w:rsid w:val="00F50D19"/>
    <w:rsid w:val="00F50E1D"/>
    <w:rsid w:val="00F50EB3"/>
    <w:rsid w:val="00F52F7A"/>
    <w:rsid w:val="00F5394C"/>
    <w:rsid w:val="00F541EF"/>
    <w:rsid w:val="00F548F0"/>
    <w:rsid w:val="00F54D57"/>
    <w:rsid w:val="00F55040"/>
    <w:rsid w:val="00F5511D"/>
    <w:rsid w:val="00F552DF"/>
    <w:rsid w:val="00F55616"/>
    <w:rsid w:val="00F55F5F"/>
    <w:rsid w:val="00F5666E"/>
    <w:rsid w:val="00F56D9F"/>
    <w:rsid w:val="00F5728B"/>
    <w:rsid w:val="00F574AF"/>
    <w:rsid w:val="00F57C3B"/>
    <w:rsid w:val="00F57C73"/>
    <w:rsid w:val="00F57E79"/>
    <w:rsid w:val="00F605B6"/>
    <w:rsid w:val="00F60A55"/>
    <w:rsid w:val="00F61925"/>
    <w:rsid w:val="00F61A87"/>
    <w:rsid w:val="00F61B24"/>
    <w:rsid w:val="00F61B49"/>
    <w:rsid w:val="00F62504"/>
    <w:rsid w:val="00F62754"/>
    <w:rsid w:val="00F62E22"/>
    <w:rsid w:val="00F63030"/>
    <w:rsid w:val="00F6438A"/>
    <w:rsid w:val="00F64656"/>
    <w:rsid w:val="00F64AF6"/>
    <w:rsid w:val="00F65797"/>
    <w:rsid w:val="00F66306"/>
    <w:rsid w:val="00F6699B"/>
    <w:rsid w:val="00F66B38"/>
    <w:rsid w:val="00F66D33"/>
    <w:rsid w:val="00F670DB"/>
    <w:rsid w:val="00F675F0"/>
    <w:rsid w:val="00F67847"/>
    <w:rsid w:val="00F67DF2"/>
    <w:rsid w:val="00F70164"/>
    <w:rsid w:val="00F7016B"/>
    <w:rsid w:val="00F704EA"/>
    <w:rsid w:val="00F708E2"/>
    <w:rsid w:val="00F71229"/>
    <w:rsid w:val="00F71B47"/>
    <w:rsid w:val="00F71EC9"/>
    <w:rsid w:val="00F72D97"/>
    <w:rsid w:val="00F734C6"/>
    <w:rsid w:val="00F73545"/>
    <w:rsid w:val="00F73C42"/>
    <w:rsid w:val="00F73DE9"/>
    <w:rsid w:val="00F742B0"/>
    <w:rsid w:val="00F74B00"/>
    <w:rsid w:val="00F75274"/>
    <w:rsid w:val="00F7564B"/>
    <w:rsid w:val="00F7570C"/>
    <w:rsid w:val="00F75798"/>
    <w:rsid w:val="00F76384"/>
    <w:rsid w:val="00F76F3B"/>
    <w:rsid w:val="00F76F81"/>
    <w:rsid w:val="00F77187"/>
    <w:rsid w:val="00F771D0"/>
    <w:rsid w:val="00F77AD1"/>
    <w:rsid w:val="00F77E70"/>
    <w:rsid w:val="00F80A5A"/>
    <w:rsid w:val="00F81098"/>
    <w:rsid w:val="00F811E2"/>
    <w:rsid w:val="00F81A88"/>
    <w:rsid w:val="00F8226A"/>
    <w:rsid w:val="00F82548"/>
    <w:rsid w:val="00F829A2"/>
    <w:rsid w:val="00F82A9E"/>
    <w:rsid w:val="00F82D48"/>
    <w:rsid w:val="00F82E7C"/>
    <w:rsid w:val="00F83033"/>
    <w:rsid w:val="00F834C6"/>
    <w:rsid w:val="00F8366B"/>
    <w:rsid w:val="00F841E5"/>
    <w:rsid w:val="00F84218"/>
    <w:rsid w:val="00F848FA"/>
    <w:rsid w:val="00F84D23"/>
    <w:rsid w:val="00F8518A"/>
    <w:rsid w:val="00F85991"/>
    <w:rsid w:val="00F85BDC"/>
    <w:rsid w:val="00F86EDF"/>
    <w:rsid w:val="00F86EE2"/>
    <w:rsid w:val="00F8737D"/>
    <w:rsid w:val="00F87E18"/>
    <w:rsid w:val="00F90122"/>
    <w:rsid w:val="00F902B8"/>
    <w:rsid w:val="00F90AB8"/>
    <w:rsid w:val="00F90C0C"/>
    <w:rsid w:val="00F9138B"/>
    <w:rsid w:val="00F91881"/>
    <w:rsid w:val="00F919CD"/>
    <w:rsid w:val="00F92061"/>
    <w:rsid w:val="00F92DC2"/>
    <w:rsid w:val="00F92F56"/>
    <w:rsid w:val="00F934AD"/>
    <w:rsid w:val="00F93949"/>
    <w:rsid w:val="00F9398E"/>
    <w:rsid w:val="00F9402C"/>
    <w:rsid w:val="00F9448E"/>
    <w:rsid w:val="00F94FAE"/>
    <w:rsid w:val="00F95228"/>
    <w:rsid w:val="00F955F8"/>
    <w:rsid w:val="00F95FBB"/>
    <w:rsid w:val="00F96D90"/>
    <w:rsid w:val="00F970A3"/>
    <w:rsid w:val="00F97406"/>
    <w:rsid w:val="00F97E9A"/>
    <w:rsid w:val="00F97FE5"/>
    <w:rsid w:val="00FA0E8C"/>
    <w:rsid w:val="00FA0FDE"/>
    <w:rsid w:val="00FA13C1"/>
    <w:rsid w:val="00FA1554"/>
    <w:rsid w:val="00FA1792"/>
    <w:rsid w:val="00FA2C3E"/>
    <w:rsid w:val="00FA2D92"/>
    <w:rsid w:val="00FA4980"/>
    <w:rsid w:val="00FA585B"/>
    <w:rsid w:val="00FA5DFC"/>
    <w:rsid w:val="00FA62CD"/>
    <w:rsid w:val="00FA6565"/>
    <w:rsid w:val="00FA701C"/>
    <w:rsid w:val="00FA7E7E"/>
    <w:rsid w:val="00FA7F2B"/>
    <w:rsid w:val="00FB08D6"/>
    <w:rsid w:val="00FB0A1A"/>
    <w:rsid w:val="00FB16AB"/>
    <w:rsid w:val="00FB188D"/>
    <w:rsid w:val="00FB424F"/>
    <w:rsid w:val="00FB4260"/>
    <w:rsid w:val="00FB4582"/>
    <w:rsid w:val="00FB4DE2"/>
    <w:rsid w:val="00FB5FAC"/>
    <w:rsid w:val="00FB684A"/>
    <w:rsid w:val="00FB76A9"/>
    <w:rsid w:val="00FC040D"/>
    <w:rsid w:val="00FC0BF4"/>
    <w:rsid w:val="00FC0C58"/>
    <w:rsid w:val="00FC0EFE"/>
    <w:rsid w:val="00FC18E5"/>
    <w:rsid w:val="00FC1C08"/>
    <w:rsid w:val="00FC2296"/>
    <w:rsid w:val="00FC24C2"/>
    <w:rsid w:val="00FC308B"/>
    <w:rsid w:val="00FC3940"/>
    <w:rsid w:val="00FC3F40"/>
    <w:rsid w:val="00FC3F4E"/>
    <w:rsid w:val="00FC3F96"/>
    <w:rsid w:val="00FC415E"/>
    <w:rsid w:val="00FC4598"/>
    <w:rsid w:val="00FC493D"/>
    <w:rsid w:val="00FC4D8D"/>
    <w:rsid w:val="00FC5487"/>
    <w:rsid w:val="00FC6988"/>
    <w:rsid w:val="00FC74C5"/>
    <w:rsid w:val="00FC7532"/>
    <w:rsid w:val="00FC77B1"/>
    <w:rsid w:val="00FC787E"/>
    <w:rsid w:val="00FD03FF"/>
    <w:rsid w:val="00FD05F0"/>
    <w:rsid w:val="00FD0B47"/>
    <w:rsid w:val="00FD0BD6"/>
    <w:rsid w:val="00FD0C41"/>
    <w:rsid w:val="00FD127C"/>
    <w:rsid w:val="00FD22AF"/>
    <w:rsid w:val="00FD2965"/>
    <w:rsid w:val="00FD2A37"/>
    <w:rsid w:val="00FD2FBD"/>
    <w:rsid w:val="00FD31AE"/>
    <w:rsid w:val="00FD3827"/>
    <w:rsid w:val="00FD3E5F"/>
    <w:rsid w:val="00FD4A4D"/>
    <w:rsid w:val="00FD4A77"/>
    <w:rsid w:val="00FD4DB4"/>
    <w:rsid w:val="00FD512B"/>
    <w:rsid w:val="00FD5EB7"/>
    <w:rsid w:val="00FD632F"/>
    <w:rsid w:val="00FD6F00"/>
    <w:rsid w:val="00FD6F22"/>
    <w:rsid w:val="00FD725F"/>
    <w:rsid w:val="00FD799D"/>
    <w:rsid w:val="00FD7AD9"/>
    <w:rsid w:val="00FD7AEF"/>
    <w:rsid w:val="00FE0224"/>
    <w:rsid w:val="00FE031A"/>
    <w:rsid w:val="00FE038E"/>
    <w:rsid w:val="00FE1118"/>
    <w:rsid w:val="00FE1ED3"/>
    <w:rsid w:val="00FE23DA"/>
    <w:rsid w:val="00FE2797"/>
    <w:rsid w:val="00FE2C33"/>
    <w:rsid w:val="00FE3441"/>
    <w:rsid w:val="00FE3A05"/>
    <w:rsid w:val="00FE3D23"/>
    <w:rsid w:val="00FE4012"/>
    <w:rsid w:val="00FE4AD2"/>
    <w:rsid w:val="00FE4F42"/>
    <w:rsid w:val="00FE4F51"/>
    <w:rsid w:val="00FE4FCC"/>
    <w:rsid w:val="00FE50A2"/>
    <w:rsid w:val="00FE5B9A"/>
    <w:rsid w:val="00FE61E8"/>
    <w:rsid w:val="00FE6A56"/>
    <w:rsid w:val="00FE6B42"/>
    <w:rsid w:val="00FE70CE"/>
    <w:rsid w:val="00FE7187"/>
    <w:rsid w:val="00FE73C5"/>
    <w:rsid w:val="00FE73FA"/>
    <w:rsid w:val="00FE76BE"/>
    <w:rsid w:val="00FE7781"/>
    <w:rsid w:val="00FF0186"/>
    <w:rsid w:val="00FF07C7"/>
    <w:rsid w:val="00FF10E2"/>
    <w:rsid w:val="00FF3209"/>
    <w:rsid w:val="00FF3B2F"/>
    <w:rsid w:val="00FF4A9D"/>
    <w:rsid w:val="00FF4D7B"/>
    <w:rsid w:val="00FF52E1"/>
    <w:rsid w:val="00FF5D2C"/>
    <w:rsid w:val="00FF60F8"/>
    <w:rsid w:val="00FF64FE"/>
    <w:rsid w:val="00FF658D"/>
    <w:rsid w:val="00FF6824"/>
    <w:rsid w:val="00FF6B86"/>
    <w:rsid w:val="00FF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0F40E8E"/>
  <w15:docId w15:val="{AF71126A-C8A4-47DE-B2AF-6623DAEBA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4104"/>
    <w:pPr>
      <w:spacing w:after="240" w:line="360" w:lineRule="auto"/>
      <w:jc w:val="both"/>
    </w:pPr>
    <w:rPr>
      <w:rFonts w:ascii="Arial" w:hAnsi="Arial"/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B0506"/>
    <w:pPr>
      <w:spacing w:before="600" w:after="0" w:line="480" w:lineRule="auto"/>
      <w:outlineLvl w:val="0"/>
    </w:pPr>
    <w:rPr>
      <w:b/>
      <w:bCs/>
      <w:i/>
      <w:iCs/>
      <w:sz w:val="3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B0506"/>
    <w:pPr>
      <w:spacing w:before="320" w:after="0"/>
      <w:outlineLvl w:val="1"/>
    </w:pPr>
    <w:rPr>
      <w:b/>
      <w:bCs/>
      <w:iCs/>
      <w:sz w:val="26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A062D"/>
    <w:pPr>
      <w:spacing w:before="320" w:after="0"/>
      <w:outlineLvl w:val="2"/>
    </w:pPr>
    <w:rPr>
      <w:rFonts w:cs="Arial"/>
      <w:b/>
      <w:bCs/>
      <w:i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8A062D"/>
    <w:pPr>
      <w:spacing w:before="280" w:after="0"/>
      <w:ind w:firstLine="708"/>
      <w:outlineLvl w:val="3"/>
    </w:pPr>
    <w:rPr>
      <w:rFonts w:cs="Arial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1B47"/>
    <w:pPr>
      <w:spacing w:before="280" w:after="0"/>
      <w:outlineLvl w:val="4"/>
    </w:pPr>
    <w:rPr>
      <w:rFonts w:ascii="Cambria" w:hAnsi="Cambria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1B47"/>
    <w:pPr>
      <w:spacing w:before="280" w:after="80"/>
      <w:outlineLvl w:val="5"/>
    </w:pPr>
    <w:rPr>
      <w:rFonts w:ascii="Cambria" w:hAnsi="Cambria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1B47"/>
    <w:pPr>
      <w:spacing w:before="280" w:after="0"/>
      <w:outlineLvl w:val="6"/>
    </w:pPr>
    <w:rPr>
      <w:rFonts w:ascii="Cambria" w:hAnsi="Cambria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1B47"/>
    <w:pPr>
      <w:spacing w:before="280" w:after="0"/>
      <w:outlineLvl w:val="7"/>
    </w:pPr>
    <w:rPr>
      <w:rFonts w:ascii="Cambria" w:hAnsi="Cambria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1B47"/>
    <w:pPr>
      <w:spacing w:before="280" w:after="0"/>
      <w:outlineLvl w:val="8"/>
    </w:pPr>
    <w:rPr>
      <w:rFonts w:ascii="Cambria" w:hAnsi="Cambria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semiHidden/>
    <w:rsid w:val="003E55BD"/>
    <w:rPr>
      <w:sz w:val="20"/>
      <w:szCs w:val="20"/>
    </w:rPr>
  </w:style>
  <w:style w:type="character" w:styleId="Funotenzeichen">
    <w:name w:val="footnote reference"/>
    <w:semiHidden/>
    <w:rsid w:val="003E55BD"/>
    <w:rPr>
      <w:vertAlign w:val="superscript"/>
    </w:rPr>
  </w:style>
  <w:style w:type="paragraph" w:customStyle="1" w:styleId="FormatvorlageBlock">
    <w:name w:val="Formatvorlage Block"/>
    <w:basedOn w:val="Standard"/>
    <w:link w:val="FormatvorlageBlockZchn"/>
    <w:rsid w:val="00904B48"/>
    <w:rPr>
      <w:szCs w:val="20"/>
    </w:rPr>
  </w:style>
  <w:style w:type="paragraph" w:styleId="StandardWeb">
    <w:name w:val="Normal (Web)"/>
    <w:basedOn w:val="Standard"/>
    <w:uiPriority w:val="99"/>
    <w:semiHidden/>
    <w:rsid w:val="00FD3827"/>
    <w:pPr>
      <w:spacing w:before="100" w:beforeAutospacing="1" w:after="100" w:afterAutospacing="1"/>
    </w:pPr>
    <w:rPr>
      <w:rFonts w:eastAsia="Calibri"/>
    </w:rPr>
  </w:style>
  <w:style w:type="character" w:styleId="Hyperlink">
    <w:name w:val="Hyperlink"/>
    <w:rsid w:val="002E2244"/>
    <w:rPr>
      <w:color w:val="0000FF"/>
      <w:u w:val="single"/>
    </w:rPr>
  </w:style>
  <w:style w:type="character" w:styleId="BesuchterLink">
    <w:name w:val="FollowedHyperlink"/>
    <w:rsid w:val="001B4985"/>
    <w:rPr>
      <w:color w:val="800080"/>
      <w:u w:val="single"/>
    </w:rPr>
  </w:style>
  <w:style w:type="paragraph" w:styleId="Index1">
    <w:name w:val="index 1"/>
    <w:basedOn w:val="Standard"/>
    <w:next w:val="Standard"/>
    <w:autoRedefine/>
    <w:semiHidden/>
    <w:rsid w:val="00BA6F85"/>
    <w:pPr>
      <w:ind w:left="240" w:hanging="240"/>
    </w:pPr>
  </w:style>
  <w:style w:type="paragraph" w:styleId="Verzeichnis1">
    <w:name w:val="toc 1"/>
    <w:basedOn w:val="Standard"/>
    <w:next w:val="Standard"/>
    <w:autoRedefine/>
    <w:semiHidden/>
    <w:rsid w:val="00BA6F85"/>
  </w:style>
  <w:style w:type="paragraph" w:styleId="Verzeichnis2">
    <w:name w:val="toc 2"/>
    <w:basedOn w:val="Standard"/>
    <w:next w:val="Standard"/>
    <w:autoRedefine/>
    <w:semiHidden/>
    <w:rsid w:val="00BA6F85"/>
    <w:pPr>
      <w:ind w:left="240"/>
    </w:pPr>
  </w:style>
  <w:style w:type="paragraph" w:styleId="Beschriftung">
    <w:name w:val="caption"/>
    <w:basedOn w:val="Standard"/>
    <w:next w:val="Standard"/>
    <w:uiPriority w:val="35"/>
    <w:unhideWhenUsed/>
    <w:qFormat/>
    <w:rsid w:val="00F71B47"/>
    <w:rPr>
      <w:b/>
      <w:bCs/>
      <w:sz w:val="18"/>
      <w:szCs w:val="18"/>
    </w:rPr>
  </w:style>
  <w:style w:type="table" w:styleId="Tabellenraster">
    <w:name w:val="Table Grid"/>
    <w:basedOn w:val="NormaleTabelle"/>
    <w:rsid w:val="00FD5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rmatvorlageBlockZchn">
    <w:name w:val="Formatvorlage Block Zchn"/>
    <w:link w:val="FormatvorlageBlock"/>
    <w:rsid w:val="004A39D0"/>
    <w:rPr>
      <w:rFonts w:ascii="Arial" w:hAnsi="Arial"/>
      <w:sz w:val="24"/>
      <w:lang w:val="de-DE" w:eastAsia="de-DE" w:bidi="ar-SA"/>
    </w:rPr>
  </w:style>
  <w:style w:type="paragraph" w:styleId="Kopfzeile">
    <w:name w:val="header"/>
    <w:basedOn w:val="Standard"/>
    <w:rsid w:val="0012121B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12121B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12121B"/>
  </w:style>
  <w:style w:type="paragraph" w:styleId="Sprechblasentext">
    <w:name w:val="Balloon Text"/>
    <w:basedOn w:val="Standard"/>
    <w:semiHidden/>
    <w:rsid w:val="005E6280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link w:val="berschrift1"/>
    <w:uiPriority w:val="9"/>
    <w:rsid w:val="002B0506"/>
    <w:rPr>
      <w:rFonts w:ascii="Arial" w:hAnsi="Arial"/>
      <w:b/>
      <w:bCs/>
      <w:i/>
      <w:iCs/>
      <w:sz w:val="30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2B0506"/>
    <w:rPr>
      <w:rFonts w:ascii="Arial" w:hAnsi="Arial"/>
      <w:b/>
      <w:bCs/>
      <w:iCs/>
      <w:sz w:val="26"/>
      <w:szCs w:val="28"/>
      <w:lang w:val="en-US"/>
    </w:rPr>
  </w:style>
  <w:style w:type="character" w:customStyle="1" w:styleId="berschrift3Zchn">
    <w:name w:val="Überschrift 3 Zchn"/>
    <w:link w:val="berschrift3"/>
    <w:uiPriority w:val="9"/>
    <w:rsid w:val="008A062D"/>
    <w:rPr>
      <w:rFonts w:ascii="Arial" w:hAnsi="Arial" w:cs="Arial"/>
      <w:b/>
      <w:bCs/>
      <w:iCs/>
      <w:sz w:val="22"/>
      <w:szCs w:val="22"/>
      <w:lang w:val="en-US"/>
    </w:rPr>
  </w:style>
  <w:style w:type="character" w:customStyle="1" w:styleId="berschrift4Zchn">
    <w:name w:val="Überschrift 4 Zchn"/>
    <w:link w:val="berschrift4"/>
    <w:uiPriority w:val="9"/>
    <w:rsid w:val="008A062D"/>
    <w:rPr>
      <w:rFonts w:ascii="Arial" w:hAnsi="Arial" w:cs="Arial"/>
      <w:b/>
      <w:bCs/>
      <w:i/>
      <w:iCs/>
      <w:sz w:val="22"/>
      <w:szCs w:val="22"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71B47"/>
    <w:rPr>
      <w:rFonts w:ascii="Cambria" w:eastAsia="Times New Roman" w:hAnsi="Cambria" w:cs="Times New Roman"/>
      <w:b/>
      <w:bCs/>
      <w:i/>
      <w:iCs/>
    </w:rPr>
  </w:style>
  <w:style w:type="character" w:customStyle="1" w:styleId="berschrift6Zchn">
    <w:name w:val="Überschrift 6 Zchn"/>
    <w:link w:val="berschrift6"/>
    <w:uiPriority w:val="9"/>
    <w:semiHidden/>
    <w:rsid w:val="00F71B47"/>
    <w:rPr>
      <w:rFonts w:ascii="Cambria" w:eastAsia="Times New Roman" w:hAnsi="Cambria" w:cs="Times New Roman"/>
      <w:b/>
      <w:bCs/>
      <w:i/>
      <w:iCs/>
    </w:rPr>
  </w:style>
  <w:style w:type="character" w:customStyle="1" w:styleId="berschrift7Zchn">
    <w:name w:val="Überschrift 7 Zchn"/>
    <w:link w:val="berschrift7"/>
    <w:uiPriority w:val="9"/>
    <w:semiHidden/>
    <w:rsid w:val="00F71B47"/>
    <w:rPr>
      <w:rFonts w:ascii="Cambria" w:eastAsia="Times New Roman" w:hAnsi="Cambria" w:cs="Times New Roman"/>
      <w:b/>
      <w:bCs/>
      <w:i/>
      <w:iCs/>
      <w:sz w:val="20"/>
      <w:szCs w:val="20"/>
    </w:rPr>
  </w:style>
  <w:style w:type="character" w:customStyle="1" w:styleId="berschrift8Zchn">
    <w:name w:val="Überschrift 8 Zchn"/>
    <w:link w:val="berschrift8"/>
    <w:uiPriority w:val="9"/>
    <w:semiHidden/>
    <w:rsid w:val="00F71B47"/>
    <w:rPr>
      <w:rFonts w:ascii="Cambria" w:eastAsia="Times New Roman" w:hAnsi="Cambria" w:cs="Times New Roman"/>
      <w:b/>
      <w:bCs/>
      <w:i/>
      <w:iCs/>
      <w:sz w:val="18"/>
      <w:szCs w:val="18"/>
    </w:rPr>
  </w:style>
  <w:style w:type="character" w:customStyle="1" w:styleId="berschrift9Zchn">
    <w:name w:val="Überschrift 9 Zchn"/>
    <w:link w:val="berschrift9"/>
    <w:uiPriority w:val="9"/>
    <w:semiHidden/>
    <w:rsid w:val="00F71B47"/>
    <w:rPr>
      <w:rFonts w:ascii="Cambria" w:eastAsia="Times New Roman" w:hAnsi="Cambria" w:cs="Times New Roman"/>
      <w:i/>
      <w:i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F71B47"/>
    <w:pPr>
      <w:spacing w:line="240" w:lineRule="auto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elZchn">
    <w:name w:val="Titel Zchn"/>
    <w:link w:val="Titel"/>
    <w:uiPriority w:val="10"/>
    <w:rsid w:val="00F71B47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1B47"/>
    <w:pPr>
      <w:spacing w:after="320"/>
      <w:jc w:val="right"/>
    </w:pPr>
    <w:rPr>
      <w:i/>
      <w:iCs/>
      <w:color w:val="808080"/>
      <w:spacing w:val="10"/>
      <w:sz w:val="24"/>
      <w:szCs w:val="24"/>
    </w:rPr>
  </w:style>
  <w:style w:type="character" w:customStyle="1" w:styleId="UntertitelZchn">
    <w:name w:val="Untertitel Zchn"/>
    <w:link w:val="Untertitel"/>
    <w:uiPriority w:val="11"/>
    <w:rsid w:val="00F71B47"/>
    <w:rPr>
      <w:i/>
      <w:iCs/>
      <w:color w:val="808080"/>
      <w:spacing w:val="10"/>
      <w:sz w:val="24"/>
      <w:szCs w:val="24"/>
    </w:rPr>
  </w:style>
  <w:style w:type="character" w:styleId="Fett">
    <w:name w:val="Strong"/>
    <w:uiPriority w:val="22"/>
    <w:qFormat/>
    <w:rsid w:val="00F71B47"/>
    <w:rPr>
      <w:b/>
      <w:bCs/>
      <w:spacing w:val="0"/>
    </w:rPr>
  </w:style>
  <w:style w:type="character" w:styleId="Hervorhebung">
    <w:name w:val="Emphasis"/>
    <w:uiPriority w:val="20"/>
    <w:qFormat/>
    <w:rsid w:val="00F71B47"/>
    <w:rPr>
      <w:b/>
      <w:bCs/>
      <w:i/>
      <w:iCs/>
      <w:color w:val="auto"/>
    </w:rPr>
  </w:style>
  <w:style w:type="paragraph" w:styleId="KeinLeerraum">
    <w:name w:val="No Spacing"/>
    <w:basedOn w:val="Standard"/>
    <w:uiPriority w:val="1"/>
    <w:qFormat/>
    <w:rsid w:val="00F71B47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71B47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F71B47"/>
    <w:rPr>
      <w:rFonts w:ascii="Calibri"/>
      <w:color w:val="5A5A5A"/>
    </w:rPr>
  </w:style>
  <w:style w:type="character" w:customStyle="1" w:styleId="ZitatZchn">
    <w:name w:val="Zitat Zchn"/>
    <w:link w:val="Zitat"/>
    <w:uiPriority w:val="29"/>
    <w:rsid w:val="00F71B47"/>
    <w:rPr>
      <w:rFonts w:ascii="Calibri"/>
      <w:color w:val="5A5A5A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1B47"/>
    <w:pPr>
      <w:spacing w:before="320" w:after="480" w:line="240" w:lineRule="auto"/>
      <w:ind w:left="720" w:right="720"/>
      <w:jc w:val="center"/>
    </w:pPr>
    <w:rPr>
      <w:rFonts w:ascii="Cambria" w:hAnsi="Cambria"/>
      <w:i/>
      <w:iCs/>
      <w:sz w:val="20"/>
      <w:szCs w:val="20"/>
    </w:rPr>
  </w:style>
  <w:style w:type="character" w:customStyle="1" w:styleId="IntensivesZitatZchn">
    <w:name w:val="Intensives Zitat Zchn"/>
    <w:link w:val="IntensivesZitat"/>
    <w:uiPriority w:val="30"/>
    <w:rsid w:val="00F71B47"/>
    <w:rPr>
      <w:rFonts w:ascii="Cambria" w:eastAsia="Times New Roman" w:hAnsi="Cambria" w:cs="Times New Roman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F71B47"/>
    <w:rPr>
      <w:i/>
      <w:iCs/>
      <w:color w:val="5A5A5A"/>
    </w:rPr>
  </w:style>
  <w:style w:type="character" w:styleId="IntensiveHervorhebung">
    <w:name w:val="Intense Emphasis"/>
    <w:uiPriority w:val="21"/>
    <w:qFormat/>
    <w:rsid w:val="00F71B47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F71B47"/>
    <w:rPr>
      <w:smallCaps/>
    </w:rPr>
  </w:style>
  <w:style w:type="character" w:styleId="IntensiverVerweis">
    <w:name w:val="Intense Reference"/>
    <w:uiPriority w:val="32"/>
    <w:qFormat/>
    <w:rsid w:val="00F71B47"/>
    <w:rPr>
      <w:b/>
      <w:bCs/>
      <w:smallCaps/>
      <w:color w:val="auto"/>
    </w:rPr>
  </w:style>
  <w:style w:type="character" w:styleId="Buchtitel">
    <w:name w:val="Book Title"/>
    <w:uiPriority w:val="33"/>
    <w:qFormat/>
    <w:rsid w:val="00F71B47"/>
    <w:rPr>
      <w:rFonts w:ascii="Cambria" w:eastAsia="Times New Roman" w:hAnsi="Cambria" w:cs="Times New Roman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1B47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611947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611947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11947"/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611947"/>
    <w:rPr>
      <w:rFonts w:ascii="Arial" w:hAnsi="Arial" w:cs="Arial"/>
      <w:noProof/>
      <w:sz w:val="22"/>
      <w:szCs w:val="22"/>
      <w:lang w:val="en-US"/>
    </w:rPr>
  </w:style>
  <w:style w:type="character" w:styleId="Kommentarzeichen">
    <w:name w:val="annotation reference"/>
    <w:basedOn w:val="Absatz-Standardschriftart"/>
    <w:rsid w:val="007301BA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7301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301BA"/>
    <w:rPr>
      <w:rFonts w:ascii="Arial" w:hAnsi="Aria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7301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01BA"/>
    <w:rPr>
      <w:rFonts w:ascii="Arial" w:hAnsi="Arial"/>
      <w:b/>
      <w:bCs/>
      <w:lang w:val="en-US"/>
    </w:rPr>
  </w:style>
  <w:style w:type="paragraph" w:styleId="Aufzhlungszeichen">
    <w:name w:val="List Bullet"/>
    <w:basedOn w:val="Standard"/>
    <w:rsid w:val="00750978"/>
    <w:pPr>
      <w:numPr>
        <w:numId w:val="27"/>
      </w:numPr>
      <w:contextualSpacing/>
    </w:pPr>
  </w:style>
  <w:style w:type="character" w:styleId="Platzhaltertext">
    <w:name w:val="Placeholder Text"/>
    <w:basedOn w:val="Absatz-Standardschriftart"/>
    <w:uiPriority w:val="99"/>
    <w:semiHidden/>
    <w:rsid w:val="00943BC8"/>
    <w:rPr>
      <w:color w:val="808080"/>
    </w:rPr>
  </w:style>
  <w:style w:type="character" w:customStyle="1" w:styleId="FuzeileZchn">
    <w:name w:val="Fußzeile Zchn"/>
    <w:basedOn w:val="Absatz-Standardschriftart"/>
    <w:link w:val="Fuzeile"/>
    <w:uiPriority w:val="99"/>
    <w:rsid w:val="00537EC5"/>
    <w:rPr>
      <w:rFonts w:ascii="Arial" w:hAnsi="Arial"/>
      <w:sz w:val="22"/>
      <w:szCs w:val="22"/>
      <w:lang w:val="en-US"/>
    </w:rPr>
  </w:style>
  <w:style w:type="character" w:customStyle="1" w:styleId="mi">
    <w:name w:val="mi"/>
    <w:basedOn w:val="Absatz-Standardschriftart"/>
    <w:rsid w:val="002B1E35"/>
  </w:style>
  <w:style w:type="character" w:customStyle="1" w:styleId="mo">
    <w:name w:val="mo"/>
    <w:basedOn w:val="Absatz-Standardschriftart"/>
    <w:rsid w:val="002B1E35"/>
  </w:style>
  <w:style w:type="character" w:customStyle="1" w:styleId="mn">
    <w:name w:val="mn"/>
    <w:basedOn w:val="Absatz-Standardschriftart"/>
    <w:rsid w:val="002B1E35"/>
  </w:style>
  <w:style w:type="paragraph" w:styleId="Liste">
    <w:name w:val="List"/>
    <w:basedOn w:val="Standard"/>
    <w:unhideWhenUsed/>
    <w:rsid w:val="00096DF8"/>
    <w:pPr>
      <w:ind w:left="283" w:hanging="283"/>
      <w:contextualSpacing/>
    </w:pPr>
  </w:style>
  <w:style w:type="paragraph" w:styleId="Textkrper">
    <w:name w:val="Body Text"/>
    <w:basedOn w:val="Standard"/>
    <w:link w:val="TextkrperZchn"/>
    <w:unhideWhenUsed/>
    <w:rsid w:val="00096DF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096DF8"/>
    <w:rPr>
      <w:rFonts w:ascii="Arial" w:hAnsi="Arial"/>
      <w:sz w:val="22"/>
      <w:szCs w:val="22"/>
      <w:lang w:val="en-US"/>
    </w:rPr>
  </w:style>
  <w:style w:type="paragraph" w:styleId="berarbeitung">
    <w:name w:val="Revision"/>
    <w:hidden/>
    <w:uiPriority w:val="99"/>
    <w:semiHidden/>
    <w:rsid w:val="001736BC"/>
    <w:rPr>
      <w:rFonts w:ascii="Arial" w:hAnsi="Arial"/>
      <w:sz w:val="22"/>
      <w:szCs w:val="22"/>
      <w:lang w:val="en-US"/>
    </w:rPr>
  </w:style>
  <w:style w:type="character" w:styleId="Zeilennummer">
    <w:name w:val="line number"/>
    <w:basedOn w:val="Absatz-Standardschriftart"/>
    <w:semiHidden/>
    <w:unhideWhenUsed/>
    <w:rsid w:val="00FE3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8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7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5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73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5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29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5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9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9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9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3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0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7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1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47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9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1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49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2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7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3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9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9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33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8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68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9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6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31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2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6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4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4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7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48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35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6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6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0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16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8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5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1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1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2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0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3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9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72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3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9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9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30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6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1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8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742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7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F20B4D-2EFE-4C4A-BB35-745D8F8C3B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885</Words>
  <Characters>10518</Characters>
  <Application>Microsoft Office Word</Application>
  <DocSecurity>0</DocSecurity>
  <Lines>223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saster Nursing</vt:lpstr>
    </vt:vector>
  </TitlesOfParts>
  <Company/>
  <LinksUpToDate>false</LinksUpToDate>
  <CharactersWithSpaces>12339</CharactersWithSpaces>
  <SharedDoc>false</SharedDoc>
  <HLinks>
    <vt:vector size="210" baseType="variant">
      <vt:variant>
        <vt:i4>4325387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8413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572988</vt:i4>
      </vt:variant>
      <vt:variant>
        <vt:i4>0</vt:i4>
      </vt:variant>
      <vt:variant>
        <vt:i4>0</vt:i4>
      </vt:variant>
      <vt:variant>
        <vt:i4>5</vt:i4>
      </vt:variant>
      <vt:variant>
        <vt:lpwstr>mailto:t.grochchtdreis@uke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saster Nursing</dc:title>
  <dc:subject/>
  <dc:creator>Thomas Grochtdreis</dc:creator>
  <cp:keywords/>
  <dc:description/>
  <cp:lastModifiedBy>Grochtdreis, Thomas</cp:lastModifiedBy>
  <cp:revision>9</cp:revision>
  <cp:lastPrinted>2024-06-26T12:50:00Z</cp:lastPrinted>
  <dcterms:created xsi:type="dcterms:W3CDTF">2024-06-24T12:21:00Z</dcterms:created>
  <dcterms:modified xsi:type="dcterms:W3CDTF">2024-06-28T12:25:00Z</dcterms:modified>
</cp:coreProperties>
</file>